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1C66D9" w14:textId="2FDAAF40" w:rsidR="006156D8" w:rsidRPr="00E71A97" w:rsidRDefault="008326BF" w:rsidP="00765A94">
      <w:pPr>
        <w:pStyle w:val="Heading1"/>
        <w:rPr>
          <w:rFonts w:asciiTheme="minorHAnsi" w:hAnsiTheme="minorHAnsi" w:cstheme="minorHAnsi"/>
          <w:b w:val="0"/>
          <w:sz w:val="24"/>
          <w:szCs w:val="24"/>
          <w:lang w:val="en-US"/>
        </w:rPr>
      </w:pPr>
      <w:r w:rsidRPr="009C61A3">
        <w:rPr>
          <w:rFonts w:asciiTheme="minorHAnsi" w:hAnsiTheme="minorHAnsi" w:cstheme="minorHAnsi"/>
          <w:sz w:val="24"/>
          <w:szCs w:val="24"/>
          <w:lang w:val="en-US"/>
        </w:rPr>
        <w:t>Appendix</w:t>
      </w:r>
      <w:r w:rsidRPr="00E71A97">
        <w:rPr>
          <w:rFonts w:asciiTheme="minorHAnsi" w:hAnsiTheme="minorHAnsi" w:cstheme="minorHAnsi"/>
          <w:b w:val="0"/>
          <w:sz w:val="24"/>
          <w:szCs w:val="24"/>
          <w:lang w:val="en-US"/>
        </w:rPr>
        <w:t xml:space="preserve">: </w:t>
      </w:r>
      <w:r w:rsidR="006156D8" w:rsidRPr="00E71A97">
        <w:rPr>
          <w:rFonts w:asciiTheme="minorHAnsi" w:hAnsiTheme="minorHAnsi" w:cstheme="minorHAnsi"/>
          <w:b w:val="0"/>
          <w:sz w:val="24"/>
          <w:szCs w:val="24"/>
          <w:lang w:val="en-US"/>
        </w:rPr>
        <w:t xml:space="preserve">Supplemental </w:t>
      </w:r>
      <w:r w:rsidR="008A1800" w:rsidRPr="00E71A97">
        <w:rPr>
          <w:rFonts w:asciiTheme="minorHAnsi" w:hAnsiTheme="minorHAnsi" w:cstheme="minorHAnsi"/>
          <w:b w:val="0"/>
          <w:sz w:val="24"/>
          <w:szCs w:val="24"/>
          <w:lang w:val="en-US"/>
        </w:rPr>
        <w:t>I</w:t>
      </w:r>
      <w:r w:rsidR="006156D8" w:rsidRPr="00E71A97">
        <w:rPr>
          <w:rFonts w:asciiTheme="minorHAnsi" w:hAnsiTheme="minorHAnsi" w:cstheme="minorHAnsi"/>
          <w:b w:val="0"/>
          <w:sz w:val="24"/>
          <w:szCs w:val="24"/>
          <w:lang w:val="en-US"/>
        </w:rPr>
        <w:t>nformation</w:t>
      </w:r>
    </w:p>
    <w:p w14:paraId="066706EB" w14:textId="77777777" w:rsidR="008A1800" w:rsidRPr="009C61A3" w:rsidRDefault="008A1800" w:rsidP="00765A94"/>
    <w:p w14:paraId="0FDA79A4" w14:textId="77777777" w:rsidR="008A1800" w:rsidRPr="009C61A3" w:rsidRDefault="008A1800" w:rsidP="00765A94"/>
    <w:p w14:paraId="7DDA0B6F" w14:textId="7BB476E0" w:rsidR="008A1800" w:rsidRPr="009C61A3" w:rsidRDefault="0094533F">
      <w:pPr>
        <w:widowControl/>
        <w:overflowPunct/>
        <w:rPr>
          <w:rFonts w:asciiTheme="minorHAnsi" w:hAnsiTheme="minorHAnsi" w:cstheme="minorHAnsi"/>
          <w:lang w:val="en-US"/>
        </w:rPr>
      </w:pPr>
      <w:r w:rsidRPr="009C61A3">
        <w:rPr>
          <w:rFonts w:asciiTheme="minorHAnsi" w:hAnsiTheme="minorHAnsi" w:cstheme="minorHAnsi"/>
          <w:b/>
          <w:lang w:val="en-US"/>
        </w:rPr>
        <w:t>Supplemental Table 1</w:t>
      </w:r>
      <w:r w:rsidR="00970E63">
        <w:rPr>
          <w:rFonts w:asciiTheme="minorHAnsi" w:hAnsiTheme="minorHAnsi" w:cstheme="minorHAnsi"/>
          <w:b/>
          <w:lang w:val="en-US"/>
        </w:rPr>
        <w:t xml:space="preserve"> a</w:t>
      </w:r>
      <w:r w:rsidR="001D480B" w:rsidRPr="009C61A3">
        <w:rPr>
          <w:rFonts w:asciiTheme="minorHAnsi" w:hAnsiTheme="minorHAnsi" w:cstheme="minorHAnsi"/>
          <w:b/>
          <w:lang w:val="en-US"/>
        </w:rPr>
        <w:t>)</w:t>
      </w:r>
      <w:r w:rsidR="001D480B" w:rsidRPr="009C61A3">
        <w:rPr>
          <w:rFonts w:asciiTheme="minorHAnsi" w:hAnsiTheme="minorHAnsi" w:cstheme="minorHAnsi"/>
          <w:b/>
          <w:lang w:val="en-US"/>
        </w:rPr>
        <w:tab/>
      </w:r>
      <w:r w:rsidR="00B530A1" w:rsidRPr="00B530A1">
        <w:rPr>
          <w:rFonts w:asciiTheme="minorHAnsi" w:hAnsiTheme="minorHAnsi" w:cstheme="minorHAnsi"/>
          <w:lang w:val="en-US"/>
        </w:rPr>
        <w:t>CPT-SIOP-2000</w:t>
      </w:r>
      <w:r w:rsidR="00B530A1">
        <w:rPr>
          <w:rFonts w:asciiTheme="minorHAnsi" w:hAnsiTheme="minorHAnsi" w:cstheme="minorHAnsi"/>
          <w:b/>
          <w:lang w:val="en-US"/>
        </w:rPr>
        <w:t xml:space="preserve"> </w:t>
      </w:r>
      <w:r w:rsidR="00217392">
        <w:rPr>
          <w:rFonts w:asciiTheme="minorHAnsi" w:hAnsiTheme="minorHAnsi" w:cstheme="minorHAnsi"/>
          <w:lang w:val="en-US"/>
        </w:rPr>
        <w:t>R</w:t>
      </w:r>
      <w:r w:rsidR="00DD5163">
        <w:rPr>
          <w:rFonts w:asciiTheme="minorHAnsi" w:hAnsiTheme="minorHAnsi" w:cstheme="minorHAnsi"/>
          <w:lang w:val="en-US"/>
        </w:rPr>
        <w:t>adiotherapy Indication, Volume P</w:t>
      </w:r>
      <w:r w:rsidR="00970E63" w:rsidRPr="00970E63">
        <w:rPr>
          <w:rFonts w:asciiTheme="minorHAnsi" w:hAnsiTheme="minorHAnsi" w:cstheme="minorHAnsi"/>
          <w:lang w:val="en-US"/>
        </w:rPr>
        <w:t>rescriptions</w:t>
      </w:r>
    </w:p>
    <w:p w14:paraId="5717EE42" w14:textId="79EC866C" w:rsidR="008A1800" w:rsidRDefault="008A1800">
      <w:pPr>
        <w:widowControl/>
        <w:overflowPunct/>
        <w:rPr>
          <w:rFonts w:asciiTheme="minorHAnsi" w:hAnsiTheme="minorHAnsi" w:cstheme="minorHAnsi"/>
          <w:lang w:val="en-US"/>
        </w:rPr>
      </w:pPr>
    </w:p>
    <w:p w14:paraId="5DE80BEC" w14:textId="0BD84269" w:rsidR="00B530A1" w:rsidRPr="009C61A3" w:rsidRDefault="00B530A1" w:rsidP="00B530A1">
      <w:pPr>
        <w:widowControl/>
        <w:overflowPunct/>
        <w:rPr>
          <w:rFonts w:asciiTheme="minorHAnsi" w:hAnsiTheme="minorHAnsi" w:cstheme="minorHAnsi"/>
          <w:lang w:val="en-US"/>
        </w:rPr>
      </w:pPr>
      <w:r w:rsidRPr="009C61A3">
        <w:rPr>
          <w:rFonts w:asciiTheme="minorHAnsi" w:hAnsiTheme="minorHAnsi" w:cstheme="minorHAnsi"/>
          <w:b/>
          <w:lang w:val="en-US"/>
        </w:rPr>
        <w:t>Supplemental Table 1</w:t>
      </w:r>
      <w:r>
        <w:rPr>
          <w:rFonts w:asciiTheme="minorHAnsi" w:hAnsiTheme="minorHAnsi" w:cstheme="minorHAnsi"/>
          <w:b/>
          <w:lang w:val="en-US"/>
        </w:rPr>
        <w:t xml:space="preserve"> b</w:t>
      </w:r>
      <w:r w:rsidRPr="009C61A3">
        <w:rPr>
          <w:rFonts w:asciiTheme="minorHAnsi" w:hAnsiTheme="minorHAnsi" w:cstheme="minorHAnsi"/>
          <w:b/>
          <w:lang w:val="en-US"/>
        </w:rPr>
        <w:t>)</w:t>
      </w:r>
      <w:r w:rsidRPr="009C61A3">
        <w:rPr>
          <w:rFonts w:asciiTheme="minorHAnsi" w:hAnsiTheme="minorHAnsi" w:cstheme="minorHAnsi"/>
          <w:b/>
          <w:lang w:val="en-US"/>
        </w:rPr>
        <w:tab/>
      </w:r>
      <w:r w:rsidR="004D236B" w:rsidRPr="004D236B">
        <w:rPr>
          <w:rFonts w:asciiTheme="minorHAnsi" w:hAnsiTheme="minorHAnsi" w:cstheme="minorHAnsi"/>
          <w:lang w:val="en-US"/>
        </w:rPr>
        <w:t>CPT-SIOP</w:t>
      </w:r>
      <w:r w:rsidR="00DD5163">
        <w:rPr>
          <w:rFonts w:asciiTheme="minorHAnsi" w:hAnsiTheme="minorHAnsi" w:cstheme="minorHAnsi"/>
          <w:lang w:val="en-US"/>
        </w:rPr>
        <w:t>-2000 R</w:t>
      </w:r>
      <w:r w:rsidRPr="004D236B">
        <w:rPr>
          <w:rFonts w:asciiTheme="minorHAnsi" w:hAnsiTheme="minorHAnsi" w:cstheme="minorHAnsi"/>
          <w:lang w:val="en-US"/>
        </w:rPr>
        <w:t>adiotherapy</w:t>
      </w:r>
      <w:r>
        <w:rPr>
          <w:rFonts w:asciiTheme="minorHAnsi" w:hAnsiTheme="minorHAnsi" w:cstheme="minorHAnsi"/>
          <w:lang w:val="en-US"/>
        </w:rPr>
        <w:t xml:space="preserve"> </w:t>
      </w:r>
      <w:r w:rsidR="00291507">
        <w:rPr>
          <w:rFonts w:asciiTheme="minorHAnsi" w:hAnsiTheme="minorHAnsi" w:cstheme="minorHAnsi"/>
          <w:lang w:val="en-US"/>
        </w:rPr>
        <w:t>D</w:t>
      </w:r>
      <w:r w:rsidR="00EB2BAA">
        <w:rPr>
          <w:rFonts w:asciiTheme="minorHAnsi" w:hAnsiTheme="minorHAnsi" w:cstheme="minorHAnsi"/>
          <w:lang w:val="en-US"/>
        </w:rPr>
        <w:t>ose-</w:t>
      </w:r>
      <w:r w:rsidR="00DD5163">
        <w:rPr>
          <w:rFonts w:asciiTheme="minorHAnsi" w:hAnsiTheme="minorHAnsi" w:cstheme="minorHAnsi"/>
          <w:lang w:val="en-US"/>
        </w:rPr>
        <w:t>V</w:t>
      </w:r>
      <w:r w:rsidR="00291507">
        <w:rPr>
          <w:rFonts w:asciiTheme="minorHAnsi" w:hAnsiTheme="minorHAnsi" w:cstheme="minorHAnsi"/>
          <w:lang w:val="en-US"/>
        </w:rPr>
        <w:t xml:space="preserve">olume </w:t>
      </w:r>
      <w:r w:rsidR="00DD5163">
        <w:rPr>
          <w:rFonts w:asciiTheme="minorHAnsi" w:hAnsiTheme="minorHAnsi" w:cstheme="minorHAnsi"/>
          <w:lang w:val="en-US"/>
        </w:rPr>
        <w:t>P</w:t>
      </w:r>
      <w:r w:rsidRPr="00970E63">
        <w:rPr>
          <w:rFonts w:asciiTheme="minorHAnsi" w:hAnsiTheme="minorHAnsi" w:cstheme="minorHAnsi"/>
          <w:lang w:val="en-US"/>
        </w:rPr>
        <w:t>rescriptions</w:t>
      </w:r>
    </w:p>
    <w:p w14:paraId="70AFA5DA" w14:textId="77777777" w:rsidR="00B530A1" w:rsidRPr="009C61A3" w:rsidRDefault="00B530A1">
      <w:pPr>
        <w:widowControl/>
        <w:overflowPunct/>
        <w:rPr>
          <w:rFonts w:asciiTheme="minorHAnsi" w:hAnsiTheme="minorHAnsi" w:cstheme="minorHAnsi"/>
          <w:lang w:val="en-US"/>
        </w:rPr>
      </w:pPr>
    </w:p>
    <w:p w14:paraId="351B8D45" w14:textId="2B0514C5" w:rsidR="00A16A73" w:rsidRDefault="00A16A73">
      <w:pPr>
        <w:widowControl/>
        <w:overflowPunct/>
        <w:rPr>
          <w:rFonts w:asciiTheme="minorHAnsi" w:hAnsiTheme="minorHAnsi" w:cstheme="minorHAnsi"/>
          <w:lang w:val="en-US"/>
        </w:rPr>
      </w:pPr>
      <w:r w:rsidRPr="009C61A3">
        <w:rPr>
          <w:rFonts w:asciiTheme="minorHAnsi" w:hAnsiTheme="minorHAnsi" w:cstheme="minorHAnsi"/>
          <w:b/>
          <w:lang w:val="en-US"/>
        </w:rPr>
        <w:t xml:space="preserve">Supplemental Table </w:t>
      </w:r>
      <w:r w:rsidR="00AA4EC1" w:rsidRPr="009C61A3">
        <w:rPr>
          <w:rFonts w:asciiTheme="minorHAnsi" w:hAnsiTheme="minorHAnsi" w:cstheme="minorHAnsi"/>
          <w:b/>
          <w:lang w:val="en-US"/>
        </w:rPr>
        <w:t>2</w:t>
      </w:r>
      <w:r w:rsidR="001D480B" w:rsidRPr="009C61A3">
        <w:rPr>
          <w:rFonts w:asciiTheme="minorHAnsi" w:hAnsiTheme="minorHAnsi" w:cstheme="minorHAnsi"/>
          <w:b/>
          <w:lang w:val="en-US"/>
        </w:rPr>
        <w:t>)</w:t>
      </w:r>
      <w:r w:rsidR="001D480B" w:rsidRPr="009C61A3">
        <w:rPr>
          <w:rFonts w:asciiTheme="minorHAnsi" w:hAnsiTheme="minorHAnsi" w:cstheme="minorHAnsi"/>
          <w:b/>
          <w:lang w:val="en-US"/>
        </w:rPr>
        <w:tab/>
      </w:r>
      <w:r w:rsidR="00970E63" w:rsidRPr="009C61A3">
        <w:rPr>
          <w:rFonts w:asciiTheme="minorHAnsi" w:hAnsiTheme="minorHAnsi" w:cstheme="minorHAnsi"/>
          <w:lang w:val="en-US"/>
        </w:rPr>
        <w:t xml:space="preserve">Toxicity Grading </w:t>
      </w:r>
    </w:p>
    <w:p w14:paraId="0732BBDE" w14:textId="6AA14DD8" w:rsidR="00B530A1" w:rsidRDefault="00B530A1">
      <w:pPr>
        <w:widowControl/>
        <w:overflowPunct/>
        <w:rPr>
          <w:rFonts w:asciiTheme="minorHAnsi" w:hAnsiTheme="minorHAnsi" w:cstheme="minorHAnsi"/>
          <w:lang w:val="en-US"/>
        </w:rPr>
      </w:pPr>
    </w:p>
    <w:p w14:paraId="6F6CB229" w14:textId="3ADCC5FF" w:rsidR="004D236B" w:rsidRDefault="00B530A1" w:rsidP="004D236B">
      <w:pPr>
        <w:widowControl/>
        <w:overflowPunct/>
        <w:rPr>
          <w:rFonts w:asciiTheme="minorHAnsi" w:hAnsiTheme="minorHAnsi" w:cstheme="minorHAnsi"/>
          <w:lang w:val="en-US"/>
        </w:rPr>
      </w:pPr>
      <w:r w:rsidRPr="009C61A3">
        <w:rPr>
          <w:rFonts w:asciiTheme="minorHAnsi" w:hAnsiTheme="minorHAnsi" w:cstheme="minorHAnsi"/>
          <w:b/>
          <w:lang w:val="en-US"/>
        </w:rPr>
        <w:t>Supplemental Table 3</w:t>
      </w:r>
      <w:r>
        <w:rPr>
          <w:rFonts w:asciiTheme="minorHAnsi" w:hAnsiTheme="minorHAnsi" w:cstheme="minorHAnsi"/>
          <w:b/>
          <w:lang w:val="en-US"/>
        </w:rPr>
        <w:t>)</w:t>
      </w:r>
      <w:r>
        <w:rPr>
          <w:rFonts w:asciiTheme="minorHAnsi" w:hAnsiTheme="minorHAnsi" w:cstheme="minorHAnsi"/>
          <w:b/>
          <w:lang w:val="en-US"/>
        </w:rPr>
        <w:tab/>
      </w:r>
      <w:r w:rsidR="00EC0D33">
        <w:rPr>
          <w:rFonts w:asciiTheme="minorHAnsi" w:hAnsiTheme="minorHAnsi" w:cstheme="minorHAnsi"/>
          <w:lang w:val="en-US"/>
        </w:rPr>
        <w:t>Adverse Events R</w:t>
      </w:r>
      <w:r w:rsidR="004D236B" w:rsidRPr="009C61A3">
        <w:rPr>
          <w:rFonts w:asciiTheme="minorHAnsi" w:hAnsiTheme="minorHAnsi" w:cstheme="minorHAnsi"/>
          <w:lang w:val="en-US"/>
        </w:rPr>
        <w:t xml:space="preserve">eported with </w:t>
      </w:r>
      <w:r w:rsidR="004E5B6E">
        <w:rPr>
          <w:rFonts w:asciiTheme="minorHAnsi" w:hAnsiTheme="minorHAnsi" w:cstheme="minorHAnsi"/>
          <w:lang w:val="en-US"/>
        </w:rPr>
        <w:t>2</w:t>
      </w:r>
      <w:r w:rsidR="0059347A">
        <w:rPr>
          <w:rFonts w:asciiTheme="minorHAnsi" w:hAnsiTheme="minorHAnsi" w:cstheme="minorHAnsi"/>
          <w:lang w:val="en-US"/>
        </w:rPr>
        <w:t xml:space="preserve"> </w:t>
      </w:r>
      <w:r w:rsidR="004E5B6E">
        <w:rPr>
          <w:rFonts w:asciiTheme="minorHAnsi" w:hAnsiTheme="minorHAnsi" w:cstheme="minorHAnsi"/>
          <w:lang w:val="en-US"/>
        </w:rPr>
        <w:t>C</w:t>
      </w:r>
      <w:r w:rsidR="0059347A">
        <w:rPr>
          <w:rFonts w:asciiTheme="minorHAnsi" w:hAnsiTheme="minorHAnsi" w:cstheme="minorHAnsi"/>
          <w:lang w:val="en-US"/>
        </w:rPr>
        <w:t xml:space="preserve">ycles CPT-SIOP-2000 </w:t>
      </w:r>
      <w:r w:rsidR="004E5B6E">
        <w:rPr>
          <w:rFonts w:asciiTheme="minorHAnsi" w:hAnsiTheme="minorHAnsi" w:cstheme="minorHAnsi"/>
          <w:lang w:val="en-US"/>
        </w:rPr>
        <w:t>C</w:t>
      </w:r>
      <w:r w:rsidR="004D236B" w:rsidRPr="009C61A3">
        <w:rPr>
          <w:rFonts w:asciiTheme="minorHAnsi" w:hAnsiTheme="minorHAnsi" w:cstheme="minorHAnsi"/>
          <w:lang w:val="en-US"/>
        </w:rPr>
        <w:t>hemotherapy</w:t>
      </w:r>
    </w:p>
    <w:p w14:paraId="293FC780" w14:textId="77777777" w:rsidR="00E71A97" w:rsidRPr="009C61A3" w:rsidRDefault="00E71A97" w:rsidP="00E71A97">
      <w:pPr>
        <w:widowControl/>
        <w:overflowPunct/>
        <w:rPr>
          <w:rFonts w:asciiTheme="minorHAnsi" w:hAnsiTheme="minorHAnsi" w:cstheme="minorHAnsi"/>
          <w:lang w:val="en-US"/>
        </w:rPr>
      </w:pPr>
    </w:p>
    <w:p w14:paraId="0ED546FB" w14:textId="11CBEF84" w:rsidR="00E71A97" w:rsidRDefault="00E71A97" w:rsidP="00E71A97">
      <w:pPr>
        <w:widowControl/>
        <w:overflowPunct/>
        <w:rPr>
          <w:rFonts w:asciiTheme="minorHAnsi" w:hAnsiTheme="minorHAnsi" w:cstheme="minorHAnsi"/>
          <w:lang w:val="en-US"/>
        </w:rPr>
      </w:pPr>
      <w:r w:rsidRPr="009C61A3">
        <w:rPr>
          <w:rFonts w:asciiTheme="minorHAnsi" w:hAnsiTheme="minorHAnsi" w:cstheme="minorHAnsi"/>
          <w:b/>
          <w:lang w:val="en-US"/>
        </w:rPr>
        <w:t>Supplemental Table 4)</w:t>
      </w:r>
      <w:r w:rsidRPr="009C61A3">
        <w:rPr>
          <w:rFonts w:asciiTheme="minorHAnsi" w:hAnsiTheme="minorHAnsi" w:cstheme="minorHAnsi"/>
          <w:b/>
          <w:lang w:val="en-US"/>
        </w:rPr>
        <w:tab/>
      </w:r>
      <w:r w:rsidRPr="009C61A3">
        <w:rPr>
          <w:rFonts w:asciiTheme="minorHAnsi" w:hAnsiTheme="minorHAnsi" w:cstheme="minorHAnsi"/>
          <w:lang w:val="en-US"/>
        </w:rPr>
        <w:t xml:space="preserve">List of </w:t>
      </w:r>
      <w:r w:rsidR="00DD5163">
        <w:rPr>
          <w:rFonts w:asciiTheme="minorHAnsi" w:hAnsiTheme="minorHAnsi" w:cstheme="minorHAnsi"/>
          <w:lang w:val="en-US"/>
        </w:rPr>
        <w:t>CPT-SIOP-2000 Study and R</w:t>
      </w:r>
      <w:r w:rsidR="0059347A">
        <w:rPr>
          <w:rFonts w:asciiTheme="minorHAnsi" w:hAnsiTheme="minorHAnsi" w:cstheme="minorHAnsi"/>
          <w:lang w:val="en-US"/>
        </w:rPr>
        <w:t xml:space="preserve">egistry </w:t>
      </w:r>
      <w:r w:rsidR="00DD5163">
        <w:rPr>
          <w:rFonts w:asciiTheme="minorHAnsi" w:hAnsiTheme="minorHAnsi" w:cstheme="minorHAnsi"/>
          <w:lang w:val="en-US"/>
        </w:rPr>
        <w:t>S</w:t>
      </w:r>
      <w:r w:rsidRPr="009C61A3">
        <w:rPr>
          <w:rFonts w:asciiTheme="minorHAnsi" w:hAnsiTheme="minorHAnsi" w:cstheme="minorHAnsi"/>
          <w:lang w:val="en-US"/>
        </w:rPr>
        <w:t xml:space="preserve">ites, </w:t>
      </w:r>
      <w:r w:rsidR="00896101">
        <w:rPr>
          <w:rFonts w:asciiTheme="minorHAnsi" w:hAnsiTheme="minorHAnsi" w:cstheme="minorHAnsi"/>
          <w:lang w:val="en-US"/>
        </w:rPr>
        <w:t>I</w:t>
      </w:r>
      <w:r w:rsidRPr="009C61A3">
        <w:rPr>
          <w:rFonts w:asciiTheme="minorHAnsi" w:hAnsiTheme="minorHAnsi" w:cstheme="minorHAnsi"/>
          <w:lang w:val="en-US"/>
        </w:rPr>
        <w:t>nvestigators, number of recruited patients</w:t>
      </w:r>
    </w:p>
    <w:p w14:paraId="3E2AFE43" w14:textId="77777777" w:rsidR="00E71A97" w:rsidRPr="009C61A3" w:rsidRDefault="00E71A97" w:rsidP="00E71A97">
      <w:pPr>
        <w:widowControl/>
        <w:overflowPunct/>
        <w:rPr>
          <w:rFonts w:asciiTheme="minorHAnsi" w:hAnsiTheme="minorHAnsi" w:cstheme="minorHAnsi"/>
          <w:lang w:val="en-US"/>
        </w:rPr>
      </w:pPr>
    </w:p>
    <w:p w14:paraId="365AF206" w14:textId="0757F5A6" w:rsidR="00944E0A" w:rsidRPr="009C61A3" w:rsidRDefault="00944E0A" w:rsidP="00944E0A">
      <w:pPr>
        <w:widowControl/>
        <w:overflowPunct/>
        <w:rPr>
          <w:rFonts w:asciiTheme="minorHAnsi" w:hAnsiTheme="minorHAnsi" w:cstheme="minorHAnsi"/>
          <w:lang w:val="en-US"/>
        </w:rPr>
      </w:pPr>
      <w:r w:rsidRPr="009C61A3">
        <w:rPr>
          <w:rFonts w:asciiTheme="minorHAnsi" w:hAnsiTheme="minorHAnsi" w:cstheme="minorHAnsi"/>
          <w:b/>
          <w:lang w:val="en-US"/>
        </w:rPr>
        <w:t>Supplemental Figure 1 a)</w:t>
      </w:r>
      <w:r w:rsidRPr="009C61A3">
        <w:rPr>
          <w:rFonts w:asciiTheme="minorHAnsi" w:hAnsiTheme="minorHAnsi" w:cstheme="minorHAnsi"/>
          <w:b/>
          <w:lang w:val="en-US"/>
        </w:rPr>
        <w:tab/>
      </w:r>
      <w:r w:rsidR="0059347A">
        <w:rPr>
          <w:rFonts w:asciiTheme="minorHAnsi" w:hAnsiTheme="minorHAnsi" w:cstheme="minorHAnsi"/>
          <w:lang w:val="en-US"/>
        </w:rPr>
        <w:t xml:space="preserve">CPT-SIOP-2000 </w:t>
      </w:r>
      <w:r w:rsidR="00320CA3">
        <w:rPr>
          <w:rFonts w:asciiTheme="minorHAnsi" w:hAnsiTheme="minorHAnsi" w:cstheme="minorHAnsi"/>
          <w:lang w:val="en-US"/>
        </w:rPr>
        <w:t>CarbEV A</w:t>
      </w:r>
      <w:r w:rsidRPr="009C61A3">
        <w:rPr>
          <w:rFonts w:asciiTheme="minorHAnsi" w:hAnsiTheme="minorHAnsi" w:cstheme="minorHAnsi"/>
          <w:lang w:val="en-US"/>
        </w:rPr>
        <w:t>rm</w:t>
      </w:r>
    </w:p>
    <w:p w14:paraId="5A03AD50" w14:textId="77777777" w:rsidR="00944E0A" w:rsidRPr="009C61A3" w:rsidRDefault="00944E0A" w:rsidP="00944E0A">
      <w:pPr>
        <w:widowControl/>
        <w:overflowPunct/>
        <w:rPr>
          <w:rFonts w:asciiTheme="minorHAnsi" w:hAnsiTheme="minorHAnsi" w:cstheme="minorHAnsi"/>
          <w:lang w:val="en-US"/>
        </w:rPr>
      </w:pPr>
    </w:p>
    <w:p w14:paraId="5A1CCDCC" w14:textId="263F29F9" w:rsidR="00944E0A" w:rsidRPr="009C61A3" w:rsidRDefault="00944E0A" w:rsidP="00944E0A">
      <w:pPr>
        <w:widowControl/>
        <w:overflowPunct/>
        <w:rPr>
          <w:rFonts w:asciiTheme="minorHAnsi" w:hAnsiTheme="minorHAnsi" w:cstheme="minorHAnsi"/>
          <w:lang w:val="en-US"/>
        </w:rPr>
      </w:pPr>
      <w:r w:rsidRPr="009C61A3">
        <w:rPr>
          <w:rFonts w:asciiTheme="minorHAnsi" w:hAnsiTheme="minorHAnsi" w:cstheme="minorHAnsi"/>
          <w:b/>
          <w:lang w:val="en-US"/>
        </w:rPr>
        <w:t>Supplemental Figure 1 b)</w:t>
      </w:r>
      <w:r w:rsidRPr="009C61A3">
        <w:rPr>
          <w:rFonts w:asciiTheme="minorHAnsi" w:hAnsiTheme="minorHAnsi" w:cstheme="minorHAnsi"/>
          <w:b/>
          <w:lang w:val="en-US"/>
        </w:rPr>
        <w:tab/>
      </w:r>
      <w:r w:rsidR="0059347A">
        <w:rPr>
          <w:rFonts w:asciiTheme="minorHAnsi" w:hAnsiTheme="minorHAnsi" w:cstheme="minorHAnsi"/>
          <w:lang w:val="en-US"/>
        </w:rPr>
        <w:t xml:space="preserve">CPT-SIOP-2000 </w:t>
      </w:r>
      <w:r w:rsidR="00320CA3">
        <w:rPr>
          <w:rFonts w:asciiTheme="minorHAnsi" w:hAnsiTheme="minorHAnsi" w:cstheme="minorHAnsi"/>
          <w:lang w:val="en-US"/>
        </w:rPr>
        <w:t>CycEV A</w:t>
      </w:r>
      <w:r w:rsidRPr="009C61A3">
        <w:rPr>
          <w:rFonts w:asciiTheme="minorHAnsi" w:hAnsiTheme="minorHAnsi" w:cstheme="minorHAnsi"/>
          <w:lang w:val="en-US"/>
        </w:rPr>
        <w:t>rm</w:t>
      </w:r>
    </w:p>
    <w:p w14:paraId="64C215AB" w14:textId="77777777" w:rsidR="00944E0A" w:rsidRPr="009C61A3" w:rsidRDefault="00944E0A" w:rsidP="00944E0A">
      <w:pPr>
        <w:widowControl/>
        <w:overflowPunct/>
        <w:rPr>
          <w:rFonts w:asciiTheme="minorHAnsi" w:hAnsiTheme="minorHAnsi" w:cstheme="minorHAnsi"/>
          <w:lang w:val="en-US"/>
        </w:rPr>
      </w:pPr>
    </w:p>
    <w:p w14:paraId="19FB6C23" w14:textId="41395BD0" w:rsidR="008A1800" w:rsidRPr="009C61A3" w:rsidRDefault="008A1800" w:rsidP="008A1800">
      <w:pPr>
        <w:widowControl/>
        <w:overflowPunct/>
        <w:rPr>
          <w:rFonts w:asciiTheme="minorHAnsi" w:hAnsiTheme="minorHAnsi" w:cstheme="minorHAnsi"/>
          <w:lang w:val="en-US"/>
        </w:rPr>
      </w:pPr>
      <w:r w:rsidRPr="009C61A3">
        <w:rPr>
          <w:rFonts w:asciiTheme="minorHAnsi" w:hAnsiTheme="minorHAnsi" w:cstheme="minorHAnsi"/>
          <w:b/>
          <w:lang w:val="en-US"/>
        </w:rPr>
        <w:t xml:space="preserve">Supplemental Figure </w:t>
      </w:r>
      <w:r w:rsidR="00944E0A" w:rsidRPr="009C61A3">
        <w:rPr>
          <w:rFonts w:asciiTheme="minorHAnsi" w:hAnsiTheme="minorHAnsi" w:cstheme="minorHAnsi"/>
          <w:b/>
          <w:lang w:val="en-US"/>
        </w:rPr>
        <w:t>2</w:t>
      </w:r>
      <w:r w:rsidR="001D480B" w:rsidRPr="009C61A3">
        <w:rPr>
          <w:rFonts w:asciiTheme="minorHAnsi" w:hAnsiTheme="minorHAnsi" w:cstheme="minorHAnsi"/>
          <w:b/>
          <w:lang w:val="en-US"/>
        </w:rPr>
        <w:t>)</w:t>
      </w:r>
      <w:r w:rsidR="001D480B" w:rsidRPr="009C61A3">
        <w:rPr>
          <w:rFonts w:asciiTheme="minorHAnsi" w:hAnsiTheme="minorHAnsi" w:cstheme="minorHAnsi"/>
          <w:b/>
          <w:lang w:val="en-US"/>
        </w:rPr>
        <w:tab/>
      </w:r>
      <w:r w:rsidR="00320CA3">
        <w:rPr>
          <w:rFonts w:asciiTheme="minorHAnsi" w:hAnsiTheme="minorHAnsi" w:cstheme="minorHAnsi"/>
          <w:lang w:val="en-US"/>
        </w:rPr>
        <w:t xml:space="preserve">Effect of </w:t>
      </w:r>
      <w:r w:rsidR="009402E7">
        <w:rPr>
          <w:rFonts w:asciiTheme="minorHAnsi" w:hAnsiTheme="minorHAnsi" w:cstheme="minorHAnsi"/>
          <w:lang w:val="en-US"/>
        </w:rPr>
        <w:t xml:space="preserve">Extent of Primary </w:t>
      </w:r>
      <w:r w:rsidR="00320CA3">
        <w:rPr>
          <w:rFonts w:asciiTheme="minorHAnsi" w:hAnsiTheme="minorHAnsi" w:cstheme="minorHAnsi"/>
          <w:lang w:val="en-US"/>
        </w:rPr>
        <w:t>R</w:t>
      </w:r>
      <w:r w:rsidRPr="009C61A3">
        <w:rPr>
          <w:rFonts w:asciiTheme="minorHAnsi" w:hAnsiTheme="minorHAnsi" w:cstheme="minorHAnsi"/>
          <w:lang w:val="en-US"/>
        </w:rPr>
        <w:t xml:space="preserve">esection </w:t>
      </w:r>
      <w:r w:rsidR="00A64B43" w:rsidRPr="009C61A3">
        <w:rPr>
          <w:rFonts w:asciiTheme="minorHAnsi" w:hAnsiTheme="minorHAnsi" w:cstheme="minorHAnsi"/>
          <w:lang w:val="en-US"/>
        </w:rPr>
        <w:t>in</w:t>
      </w:r>
      <w:r w:rsidRPr="009C61A3">
        <w:rPr>
          <w:rFonts w:asciiTheme="minorHAnsi" w:hAnsiTheme="minorHAnsi" w:cstheme="minorHAnsi"/>
          <w:lang w:val="en-US"/>
        </w:rPr>
        <w:t xml:space="preserve"> </w:t>
      </w:r>
      <w:r w:rsidR="009402E7">
        <w:rPr>
          <w:rFonts w:asciiTheme="minorHAnsi" w:hAnsiTheme="minorHAnsi" w:cstheme="minorHAnsi"/>
          <w:lang w:val="en-US"/>
        </w:rPr>
        <w:t xml:space="preserve">all 57 </w:t>
      </w:r>
      <w:r w:rsidR="0094533F" w:rsidRPr="009C61A3">
        <w:rPr>
          <w:rFonts w:asciiTheme="minorHAnsi" w:hAnsiTheme="minorHAnsi" w:cstheme="minorHAnsi"/>
          <w:lang w:val="en-US"/>
        </w:rPr>
        <w:t>CPC</w:t>
      </w:r>
    </w:p>
    <w:p w14:paraId="6491EA6E" w14:textId="77777777" w:rsidR="00D879AB" w:rsidRPr="009C61A3" w:rsidRDefault="00D879AB" w:rsidP="0000671A">
      <w:pPr>
        <w:widowControl/>
        <w:overflowPunct/>
        <w:rPr>
          <w:rFonts w:asciiTheme="minorHAnsi" w:hAnsiTheme="minorHAnsi" w:cstheme="minorHAnsi"/>
          <w:lang w:val="en-US"/>
        </w:rPr>
      </w:pPr>
    </w:p>
    <w:p w14:paraId="6A63212B" w14:textId="5C5E828B" w:rsidR="00750233" w:rsidRPr="009C61A3" w:rsidRDefault="0094533F">
      <w:pPr>
        <w:widowControl/>
        <w:overflowPunct/>
        <w:rPr>
          <w:noProof/>
          <w:lang w:val="en-US" w:eastAsia="en-US" w:bidi="ar-SA"/>
        </w:rPr>
      </w:pPr>
      <w:r w:rsidRPr="009C61A3">
        <w:rPr>
          <w:rFonts w:asciiTheme="minorHAnsi" w:hAnsiTheme="minorHAnsi" w:cstheme="minorHAnsi"/>
          <w:lang w:val="en-US"/>
        </w:rPr>
        <w:br w:type="page"/>
      </w:r>
    </w:p>
    <w:p w14:paraId="616E8F11" w14:textId="76C46906" w:rsidR="00D756DD" w:rsidRPr="009C61A3" w:rsidRDefault="00D756DD" w:rsidP="00241A10">
      <w:pPr>
        <w:pStyle w:val="Heading1"/>
        <w:rPr>
          <w:rFonts w:asciiTheme="minorHAnsi" w:hAnsiTheme="minorHAnsi" w:cstheme="minorHAnsi"/>
          <w:b w:val="0"/>
          <w:sz w:val="24"/>
          <w:szCs w:val="24"/>
          <w:lang w:val="en-US"/>
        </w:rPr>
      </w:pPr>
      <w:r w:rsidRPr="009C61A3">
        <w:rPr>
          <w:rFonts w:asciiTheme="minorHAnsi" w:hAnsiTheme="minorHAnsi" w:cstheme="minorHAnsi"/>
          <w:sz w:val="24"/>
          <w:szCs w:val="24"/>
          <w:lang w:val="en-US"/>
        </w:rPr>
        <w:lastRenderedPageBreak/>
        <w:t xml:space="preserve">Supplemental Table </w:t>
      </w:r>
      <w:r w:rsidR="00EF3A55">
        <w:rPr>
          <w:rFonts w:asciiTheme="minorHAnsi" w:hAnsiTheme="minorHAnsi" w:cstheme="minorHAnsi"/>
          <w:sz w:val="24"/>
          <w:szCs w:val="24"/>
          <w:lang w:val="en-US"/>
        </w:rPr>
        <w:t>1</w:t>
      </w:r>
      <w:r w:rsidR="00CA4AF6" w:rsidRPr="009C61A3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E33D20" w:rsidRPr="009C61A3">
        <w:rPr>
          <w:rFonts w:asciiTheme="minorHAnsi" w:hAnsiTheme="minorHAnsi" w:cstheme="minorHAnsi"/>
          <w:sz w:val="24"/>
          <w:szCs w:val="24"/>
          <w:lang w:val="en-US"/>
        </w:rPr>
        <w:t>a</w:t>
      </w:r>
      <w:r w:rsidR="00241A10" w:rsidRPr="009C61A3">
        <w:rPr>
          <w:rFonts w:asciiTheme="minorHAnsi" w:hAnsiTheme="minorHAnsi" w:cstheme="minorHAnsi"/>
          <w:sz w:val="24"/>
          <w:szCs w:val="24"/>
          <w:lang w:val="en-US"/>
        </w:rPr>
        <w:t>)</w:t>
      </w:r>
      <w:r w:rsidR="00241A10" w:rsidRPr="009C61A3">
        <w:rPr>
          <w:rFonts w:asciiTheme="minorHAnsi" w:hAnsiTheme="minorHAnsi" w:cstheme="minorHAnsi"/>
          <w:sz w:val="24"/>
          <w:szCs w:val="24"/>
          <w:lang w:val="en-US"/>
        </w:rPr>
        <w:tab/>
      </w:r>
      <w:r w:rsidR="00E33D20" w:rsidRPr="009C61A3">
        <w:rPr>
          <w:rFonts w:asciiTheme="minorHAnsi" w:hAnsiTheme="minorHAnsi" w:cstheme="minorHAnsi"/>
          <w:b w:val="0"/>
          <w:sz w:val="24"/>
          <w:szCs w:val="24"/>
          <w:lang w:val="en-US"/>
        </w:rPr>
        <w:t>R</w:t>
      </w:r>
      <w:r w:rsidRPr="009C61A3">
        <w:rPr>
          <w:rFonts w:asciiTheme="minorHAnsi" w:hAnsiTheme="minorHAnsi" w:cstheme="minorHAnsi"/>
          <w:b w:val="0"/>
          <w:sz w:val="24"/>
          <w:szCs w:val="24"/>
          <w:lang w:val="en-US"/>
        </w:rPr>
        <w:t xml:space="preserve">adiotherapy </w:t>
      </w:r>
      <w:r w:rsidR="004A48D5">
        <w:rPr>
          <w:rFonts w:asciiTheme="minorHAnsi" w:hAnsiTheme="minorHAnsi" w:cstheme="minorHAnsi"/>
          <w:b w:val="0"/>
          <w:sz w:val="24"/>
          <w:szCs w:val="24"/>
          <w:lang w:val="en-US"/>
        </w:rPr>
        <w:t>I</w:t>
      </w:r>
      <w:r w:rsidR="00E33D20" w:rsidRPr="009C61A3">
        <w:rPr>
          <w:rFonts w:asciiTheme="minorHAnsi" w:hAnsiTheme="minorHAnsi" w:cstheme="minorHAnsi"/>
          <w:b w:val="0"/>
          <w:sz w:val="24"/>
          <w:szCs w:val="24"/>
          <w:lang w:val="en-US"/>
        </w:rPr>
        <w:t xml:space="preserve">ndication, </w:t>
      </w:r>
      <w:r w:rsidR="004A48D5">
        <w:rPr>
          <w:rFonts w:asciiTheme="minorHAnsi" w:hAnsiTheme="minorHAnsi" w:cstheme="minorHAnsi"/>
          <w:b w:val="0"/>
          <w:sz w:val="24"/>
          <w:szCs w:val="24"/>
          <w:lang w:val="en-US"/>
        </w:rPr>
        <w:t>V</w:t>
      </w:r>
      <w:r w:rsidR="00EC0D33">
        <w:rPr>
          <w:rFonts w:asciiTheme="minorHAnsi" w:hAnsiTheme="minorHAnsi" w:cstheme="minorHAnsi"/>
          <w:b w:val="0"/>
          <w:sz w:val="24"/>
          <w:szCs w:val="24"/>
          <w:lang w:val="en-US"/>
        </w:rPr>
        <w:t>olume</w:t>
      </w:r>
      <w:r w:rsidR="00E33D20" w:rsidRPr="009C61A3">
        <w:rPr>
          <w:rFonts w:asciiTheme="minorHAnsi" w:hAnsiTheme="minorHAnsi" w:cstheme="minorHAnsi"/>
          <w:b w:val="0"/>
          <w:sz w:val="24"/>
          <w:szCs w:val="24"/>
          <w:lang w:val="en-US"/>
        </w:rPr>
        <w:t xml:space="preserve"> </w:t>
      </w:r>
      <w:r w:rsidR="004A48D5">
        <w:rPr>
          <w:rFonts w:asciiTheme="minorHAnsi" w:hAnsiTheme="minorHAnsi" w:cstheme="minorHAnsi"/>
          <w:b w:val="0"/>
          <w:sz w:val="24"/>
          <w:szCs w:val="24"/>
          <w:lang w:val="en-US"/>
        </w:rPr>
        <w:t>P</w:t>
      </w:r>
      <w:r w:rsidRPr="009C61A3">
        <w:rPr>
          <w:rFonts w:asciiTheme="minorHAnsi" w:hAnsiTheme="minorHAnsi" w:cstheme="minorHAnsi"/>
          <w:b w:val="0"/>
          <w:sz w:val="24"/>
          <w:szCs w:val="24"/>
          <w:lang w:val="en-US"/>
        </w:rPr>
        <w:t>rescription</w:t>
      </w:r>
      <w:r w:rsidR="005E1802" w:rsidRPr="009C61A3">
        <w:rPr>
          <w:rFonts w:asciiTheme="minorHAnsi" w:hAnsiTheme="minorHAnsi" w:cstheme="minorHAnsi"/>
          <w:b w:val="0"/>
          <w:sz w:val="24"/>
          <w:szCs w:val="24"/>
          <w:lang w:val="en-US"/>
        </w:rPr>
        <w:t>s</w:t>
      </w:r>
    </w:p>
    <w:p w14:paraId="7C2BC79A" w14:textId="29116740" w:rsidR="00644A28" w:rsidRPr="009C61A3" w:rsidRDefault="00F43ED2">
      <w:pPr>
        <w:widowControl/>
        <w:overflowPunct/>
        <w:rPr>
          <w:rFonts w:asciiTheme="minorHAnsi" w:hAnsiTheme="minorHAnsi" w:cstheme="minorHAnsi"/>
          <w:lang w:val="en-US"/>
        </w:rPr>
      </w:pPr>
      <w:r w:rsidRPr="009C61A3">
        <w:rPr>
          <w:rFonts w:asciiTheme="minorHAnsi" w:hAnsiTheme="minorHAnsi" w:cstheme="minorHAnsi"/>
          <w:lang w:val="en-US"/>
        </w:rPr>
        <w:t>Age limitation: Radiotherapy only after 3</w:t>
      </w:r>
      <w:r w:rsidRPr="009C61A3">
        <w:rPr>
          <w:rFonts w:asciiTheme="minorHAnsi" w:hAnsiTheme="minorHAnsi" w:cstheme="minorHAnsi"/>
          <w:vertAlign w:val="superscript"/>
          <w:lang w:val="en-US"/>
        </w:rPr>
        <w:t>rd</w:t>
      </w:r>
      <w:r w:rsidRPr="009C61A3">
        <w:rPr>
          <w:rFonts w:asciiTheme="minorHAnsi" w:hAnsiTheme="minorHAnsi" w:cstheme="minorHAnsi"/>
          <w:lang w:val="en-US"/>
        </w:rPr>
        <w:t xml:space="preserve"> birthday</w:t>
      </w:r>
    </w:p>
    <w:tbl>
      <w:tblPr>
        <w:tblStyle w:val="TableGrid"/>
        <w:tblW w:w="9363" w:type="dxa"/>
        <w:tblLook w:val="04A0" w:firstRow="1" w:lastRow="0" w:firstColumn="1" w:lastColumn="0" w:noHBand="0" w:noVBand="1"/>
      </w:tblPr>
      <w:tblGrid>
        <w:gridCol w:w="1615"/>
        <w:gridCol w:w="1440"/>
        <w:gridCol w:w="1350"/>
        <w:gridCol w:w="1800"/>
        <w:gridCol w:w="1710"/>
        <w:gridCol w:w="1448"/>
      </w:tblGrid>
      <w:tr w:rsidR="00E12FDE" w:rsidRPr="009C61A3" w14:paraId="34D26E93" w14:textId="77777777" w:rsidTr="00526D1F">
        <w:tc>
          <w:tcPr>
            <w:tcW w:w="1615" w:type="dxa"/>
          </w:tcPr>
          <w:p w14:paraId="0B7DFBAB" w14:textId="689FD773" w:rsidR="00CC6163" w:rsidRPr="009C61A3" w:rsidRDefault="00E12FDE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9C61A3">
              <w:rPr>
                <w:rFonts w:asciiTheme="minorHAnsi" w:hAnsiTheme="minorHAnsi" w:cstheme="minorHAnsi"/>
                <w:b/>
                <w:lang w:val="en-US"/>
              </w:rPr>
              <w:t>Histology</w:t>
            </w:r>
            <w:r w:rsidR="00CE2027">
              <w:rPr>
                <w:rFonts w:asciiTheme="minorHAnsi" w:hAnsiTheme="minorHAnsi" w:cstheme="minorHAnsi"/>
                <w:b/>
                <w:lang w:val="en-US"/>
              </w:rPr>
              <w:t xml:space="preserve"> (ICD</w:t>
            </w:r>
            <w:r w:rsidR="00E84BF5">
              <w:rPr>
                <w:rFonts w:asciiTheme="minorHAnsi" w:hAnsiTheme="minorHAnsi" w:cstheme="minorHAnsi"/>
                <w:b/>
                <w:lang w:val="en-US"/>
              </w:rPr>
              <w:t>-</w:t>
            </w:r>
            <w:r w:rsidR="00CE2027">
              <w:rPr>
                <w:rFonts w:asciiTheme="minorHAnsi" w:hAnsiTheme="minorHAnsi" w:cstheme="minorHAnsi"/>
                <w:b/>
                <w:lang w:val="en-US"/>
              </w:rPr>
              <w:t>O code)</w:t>
            </w:r>
          </w:p>
        </w:tc>
        <w:tc>
          <w:tcPr>
            <w:tcW w:w="1440" w:type="dxa"/>
          </w:tcPr>
          <w:p w14:paraId="7B2C775B" w14:textId="3C3284FB" w:rsidR="00CC6163" w:rsidRPr="009C61A3" w:rsidRDefault="00E12FDE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9C61A3">
              <w:rPr>
                <w:rFonts w:asciiTheme="minorHAnsi" w:hAnsiTheme="minorHAnsi" w:cstheme="minorHAnsi"/>
                <w:b/>
                <w:lang w:val="en-US"/>
              </w:rPr>
              <w:t>Metastases</w:t>
            </w:r>
          </w:p>
        </w:tc>
        <w:tc>
          <w:tcPr>
            <w:tcW w:w="1350" w:type="dxa"/>
          </w:tcPr>
          <w:p w14:paraId="73EBCCA6" w14:textId="571F092B" w:rsidR="00CC6163" w:rsidRPr="009C61A3" w:rsidRDefault="00E12FDE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9C61A3">
              <w:rPr>
                <w:rFonts w:asciiTheme="minorHAnsi" w:hAnsiTheme="minorHAnsi" w:cstheme="minorHAnsi"/>
                <w:b/>
                <w:lang w:val="en-US"/>
              </w:rPr>
              <w:t>Post-op Tumor</w:t>
            </w:r>
          </w:p>
        </w:tc>
        <w:tc>
          <w:tcPr>
            <w:tcW w:w="1800" w:type="dxa"/>
          </w:tcPr>
          <w:p w14:paraId="38170067" w14:textId="2CF66059" w:rsidR="00CC6163" w:rsidRPr="009C61A3" w:rsidRDefault="00E12FDE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9C61A3">
              <w:rPr>
                <w:rFonts w:asciiTheme="minorHAnsi" w:hAnsiTheme="minorHAnsi" w:cstheme="minorHAnsi"/>
                <w:b/>
                <w:lang w:val="en-US"/>
              </w:rPr>
              <w:t>Response to chemotherapy</w:t>
            </w:r>
            <w:r w:rsidR="00C753B6" w:rsidRPr="009C61A3">
              <w:rPr>
                <w:rFonts w:asciiTheme="minorHAnsi" w:hAnsiTheme="minorHAnsi" w:cstheme="minorHAnsi"/>
                <w:b/>
                <w:lang w:val="en-US"/>
              </w:rPr>
              <w:t xml:space="preserve"> (after 2 cycles)</w:t>
            </w:r>
          </w:p>
        </w:tc>
        <w:tc>
          <w:tcPr>
            <w:tcW w:w="1710" w:type="dxa"/>
          </w:tcPr>
          <w:p w14:paraId="6577523F" w14:textId="4B03B0E6" w:rsidR="00CC6163" w:rsidRPr="009C61A3" w:rsidRDefault="00E12FDE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9C61A3">
              <w:rPr>
                <w:rFonts w:asciiTheme="minorHAnsi" w:hAnsiTheme="minorHAnsi" w:cstheme="minorHAnsi"/>
                <w:b/>
                <w:lang w:val="en-US"/>
              </w:rPr>
              <w:t>Local Irradiation: Tumor (+Met)</w:t>
            </w:r>
          </w:p>
        </w:tc>
        <w:tc>
          <w:tcPr>
            <w:tcW w:w="1448" w:type="dxa"/>
          </w:tcPr>
          <w:p w14:paraId="2D9B2B21" w14:textId="7A9D09FE" w:rsidR="00CC6163" w:rsidRPr="009C61A3" w:rsidRDefault="00E12FDE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9C61A3">
              <w:rPr>
                <w:rFonts w:asciiTheme="minorHAnsi" w:hAnsiTheme="minorHAnsi" w:cstheme="minorHAnsi"/>
                <w:b/>
                <w:lang w:val="en-US"/>
              </w:rPr>
              <w:t>Craniospinal Irradiation</w:t>
            </w:r>
          </w:p>
        </w:tc>
      </w:tr>
      <w:tr w:rsidR="004C6F55" w:rsidRPr="009C61A3" w14:paraId="438C20A3" w14:textId="77777777" w:rsidTr="00526D1F">
        <w:tc>
          <w:tcPr>
            <w:tcW w:w="1615" w:type="dxa"/>
          </w:tcPr>
          <w:p w14:paraId="3061F844" w14:textId="67BB0524" w:rsidR="00E12FDE" w:rsidRPr="009C61A3" w:rsidRDefault="00E12FDE" w:rsidP="00AE1B07">
            <w:pPr>
              <w:widowControl/>
              <w:overflowPunct/>
              <w:jc w:val="center"/>
              <w:rPr>
                <w:rFonts w:cs="Calibri"/>
                <w:iCs/>
                <w:color w:val="auto"/>
                <w:kern w:val="0"/>
                <w:lang w:val="en-US" w:eastAsia="en-US" w:bidi="ar-SA"/>
              </w:rPr>
            </w:pPr>
            <w:r w:rsidRPr="009C61A3">
              <w:rPr>
                <w:rFonts w:cs="Calibri"/>
                <w:iCs/>
                <w:color w:val="auto"/>
                <w:kern w:val="0"/>
                <w:lang w:val="en-US" w:eastAsia="en-US" w:bidi="ar-SA"/>
              </w:rPr>
              <w:t xml:space="preserve">CPP </w:t>
            </w:r>
            <w:r w:rsidR="00CE2027">
              <w:rPr>
                <w:rFonts w:cs="Calibri"/>
                <w:iCs/>
                <w:color w:val="auto"/>
                <w:kern w:val="0"/>
                <w:lang w:val="en-US" w:eastAsia="en-US" w:bidi="ar-SA"/>
              </w:rPr>
              <w:t>(</w:t>
            </w:r>
            <w:r w:rsidRPr="009C61A3">
              <w:rPr>
                <w:rFonts w:cs="Calibri"/>
                <w:color w:val="auto"/>
                <w:kern w:val="0"/>
                <w:lang w:val="en-US" w:eastAsia="en-US" w:bidi="ar-SA"/>
              </w:rPr>
              <w:t>9390/0</w:t>
            </w:r>
            <w:r w:rsidR="00CE2027">
              <w:rPr>
                <w:rFonts w:cs="Calibri"/>
                <w:color w:val="auto"/>
                <w:kern w:val="0"/>
                <w:lang w:val="en-US" w:eastAsia="en-US" w:bidi="ar-SA"/>
              </w:rPr>
              <w:t>)</w:t>
            </w:r>
          </w:p>
        </w:tc>
        <w:tc>
          <w:tcPr>
            <w:tcW w:w="1440" w:type="dxa"/>
          </w:tcPr>
          <w:p w14:paraId="397E2697" w14:textId="26DA3046" w:rsidR="00E12FDE" w:rsidRPr="009C61A3" w:rsidRDefault="004C6F5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350" w:type="dxa"/>
          </w:tcPr>
          <w:p w14:paraId="379B392F" w14:textId="58594BE6" w:rsidR="00E12FDE" w:rsidRPr="009C61A3" w:rsidRDefault="0090570D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800" w:type="dxa"/>
          </w:tcPr>
          <w:p w14:paraId="58EDA11B" w14:textId="77777777" w:rsidR="00E12FDE" w:rsidRPr="009C61A3" w:rsidRDefault="00E12FDE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10" w:type="dxa"/>
          </w:tcPr>
          <w:p w14:paraId="2F4A6B44" w14:textId="4899B7F2" w:rsidR="00E12FDE" w:rsidRPr="009C61A3" w:rsidRDefault="00173858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448" w:type="dxa"/>
          </w:tcPr>
          <w:p w14:paraId="5501DD1A" w14:textId="34588944" w:rsidR="00E12FDE" w:rsidRPr="009C61A3" w:rsidRDefault="00173858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No</w:t>
            </w:r>
          </w:p>
        </w:tc>
      </w:tr>
      <w:tr w:rsidR="004C6F55" w:rsidRPr="009C61A3" w14:paraId="1806B797" w14:textId="77777777" w:rsidTr="00526D1F">
        <w:tc>
          <w:tcPr>
            <w:tcW w:w="1615" w:type="dxa"/>
          </w:tcPr>
          <w:p w14:paraId="7AC47C67" w14:textId="77777777" w:rsidR="00E12FDE" w:rsidRPr="009C61A3" w:rsidRDefault="00E12FDE" w:rsidP="00AE1B07">
            <w:pPr>
              <w:widowControl/>
              <w:overflowPunct/>
              <w:jc w:val="center"/>
              <w:rPr>
                <w:rFonts w:cs="Calibri"/>
                <w:iCs/>
                <w:color w:val="auto"/>
                <w:kern w:val="0"/>
                <w:lang w:val="en-US" w:eastAsia="en-US" w:bidi="ar-SA"/>
              </w:rPr>
            </w:pPr>
          </w:p>
        </w:tc>
        <w:tc>
          <w:tcPr>
            <w:tcW w:w="1440" w:type="dxa"/>
          </w:tcPr>
          <w:p w14:paraId="5EE56930" w14:textId="27589018" w:rsidR="004C6F55" w:rsidRPr="009C61A3" w:rsidRDefault="004C6F5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350" w:type="dxa"/>
          </w:tcPr>
          <w:p w14:paraId="22013453" w14:textId="64A59D71" w:rsidR="00E12FDE" w:rsidRPr="009C61A3" w:rsidRDefault="0090570D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800" w:type="dxa"/>
          </w:tcPr>
          <w:p w14:paraId="23411E7C" w14:textId="5DF346F2" w:rsidR="00E12FDE" w:rsidRPr="009C61A3" w:rsidRDefault="0090570D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Regardless</w:t>
            </w:r>
          </w:p>
        </w:tc>
        <w:tc>
          <w:tcPr>
            <w:tcW w:w="1710" w:type="dxa"/>
          </w:tcPr>
          <w:p w14:paraId="143B35B8" w14:textId="59718742" w:rsidR="00E12FDE" w:rsidRPr="009C61A3" w:rsidRDefault="00173858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448" w:type="dxa"/>
          </w:tcPr>
          <w:p w14:paraId="3E888FF0" w14:textId="3B44E263" w:rsidR="00E12FDE" w:rsidRPr="009C61A3" w:rsidRDefault="00173858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No</w:t>
            </w:r>
          </w:p>
        </w:tc>
      </w:tr>
      <w:tr w:rsidR="00E12FDE" w:rsidRPr="009C61A3" w14:paraId="253A22F4" w14:textId="77777777" w:rsidTr="00526D1F">
        <w:tc>
          <w:tcPr>
            <w:tcW w:w="1615" w:type="dxa"/>
          </w:tcPr>
          <w:p w14:paraId="07E8D23A" w14:textId="77777777" w:rsidR="00E12FDE" w:rsidRPr="009C61A3" w:rsidRDefault="00E12FDE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40" w:type="dxa"/>
          </w:tcPr>
          <w:p w14:paraId="09D59FDD" w14:textId="6E8BFE75" w:rsidR="00E12FDE" w:rsidRPr="009C61A3" w:rsidRDefault="004C6F5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350" w:type="dxa"/>
          </w:tcPr>
          <w:p w14:paraId="63629BE1" w14:textId="2B140105" w:rsidR="00E12FDE" w:rsidRPr="009C61A3" w:rsidRDefault="0090570D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Regardless</w:t>
            </w:r>
          </w:p>
        </w:tc>
        <w:tc>
          <w:tcPr>
            <w:tcW w:w="1800" w:type="dxa"/>
          </w:tcPr>
          <w:p w14:paraId="5902E239" w14:textId="36D6DEE9" w:rsidR="00E12FDE" w:rsidRPr="009C61A3" w:rsidRDefault="0090570D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Regardless</w:t>
            </w:r>
          </w:p>
        </w:tc>
        <w:tc>
          <w:tcPr>
            <w:tcW w:w="1710" w:type="dxa"/>
          </w:tcPr>
          <w:p w14:paraId="5EAD9C97" w14:textId="7E0AF973" w:rsidR="00E12FDE" w:rsidRPr="009C61A3" w:rsidRDefault="00173858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448" w:type="dxa"/>
          </w:tcPr>
          <w:p w14:paraId="455D3EAC" w14:textId="7CC597CE" w:rsidR="00E12FDE" w:rsidRPr="009C61A3" w:rsidRDefault="00173858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No</w:t>
            </w:r>
          </w:p>
        </w:tc>
      </w:tr>
      <w:tr w:rsidR="004C6F55" w:rsidRPr="009C61A3" w14:paraId="3379441A" w14:textId="77777777" w:rsidTr="00526D1F">
        <w:tc>
          <w:tcPr>
            <w:tcW w:w="1615" w:type="dxa"/>
          </w:tcPr>
          <w:p w14:paraId="4C2A4BD8" w14:textId="77777777" w:rsidR="00E12FDE" w:rsidRPr="009C61A3" w:rsidRDefault="00E12FDE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40" w:type="dxa"/>
          </w:tcPr>
          <w:p w14:paraId="0DAC8027" w14:textId="77777777" w:rsidR="00E12FDE" w:rsidRPr="009C61A3" w:rsidRDefault="00E12FDE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50" w:type="dxa"/>
          </w:tcPr>
          <w:p w14:paraId="2DBD141D" w14:textId="77777777" w:rsidR="00E12FDE" w:rsidRPr="009C61A3" w:rsidRDefault="00E12FDE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00" w:type="dxa"/>
          </w:tcPr>
          <w:p w14:paraId="49B95C00" w14:textId="77777777" w:rsidR="00E12FDE" w:rsidRPr="009C61A3" w:rsidRDefault="00E12FDE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10" w:type="dxa"/>
          </w:tcPr>
          <w:p w14:paraId="670B4011" w14:textId="77777777" w:rsidR="00E12FDE" w:rsidRPr="009C61A3" w:rsidRDefault="00E12FDE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48" w:type="dxa"/>
          </w:tcPr>
          <w:p w14:paraId="35A5C4BD" w14:textId="77777777" w:rsidR="00E12FDE" w:rsidRPr="009C61A3" w:rsidRDefault="00E12FDE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E12FDE" w:rsidRPr="009C61A3" w14:paraId="1C4A699F" w14:textId="77777777" w:rsidTr="00526D1F">
        <w:tc>
          <w:tcPr>
            <w:tcW w:w="1615" w:type="dxa"/>
          </w:tcPr>
          <w:p w14:paraId="425BB5A5" w14:textId="67050B19" w:rsidR="00E12FDE" w:rsidRPr="009C61A3" w:rsidRDefault="00E12FDE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cs="Calibri"/>
                <w:iCs/>
                <w:color w:val="auto"/>
                <w:kern w:val="0"/>
                <w:lang w:val="en-US" w:eastAsia="en-US" w:bidi="ar-SA"/>
              </w:rPr>
              <w:t xml:space="preserve">APP </w:t>
            </w:r>
            <w:r w:rsidR="00CE2027">
              <w:rPr>
                <w:rFonts w:cs="Calibri"/>
                <w:iCs/>
                <w:color w:val="auto"/>
                <w:kern w:val="0"/>
                <w:lang w:val="en-US" w:eastAsia="en-US" w:bidi="ar-SA"/>
              </w:rPr>
              <w:t>(</w:t>
            </w:r>
            <w:r w:rsidRPr="009C61A3">
              <w:rPr>
                <w:rFonts w:cs="Calibri"/>
                <w:color w:val="auto"/>
                <w:kern w:val="0"/>
                <w:lang w:val="en-US" w:eastAsia="en-US" w:bidi="ar-SA"/>
              </w:rPr>
              <w:t>9390/1</w:t>
            </w:r>
            <w:r w:rsidR="00CE2027">
              <w:rPr>
                <w:rFonts w:cs="Calibri"/>
                <w:color w:val="auto"/>
                <w:kern w:val="0"/>
                <w:lang w:val="en-US" w:eastAsia="en-US" w:bidi="ar-SA"/>
              </w:rPr>
              <w:t>)</w:t>
            </w:r>
          </w:p>
        </w:tc>
        <w:tc>
          <w:tcPr>
            <w:tcW w:w="1440" w:type="dxa"/>
          </w:tcPr>
          <w:p w14:paraId="53544DF6" w14:textId="7BBDD191" w:rsidR="00E12FDE" w:rsidRPr="009C61A3" w:rsidRDefault="004C6F5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350" w:type="dxa"/>
          </w:tcPr>
          <w:p w14:paraId="643FBA18" w14:textId="4A08B412" w:rsidR="00E12FDE" w:rsidRPr="009C61A3" w:rsidRDefault="0090570D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800" w:type="dxa"/>
          </w:tcPr>
          <w:p w14:paraId="7BD321DA" w14:textId="77777777" w:rsidR="00E12FDE" w:rsidRPr="009C61A3" w:rsidRDefault="00E12FDE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10" w:type="dxa"/>
          </w:tcPr>
          <w:p w14:paraId="6DC6A10D" w14:textId="75C45C64" w:rsidR="00E12FDE" w:rsidRPr="009C61A3" w:rsidRDefault="00173858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448" w:type="dxa"/>
          </w:tcPr>
          <w:p w14:paraId="781D6F79" w14:textId="25ACB0E9" w:rsidR="00E12FDE" w:rsidRPr="009C61A3" w:rsidRDefault="00173858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No</w:t>
            </w:r>
          </w:p>
        </w:tc>
      </w:tr>
      <w:tr w:rsidR="00E12FDE" w:rsidRPr="009C61A3" w14:paraId="7BE6FE8B" w14:textId="77777777" w:rsidTr="00526D1F">
        <w:tc>
          <w:tcPr>
            <w:tcW w:w="1615" w:type="dxa"/>
          </w:tcPr>
          <w:p w14:paraId="6DC2CB8E" w14:textId="77777777" w:rsidR="00E12FDE" w:rsidRPr="009C61A3" w:rsidRDefault="00E12FDE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40" w:type="dxa"/>
          </w:tcPr>
          <w:p w14:paraId="6507FBC6" w14:textId="5B9EAFFD" w:rsidR="00E12FDE" w:rsidRPr="009C61A3" w:rsidRDefault="004C6F5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350" w:type="dxa"/>
          </w:tcPr>
          <w:p w14:paraId="7E52B810" w14:textId="652BE5B1" w:rsidR="00E12FDE" w:rsidRPr="009C61A3" w:rsidRDefault="0090570D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800" w:type="dxa"/>
          </w:tcPr>
          <w:p w14:paraId="466C358C" w14:textId="3FA69A19" w:rsidR="00E12FDE" w:rsidRPr="009C61A3" w:rsidRDefault="00173858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Regardless</w:t>
            </w:r>
          </w:p>
        </w:tc>
        <w:tc>
          <w:tcPr>
            <w:tcW w:w="1710" w:type="dxa"/>
          </w:tcPr>
          <w:p w14:paraId="404F1FE4" w14:textId="03554D9E" w:rsidR="00E12FDE" w:rsidRPr="009C61A3" w:rsidRDefault="00173858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448" w:type="dxa"/>
          </w:tcPr>
          <w:p w14:paraId="3687341D" w14:textId="11DEE546" w:rsidR="00E12FDE" w:rsidRPr="009C61A3" w:rsidRDefault="00173858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No</w:t>
            </w:r>
          </w:p>
        </w:tc>
      </w:tr>
      <w:tr w:rsidR="004C6F55" w:rsidRPr="009C61A3" w14:paraId="6774BFCC" w14:textId="77777777" w:rsidTr="00526D1F">
        <w:tc>
          <w:tcPr>
            <w:tcW w:w="1615" w:type="dxa"/>
          </w:tcPr>
          <w:p w14:paraId="659995D7" w14:textId="77777777" w:rsidR="00E12FDE" w:rsidRPr="009C61A3" w:rsidRDefault="00E12FDE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40" w:type="dxa"/>
          </w:tcPr>
          <w:p w14:paraId="50164E5E" w14:textId="5BF6795E" w:rsidR="00E12FDE" w:rsidRPr="009C61A3" w:rsidRDefault="004C6F5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350" w:type="dxa"/>
          </w:tcPr>
          <w:p w14:paraId="02C95042" w14:textId="3F6279B0" w:rsidR="00E12FDE" w:rsidRPr="009C61A3" w:rsidRDefault="00173858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Regardless</w:t>
            </w:r>
          </w:p>
        </w:tc>
        <w:tc>
          <w:tcPr>
            <w:tcW w:w="1800" w:type="dxa"/>
          </w:tcPr>
          <w:p w14:paraId="00189ADE" w14:textId="01556A1E" w:rsidR="00E12FDE" w:rsidRPr="009C61A3" w:rsidRDefault="00173858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CR or PR</w:t>
            </w:r>
          </w:p>
        </w:tc>
        <w:tc>
          <w:tcPr>
            <w:tcW w:w="1710" w:type="dxa"/>
          </w:tcPr>
          <w:p w14:paraId="4AF9F48B" w14:textId="21B67185" w:rsidR="00E12FDE" w:rsidRPr="009C61A3" w:rsidRDefault="00173858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448" w:type="dxa"/>
          </w:tcPr>
          <w:p w14:paraId="72274451" w14:textId="7AFFD7D6" w:rsidR="00E12FDE" w:rsidRPr="009C61A3" w:rsidRDefault="00173858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Yes</w:t>
            </w:r>
          </w:p>
        </w:tc>
      </w:tr>
      <w:tr w:rsidR="004C6F55" w:rsidRPr="009C61A3" w14:paraId="4B65F35E" w14:textId="77777777" w:rsidTr="00526D1F">
        <w:tc>
          <w:tcPr>
            <w:tcW w:w="1615" w:type="dxa"/>
          </w:tcPr>
          <w:p w14:paraId="22DEC5FB" w14:textId="77777777" w:rsidR="00E12FDE" w:rsidRPr="009C61A3" w:rsidRDefault="00E12FDE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40" w:type="dxa"/>
          </w:tcPr>
          <w:p w14:paraId="575E05C6" w14:textId="4ADD2A09" w:rsidR="00E12FDE" w:rsidRPr="009C61A3" w:rsidRDefault="004C6F5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350" w:type="dxa"/>
          </w:tcPr>
          <w:p w14:paraId="4D1063BB" w14:textId="323BE869" w:rsidR="00E12FDE" w:rsidRPr="009C61A3" w:rsidRDefault="00173858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Regardless</w:t>
            </w:r>
          </w:p>
        </w:tc>
        <w:tc>
          <w:tcPr>
            <w:tcW w:w="1800" w:type="dxa"/>
          </w:tcPr>
          <w:p w14:paraId="08CEDEDE" w14:textId="2A5DA7A8" w:rsidR="00E12FDE" w:rsidRPr="009C61A3" w:rsidRDefault="00173858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SD or PD</w:t>
            </w:r>
          </w:p>
        </w:tc>
        <w:tc>
          <w:tcPr>
            <w:tcW w:w="1710" w:type="dxa"/>
          </w:tcPr>
          <w:p w14:paraId="0348ADA3" w14:textId="3527FBE7" w:rsidR="00E12FDE" w:rsidRPr="009C61A3" w:rsidRDefault="00173858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448" w:type="dxa"/>
          </w:tcPr>
          <w:p w14:paraId="163A0887" w14:textId="6C00BA8C" w:rsidR="00E12FDE" w:rsidRPr="009C61A3" w:rsidRDefault="00173858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Yes</w:t>
            </w:r>
          </w:p>
        </w:tc>
      </w:tr>
      <w:tr w:rsidR="00E12FDE" w:rsidRPr="009C61A3" w14:paraId="2653ECBD" w14:textId="77777777" w:rsidTr="00526D1F">
        <w:tc>
          <w:tcPr>
            <w:tcW w:w="1615" w:type="dxa"/>
          </w:tcPr>
          <w:p w14:paraId="67C01BAC" w14:textId="77777777" w:rsidR="00E12FDE" w:rsidRPr="009C61A3" w:rsidRDefault="00E12FDE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40" w:type="dxa"/>
          </w:tcPr>
          <w:p w14:paraId="4FF27504" w14:textId="77777777" w:rsidR="00E12FDE" w:rsidRPr="009C61A3" w:rsidRDefault="00E12FDE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50" w:type="dxa"/>
          </w:tcPr>
          <w:p w14:paraId="23800AFF" w14:textId="77777777" w:rsidR="00E12FDE" w:rsidRPr="009C61A3" w:rsidRDefault="00E12FDE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00" w:type="dxa"/>
          </w:tcPr>
          <w:p w14:paraId="0232ABBC" w14:textId="77777777" w:rsidR="00E12FDE" w:rsidRPr="009C61A3" w:rsidRDefault="00E12FDE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10" w:type="dxa"/>
          </w:tcPr>
          <w:p w14:paraId="6CF30FA1" w14:textId="77777777" w:rsidR="00E12FDE" w:rsidRPr="009C61A3" w:rsidRDefault="00E12FDE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48" w:type="dxa"/>
          </w:tcPr>
          <w:p w14:paraId="43AB8681" w14:textId="77777777" w:rsidR="00E12FDE" w:rsidRPr="009C61A3" w:rsidRDefault="00E12FDE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E12FDE" w:rsidRPr="009C61A3" w14:paraId="251F5BF4" w14:textId="77777777" w:rsidTr="00526D1F">
        <w:tc>
          <w:tcPr>
            <w:tcW w:w="1615" w:type="dxa"/>
          </w:tcPr>
          <w:p w14:paraId="28805A0F" w14:textId="3D202DC1" w:rsidR="00E12FDE" w:rsidRPr="009C61A3" w:rsidRDefault="00E12FDE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cs="Calibri"/>
                <w:iCs/>
                <w:color w:val="auto"/>
                <w:kern w:val="0"/>
                <w:lang w:val="en-US" w:eastAsia="en-US" w:bidi="ar-SA"/>
              </w:rPr>
              <w:t xml:space="preserve">CPC </w:t>
            </w:r>
            <w:r w:rsidR="00CE2027">
              <w:rPr>
                <w:rFonts w:cs="Calibri"/>
                <w:iCs/>
                <w:color w:val="auto"/>
                <w:kern w:val="0"/>
                <w:lang w:val="en-US" w:eastAsia="en-US" w:bidi="ar-SA"/>
              </w:rPr>
              <w:t>(</w:t>
            </w:r>
            <w:r w:rsidRPr="009C61A3">
              <w:rPr>
                <w:rFonts w:cs="Calibri"/>
                <w:iCs/>
                <w:color w:val="auto"/>
                <w:kern w:val="0"/>
                <w:lang w:val="en-US" w:eastAsia="en-US" w:bidi="ar-SA"/>
              </w:rPr>
              <w:t>9390/3</w:t>
            </w:r>
            <w:r w:rsidR="00CE2027">
              <w:rPr>
                <w:rFonts w:cs="Calibri"/>
                <w:iCs/>
                <w:color w:val="auto"/>
                <w:kern w:val="0"/>
                <w:lang w:val="en-US" w:eastAsia="en-US" w:bidi="ar-SA"/>
              </w:rPr>
              <w:t>)</w:t>
            </w:r>
          </w:p>
        </w:tc>
        <w:tc>
          <w:tcPr>
            <w:tcW w:w="1440" w:type="dxa"/>
          </w:tcPr>
          <w:p w14:paraId="5F0BA7B2" w14:textId="7244F380" w:rsidR="00E12FDE" w:rsidRPr="009C61A3" w:rsidRDefault="004C6F5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350" w:type="dxa"/>
          </w:tcPr>
          <w:p w14:paraId="5D2D44FC" w14:textId="32B107A9" w:rsidR="00E12FDE" w:rsidRPr="009C61A3" w:rsidRDefault="00CE6E23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800" w:type="dxa"/>
          </w:tcPr>
          <w:p w14:paraId="2CBC51E9" w14:textId="006FBBEB" w:rsidR="00E12FDE" w:rsidRPr="009C61A3" w:rsidRDefault="00E12FDE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10" w:type="dxa"/>
          </w:tcPr>
          <w:p w14:paraId="4F9F33BB" w14:textId="01296B84" w:rsidR="00E12FDE" w:rsidRPr="009C61A3" w:rsidRDefault="00CE6E23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448" w:type="dxa"/>
          </w:tcPr>
          <w:p w14:paraId="29906FD7" w14:textId="20F16EEF" w:rsidR="00E12FDE" w:rsidRPr="009C61A3" w:rsidRDefault="00CE6E23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No</w:t>
            </w:r>
          </w:p>
        </w:tc>
      </w:tr>
      <w:tr w:rsidR="00CE6E23" w:rsidRPr="009C61A3" w14:paraId="2D54C21B" w14:textId="77777777" w:rsidTr="00526D1F">
        <w:tc>
          <w:tcPr>
            <w:tcW w:w="1615" w:type="dxa"/>
          </w:tcPr>
          <w:p w14:paraId="6D3F0C33" w14:textId="77777777" w:rsidR="00CE6E23" w:rsidRPr="009C61A3" w:rsidRDefault="00CE6E23" w:rsidP="00AE1B07">
            <w:pPr>
              <w:widowControl/>
              <w:overflowPunct/>
              <w:jc w:val="center"/>
              <w:rPr>
                <w:rFonts w:cs="Calibri"/>
                <w:iCs/>
                <w:color w:val="auto"/>
                <w:kern w:val="0"/>
                <w:lang w:val="en-US" w:eastAsia="en-US" w:bidi="ar-SA"/>
              </w:rPr>
            </w:pPr>
          </w:p>
        </w:tc>
        <w:tc>
          <w:tcPr>
            <w:tcW w:w="1440" w:type="dxa"/>
          </w:tcPr>
          <w:p w14:paraId="26C3F9D7" w14:textId="73C51E6F" w:rsidR="00CE6E23" w:rsidRPr="009C61A3" w:rsidRDefault="00CE6E23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350" w:type="dxa"/>
          </w:tcPr>
          <w:p w14:paraId="47546394" w14:textId="65BD9E6F" w:rsidR="00CE6E23" w:rsidRPr="009C61A3" w:rsidRDefault="00CE6E23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800" w:type="dxa"/>
          </w:tcPr>
          <w:p w14:paraId="0B7D00A2" w14:textId="2DE9028F" w:rsidR="00CE6E23" w:rsidRPr="009C61A3" w:rsidRDefault="00CE6E23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CR or PR</w:t>
            </w:r>
          </w:p>
        </w:tc>
        <w:tc>
          <w:tcPr>
            <w:tcW w:w="1710" w:type="dxa"/>
          </w:tcPr>
          <w:p w14:paraId="558DEE7D" w14:textId="6D97DFD4" w:rsidR="00CE6E23" w:rsidRPr="009C61A3" w:rsidRDefault="00CE6E23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448" w:type="dxa"/>
          </w:tcPr>
          <w:p w14:paraId="41030E9F" w14:textId="23324C59" w:rsidR="00CE6E23" w:rsidRPr="009C61A3" w:rsidRDefault="00CE6E23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No</w:t>
            </w:r>
          </w:p>
        </w:tc>
      </w:tr>
      <w:tr w:rsidR="00CE6E23" w:rsidRPr="009C61A3" w14:paraId="6E186758" w14:textId="77777777" w:rsidTr="00526D1F">
        <w:tc>
          <w:tcPr>
            <w:tcW w:w="1615" w:type="dxa"/>
          </w:tcPr>
          <w:p w14:paraId="1A7F03BD" w14:textId="3D915552" w:rsidR="00CE6E23" w:rsidRPr="009C61A3" w:rsidRDefault="00CE6E23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40" w:type="dxa"/>
          </w:tcPr>
          <w:p w14:paraId="15BF3604" w14:textId="7F60E254" w:rsidR="00CE6E23" w:rsidRPr="009C61A3" w:rsidRDefault="00CE6E23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350" w:type="dxa"/>
          </w:tcPr>
          <w:p w14:paraId="6387EE73" w14:textId="1AF1064E" w:rsidR="00CE6E23" w:rsidRPr="009C61A3" w:rsidRDefault="00CE6E23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800" w:type="dxa"/>
          </w:tcPr>
          <w:p w14:paraId="70D3980D" w14:textId="6710E688" w:rsidR="00CE6E23" w:rsidRPr="009C61A3" w:rsidRDefault="00CE6E23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SD or PD</w:t>
            </w:r>
          </w:p>
        </w:tc>
        <w:tc>
          <w:tcPr>
            <w:tcW w:w="1710" w:type="dxa"/>
          </w:tcPr>
          <w:p w14:paraId="007D289B" w14:textId="4ED50379" w:rsidR="00CE6E23" w:rsidRPr="009C61A3" w:rsidRDefault="00CE6E23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448" w:type="dxa"/>
          </w:tcPr>
          <w:p w14:paraId="5C8B7BC7" w14:textId="021391EE" w:rsidR="00CE6E23" w:rsidRPr="009C61A3" w:rsidRDefault="00CE6E23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Yes</w:t>
            </w:r>
          </w:p>
        </w:tc>
      </w:tr>
      <w:tr w:rsidR="00CE6E23" w:rsidRPr="009C61A3" w14:paraId="697D5179" w14:textId="77777777" w:rsidTr="00526D1F">
        <w:tc>
          <w:tcPr>
            <w:tcW w:w="1615" w:type="dxa"/>
          </w:tcPr>
          <w:p w14:paraId="2099864D" w14:textId="77777777" w:rsidR="00CE6E23" w:rsidRPr="009C61A3" w:rsidRDefault="00CE6E23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40" w:type="dxa"/>
          </w:tcPr>
          <w:p w14:paraId="3CC1FF61" w14:textId="2D88CD92" w:rsidR="00CE6E23" w:rsidRPr="009C61A3" w:rsidRDefault="00CE6E23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350" w:type="dxa"/>
          </w:tcPr>
          <w:p w14:paraId="796F0A0C" w14:textId="27D542AA" w:rsidR="00CE6E23" w:rsidRPr="009C61A3" w:rsidRDefault="00CE6E23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Regardless</w:t>
            </w:r>
          </w:p>
        </w:tc>
        <w:tc>
          <w:tcPr>
            <w:tcW w:w="1800" w:type="dxa"/>
          </w:tcPr>
          <w:p w14:paraId="33E15816" w14:textId="3D7492F5" w:rsidR="00CE6E23" w:rsidRPr="009C61A3" w:rsidRDefault="00CE6E23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Regardless</w:t>
            </w:r>
          </w:p>
        </w:tc>
        <w:tc>
          <w:tcPr>
            <w:tcW w:w="1710" w:type="dxa"/>
          </w:tcPr>
          <w:p w14:paraId="66FD02DB" w14:textId="4F0F9191" w:rsidR="00CE6E23" w:rsidRPr="009C61A3" w:rsidRDefault="00CE6E23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448" w:type="dxa"/>
          </w:tcPr>
          <w:p w14:paraId="1363749C" w14:textId="35E2EDFB" w:rsidR="00CE6E23" w:rsidRPr="009C61A3" w:rsidRDefault="00A3640C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Yes</w:t>
            </w:r>
          </w:p>
        </w:tc>
      </w:tr>
    </w:tbl>
    <w:p w14:paraId="1664D8D0" w14:textId="031B7256" w:rsidR="00644A28" w:rsidRPr="009C61A3" w:rsidRDefault="00644A28">
      <w:pPr>
        <w:widowControl/>
        <w:overflowPunct/>
        <w:rPr>
          <w:rFonts w:asciiTheme="minorHAnsi" w:hAnsiTheme="minorHAnsi" w:cstheme="minorHAnsi"/>
          <w:lang w:val="en-US"/>
        </w:rPr>
      </w:pPr>
    </w:p>
    <w:p w14:paraId="4EFDFEFE" w14:textId="312726F0" w:rsidR="00E33D20" w:rsidRPr="009C61A3" w:rsidRDefault="00E33D20">
      <w:pPr>
        <w:widowControl/>
        <w:overflowPunct/>
        <w:rPr>
          <w:rFonts w:asciiTheme="minorHAnsi" w:hAnsiTheme="minorHAnsi" w:cstheme="minorHAnsi"/>
          <w:lang w:val="en-US"/>
        </w:rPr>
      </w:pPr>
    </w:p>
    <w:p w14:paraId="6F4C064B" w14:textId="34F5A848" w:rsidR="00E33D20" w:rsidRPr="009C61A3" w:rsidRDefault="00E33D20" w:rsidP="00E33D20">
      <w:pPr>
        <w:pStyle w:val="Heading1"/>
        <w:rPr>
          <w:rFonts w:asciiTheme="minorHAnsi" w:hAnsiTheme="minorHAnsi" w:cstheme="minorHAnsi"/>
          <w:b w:val="0"/>
          <w:sz w:val="24"/>
          <w:szCs w:val="24"/>
          <w:lang w:val="en-US"/>
        </w:rPr>
      </w:pPr>
      <w:r w:rsidRPr="009C61A3">
        <w:rPr>
          <w:rFonts w:asciiTheme="minorHAnsi" w:hAnsiTheme="minorHAnsi" w:cstheme="minorHAnsi"/>
          <w:sz w:val="24"/>
          <w:szCs w:val="24"/>
          <w:lang w:val="en-US"/>
        </w:rPr>
        <w:t xml:space="preserve">Supplemental Table </w:t>
      </w:r>
      <w:r w:rsidR="00EF3A55">
        <w:rPr>
          <w:rFonts w:asciiTheme="minorHAnsi" w:hAnsiTheme="minorHAnsi" w:cstheme="minorHAnsi"/>
          <w:sz w:val="24"/>
          <w:szCs w:val="24"/>
          <w:lang w:val="en-US"/>
        </w:rPr>
        <w:t>1</w:t>
      </w:r>
      <w:r w:rsidR="00CA4AF6" w:rsidRPr="009C61A3">
        <w:rPr>
          <w:rFonts w:asciiTheme="minorHAnsi" w:hAnsiTheme="minorHAnsi" w:cstheme="minorHAnsi"/>
          <w:sz w:val="24"/>
          <w:szCs w:val="24"/>
          <w:lang w:val="en-US"/>
        </w:rPr>
        <w:t xml:space="preserve"> b</w:t>
      </w:r>
      <w:r w:rsidRPr="009C61A3">
        <w:rPr>
          <w:rFonts w:asciiTheme="minorHAnsi" w:hAnsiTheme="minorHAnsi" w:cstheme="minorHAnsi"/>
          <w:sz w:val="24"/>
          <w:szCs w:val="24"/>
          <w:lang w:val="en-US"/>
        </w:rPr>
        <w:t>)</w:t>
      </w:r>
      <w:r w:rsidRPr="009C61A3">
        <w:rPr>
          <w:rFonts w:asciiTheme="minorHAnsi" w:hAnsiTheme="minorHAnsi" w:cstheme="minorHAnsi"/>
          <w:sz w:val="24"/>
          <w:szCs w:val="24"/>
          <w:lang w:val="en-US"/>
        </w:rPr>
        <w:tab/>
      </w:r>
      <w:r w:rsidRPr="009C61A3">
        <w:rPr>
          <w:rFonts w:asciiTheme="minorHAnsi" w:hAnsiTheme="minorHAnsi" w:cstheme="minorHAnsi"/>
          <w:b w:val="0"/>
          <w:sz w:val="24"/>
          <w:szCs w:val="24"/>
          <w:lang w:val="en-US"/>
        </w:rPr>
        <w:t xml:space="preserve">Radiotherapy </w:t>
      </w:r>
      <w:r w:rsidR="00EC0D33">
        <w:rPr>
          <w:rFonts w:asciiTheme="minorHAnsi" w:hAnsiTheme="minorHAnsi" w:cstheme="minorHAnsi"/>
          <w:b w:val="0"/>
          <w:sz w:val="24"/>
          <w:szCs w:val="24"/>
          <w:lang w:val="en-US"/>
        </w:rPr>
        <w:t>Dose-</w:t>
      </w:r>
      <w:r w:rsidR="00446094">
        <w:rPr>
          <w:rFonts w:asciiTheme="minorHAnsi" w:hAnsiTheme="minorHAnsi" w:cstheme="minorHAnsi"/>
          <w:b w:val="0"/>
          <w:sz w:val="24"/>
          <w:szCs w:val="24"/>
          <w:lang w:val="en-US"/>
        </w:rPr>
        <w:t>V</w:t>
      </w:r>
      <w:r w:rsidRPr="009C61A3">
        <w:rPr>
          <w:rFonts w:asciiTheme="minorHAnsi" w:hAnsiTheme="minorHAnsi" w:cstheme="minorHAnsi"/>
          <w:b w:val="0"/>
          <w:sz w:val="24"/>
          <w:szCs w:val="24"/>
          <w:lang w:val="en-US"/>
        </w:rPr>
        <w:t xml:space="preserve">olume </w:t>
      </w:r>
      <w:r w:rsidR="00446094">
        <w:rPr>
          <w:rFonts w:asciiTheme="minorHAnsi" w:hAnsiTheme="minorHAnsi" w:cstheme="minorHAnsi"/>
          <w:b w:val="0"/>
          <w:sz w:val="24"/>
          <w:szCs w:val="24"/>
          <w:lang w:val="en-US"/>
        </w:rPr>
        <w:t>P</w:t>
      </w:r>
      <w:r w:rsidRPr="009C61A3">
        <w:rPr>
          <w:rFonts w:asciiTheme="minorHAnsi" w:hAnsiTheme="minorHAnsi" w:cstheme="minorHAnsi"/>
          <w:b w:val="0"/>
          <w:sz w:val="24"/>
          <w:szCs w:val="24"/>
          <w:lang w:val="en-US"/>
        </w:rPr>
        <w:t>rescriptions</w:t>
      </w:r>
    </w:p>
    <w:p w14:paraId="5FFE6280" w14:textId="198DA19F" w:rsidR="000F1E45" w:rsidRPr="009C61A3" w:rsidRDefault="000F1E45">
      <w:pPr>
        <w:widowControl/>
        <w:overflowPunct/>
        <w:rPr>
          <w:rFonts w:asciiTheme="minorHAnsi" w:hAnsiTheme="minorHAnsi"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631"/>
        <w:gridCol w:w="1803"/>
        <w:gridCol w:w="1803"/>
        <w:gridCol w:w="1804"/>
      </w:tblGrid>
      <w:tr w:rsidR="002C6175" w:rsidRPr="009C61A3" w14:paraId="0485382A" w14:textId="77777777" w:rsidTr="00AE1B07">
        <w:tc>
          <w:tcPr>
            <w:tcW w:w="9016" w:type="dxa"/>
            <w:gridSpan w:val="5"/>
          </w:tcPr>
          <w:p w14:paraId="41CD8572" w14:textId="2412EDEF" w:rsidR="002C6175" w:rsidRPr="009C61A3" w:rsidRDefault="002C617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9C61A3">
              <w:rPr>
                <w:rFonts w:asciiTheme="minorHAnsi" w:hAnsiTheme="minorHAnsi" w:cstheme="minorHAnsi"/>
                <w:b/>
                <w:lang w:val="en-US"/>
              </w:rPr>
              <w:t>Craniospinal Irradiation</w:t>
            </w:r>
          </w:p>
        </w:tc>
      </w:tr>
      <w:tr w:rsidR="000F1E45" w:rsidRPr="009C61A3" w14:paraId="220F0DEA" w14:textId="77777777" w:rsidTr="00AE1B07">
        <w:tc>
          <w:tcPr>
            <w:tcW w:w="1975" w:type="dxa"/>
          </w:tcPr>
          <w:p w14:paraId="05C85D42" w14:textId="04150009" w:rsidR="000F1E45" w:rsidRPr="009C61A3" w:rsidRDefault="002C617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Part of CNS</w:t>
            </w:r>
          </w:p>
        </w:tc>
        <w:tc>
          <w:tcPr>
            <w:tcW w:w="1631" w:type="dxa"/>
          </w:tcPr>
          <w:p w14:paraId="72AE50B7" w14:textId="69A10A6F" w:rsidR="000F1E45" w:rsidRPr="009C61A3" w:rsidRDefault="002C617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Number of fractions</w:t>
            </w:r>
          </w:p>
        </w:tc>
        <w:tc>
          <w:tcPr>
            <w:tcW w:w="1803" w:type="dxa"/>
          </w:tcPr>
          <w:p w14:paraId="245B6EF9" w14:textId="48404F60" w:rsidR="000F1E45" w:rsidRPr="009C61A3" w:rsidRDefault="002C617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Dose per fraction</w:t>
            </w:r>
          </w:p>
        </w:tc>
        <w:tc>
          <w:tcPr>
            <w:tcW w:w="1803" w:type="dxa"/>
          </w:tcPr>
          <w:p w14:paraId="62BD0EE9" w14:textId="72A67A59" w:rsidR="000F1E45" w:rsidRPr="009C61A3" w:rsidRDefault="002C617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Total dose</w:t>
            </w:r>
          </w:p>
        </w:tc>
        <w:tc>
          <w:tcPr>
            <w:tcW w:w="1804" w:type="dxa"/>
          </w:tcPr>
          <w:p w14:paraId="09F1F34A" w14:textId="35198D08" w:rsidR="000F1E45" w:rsidRPr="009C61A3" w:rsidRDefault="002C617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Duration (weeks)</w:t>
            </w:r>
          </w:p>
        </w:tc>
      </w:tr>
      <w:tr w:rsidR="000F1E45" w:rsidRPr="009C61A3" w14:paraId="7477F31F" w14:textId="77777777" w:rsidTr="00AE1B07">
        <w:tc>
          <w:tcPr>
            <w:tcW w:w="1975" w:type="dxa"/>
          </w:tcPr>
          <w:p w14:paraId="36958E0B" w14:textId="22AFD5E7" w:rsidR="000F1E45" w:rsidRPr="009C61A3" w:rsidRDefault="002C617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Cerebrum</w:t>
            </w:r>
          </w:p>
        </w:tc>
        <w:tc>
          <w:tcPr>
            <w:tcW w:w="1631" w:type="dxa"/>
          </w:tcPr>
          <w:p w14:paraId="22771324" w14:textId="79CE97F2" w:rsidR="000F1E45" w:rsidRPr="009C61A3" w:rsidRDefault="002C617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22</w:t>
            </w:r>
          </w:p>
        </w:tc>
        <w:tc>
          <w:tcPr>
            <w:tcW w:w="1803" w:type="dxa"/>
          </w:tcPr>
          <w:p w14:paraId="4D260912" w14:textId="035EFD61" w:rsidR="000F1E45" w:rsidRPr="009C61A3" w:rsidRDefault="002C617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1.6 Gy</w:t>
            </w:r>
          </w:p>
        </w:tc>
        <w:tc>
          <w:tcPr>
            <w:tcW w:w="1803" w:type="dxa"/>
          </w:tcPr>
          <w:p w14:paraId="4736CBD5" w14:textId="43AF95CD" w:rsidR="000F1E45" w:rsidRPr="009C61A3" w:rsidRDefault="002C617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35.2 Gy</w:t>
            </w:r>
          </w:p>
        </w:tc>
        <w:tc>
          <w:tcPr>
            <w:tcW w:w="1804" w:type="dxa"/>
          </w:tcPr>
          <w:p w14:paraId="1C36917C" w14:textId="512B28DE" w:rsidR="000F1E45" w:rsidRPr="009C61A3" w:rsidRDefault="002C617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4.5</w:t>
            </w:r>
          </w:p>
        </w:tc>
      </w:tr>
      <w:tr w:rsidR="000F1E45" w:rsidRPr="009C61A3" w14:paraId="044E8C21" w14:textId="77777777" w:rsidTr="00AE1B07">
        <w:tc>
          <w:tcPr>
            <w:tcW w:w="1975" w:type="dxa"/>
          </w:tcPr>
          <w:p w14:paraId="38B6EB7E" w14:textId="11F091C7" w:rsidR="000F1E45" w:rsidRPr="009C61A3" w:rsidRDefault="002C617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Spinal axis</w:t>
            </w:r>
          </w:p>
        </w:tc>
        <w:tc>
          <w:tcPr>
            <w:tcW w:w="1631" w:type="dxa"/>
          </w:tcPr>
          <w:p w14:paraId="5C7504BB" w14:textId="598E3B85" w:rsidR="000F1E45" w:rsidRPr="009C61A3" w:rsidRDefault="002C617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22</w:t>
            </w:r>
          </w:p>
        </w:tc>
        <w:tc>
          <w:tcPr>
            <w:tcW w:w="1803" w:type="dxa"/>
          </w:tcPr>
          <w:p w14:paraId="10437079" w14:textId="78F209C6" w:rsidR="000F1E45" w:rsidRPr="009C61A3" w:rsidRDefault="002C617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1.6 Gy</w:t>
            </w:r>
          </w:p>
        </w:tc>
        <w:tc>
          <w:tcPr>
            <w:tcW w:w="1803" w:type="dxa"/>
          </w:tcPr>
          <w:p w14:paraId="063E9313" w14:textId="18DEE371" w:rsidR="000F1E45" w:rsidRPr="009C61A3" w:rsidRDefault="002C617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35.2 Gy</w:t>
            </w:r>
          </w:p>
        </w:tc>
        <w:tc>
          <w:tcPr>
            <w:tcW w:w="1804" w:type="dxa"/>
          </w:tcPr>
          <w:p w14:paraId="299CED76" w14:textId="296E054D" w:rsidR="000F1E45" w:rsidRPr="009C61A3" w:rsidRDefault="002C617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4.5</w:t>
            </w:r>
          </w:p>
        </w:tc>
      </w:tr>
      <w:tr w:rsidR="000F1E45" w:rsidRPr="009C61A3" w14:paraId="4294B670" w14:textId="77777777" w:rsidTr="00AE1B07">
        <w:tc>
          <w:tcPr>
            <w:tcW w:w="1975" w:type="dxa"/>
          </w:tcPr>
          <w:p w14:paraId="546293AC" w14:textId="2230F5E9" w:rsidR="000F1E45" w:rsidRPr="009C61A3" w:rsidRDefault="002C617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Tumor/ bo</w:t>
            </w:r>
            <w:r w:rsidR="00AF0901" w:rsidRPr="009C61A3">
              <w:rPr>
                <w:rFonts w:asciiTheme="minorHAnsi" w:hAnsiTheme="minorHAnsi" w:cstheme="minorHAnsi"/>
                <w:lang w:val="en-US"/>
              </w:rPr>
              <w:t>o</w:t>
            </w:r>
            <w:r w:rsidRPr="009C61A3">
              <w:rPr>
                <w:rFonts w:asciiTheme="minorHAnsi" w:hAnsiTheme="minorHAnsi" w:cstheme="minorHAnsi"/>
                <w:lang w:val="en-US"/>
              </w:rPr>
              <w:t>st</w:t>
            </w:r>
          </w:p>
        </w:tc>
        <w:tc>
          <w:tcPr>
            <w:tcW w:w="1631" w:type="dxa"/>
          </w:tcPr>
          <w:p w14:paraId="64C80479" w14:textId="03E9B601" w:rsidR="000F1E45" w:rsidRPr="009C61A3" w:rsidRDefault="002C617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+ 11</w:t>
            </w:r>
          </w:p>
        </w:tc>
        <w:tc>
          <w:tcPr>
            <w:tcW w:w="1803" w:type="dxa"/>
          </w:tcPr>
          <w:p w14:paraId="686091BD" w14:textId="4C7D42CA" w:rsidR="000F1E45" w:rsidRPr="009C61A3" w:rsidRDefault="002C617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1.8 Gy</w:t>
            </w:r>
          </w:p>
        </w:tc>
        <w:tc>
          <w:tcPr>
            <w:tcW w:w="1803" w:type="dxa"/>
          </w:tcPr>
          <w:p w14:paraId="5BC3DC32" w14:textId="420BC499" w:rsidR="000F1E45" w:rsidRPr="009C61A3" w:rsidRDefault="002C617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+ 19.8 Gy</w:t>
            </w:r>
          </w:p>
        </w:tc>
        <w:tc>
          <w:tcPr>
            <w:tcW w:w="1804" w:type="dxa"/>
          </w:tcPr>
          <w:p w14:paraId="03E35085" w14:textId="1C234486" w:rsidR="000F1E45" w:rsidRPr="009C61A3" w:rsidRDefault="002C617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+ 2.2</w:t>
            </w:r>
          </w:p>
        </w:tc>
      </w:tr>
      <w:tr w:rsidR="000F1E45" w:rsidRPr="009C61A3" w14:paraId="6E4ADEA5" w14:textId="77777777" w:rsidTr="00AE1B07">
        <w:tc>
          <w:tcPr>
            <w:tcW w:w="1975" w:type="dxa"/>
          </w:tcPr>
          <w:p w14:paraId="5E27C266" w14:textId="4A6C2F39" w:rsidR="000F1E45" w:rsidRPr="009C61A3" w:rsidRDefault="002C617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Metastases</w:t>
            </w:r>
          </w:p>
        </w:tc>
        <w:tc>
          <w:tcPr>
            <w:tcW w:w="1631" w:type="dxa"/>
          </w:tcPr>
          <w:p w14:paraId="3659A97C" w14:textId="22F1F14B" w:rsidR="000F1E45" w:rsidRPr="009C61A3" w:rsidRDefault="002C617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+ 8</w:t>
            </w:r>
          </w:p>
        </w:tc>
        <w:tc>
          <w:tcPr>
            <w:tcW w:w="1803" w:type="dxa"/>
          </w:tcPr>
          <w:p w14:paraId="28C7B923" w14:textId="6F4229B7" w:rsidR="000F1E45" w:rsidRPr="009C61A3" w:rsidRDefault="002C617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1.8 Gy</w:t>
            </w:r>
          </w:p>
        </w:tc>
        <w:tc>
          <w:tcPr>
            <w:tcW w:w="1803" w:type="dxa"/>
          </w:tcPr>
          <w:p w14:paraId="11164B4F" w14:textId="2AF7556E" w:rsidR="000F1E45" w:rsidRPr="009C61A3" w:rsidRDefault="002C617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+ 14.4 Gy</w:t>
            </w:r>
          </w:p>
        </w:tc>
        <w:tc>
          <w:tcPr>
            <w:tcW w:w="1804" w:type="dxa"/>
          </w:tcPr>
          <w:p w14:paraId="1F53D624" w14:textId="77777777" w:rsidR="000F1E45" w:rsidRPr="009C61A3" w:rsidRDefault="000F1E4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0F1E45" w:rsidRPr="009C61A3" w14:paraId="593E1B88" w14:textId="77777777" w:rsidTr="00AE1B07">
        <w:tc>
          <w:tcPr>
            <w:tcW w:w="1975" w:type="dxa"/>
          </w:tcPr>
          <w:p w14:paraId="494C494A" w14:textId="1701C45B" w:rsidR="000F1E45" w:rsidRPr="009C61A3" w:rsidRDefault="002C617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Total/ tumor</w:t>
            </w:r>
          </w:p>
        </w:tc>
        <w:tc>
          <w:tcPr>
            <w:tcW w:w="1631" w:type="dxa"/>
          </w:tcPr>
          <w:p w14:paraId="0EA484B6" w14:textId="13378EA5" w:rsidR="000F1E45" w:rsidRPr="009C61A3" w:rsidRDefault="002C617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25</w:t>
            </w:r>
          </w:p>
        </w:tc>
        <w:tc>
          <w:tcPr>
            <w:tcW w:w="1803" w:type="dxa"/>
          </w:tcPr>
          <w:p w14:paraId="5883F203" w14:textId="77777777" w:rsidR="000F1E45" w:rsidRPr="009C61A3" w:rsidRDefault="000F1E4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03" w:type="dxa"/>
          </w:tcPr>
          <w:p w14:paraId="58E84A42" w14:textId="40789A98" w:rsidR="000F1E45" w:rsidRPr="009C61A3" w:rsidRDefault="002C617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55 Gy</w:t>
            </w:r>
          </w:p>
        </w:tc>
        <w:tc>
          <w:tcPr>
            <w:tcW w:w="1804" w:type="dxa"/>
          </w:tcPr>
          <w:p w14:paraId="6275B8C4" w14:textId="77777777" w:rsidR="000F1E45" w:rsidRPr="009C61A3" w:rsidRDefault="000F1E4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0F1E45" w:rsidRPr="009C61A3" w14:paraId="3ECE97D1" w14:textId="77777777" w:rsidTr="00AE1B07">
        <w:tc>
          <w:tcPr>
            <w:tcW w:w="1975" w:type="dxa"/>
          </w:tcPr>
          <w:p w14:paraId="3EB31290" w14:textId="0F40DA2C" w:rsidR="000F1E45" w:rsidRPr="009C61A3" w:rsidRDefault="002C617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Total/ metastases</w:t>
            </w:r>
          </w:p>
        </w:tc>
        <w:tc>
          <w:tcPr>
            <w:tcW w:w="1631" w:type="dxa"/>
          </w:tcPr>
          <w:p w14:paraId="76DBF633" w14:textId="77777777" w:rsidR="000F1E45" w:rsidRPr="009C61A3" w:rsidRDefault="000F1E4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03" w:type="dxa"/>
          </w:tcPr>
          <w:p w14:paraId="6F810533" w14:textId="77777777" w:rsidR="000F1E45" w:rsidRPr="009C61A3" w:rsidRDefault="000F1E4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03" w:type="dxa"/>
          </w:tcPr>
          <w:p w14:paraId="43B16D56" w14:textId="37A43E57" w:rsidR="000F1E45" w:rsidRPr="009C61A3" w:rsidRDefault="002C617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49.6 Gy</w:t>
            </w:r>
          </w:p>
        </w:tc>
        <w:tc>
          <w:tcPr>
            <w:tcW w:w="1804" w:type="dxa"/>
          </w:tcPr>
          <w:p w14:paraId="08BC672B" w14:textId="77777777" w:rsidR="000F1E45" w:rsidRPr="009C61A3" w:rsidRDefault="000F1E45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</w:tbl>
    <w:p w14:paraId="697E0DFA" w14:textId="75DF0D8A" w:rsidR="000F1E45" w:rsidRPr="009C61A3" w:rsidRDefault="000F1E45">
      <w:pPr>
        <w:widowControl/>
        <w:overflowPunct/>
        <w:rPr>
          <w:rFonts w:asciiTheme="minorHAnsi" w:hAnsiTheme="minorHAnsi"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B6E1A" w:rsidRPr="009C61A3" w14:paraId="4D4E82B0" w14:textId="77777777" w:rsidTr="00BC2836">
        <w:tc>
          <w:tcPr>
            <w:tcW w:w="9016" w:type="dxa"/>
            <w:gridSpan w:val="5"/>
          </w:tcPr>
          <w:p w14:paraId="25411850" w14:textId="2E894938" w:rsidR="007B6E1A" w:rsidRPr="009C61A3" w:rsidRDefault="007B6E1A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9C61A3">
              <w:rPr>
                <w:rFonts w:asciiTheme="minorHAnsi" w:hAnsiTheme="minorHAnsi" w:cstheme="minorHAnsi"/>
                <w:b/>
                <w:lang w:val="en-US"/>
              </w:rPr>
              <w:t>Irradiation of Tumor Sites</w:t>
            </w:r>
          </w:p>
        </w:tc>
      </w:tr>
      <w:tr w:rsidR="007B6E1A" w:rsidRPr="009C61A3" w14:paraId="6EADBD84" w14:textId="77777777" w:rsidTr="00BC2836">
        <w:tc>
          <w:tcPr>
            <w:tcW w:w="1803" w:type="dxa"/>
          </w:tcPr>
          <w:p w14:paraId="57F87AAB" w14:textId="77777777" w:rsidR="007B6E1A" w:rsidRPr="009C61A3" w:rsidRDefault="007B6E1A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Part of CNS</w:t>
            </w:r>
          </w:p>
        </w:tc>
        <w:tc>
          <w:tcPr>
            <w:tcW w:w="1803" w:type="dxa"/>
          </w:tcPr>
          <w:p w14:paraId="7286DF10" w14:textId="77777777" w:rsidR="007B6E1A" w:rsidRPr="009C61A3" w:rsidRDefault="007B6E1A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Number of fractions</w:t>
            </w:r>
          </w:p>
        </w:tc>
        <w:tc>
          <w:tcPr>
            <w:tcW w:w="1803" w:type="dxa"/>
          </w:tcPr>
          <w:p w14:paraId="3B286D10" w14:textId="77777777" w:rsidR="007B6E1A" w:rsidRPr="009C61A3" w:rsidRDefault="007B6E1A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Dose per fraction</w:t>
            </w:r>
          </w:p>
        </w:tc>
        <w:tc>
          <w:tcPr>
            <w:tcW w:w="1803" w:type="dxa"/>
          </w:tcPr>
          <w:p w14:paraId="18ECC938" w14:textId="77777777" w:rsidR="007B6E1A" w:rsidRPr="009C61A3" w:rsidRDefault="007B6E1A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Total dose</w:t>
            </w:r>
          </w:p>
        </w:tc>
        <w:tc>
          <w:tcPr>
            <w:tcW w:w="1804" w:type="dxa"/>
          </w:tcPr>
          <w:p w14:paraId="4EF02AFB" w14:textId="77777777" w:rsidR="007B6E1A" w:rsidRPr="009C61A3" w:rsidRDefault="007B6E1A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Duration (weeks)</w:t>
            </w:r>
          </w:p>
        </w:tc>
      </w:tr>
      <w:tr w:rsidR="007B6E1A" w:rsidRPr="009C61A3" w14:paraId="4BE885C5" w14:textId="77777777" w:rsidTr="00BC2836">
        <w:tc>
          <w:tcPr>
            <w:tcW w:w="1803" w:type="dxa"/>
          </w:tcPr>
          <w:p w14:paraId="1A4C6518" w14:textId="4BEE7302" w:rsidR="007B6E1A" w:rsidRPr="009C61A3" w:rsidRDefault="007B6E1A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Tumor region</w:t>
            </w:r>
          </w:p>
        </w:tc>
        <w:tc>
          <w:tcPr>
            <w:tcW w:w="1803" w:type="dxa"/>
          </w:tcPr>
          <w:p w14:paraId="7FCF122C" w14:textId="275E08EC" w:rsidR="007B6E1A" w:rsidRPr="009C61A3" w:rsidRDefault="00720B1E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0</w:t>
            </w:r>
          </w:p>
        </w:tc>
        <w:tc>
          <w:tcPr>
            <w:tcW w:w="1803" w:type="dxa"/>
          </w:tcPr>
          <w:p w14:paraId="45F914A0" w14:textId="43E90432" w:rsidR="007B6E1A" w:rsidRPr="009C61A3" w:rsidRDefault="008324D0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1.8</w:t>
            </w:r>
            <w:r w:rsidR="007B6E1A" w:rsidRPr="009C61A3">
              <w:rPr>
                <w:rFonts w:asciiTheme="minorHAnsi" w:hAnsiTheme="minorHAnsi" w:cstheme="minorHAnsi"/>
                <w:lang w:val="en-US"/>
              </w:rPr>
              <w:t xml:space="preserve"> Gy</w:t>
            </w:r>
          </w:p>
        </w:tc>
        <w:tc>
          <w:tcPr>
            <w:tcW w:w="1803" w:type="dxa"/>
          </w:tcPr>
          <w:p w14:paraId="7F9914AA" w14:textId="0AB202D3" w:rsidR="007B6E1A" w:rsidRPr="009C61A3" w:rsidRDefault="008324D0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54.0</w:t>
            </w:r>
            <w:r w:rsidR="007B6E1A" w:rsidRPr="009C61A3">
              <w:rPr>
                <w:rFonts w:asciiTheme="minorHAnsi" w:hAnsiTheme="minorHAnsi" w:cstheme="minorHAnsi"/>
                <w:lang w:val="en-US"/>
              </w:rPr>
              <w:t xml:space="preserve"> Gy</w:t>
            </w:r>
          </w:p>
        </w:tc>
        <w:tc>
          <w:tcPr>
            <w:tcW w:w="1804" w:type="dxa"/>
          </w:tcPr>
          <w:p w14:paraId="2EBAB618" w14:textId="6B63C75D" w:rsidR="007B6E1A" w:rsidRPr="009C61A3" w:rsidRDefault="008324D0" w:rsidP="00AE1B07">
            <w:pPr>
              <w:widowControl/>
              <w:overflowPunct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61A3">
              <w:rPr>
                <w:rFonts w:asciiTheme="minorHAnsi" w:hAnsiTheme="minorHAnsi" w:cstheme="minorHAnsi"/>
                <w:lang w:val="en-US"/>
              </w:rPr>
              <w:t>6</w:t>
            </w:r>
          </w:p>
        </w:tc>
      </w:tr>
    </w:tbl>
    <w:p w14:paraId="1AF5D76B" w14:textId="77777777" w:rsidR="00D756DD" w:rsidRPr="009C61A3" w:rsidRDefault="00D756DD" w:rsidP="00D714B0">
      <w:pPr>
        <w:widowControl/>
        <w:overflowPunct/>
        <w:rPr>
          <w:rFonts w:asciiTheme="minorHAnsi" w:hAnsiTheme="minorHAnsi" w:cstheme="minorHAnsi"/>
          <w:noProof/>
          <w:lang w:val="en-US" w:eastAsia="en-US" w:bidi="ar-SA"/>
        </w:rPr>
      </w:pPr>
    </w:p>
    <w:p w14:paraId="0E44DCF7" w14:textId="28A8AED3" w:rsidR="008509D4" w:rsidRPr="009C61A3" w:rsidRDefault="008509D4">
      <w:pPr>
        <w:widowControl/>
        <w:overflowPunct/>
        <w:rPr>
          <w:rFonts w:asciiTheme="minorHAnsi" w:hAnsiTheme="minorHAnsi" w:cstheme="minorHAnsi"/>
          <w:noProof/>
          <w:lang w:val="en-US" w:eastAsia="en-US" w:bidi="ar-SA"/>
        </w:rPr>
      </w:pPr>
      <w:r w:rsidRPr="009C61A3">
        <w:rPr>
          <w:rFonts w:asciiTheme="minorHAnsi" w:hAnsiTheme="minorHAnsi" w:cstheme="minorHAnsi"/>
          <w:noProof/>
          <w:lang w:val="en-US" w:eastAsia="en-US" w:bidi="ar-SA"/>
        </w:rPr>
        <w:br w:type="page"/>
      </w:r>
    </w:p>
    <w:p w14:paraId="15E41237" w14:textId="4D226F16" w:rsidR="00127202" w:rsidRPr="009C61A3" w:rsidRDefault="00127202" w:rsidP="00127202">
      <w:pPr>
        <w:pStyle w:val="Heading1"/>
        <w:rPr>
          <w:rFonts w:asciiTheme="minorHAnsi" w:hAnsiTheme="minorHAnsi"/>
          <w:sz w:val="24"/>
          <w:szCs w:val="24"/>
          <w:lang w:val="en-US"/>
        </w:rPr>
      </w:pPr>
      <w:r w:rsidRPr="009C61A3">
        <w:rPr>
          <w:rFonts w:asciiTheme="minorHAnsi" w:hAnsiTheme="minorHAnsi"/>
          <w:sz w:val="24"/>
          <w:szCs w:val="24"/>
          <w:lang w:val="en-US"/>
        </w:rPr>
        <w:lastRenderedPageBreak/>
        <w:t xml:space="preserve">Supplemental Table </w:t>
      </w:r>
      <w:r>
        <w:rPr>
          <w:rFonts w:asciiTheme="minorHAnsi" w:hAnsiTheme="minorHAnsi"/>
          <w:sz w:val="24"/>
          <w:szCs w:val="24"/>
          <w:lang w:val="en-US"/>
        </w:rPr>
        <w:t>2</w:t>
      </w:r>
      <w:r w:rsidRPr="009C61A3">
        <w:rPr>
          <w:rFonts w:asciiTheme="minorHAnsi" w:hAnsiTheme="minorHAnsi"/>
          <w:sz w:val="24"/>
          <w:szCs w:val="24"/>
          <w:lang w:val="en-US"/>
        </w:rPr>
        <w:t>)</w:t>
      </w:r>
      <w:r w:rsidRPr="009C61A3">
        <w:rPr>
          <w:rFonts w:asciiTheme="minorHAnsi" w:hAnsiTheme="minorHAnsi"/>
          <w:sz w:val="24"/>
          <w:szCs w:val="24"/>
          <w:lang w:val="en-US"/>
        </w:rPr>
        <w:tab/>
      </w:r>
      <w:r w:rsidRPr="009C61A3">
        <w:rPr>
          <w:rFonts w:asciiTheme="minorHAnsi" w:hAnsiTheme="minorHAnsi" w:cstheme="minorHAnsi"/>
          <w:b w:val="0"/>
          <w:sz w:val="24"/>
          <w:szCs w:val="24"/>
          <w:lang w:val="en-US"/>
        </w:rPr>
        <w:t xml:space="preserve">Toxicity Grading </w:t>
      </w:r>
    </w:p>
    <w:p w14:paraId="699B9142" w14:textId="77777777" w:rsidR="00127202" w:rsidRPr="009C61A3" w:rsidRDefault="00127202" w:rsidP="00127202">
      <w:pPr>
        <w:widowControl/>
        <w:overflowPunct/>
        <w:rPr>
          <w:rFonts w:asciiTheme="minorHAnsi" w:hAnsiTheme="minorHAnsi" w:cstheme="minorHAnsi"/>
          <w:lang w:val="en-US"/>
        </w:rPr>
      </w:pPr>
      <w:r w:rsidRPr="009C61A3">
        <w:rPr>
          <w:noProof/>
          <w:lang w:val="en-US" w:eastAsia="en-US" w:bidi="ar-SA"/>
        </w:rPr>
        <w:drawing>
          <wp:inline distT="0" distB="0" distL="0" distR="0" wp14:anchorId="4A633AEB" wp14:editId="5BD837E4">
            <wp:extent cx="5731510" cy="716597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16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20838C" w14:textId="77777777" w:rsidR="00127202" w:rsidRPr="009C61A3" w:rsidRDefault="00127202" w:rsidP="00127202">
      <w:pPr>
        <w:widowControl/>
        <w:overflowPunct/>
        <w:rPr>
          <w:rFonts w:ascii="Arial" w:eastAsia="Times New Roman" w:hAnsi="Arial" w:cs="Times New Roman"/>
          <w:color w:val="000000"/>
          <w:kern w:val="0"/>
          <w:sz w:val="22"/>
          <w:szCs w:val="20"/>
          <w:lang w:val="en-US" w:eastAsia="en-US" w:bidi="ar-SA"/>
        </w:rPr>
      </w:pPr>
      <w:r w:rsidRPr="009C61A3">
        <w:rPr>
          <w:rFonts w:ascii="Arial" w:eastAsia="Times New Roman" w:hAnsi="Arial" w:cs="Times New Roman"/>
          <w:color w:val="000000"/>
          <w:kern w:val="0"/>
          <w:sz w:val="22"/>
          <w:szCs w:val="20"/>
          <w:lang w:val="en-US" w:eastAsia="en-US" w:bidi="ar-SA"/>
        </w:rPr>
        <w:br w:type="page"/>
      </w:r>
    </w:p>
    <w:p w14:paraId="61FA566E" w14:textId="5ADF7B4C" w:rsidR="00127202" w:rsidRPr="009C61A3" w:rsidRDefault="00127202" w:rsidP="00127202">
      <w:pPr>
        <w:pStyle w:val="Heading1"/>
        <w:spacing w:line="360" w:lineRule="auto"/>
        <w:jc w:val="both"/>
      </w:pPr>
      <w:r w:rsidRPr="009C61A3">
        <w:rPr>
          <w:rFonts w:asciiTheme="minorHAnsi" w:hAnsiTheme="minorHAnsi" w:cstheme="minorHAnsi"/>
          <w:sz w:val="24"/>
          <w:szCs w:val="24"/>
          <w:lang w:val="en-US"/>
        </w:rPr>
        <w:lastRenderedPageBreak/>
        <w:t xml:space="preserve">Supplemental Table </w:t>
      </w:r>
      <w:r>
        <w:rPr>
          <w:rFonts w:asciiTheme="minorHAnsi" w:hAnsiTheme="minorHAnsi" w:cstheme="minorHAnsi"/>
          <w:sz w:val="24"/>
          <w:szCs w:val="24"/>
          <w:lang w:val="en-US"/>
        </w:rPr>
        <w:t>3</w:t>
      </w:r>
      <w:r w:rsidRPr="009C61A3">
        <w:rPr>
          <w:rFonts w:asciiTheme="minorHAnsi" w:hAnsiTheme="minorHAnsi" w:cstheme="minorHAnsi"/>
          <w:sz w:val="24"/>
          <w:szCs w:val="24"/>
          <w:lang w:val="en-US"/>
        </w:rPr>
        <w:t>)</w:t>
      </w:r>
      <w:r w:rsidRPr="009C61A3">
        <w:rPr>
          <w:rFonts w:asciiTheme="minorHAnsi" w:hAnsiTheme="minorHAnsi" w:cstheme="minorHAnsi"/>
          <w:sz w:val="24"/>
          <w:szCs w:val="24"/>
          <w:lang w:val="en-US"/>
        </w:rPr>
        <w:tab/>
      </w:r>
      <w:r w:rsidRPr="009C61A3">
        <w:rPr>
          <w:rFonts w:asciiTheme="minorHAnsi" w:hAnsiTheme="minorHAnsi" w:cstheme="minorHAnsi"/>
          <w:b w:val="0"/>
          <w:sz w:val="24"/>
          <w:szCs w:val="24"/>
        </w:rPr>
        <w:t xml:space="preserve">Adverse Events </w:t>
      </w:r>
      <w:r w:rsidR="00CB2905">
        <w:rPr>
          <w:rFonts w:asciiTheme="minorHAnsi" w:hAnsiTheme="minorHAnsi" w:cstheme="minorHAnsi"/>
          <w:b w:val="0"/>
          <w:sz w:val="24"/>
          <w:szCs w:val="24"/>
        </w:rPr>
        <w:t>Re</w:t>
      </w:r>
      <w:r w:rsidRPr="009C61A3">
        <w:rPr>
          <w:rFonts w:asciiTheme="minorHAnsi" w:hAnsiTheme="minorHAnsi" w:cstheme="minorHAnsi"/>
          <w:b w:val="0"/>
          <w:sz w:val="24"/>
          <w:szCs w:val="24"/>
        </w:rPr>
        <w:t xml:space="preserve">ported with </w:t>
      </w:r>
      <w:r>
        <w:rPr>
          <w:rFonts w:asciiTheme="minorHAnsi" w:hAnsiTheme="minorHAnsi" w:cstheme="minorHAnsi"/>
          <w:b w:val="0"/>
          <w:sz w:val="24"/>
          <w:szCs w:val="24"/>
        </w:rPr>
        <w:t xml:space="preserve">2 </w:t>
      </w:r>
      <w:r w:rsidR="00CB2905">
        <w:rPr>
          <w:rFonts w:asciiTheme="minorHAnsi" w:hAnsiTheme="minorHAnsi" w:cstheme="minorHAnsi"/>
          <w:b w:val="0"/>
          <w:sz w:val="24"/>
          <w:szCs w:val="24"/>
        </w:rPr>
        <w:t>C</w:t>
      </w:r>
      <w:r>
        <w:rPr>
          <w:rFonts w:asciiTheme="minorHAnsi" w:hAnsiTheme="minorHAnsi" w:cstheme="minorHAnsi"/>
          <w:b w:val="0"/>
          <w:sz w:val="24"/>
          <w:szCs w:val="24"/>
        </w:rPr>
        <w:t xml:space="preserve">ycles of </w:t>
      </w:r>
      <w:r w:rsidR="00CB2905">
        <w:rPr>
          <w:rFonts w:asciiTheme="minorHAnsi" w:hAnsiTheme="minorHAnsi" w:cstheme="minorHAnsi"/>
          <w:b w:val="0"/>
          <w:sz w:val="24"/>
          <w:szCs w:val="24"/>
        </w:rPr>
        <w:t>C</w:t>
      </w:r>
      <w:r w:rsidRPr="009C61A3">
        <w:rPr>
          <w:rFonts w:asciiTheme="minorHAnsi" w:hAnsiTheme="minorHAnsi" w:cstheme="minorHAnsi"/>
          <w:b w:val="0"/>
          <w:sz w:val="24"/>
          <w:szCs w:val="24"/>
        </w:rPr>
        <w:t>hemotherapy</w:t>
      </w:r>
    </w:p>
    <w:p w14:paraId="5BD2ADA6" w14:textId="77777777" w:rsidR="00127202" w:rsidRPr="009C61A3" w:rsidRDefault="00127202" w:rsidP="0012720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tbl>
      <w:tblPr>
        <w:tblW w:w="9862" w:type="dxa"/>
        <w:tblInd w:w="-3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9"/>
        <w:gridCol w:w="900"/>
        <w:gridCol w:w="540"/>
        <w:gridCol w:w="720"/>
        <w:gridCol w:w="720"/>
        <w:gridCol w:w="810"/>
        <w:gridCol w:w="810"/>
        <w:gridCol w:w="720"/>
        <w:gridCol w:w="810"/>
        <w:gridCol w:w="810"/>
        <w:gridCol w:w="753"/>
      </w:tblGrid>
      <w:tr w:rsidR="00127202" w:rsidRPr="009C61A3" w14:paraId="5798B25D" w14:textId="77777777" w:rsidTr="00674A76">
        <w:tc>
          <w:tcPr>
            <w:tcW w:w="2269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C5CA487" w14:textId="77777777" w:rsidR="00127202" w:rsidRPr="009C61A3" w:rsidRDefault="00127202" w:rsidP="00674A76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</w:p>
        </w:tc>
        <w:tc>
          <w:tcPr>
            <w:tcW w:w="3690" w:type="dxa"/>
            <w:gridSpan w:val="5"/>
            <w:shd w:val="clear" w:color="auto" w:fill="D0CECE" w:themeFill="background2" w:themeFillShade="E6"/>
          </w:tcPr>
          <w:p w14:paraId="4920A61C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val="en-US" w:eastAsia="en-US" w:bidi="ar-SA"/>
              </w:rPr>
              <w:t>CarbEV arm, n=31 patients</w:t>
            </w:r>
          </w:p>
        </w:tc>
        <w:tc>
          <w:tcPr>
            <w:tcW w:w="3903" w:type="dxa"/>
            <w:gridSpan w:val="5"/>
            <w:shd w:val="clear" w:color="auto" w:fill="D0CECE" w:themeFill="background2" w:themeFillShade="E6"/>
          </w:tcPr>
          <w:p w14:paraId="04915C90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val="en-US" w:eastAsia="en-US" w:bidi="ar-SA"/>
              </w:rPr>
              <w:t>CycEV arm, n=31 patients</w:t>
            </w:r>
          </w:p>
        </w:tc>
      </w:tr>
      <w:tr w:rsidR="00127202" w:rsidRPr="009C61A3" w14:paraId="7FDF1A81" w14:textId="77777777" w:rsidTr="00674A76">
        <w:tc>
          <w:tcPr>
            <w:tcW w:w="2269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17FF8084" w14:textId="77777777" w:rsidR="00127202" w:rsidRPr="009C61A3" w:rsidRDefault="00127202" w:rsidP="00674A76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Grade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3FF1FC8E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540" w:type="dxa"/>
            <w:shd w:val="clear" w:color="auto" w:fill="D0CECE" w:themeFill="background2" w:themeFillShade="E6"/>
          </w:tcPr>
          <w:p w14:paraId="41729AB1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1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64A56099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2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3777C7CA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3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0938740B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val="en-US" w:eastAsia="en-US" w:bidi="ar-SA"/>
              </w:rPr>
              <w:t>4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55C86D70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051B384F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val="en-US" w:eastAsia="en-US" w:bidi="ar-SA"/>
              </w:rPr>
              <w:t>1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004BE148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val="en-US" w:eastAsia="en-US" w:bidi="ar-SA"/>
              </w:rPr>
              <w:t>2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7A0E2B91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val="en-US" w:eastAsia="en-US" w:bidi="ar-SA"/>
              </w:rPr>
              <w:t>3</w:t>
            </w:r>
          </w:p>
        </w:tc>
        <w:tc>
          <w:tcPr>
            <w:tcW w:w="753" w:type="dxa"/>
            <w:shd w:val="clear" w:color="auto" w:fill="D0CECE" w:themeFill="background2" w:themeFillShade="E6"/>
          </w:tcPr>
          <w:p w14:paraId="0CAA6486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val="en-US" w:eastAsia="en-US" w:bidi="ar-SA"/>
              </w:rPr>
              <w:t>4</w:t>
            </w:r>
          </w:p>
        </w:tc>
      </w:tr>
      <w:tr w:rsidR="00127202" w:rsidRPr="009C61A3" w14:paraId="465ABBC8" w14:textId="77777777" w:rsidTr="00674A76">
        <w:tc>
          <w:tcPr>
            <w:tcW w:w="2269" w:type="dxa"/>
          </w:tcPr>
          <w:p w14:paraId="2D08BF0D" w14:textId="77777777" w:rsidR="00127202" w:rsidRPr="009C61A3" w:rsidRDefault="00127202" w:rsidP="00674A76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Leukopenia</w:t>
            </w:r>
          </w:p>
        </w:tc>
        <w:tc>
          <w:tcPr>
            <w:tcW w:w="900" w:type="dxa"/>
          </w:tcPr>
          <w:p w14:paraId="439616B0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2</w:t>
            </w:r>
          </w:p>
        </w:tc>
        <w:tc>
          <w:tcPr>
            <w:tcW w:w="540" w:type="dxa"/>
          </w:tcPr>
          <w:p w14:paraId="6FF123EB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720" w:type="dxa"/>
          </w:tcPr>
          <w:p w14:paraId="10FBE13D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1</w:t>
            </w:r>
          </w:p>
        </w:tc>
        <w:tc>
          <w:tcPr>
            <w:tcW w:w="720" w:type="dxa"/>
          </w:tcPr>
          <w:p w14:paraId="29FCA62C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4</w:t>
            </w:r>
          </w:p>
        </w:tc>
        <w:tc>
          <w:tcPr>
            <w:tcW w:w="810" w:type="dxa"/>
          </w:tcPr>
          <w:p w14:paraId="5C7FA49F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24</w:t>
            </w:r>
          </w:p>
        </w:tc>
        <w:tc>
          <w:tcPr>
            <w:tcW w:w="810" w:type="dxa"/>
          </w:tcPr>
          <w:p w14:paraId="27DB6245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4</w:t>
            </w:r>
          </w:p>
        </w:tc>
        <w:tc>
          <w:tcPr>
            <w:tcW w:w="720" w:type="dxa"/>
          </w:tcPr>
          <w:p w14:paraId="2655CA3C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2</w:t>
            </w:r>
          </w:p>
        </w:tc>
        <w:tc>
          <w:tcPr>
            <w:tcW w:w="810" w:type="dxa"/>
          </w:tcPr>
          <w:p w14:paraId="443C191E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7</w:t>
            </w:r>
          </w:p>
        </w:tc>
        <w:tc>
          <w:tcPr>
            <w:tcW w:w="810" w:type="dxa"/>
          </w:tcPr>
          <w:p w14:paraId="509C6C03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15</w:t>
            </w:r>
          </w:p>
        </w:tc>
        <w:tc>
          <w:tcPr>
            <w:tcW w:w="753" w:type="dxa"/>
          </w:tcPr>
          <w:p w14:paraId="1BE8A04F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3</w:t>
            </w:r>
          </w:p>
        </w:tc>
      </w:tr>
      <w:tr w:rsidR="00127202" w:rsidRPr="009C61A3" w14:paraId="1806D7DA" w14:textId="77777777" w:rsidTr="00674A76">
        <w:tc>
          <w:tcPr>
            <w:tcW w:w="2269" w:type="dxa"/>
          </w:tcPr>
          <w:p w14:paraId="21E2D3A1" w14:textId="77777777" w:rsidR="00127202" w:rsidRPr="009C61A3" w:rsidRDefault="00127202" w:rsidP="00674A76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Thrombocytopenia</w:t>
            </w:r>
          </w:p>
        </w:tc>
        <w:tc>
          <w:tcPr>
            <w:tcW w:w="900" w:type="dxa"/>
          </w:tcPr>
          <w:p w14:paraId="15DD9784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11</w:t>
            </w:r>
          </w:p>
        </w:tc>
        <w:tc>
          <w:tcPr>
            <w:tcW w:w="540" w:type="dxa"/>
          </w:tcPr>
          <w:p w14:paraId="710A5620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4</w:t>
            </w:r>
          </w:p>
        </w:tc>
        <w:tc>
          <w:tcPr>
            <w:tcW w:w="720" w:type="dxa"/>
          </w:tcPr>
          <w:p w14:paraId="34970C27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5</w:t>
            </w:r>
          </w:p>
        </w:tc>
        <w:tc>
          <w:tcPr>
            <w:tcW w:w="720" w:type="dxa"/>
          </w:tcPr>
          <w:p w14:paraId="21B9F7D5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3</w:t>
            </w:r>
          </w:p>
        </w:tc>
        <w:tc>
          <w:tcPr>
            <w:tcW w:w="810" w:type="dxa"/>
          </w:tcPr>
          <w:p w14:paraId="76655AAD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7</w:t>
            </w:r>
          </w:p>
        </w:tc>
        <w:tc>
          <w:tcPr>
            <w:tcW w:w="810" w:type="dxa"/>
          </w:tcPr>
          <w:p w14:paraId="295496CF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7</w:t>
            </w:r>
          </w:p>
        </w:tc>
        <w:tc>
          <w:tcPr>
            <w:tcW w:w="720" w:type="dxa"/>
          </w:tcPr>
          <w:p w14:paraId="2D2A55B2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4</w:t>
            </w:r>
          </w:p>
        </w:tc>
        <w:tc>
          <w:tcPr>
            <w:tcW w:w="810" w:type="dxa"/>
          </w:tcPr>
          <w:p w14:paraId="4C2666FA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78497270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6</w:t>
            </w:r>
          </w:p>
        </w:tc>
        <w:tc>
          <w:tcPr>
            <w:tcW w:w="753" w:type="dxa"/>
          </w:tcPr>
          <w:p w14:paraId="34B828ED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14</w:t>
            </w:r>
          </w:p>
        </w:tc>
      </w:tr>
      <w:tr w:rsidR="00127202" w:rsidRPr="009C61A3" w14:paraId="4964BF9C" w14:textId="77777777" w:rsidTr="00674A76">
        <w:tc>
          <w:tcPr>
            <w:tcW w:w="2269" w:type="dxa"/>
          </w:tcPr>
          <w:p w14:paraId="5993922C" w14:textId="77777777" w:rsidR="00127202" w:rsidRPr="009C61A3" w:rsidRDefault="00127202" w:rsidP="00674A76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Nausea/Vomiting</w:t>
            </w:r>
          </w:p>
        </w:tc>
        <w:tc>
          <w:tcPr>
            <w:tcW w:w="900" w:type="dxa"/>
          </w:tcPr>
          <w:p w14:paraId="0D5B82DF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7</w:t>
            </w:r>
          </w:p>
        </w:tc>
        <w:tc>
          <w:tcPr>
            <w:tcW w:w="540" w:type="dxa"/>
          </w:tcPr>
          <w:p w14:paraId="0AB8532C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7</w:t>
            </w:r>
          </w:p>
        </w:tc>
        <w:tc>
          <w:tcPr>
            <w:tcW w:w="720" w:type="dxa"/>
          </w:tcPr>
          <w:p w14:paraId="5C5B6E43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13</w:t>
            </w:r>
          </w:p>
        </w:tc>
        <w:tc>
          <w:tcPr>
            <w:tcW w:w="720" w:type="dxa"/>
          </w:tcPr>
          <w:p w14:paraId="3AA1F1C8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4</w:t>
            </w:r>
          </w:p>
        </w:tc>
        <w:tc>
          <w:tcPr>
            <w:tcW w:w="810" w:type="dxa"/>
          </w:tcPr>
          <w:p w14:paraId="71C55FA4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3BF31C8D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13</w:t>
            </w:r>
          </w:p>
        </w:tc>
        <w:tc>
          <w:tcPr>
            <w:tcW w:w="720" w:type="dxa"/>
          </w:tcPr>
          <w:p w14:paraId="789B1E5E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5</w:t>
            </w:r>
          </w:p>
        </w:tc>
        <w:tc>
          <w:tcPr>
            <w:tcW w:w="810" w:type="dxa"/>
          </w:tcPr>
          <w:p w14:paraId="71E8F17C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9</w:t>
            </w:r>
          </w:p>
        </w:tc>
        <w:tc>
          <w:tcPr>
            <w:tcW w:w="810" w:type="dxa"/>
          </w:tcPr>
          <w:p w14:paraId="10850D46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4</w:t>
            </w:r>
          </w:p>
        </w:tc>
        <w:tc>
          <w:tcPr>
            <w:tcW w:w="753" w:type="dxa"/>
          </w:tcPr>
          <w:p w14:paraId="5B5AE735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</w:tr>
      <w:tr w:rsidR="00127202" w:rsidRPr="009C61A3" w14:paraId="6C67F62C" w14:textId="77777777" w:rsidTr="00674A76">
        <w:tc>
          <w:tcPr>
            <w:tcW w:w="2269" w:type="dxa"/>
          </w:tcPr>
          <w:p w14:paraId="391797F8" w14:textId="77777777" w:rsidR="00127202" w:rsidRPr="009C61A3" w:rsidRDefault="00127202" w:rsidP="00674A76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Oral mucositis</w:t>
            </w:r>
          </w:p>
        </w:tc>
        <w:tc>
          <w:tcPr>
            <w:tcW w:w="900" w:type="dxa"/>
          </w:tcPr>
          <w:p w14:paraId="592DC5D5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23</w:t>
            </w:r>
          </w:p>
        </w:tc>
        <w:tc>
          <w:tcPr>
            <w:tcW w:w="540" w:type="dxa"/>
          </w:tcPr>
          <w:p w14:paraId="4C0B53D2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3</w:t>
            </w:r>
          </w:p>
        </w:tc>
        <w:tc>
          <w:tcPr>
            <w:tcW w:w="720" w:type="dxa"/>
          </w:tcPr>
          <w:p w14:paraId="699B7827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5</w:t>
            </w:r>
          </w:p>
        </w:tc>
        <w:tc>
          <w:tcPr>
            <w:tcW w:w="720" w:type="dxa"/>
          </w:tcPr>
          <w:p w14:paraId="0C5D5A58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745FA434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142B4E9D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22</w:t>
            </w:r>
          </w:p>
        </w:tc>
        <w:tc>
          <w:tcPr>
            <w:tcW w:w="720" w:type="dxa"/>
          </w:tcPr>
          <w:p w14:paraId="5C7389EA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7</w:t>
            </w:r>
          </w:p>
        </w:tc>
        <w:tc>
          <w:tcPr>
            <w:tcW w:w="810" w:type="dxa"/>
          </w:tcPr>
          <w:p w14:paraId="577ECEA4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36CA545A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1</w:t>
            </w:r>
          </w:p>
        </w:tc>
        <w:tc>
          <w:tcPr>
            <w:tcW w:w="753" w:type="dxa"/>
          </w:tcPr>
          <w:p w14:paraId="0B12D452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1</w:t>
            </w:r>
          </w:p>
        </w:tc>
      </w:tr>
      <w:tr w:rsidR="00127202" w:rsidRPr="009C61A3" w14:paraId="10E1A63C" w14:textId="77777777" w:rsidTr="00674A76">
        <w:tc>
          <w:tcPr>
            <w:tcW w:w="2269" w:type="dxa"/>
          </w:tcPr>
          <w:p w14:paraId="6B5BF283" w14:textId="77777777" w:rsidR="00127202" w:rsidRPr="009C61A3" w:rsidRDefault="00127202" w:rsidP="00674A76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Diarrhea</w:t>
            </w:r>
          </w:p>
        </w:tc>
        <w:tc>
          <w:tcPr>
            <w:tcW w:w="900" w:type="dxa"/>
          </w:tcPr>
          <w:p w14:paraId="41738799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19</w:t>
            </w:r>
          </w:p>
        </w:tc>
        <w:tc>
          <w:tcPr>
            <w:tcW w:w="540" w:type="dxa"/>
          </w:tcPr>
          <w:p w14:paraId="0825C3BD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5</w:t>
            </w:r>
          </w:p>
        </w:tc>
        <w:tc>
          <w:tcPr>
            <w:tcW w:w="720" w:type="dxa"/>
          </w:tcPr>
          <w:p w14:paraId="2BD2E441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7</w:t>
            </w:r>
          </w:p>
        </w:tc>
        <w:tc>
          <w:tcPr>
            <w:tcW w:w="720" w:type="dxa"/>
          </w:tcPr>
          <w:p w14:paraId="548B6D1A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1</w:t>
            </w:r>
          </w:p>
        </w:tc>
        <w:tc>
          <w:tcPr>
            <w:tcW w:w="810" w:type="dxa"/>
          </w:tcPr>
          <w:p w14:paraId="03E54FF9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0F39A88D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19</w:t>
            </w:r>
          </w:p>
        </w:tc>
        <w:tc>
          <w:tcPr>
            <w:tcW w:w="720" w:type="dxa"/>
          </w:tcPr>
          <w:p w14:paraId="3203D954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11</w:t>
            </w:r>
          </w:p>
        </w:tc>
        <w:tc>
          <w:tcPr>
            <w:tcW w:w="810" w:type="dxa"/>
          </w:tcPr>
          <w:p w14:paraId="58B53685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1</w:t>
            </w:r>
          </w:p>
        </w:tc>
        <w:tc>
          <w:tcPr>
            <w:tcW w:w="810" w:type="dxa"/>
          </w:tcPr>
          <w:p w14:paraId="3AF95F56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753" w:type="dxa"/>
          </w:tcPr>
          <w:p w14:paraId="0BCB49FA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</w:tr>
      <w:tr w:rsidR="00127202" w:rsidRPr="009C61A3" w14:paraId="361DC91C" w14:textId="77777777" w:rsidTr="00674A76">
        <w:trPr>
          <w:trHeight w:val="318"/>
        </w:trPr>
        <w:tc>
          <w:tcPr>
            <w:tcW w:w="2269" w:type="dxa"/>
          </w:tcPr>
          <w:p w14:paraId="3BB2F7EE" w14:textId="77777777" w:rsidR="00127202" w:rsidRPr="009C61A3" w:rsidRDefault="00127202" w:rsidP="00674A76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Creatinine</w:t>
            </w:r>
          </w:p>
        </w:tc>
        <w:tc>
          <w:tcPr>
            <w:tcW w:w="900" w:type="dxa"/>
          </w:tcPr>
          <w:p w14:paraId="5BDE3EC6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31</w:t>
            </w:r>
          </w:p>
        </w:tc>
        <w:tc>
          <w:tcPr>
            <w:tcW w:w="540" w:type="dxa"/>
          </w:tcPr>
          <w:p w14:paraId="781B1F8C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720" w:type="dxa"/>
          </w:tcPr>
          <w:p w14:paraId="43963419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720" w:type="dxa"/>
          </w:tcPr>
          <w:p w14:paraId="74596ED5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25FDD3B9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15B01AE1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28</w:t>
            </w:r>
          </w:p>
        </w:tc>
        <w:tc>
          <w:tcPr>
            <w:tcW w:w="720" w:type="dxa"/>
          </w:tcPr>
          <w:p w14:paraId="2003E5D5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2</w:t>
            </w:r>
          </w:p>
        </w:tc>
        <w:tc>
          <w:tcPr>
            <w:tcW w:w="810" w:type="dxa"/>
          </w:tcPr>
          <w:p w14:paraId="5094E9C7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7BD9697B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753" w:type="dxa"/>
          </w:tcPr>
          <w:p w14:paraId="5EB08CFE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</w:tr>
      <w:tr w:rsidR="00127202" w:rsidRPr="009C61A3" w14:paraId="61E48538" w14:textId="77777777" w:rsidTr="00674A76">
        <w:tc>
          <w:tcPr>
            <w:tcW w:w="2269" w:type="dxa"/>
          </w:tcPr>
          <w:p w14:paraId="2FB91309" w14:textId="77777777" w:rsidR="00127202" w:rsidRPr="009C61A3" w:rsidRDefault="00127202" w:rsidP="00674A76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GFR</w:t>
            </w:r>
          </w:p>
        </w:tc>
        <w:tc>
          <w:tcPr>
            <w:tcW w:w="900" w:type="dxa"/>
          </w:tcPr>
          <w:p w14:paraId="6A1C0E45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10</w:t>
            </w:r>
          </w:p>
        </w:tc>
        <w:tc>
          <w:tcPr>
            <w:tcW w:w="540" w:type="dxa"/>
          </w:tcPr>
          <w:p w14:paraId="515C4A47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3</w:t>
            </w:r>
          </w:p>
        </w:tc>
        <w:tc>
          <w:tcPr>
            <w:tcW w:w="720" w:type="dxa"/>
          </w:tcPr>
          <w:p w14:paraId="5C9A5E22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1</w:t>
            </w:r>
          </w:p>
        </w:tc>
        <w:tc>
          <w:tcPr>
            <w:tcW w:w="720" w:type="dxa"/>
          </w:tcPr>
          <w:p w14:paraId="291A1E1D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6A01F741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687765B5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15</w:t>
            </w:r>
          </w:p>
        </w:tc>
        <w:tc>
          <w:tcPr>
            <w:tcW w:w="720" w:type="dxa"/>
          </w:tcPr>
          <w:p w14:paraId="4785BC93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4</w:t>
            </w:r>
          </w:p>
        </w:tc>
        <w:tc>
          <w:tcPr>
            <w:tcW w:w="810" w:type="dxa"/>
          </w:tcPr>
          <w:p w14:paraId="70A03BDA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1</w:t>
            </w:r>
          </w:p>
        </w:tc>
        <w:tc>
          <w:tcPr>
            <w:tcW w:w="810" w:type="dxa"/>
          </w:tcPr>
          <w:p w14:paraId="4E24FBFA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753" w:type="dxa"/>
          </w:tcPr>
          <w:p w14:paraId="7BE3814E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</w:tr>
      <w:tr w:rsidR="00127202" w:rsidRPr="009C61A3" w14:paraId="3C3EC747" w14:textId="77777777" w:rsidTr="00674A76">
        <w:tc>
          <w:tcPr>
            <w:tcW w:w="2269" w:type="dxa"/>
          </w:tcPr>
          <w:p w14:paraId="16D7A72A" w14:textId="77777777" w:rsidR="00127202" w:rsidRPr="009C61A3" w:rsidRDefault="00127202" w:rsidP="00674A76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Bilirubin</w:t>
            </w:r>
          </w:p>
        </w:tc>
        <w:tc>
          <w:tcPr>
            <w:tcW w:w="900" w:type="dxa"/>
          </w:tcPr>
          <w:p w14:paraId="6A34A65C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29</w:t>
            </w:r>
          </w:p>
        </w:tc>
        <w:tc>
          <w:tcPr>
            <w:tcW w:w="540" w:type="dxa"/>
          </w:tcPr>
          <w:p w14:paraId="00DF08CB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720" w:type="dxa"/>
          </w:tcPr>
          <w:p w14:paraId="07610068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1</w:t>
            </w:r>
          </w:p>
        </w:tc>
        <w:tc>
          <w:tcPr>
            <w:tcW w:w="720" w:type="dxa"/>
          </w:tcPr>
          <w:p w14:paraId="2F595326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10D7B515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3E4AA169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26</w:t>
            </w:r>
          </w:p>
        </w:tc>
        <w:tc>
          <w:tcPr>
            <w:tcW w:w="720" w:type="dxa"/>
          </w:tcPr>
          <w:p w14:paraId="501F12DF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5323CF60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1</w:t>
            </w:r>
          </w:p>
        </w:tc>
        <w:tc>
          <w:tcPr>
            <w:tcW w:w="810" w:type="dxa"/>
          </w:tcPr>
          <w:p w14:paraId="1FD771F7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753" w:type="dxa"/>
          </w:tcPr>
          <w:p w14:paraId="273BCD46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</w:tr>
      <w:tr w:rsidR="00127202" w:rsidRPr="009C61A3" w14:paraId="515C8F1A" w14:textId="77777777" w:rsidTr="00674A76">
        <w:tc>
          <w:tcPr>
            <w:tcW w:w="2269" w:type="dxa"/>
          </w:tcPr>
          <w:p w14:paraId="4F6FC842" w14:textId="77777777" w:rsidR="00127202" w:rsidRPr="009C61A3" w:rsidRDefault="00127202" w:rsidP="00674A76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ALT/AST</w:t>
            </w:r>
          </w:p>
        </w:tc>
        <w:tc>
          <w:tcPr>
            <w:tcW w:w="900" w:type="dxa"/>
          </w:tcPr>
          <w:p w14:paraId="0E62612C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22</w:t>
            </w:r>
          </w:p>
        </w:tc>
        <w:tc>
          <w:tcPr>
            <w:tcW w:w="540" w:type="dxa"/>
          </w:tcPr>
          <w:p w14:paraId="6F369C9D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4</w:t>
            </w:r>
          </w:p>
        </w:tc>
        <w:tc>
          <w:tcPr>
            <w:tcW w:w="720" w:type="dxa"/>
          </w:tcPr>
          <w:p w14:paraId="1D2325C1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4</w:t>
            </w:r>
          </w:p>
        </w:tc>
        <w:tc>
          <w:tcPr>
            <w:tcW w:w="720" w:type="dxa"/>
          </w:tcPr>
          <w:p w14:paraId="686C142F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154F3C53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1BC9E930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12</w:t>
            </w:r>
          </w:p>
        </w:tc>
        <w:tc>
          <w:tcPr>
            <w:tcW w:w="720" w:type="dxa"/>
          </w:tcPr>
          <w:p w14:paraId="2C039049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11</w:t>
            </w:r>
          </w:p>
        </w:tc>
        <w:tc>
          <w:tcPr>
            <w:tcW w:w="810" w:type="dxa"/>
          </w:tcPr>
          <w:p w14:paraId="1FC2FCB0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4</w:t>
            </w:r>
          </w:p>
        </w:tc>
        <w:tc>
          <w:tcPr>
            <w:tcW w:w="810" w:type="dxa"/>
          </w:tcPr>
          <w:p w14:paraId="1664C04F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2</w:t>
            </w:r>
          </w:p>
        </w:tc>
        <w:tc>
          <w:tcPr>
            <w:tcW w:w="753" w:type="dxa"/>
          </w:tcPr>
          <w:p w14:paraId="32325E68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</w:tr>
      <w:tr w:rsidR="00127202" w:rsidRPr="009C61A3" w14:paraId="4DA95741" w14:textId="77777777" w:rsidTr="00674A76">
        <w:tc>
          <w:tcPr>
            <w:tcW w:w="2269" w:type="dxa"/>
          </w:tcPr>
          <w:p w14:paraId="66EAB1AF" w14:textId="77777777" w:rsidR="00127202" w:rsidRPr="009C61A3" w:rsidRDefault="00127202" w:rsidP="00674A76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Metabolic Disturbances</w:t>
            </w:r>
          </w:p>
        </w:tc>
        <w:tc>
          <w:tcPr>
            <w:tcW w:w="900" w:type="dxa"/>
          </w:tcPr>
          <w:p w14:paraId="54AF6D3A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29</w:t>
            </w:r>
          </w:p>
        </w:tc>
        <w:tc>
          <w:tcPr>
            <w:tcW w:w="540" w:type="dxa"/>
          </w:tcPr>
          <w:p w14:paraId="68FE1E10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2</w:t>
            </w:r>
          </w:p>
        </w:tc>
        <w:tc>
          <w:tcPr>
            <w:tcW w:w="720" w:type="dxa"/>
          </w:tcPr>
          <w:p w14:paraId="77D43D67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720" w:type="dxa"/>
          </w:tcPr>
          <w:p w14:paraId="24448058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72FC8768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5CE3A002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29</w:t>
            </w:r>
          </w:p>
        </w:tc>
        <w:tc>
          <w:tcPr>
            <w:tcW w:w="720" w:type="dxa"/>
          </w:tcPr>
          <w:p w14:paraId="237E570D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1</w:t>
            </w:r>
          </w:p>
        </w:tc>
        <w:tc>
          <w:tcPr>
            <w:tcW w:w="810" w:type="dxa"/>
          </w:tcPr>
          <w:p w14:paraId="40DE5DE5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1</w:t>
            </w:r>
          </w:p>
        </w:tc>
        <w:tc>
          <w:tcPr>
            <w:tcW w:w="810" w:type="dxa"/>
          </w:tcPr>
          <w:p w14:paraId="2DC501AB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753" w:type="dxa"/>
          </w:tcPr>
          <w:p w14:paraId="79DDD10A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</w:tr>
      <w:tr w:rsidR="00127202" w:rsidRPr="009C61A3" w14:paraId="6C26FE5E" w14:textId="77777777" w:rsidTr="00674A76">
        <w:tc>
          <w:tcPr>
            <w:tcW w:w="2269" w:type="dxa"/>
          </w:tcPr>
          <w:p w14:paraId="748544BB" w14:textId="77777777" w:rsidR="00127202" w:rsidRPr="009C61A3" w:rsidRDefault="00127202" w:rsidP="00674A76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Skin</w:t>
            </w:r>
          </w:p>
        </w:tc>
        <w:tc>
          <w:tcPr>
            <w:tcW w:w="900" w:type="dxa"/>
          </w:tcPr>
          <w:p w14:paraId="37AABE42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22</w:t>
            </w:r>
          </w:p>
        </w:tc>
        <w:tc>
          <w:tcPr>
            <w:tcW w:w="540" w:type="dxa"/>
          </w:tcPr>
          <w:p w14:paraId="2C51BB6D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8</w:t>
            </w:r>
          </w:p>
        </w:tc>
        <w:tc>
          <w:tcPr>
            <w:tcW w:w="720" w:type="dxa"/>
          </w:tcPr>
          <w:p w14:paraId="56900915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2</w:t>
            </w:r>
          </w:p>
        </w:tc>
        <w:tc>
          <w:tcPr>
            <w:tcW w:w="720" w:type="dxa"/>
          </w:tcPr>
          <w:p w14:paraId="6EB94537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54A13FF9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49200A00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29</w:t>
            </w:r>
          </w:p>
        </w:tc>
        <w:tc>
          <w:tcPr>
            <w:tcW w:w="720" w:type="dxa"/>
          </w:tcPr>
          <w:p w14:paraId="6D2C73F8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2</w:t>
            </w:r>
          </w:p>
        </w:tc>
        <w:tc>
          <w:tcPr>
            <w:tcW w:w="810" w:type="dxa"/>
          </w:tcPr>
          <w:p w14:paraId="5D69E65B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42B7153D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753" w:type="dxa"/>
          </w:tcPr>
          <w:p w14:paraId="04B69962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</w:tr>
      <w:tr w:rsidR="00127202" w:rsidRPr="009C61A3" w14:paraId="6E7CFAAA" w14:textId="77777777" w:rsidTr="00674A76">
        <w:tc>
          <w:tcPr>
            <w:tcW w:w="2269" w:type="dxa"/>
          </w:tcPr>
          <w:p w14:paraId="2EF95E13" w14:textId="77777777" w:rsidR="00127202" w:rsidRPr="009C61A3" w:rsidRDefault="00127202" w:rsidP="00674A76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CNS</w:t>
            </w:r>
          </w:p>
        </w:tc>
        <w:tc>
          <w:tcPr>
            <w:tcW w:w="900" w:type="dxa"/>
          </w:tcPr>
          <w:p w14:paraId="2F9AD78B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28</w:t>
            </w:r>
          </w:p>
        </w:tc>
        <w:tc>
          <w:tcPr>
            <w:tcW w:w="540" w:type="dxa"/>
          </w:tcPr>
          <w:p w14:paraId="624BC4C3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2</w:t>
            </w:r>
          </w:p>
        </w:tc>
        <w:tc>
          <w:tcPr>
            <w:tcW w:w="720" w:type="dxa"/>
          </w:tcPr>
          <w:p w14:paraId="0FC861CE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720" w:type="dxa"/>
          </w:tcPr>
          <w:p w14:paraId="155CE412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27A63DEA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2FA1F667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28</w:t>
            </w:r>
          </w:p>
        </w:tc>
        <w:tc>
          <w:tcPr>
            <w:tcW w:w="720" w:type="dxa"/>
          </w:tcPr>
          <w:p w14:paraId="73769053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3</w:t>
            </w:r>
          </w:p>
        </w:tc>
        <w:tc>
          <w:tcPr>
            <w:tcW w:w="810" w:type="dxa"/>
          </w:tcPr>
          <w:p w14:paraId="268BC839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5B8D0726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753" w:type="dxa"/>
          </w:tcPr>
          <w:p w14:paraId="4C5831D8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</w:tr>
      <w:tr w:rsidR="00127202" w:rsidRPr="009C61A3" w14:paraId="7851163A" w14:textId="77777777" w:rsidTr="00674A76">
        <w:tc>
          <w:tcPr>
            <w:tcW w:w="2269" w:type="dxa"/>
          </w:tcPr>
          <w:p w14:paraId="4BA94BBC" w14:textId="77777777" w:rsidR="00127202" w:rsidRPr="009C61A3" w:rsidRDefault="00127202" w:rsidP="00674A76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PNS</w:t>
            </w:r>
          </w:p>
        </w:tc>
        <w:tc>
          <w:tcPr>
            <w:tcW w:w="900" w:type="dxa"/>
          </w:tcPr>
          <w:p w14:paraId="38CB4E6E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29</w:t>
            </w:r>
          </w:p>
        </w:tc>
        <w:tc>
          <w:tcPr>
            <w:tcW w:w="540" w:type="dxa"/>
          </w:tcPr>
          <w:p w14:paraId="6A8C9159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1</w:t>
            </w:r>
          </w:p>
        </w:tc>
        <w:tc>
          <w:tcPr>
            <w:tcW w:w="720" w:type="dxa"/>
          </w:tcPr>
          <w:p w14:paraId="2DB0F6CC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720" w:type="dxa"/>
          </w:tcPr>
          <w:p w14:paraId="78F8C66C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7AE12706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2AA312E2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28</w:t>
            </w:r>
          </w:p>
        </w:tc>
        <w:tc>
          <w:tcPr>
            <w:tcW w:w="720" w:type="dxa"/>
          </w:tcPr>
          <w:p w14:paraId="4D182BC3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2</w:t>
            </w:r>
          </w:p>
        </w:tc>
        <w:tc>
          <w:tcPr>
            <w:tcW w:w="810" w:type="dxa"/>
          </w:tcPr>
          <w:p w14:paraId="3353B281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2CF3D076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753" w:type="dxa"/>
          </w:tcPr>
          <w:p w14:paraId="2091114A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</w:tr>
      <w:tr w:rsidR="00127202" w:rsidRPr="009C61A3" w14:paraId="461E2B51" w14:textId="77777777" w:rsidTr="00674A76">
        <w:tc>
          <w:tcPr>
            <w:tcW w:w="2269" w:type="dxa"/>
          </w:tcPr>
          <w:p w14:paraId="59CEA0CF" w14:textId="77777777" w:rsidR="00127202" w:rsidRPr="009C61A3" w:rsidRDefault="00127202" w:rsidP="00674A76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Hearing: objective</w:t>
            </w:r>
          </w:p>
        </w:tc>
        <w:tc>
          <w:tcPr>
            <w:tcW w:w="900" w:type="dxa"/>
          </w:tcPr>
          <w:p w14:paraId="66FC1B36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13</w:t>
            </w:r>
          </w:p>
        </w:tc>
        <w:tc>
          <w:tcPr>
            <w:tcW w:w="540" w:type="dxa"/>
          </w:tcPr>
          <w:p w14:paraId="70ACC3AD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1</w:t>
            </w:r>
          </w:p>
        </w:tc>
        <w:tc>
          <w:tcPr>
            <w:tcW w:w="720" w:type="dxa"/>
          </w:tcPr>
          <w:p w14:paraId="2EDBB49E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720" w:type="dxa"/>
          </w:tcPr>
          <w:p w14:paraId="3DACD31C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2A2BBE7A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6B3717F9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17</w:t>
            </w:r>
          </w:p>
        </w:tc>
        <w:tc>
          <w:tcPr>
            <w:tcW w:w="720" w:type="dxa"/>
          </w:tcPr>
          <w:p w14:paraId="3B9F9A80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74F701D4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430E2058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753" w:type="dxa"/>
          </w:tcPr>
          <w:p w14:paraId="0FFBB367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</w:tr>
      <w:tr w:rsidR="00127202" w:rsidRPr="009C61A3" w14:paraId="687575E2" w14:textId="77777777" w:rsidTr="00674A76">
        <w:tc>
          <w:tcPr>
            <w:tcW w:w="2269" w:type="dxa"/>
          </w:tcPr>
          <w:p w14:paraId="0E70A569" w14:textId="77777777" w:rsidR="00127202" w:rsidRPr="009C61A3" w:rsidRDefault="00127202" w:rsidP="00674A76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Hearing: subjective</w:t>
            </w:r>
          </w:p>
        </w:tc>
        <w:tc>
          <w:tcPr>
            <w:tcW w:w="900" w:type="dxa"/>
          </w:tcPr>
          <w:p w14:paraId="12865E9A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26</w:t>
            </w:r>
          </w:p>
        </w:tc>
        <w:tc>
          <w:tcPr>
            <w:tcW w:w="540" w:type="dxa"/>
          </w:tcPr>
          <w:p w14:paraId="47E7E8ED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720" w:type="dxa"/>
          </w:tcPr>
          <w:p w14:paraId="26DFA1AB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2</w:t>
            </w:r>
          </w:p>
        </w:tc>
        <w:tc>
          <w:tcPr>
            <w:tcW w:w="720" w:type="dxa"/>
          </w:tcPr>
          <w:p w14:paraId="6C49E13B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6952728B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1B011DBC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24</w:t>
            </w:r>
          </w:p>
        </w:tc>
        <w:tc>
          <w:tcPr>
            <w:tcW w:w="720" w:type="dxa"/>
          </w:tcPr>
          <w:p w14:paraId="14DE639B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329FEE87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3C8E73E1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753" w:type="dxa"/>
          </w:tcPr>
          <w:p w14:paraId="4000597A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</w:tr>
      <w:tr w:rsidR="00127202" w:rsidRPr="009C61A3" w14:paraId="1D744179" w14:textId="77777777" w:rsidTr="00674A76">
        <w:tc>
          <w:tcPr>
            <w:tcW w:w="2269" w:type="dxa"/>
          </w:tcPr>
          <w:p w14:paraId="7D3853C3" w14:textId="77777777" w:rsidR="00127202" w:rsidRPr="009C61A3" w:rsidRDefault="00127202" w:rsidP="00674A76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Infection</w:t>
            </w:r>
          </w:p>
        </w:tc>
        <w:tc>
          <w:tcPr>
            <w:tcW w:w="900" w:type="dxa"/>
          </w:tcPr>
          <w:p w14:paraId="74F258EC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12</w:t>
            </w:r>
          </w:p>
        </w:tc>
        <w:tc>
          <w:tcPr>
            <w:tcW w:w="540" w:type="dxa"/>
          </w:tcPr>
          <w:p w14:paraId="104A43F5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5</w:t>
            </w:r>
          </w:p>
        </w:tc>
        <w:tc>
          <w:tcPr>
            <w:tcW w:w="720" w:type="dxa"/>
          </w:tcPr>
          <w:p w14:paraId="0C1DC8FA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9</w:t>
            </w:r>
          </w:p>
        </w:tc>
        <w:tc>
          <w:tcPr>
            <w:tcW w:w="720" w:type="dxa"/>
          </w:tcPr>
          <w:p w14:paraId="6DB3D06C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5</w:t>
            </w:r>
          </w:p>
        </w:tc>
        <w:tc>
          <w:tcPr>
            <w:tcW w:w="810" w:type="dxa"/>
          </w:tcPr>
          <w:p w14:paraId="264FA284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  <w:tc>
          <w:tcPr>
            <w:tcW w:w="810" w:type="dxa"/>
          </w:tcPr>
          <w:p w14:paraId="581A6F5A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14</w:t>
            </w:r>
          </w:p>
        </w:tc>
        <w:tc>
          <w:tcPr>
            <w:tcW w:w="720" w:type="dxa"/>
          </w:tcPr>
          <w:p w14:paraId="092EC1E4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10</w:t>
            </w:r>
          </w:p>
        </w:tc>
        <w:tc>
          <w:tcPr>
            <w:tcW w:w="810" w:type="dxa"/>
          </w:tcPr>
          <w:p w14:paraId="61D0F469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6</w:t>
            </w:r>
          </w:p>
        </w:tc>
        <w:tc>
          <w:tcPr>
            <w:tcW w:w="810" w:type="dxa"/>
          </w:tcPr>
          <w:p w14:paraId="283D3CE8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1</w:t>
            </w:r>
          </w:p>
        </w:tc>
        <w:tc>
          <w:tcPr>
            <w:tcW w:w="753" w:type="dxa"/>
          </w:tcPr>
          <w:p w14:paraId="5056652D" w14:textId="77777777" w:rsidR="00127202" w:rsidRPr="009C61A3" w:rsidRDefault="00127202" w:rsidP="00674A7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</w:pPr>
            <w:r w:rsidRPr="009C61A3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en-US" w:bidi="ar-SA"/>
              </w:rPr>
              <w:t>0</w:t>
            </w:r>
          </w:p>
        </w:tc>
      </w:tr>
    </w:tbl>
    <w:p w14:paraId="1000756F" w14:textId="77777777" w:rsidR="00127202" w:rsidRPr="009C61A3" w:rsidRDefault="00127202" w:rsidP="0012720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7CA5D8D2" w14:textId="66DD207D" w:rsidR="00127202" w:rsidRPr="009C61A3" w:rsidRDefault="00127202" w:rsidP="00462047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9C61A3">
        <w:rPr>
          <w:rFonts w:asciiTheme="minorHAnsi" w:hAnsiTheme="minorHAnsi" w:cstheme="minorHAnsi"/>
          <w:lang w:val="en-US"/>
        </w:rPr>
        <w:t>Data collected after cycle 1 and cycle 2 of each chemotherapy arm, both from study and non-study patients.</w:t>
      </w:r>
      <w:r w:rsidR="004B771D">
        <w:rPr>
          <w:rFonts w:asciiTheme="minorHAnsi" w:hAnsiTheme="minorHAnsi" w:cstheme="minorHAnsi"/>
          <w:lang w:val="en-US"/>
        </w:rPr>
        <w:t xml:space="preserve"> Bone marr</w:t>
      </w:r>
      <w:r>
        <w:rPr>
          <w:rFonts w:asciiTheme="minorHAnsi" w:hAnsiTheme="minorHAnsi" w:cstheme="minorHAnsi"/>
          <w:lang w:val="en-US"/>
        </w:rPr>
        <w:t>o</w:t>
      </w:r>
      <w:r w:rsidR="004B771D">
        <w:rPr>
          <w:rFonts w:asciiTheme="minorHAnsi" w:hAnsiTheme="minorHAnsi" w:cstheme="minorHAnsi"/>
          <w:lang w:val="en-US"/>
        </w:rPr>
        <w:t>w</w:t>
      </w:r>
      <w:r>
        <w:rPr>
          <w:rFonts w:asciiTheme="minorHAnsi" w:hAnsiTheme="minorHAnsi" w:cstheme="minorHAnsi"/>
          <w:lang w:val="en-US"/>
        </w:rPr>
        <w:t xml:space="preserve"> toxicity and infections were more common with cyclophosphamide. Nausea, vomiting and skin toxicity were more common with carboplatin.</w:t>
      </w:r>
      <w:r w:rsidR="00EB74A2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 xml:space="preserve">There was no treatment related death. </w:t>
      </w:r>
      <w:r w:rsidRPr="009C61A3">
        <w:rPr>
          <w:rFonts w:asciiTheme="minorHAnsi" w:hAnsiTheme="minorHAnsi" w:cstheme="minorHAnsi"/>
          <w:lang w:val="en-US"/>
        </w:rPr>
        <w:t>CNS: Central Nervous System toxicity; GFR: Glomerular Filtration Rate; PNS: Peripheral Nervous System toxicity</w:t>
      </w:r>
    </w:p>
    <w:p w14:paraId="017BE4A8" w14:textId="77777777" w:rsidR="00127202" w:rsidRPr="009C61A3" w:rsidRDefault="00127202" w:rsidP="00127202">
      <w:pPr>
        <w:pStyle w:val="Heading1"/>
        <w:widowControl/>
        <w:overflowPunct/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9C61A3">
        <w:rPr>
          <w:rFonts w:asciiTheme="minorHAnsi" w:hAnsiTheme="minorHAnsi" w:cstheme="minorHAnsi"/>
          <w:lang w:val="en-US"/>
        </w:rPr>
        <w:br w:type="page"/>
      </w:r>
    </w:p>
    <w:p w14:paraId="22483D22" w14:textId="216E5672" w:rsidR="003C141E" w:rsidRPr="00CC59FC" w:rsidRDefault="00847042" w:rsidP="00FB3B7D">
      <w:pPr>
        <w:pStyle w:val="Heading1"/>
        <w:widowControl/>
        <w:overflowPunct/>
        <w:rPr>
          <w:rFonts w:asciiTheme="minorHAnsi" w:hAnsiTheme="minorHAnsi" w:cstheme="minorHAnsi"/>
          <w:b w:val="0"/>
          <w:sz w:val="24"/>
          <w:szCs w:val="24"/>
        </w:rPr>
      </w:pPr>
      <w:r w:rsidRPr="009C61A3">
        <w:rPr>
          <w:rFonts w:asciiTheme="minorHAnsi" w:hAnsiTheme="minorHAnsi"/>
          <w:sz w:val="24"/>
          <w:szCs w:val="24"/>
          <w:lang w:val="en-US"/>
        </w:rPr>
        <w:lastRenderedPageBreak/>
        <w:t xml:space="preserve">Supplemental Table </w:t>
      </w:r>
      <w:r w:rsidR="00F64FB0" w:rsidRPr="009C61A3">
        <w:rPr>
          <w:rFonts w:asciiTheme="minorHAnsi" w:hAnsiTheme="minorHAnsi"/>
          <w:sz w:val="24"/>
          <w:szCs w:val="24"/>
          <w:lang w:val="en-US"/>
        </w:rPr>
        <w:t>4</w:t>
      </w:r>
      <w:r w:rsidR="00AA2066" w:rsidRPr="009C61A3">
        <w:rPr>
          <w:rFonts w:asciiTheme="minorHAnsi" w:hAnsiTheme="minorHAnsi"/>
          <w:sz w:val="24"/>
          <w:szCs w:val="24"/>
          <w:lang w:val="en-US"/>
        </w:rPr>
        <w:t>)</w:t>
      </w:r>
      <w:r w:rsidR="0052606B" w:rsidRPr="009C61A3">
        <w:rPr>
          <w:rFonts w:asciiTheme="minorHAnsi" w:hAnsiTheme="minorHAnsi" w:cstheme="minorHAnsi"/>
          <w:b w:val="0"/>
          <w:sz w:val="24"/>
          <w:szCs w:val="24"/>
          <w:lang w:val="en-US"/>
        </w:rPr>
        <w:tab/>
      </w:r>
      <w:r w:rsidRPr="009C61A3">
        <w:rPr>
          <w:rFonts w:asciiTheme="minorHAnsi" w:hAnsiTheme="minorHAnsi" w:cstheme="minorHAnsi"/>
          <w:b w:val="0"/>
          <w:sz w:val="24"/>
          <w:szCs w:val="24"/>
          <w:lang w:val="en-US"/>
        </w:rPr>
        <w:t xml:space="preserve">List of </w:t>
      </w:r>
      <w:r w:rsidR="006945ED">
        <w:rPr>
          <w:rFonts w:asciiTheme="minorHAnsi" w:hAnsiTheme="minorHAnsi" w:cstheme="minorHAnsi"/>
          <w:b w:val="0"/>
          <w:sz w:val="24"/>
          <w:szCs w:val="24"/>
          <w:lang w:val="en-US"/>
        </w:rPr>
        <w:t>S</w:t>
      </w:r>
      <w:r w:rsidR="003F1C84">
        <w:rPr>
          <w:rFonts w:asciiTheme="minorHAnsi" w:hAnsiTheme="minorHAnsi" w:cstheme="minorHAnsi"/>
          <w:b w:val="0"/>
          <w:sz w:val="24"/>
          <w:szCs w:val="24"/>
          <w:lang w:val="en-US"/>
        </w:rPr>
        <w:t xml:space="preserve">ites, </w:t>
      </w:r>
      <w:r w:rsidR="006945ED">
        <w:rPr>
          <w:rFonts w:asciiTheme="minorHAnsi" w:hAnsiTheme="minorHAnsi" w:cstheme="minorHAnsi"/>
          <w:b w:val="0"/>
          <w:sz w:val="24"/>
          <w:szCs w:val="24"/>
          <w:lang w:val="en-US"/>
        </w:rPr>
        <w:t>I</w:t>
      </w:r>
      <w:r w:rsidR="003F1C84">
        <w:rPr>
          <w:rFonts w:asciiTheme="minorHAnsi" w:hAnsiTheme="minorHAnsi" w:cstheme="minorHAnsi"/>
          <w:b w:val="0"/>
          <w:sz w:val="24"/>
          <w:szCs w:val="24"/>
          <w:lang w:val="en-US"/>
        </w:rPr>
        <w:t xml:space="preserve">nvestigators, </w:t>
      </w:r>
      <w:r w:rsidR="006945ED">
        <w:rPr>
          <w:rFonts w:asciiTheme="minorHAnsi" w:hAnsiTheme="minorHAnsi" w:cstheme="minorHAnsi"/>
          <w:b w:val="0"/>
          <w:sz w:val="24"/>
          <w:szCs w:val="24"/>
          <w:lang w:val="en-US"/>
        </w:rPr>
        <w:t>N</w:t>
      </w:r>
      <w:r w:rsidR="00D22696" w:rsidRPr="009C61A3">
        <w:rPr>
          <w:rFonts w:asciiTheme="minorHAnsi" w:hAnsiTheme="minorHAnsi" w:cstheme="minorHAnsi"/>
          <w:b w:val="0"/>
          <w:sz w:val="24"/>
          <w:szCs w:val="24"/>
          <w:lang w:val="en-US"/>
        </w:rPr>
        <w:t xml:space="preserve">umber of </w:t>
      </w:r>
      <w:r w:rsidR="006945ED">
        <w:rPr>
          <w:rFonts w:asciiTheme="minorHAnsi" w:hAnsiTheme="minorHAnsi" w:cstheme="minorHAnsi"/>
          <w:b w:val="0"/>
          <w:sz w:val="24"/>
          <w:szCs w:val="24"/>
          <w:lang w:val="en-US"/>
        </w:rPr>
        <w:t>R</w:t>
      </w:r>
      <w:r w:rsidR="00D22696" w:rsidRPr="009C61A3">
        <w:rPr>
          <w:rFonts w:asciiTheme="minorHAnsi" w:hAnsiTheme="minorHAnsi" w:cstheme="minorHAnsi"/>
          <w:b w:val="0"/>
          <w:sz w:val="24"/>
          <w:szCs w:val="24"/>
          <w:lang w:val="en-US"/>
        </w:rPr>
        <w:t xml:space="preserve">ecruited </w:t>
      </w:r>
      <w:r w:rsidR="006945ED">
        <w:rPr>
          <w:rFonts w:asciiTheme="minorHAnsi" w:hAnsiTheme="minorHAnsi" w:cstheme="minorHAnsi"/>
          <w:b w:val="0"/>
          <w:sz w:val="24"/>
          <w:szCs w:val="24"/>
          <w:lang w:val="en-US"/>
        </w:rPr>
        <w:t>P</w:t>
      </w:r>
      <w:r w:rsidR="00D22696" w:rsidRPr="009C61A3">
        <w:rPr>
          <w:rFonts w:asciiTheme="minorHAnsi" w:hAnsiTheme="minorHAnsi" w:cstheme="minorHAnsi"/>
          <w:b w:val="0"/>
          <w:sz w:val="24"/>
          <w:szCs w:val="24"/>
          <w:lang w:val="en-US"/>
        </w:rPr>
        <w:t>atients</w:t>
      </w:r>
    </w:p>
    <w:p w14:paraId="483DF15B" w14:textId="3F6E888C" w:rsidR="002E07A2" w:rsidRDefault="004877A0" w:rsidP="002E07A2">
      <w:r w:rsidRPr="006F7F05">
        <w:rPr>
          <w:rFonts w:asciiTheme="minorHAnsi" w:hAnsiTheme="minorHAnsi" w:cstheme="minorHAnsi"/>
        </w:rPr>
        <w:t>D</w:t>
      </w:r>
      <w:r w:rsidR="002E07A2" w:rsidRPr="006F7F05">
        <w:rPr>
          <w:rFonts w:asciiTheme="minorHAnsi" w:hAnsiTheme="minorHAnsi" w:cstheme="minorHAnsi"/>
        </w:rPr>
        <w:t>efinition of study site and investigator for CPT-</w:t>
      </w:r>
      <w:r w:rsidR="009B4296">
        <w:rPr>
          <w:rFonts w:asciiTheme="minorHAnsi" w:hAnsiTheme="minorHAnsi" w:cstheme="minorHAnsi"/>
        </w:rPr>
        <w:t>SIOP-</w:t>
      </w:r>
      <w:r w:rsidR="002E07A2" w:rsidRPr="006F7F05">
        <w:rPr>
          <w:rFonts w:asciiTheme="minorHAnsi" w:hAnsiTheme="minorHAnsi" w:cstheme="minorHAnsi"/>
        </w:rPr>
        <w:t xml:space="preserve">2000 pre-dates </w:t>
      </w:r>
      <w:r w:rsidR="00EF397B" w:rsidRPr="006F7F05">
        <w:rPr>
          <w:rFonts w:asciiTheme="minorHAnsi" w:hAnsiTheme="minorHAnsi" w:cstheme="minorHAnsi"/>
        </w:rPr>
        <w:t xml:space="preserve">the Clinical Trials </w:t>
      </w:r>
      <w:r w:rsidR="002E07A2" w:rsidRPr="006F7F05">
        <w:rPr>
          <w:rFonts w:asciiTheme="minorHAnsi" w:hAnsiTheme="minorHAnsi" w:cstheme="minorHAnsi"/>
        </w:rPr>
        <w:t>Directive 2001/20/EC that went into effect 2004</w:t>
      </w:r>
      <w:r>
        <w:t>.</w:t>
      </w:r>
    </w:p>
    <w:p w14:paraId="3DE5B0A1" w14:textId="77777777" w:rsidR="003F7BC1" w:rsidRDefault="003F7BC1" w:rsidP="002E07A2"/>
    <w:tbl>
      <w:tblPr>
        <w:tblW w:w="7830" w:type="dxa"/>
        <w:tblInd w:w="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2610"/>
        <w:gridCol w:w="2160"/>
        <w:gridCol w:w="1440"/>
      </w:tblGrid>
      <w:tr w:rsidR="000375A2" w:rsidRPr="009C61A3" w14:paraId="2D780A12" w14:textId="77777777" w:rsidTr="00CC2D0B">
        <w:trPr>
          <w:trHeight w:val="300"/>
          <w:tblHeader/>
        </w:trPr>
        <w:tc>
          <w:tcPr>
            <w:tcW w:w="1620" w:type="dxa"/>
          </w:tcPr>
          <w:p w14:paraId="7314932B" w14:textId="2277C3DA" w:rsidR="000375A2" w:rsidRPr="009C61A3" w:rsidRDefault="000375A2" w:rsidP="00D879AB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Country code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3FC7B232" w14:textId="03551BB5" w:rsidR="000375A2" w:rsidRPr="009C61A3" w:rsidRDefault="000375A2" w:rsidP="00D879AB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ite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B0C102A" w14:textId="77777777" w:rsidR="000375A2" w:rsidRPr="009C61A3" w:rsidRDefault="000375A2" w:rsidP="00D879AB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Investigato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8D4F998" w14:textId="162DB0D6" w:rsidR="000375A2" w:rsidRPr="009C61A3" w:rsidRDefault="000375A2" w:rsidP="00D879AB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patients</w:t>
            </w:r>
          </w:p>
        </w:tc>
      </w:tr>
      <w:tr w:rsidR="0043612E" w:rsidRPr="009C61A3" w14:paraId="785F2FFD" w14:textId="77777777" w:rsidTr="00CC2D0B">
        <w:trPr>
          <w:trHeight w:val="300"/>
        </w:trPr>
        <w:tc>
          <w:tcPr>
            <w:tcW w:w="1620" w:type="dxa"/>
          </w:tcPr>
          <w:p w14:paraId="32B80BD2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AR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9AA4DAE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Buenos Aire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572F69B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Diez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6B95D0" w14:textId="77777777" w:rsidR="0043612E" w:rsidRPr="009C61A3" w:rsidRDefault="0043612E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43612E" w:rsidRPr="009C61A3" w14:paraId="16A8A4AF" w14:textId="77777777" w:rsidTr="00CC2D0B">
        <w:trPr>
          <w:trHeight w:val="300"/>
        </w:trPr>
        <w:tc>
          <w:tcPr>
            <w:tcW w:w="1620" w:type="dxa"/>
          </w:tcPr>
          <w:p w14:paraId="76C0FE88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AR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4F1B0E6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Buenos Aire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1C4D62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Negr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D17CAD" w14:textId="77777777" w:rsidR="0043612E" w:rsidRPr="009C61A3" w:rsidRDefault="0043612E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E82567" w:rsidRPr="009C61A3" w14:paraId="02A51325" w14:textId="77777777" w:rsidTr="00CC2D0B">
        <w:trPr>
          <w:trHeight w:val="300"/>
        </w:trPr>
        <w:tc>
          <w:tcPr>
            <w:tcW w:w="1620" w:type="dxa"/>
          </w:tcPr>
          <w:p w14:paraId="0CC3EC4C" w14:textId="77777777" w:rsidR="00E82567" w:rsidRPr="009C61A3" w:rsidRDefault="00E82567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AT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34CD615" w14:textId="77777777" w:rsidR="00E82567" w:rsidRPr="009C61A3" w:rsidRDefault="00E82567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Graz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BDBF7E" w14:textId="77777777" w:rsidR="00E82567" w:rsidRPr="009C61A3" w:rsidRDefault="00E82567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Benesc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6812C7" w14:textId="77777777" w:rsidR="00E82567" w:rsidRPr="009C61A3" w:rsidRDefault="00E82567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E82567" w:rsidRPr="009C61A3" w14:paraId="3D10F99C" w14:textId="77777777" w:rsidTr="00CC2D0B">
        <w:trPr>
          <w:trHeight w:val="300"/>
        </w:trPr>
        <w:tc>
          <w:tcPr>
            <w:tcW w:w="1620" w:type="dxa"/>
          </w:tcPr>
          <w:p w14:paraId="11DC246C" w14:textId="77777777" w:rsidR="00E82567" w:rsidRPr="009C61A3" w:rsidRDefault="00E82567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AT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56DFCA2" w14:textId="77777777" w:rsidR="00E82567" w:rsidRPr="009C61A3" w:rsidRDefault="00E82567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Linz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81A294" w14:textId="77777777" w:rsidR="00E82567" w:rsidRPr="009C61A3" w:rsidRDefault="00E82567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Ebetsberg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46C56F" w14:textId="77777777" w:rsidR="00E82567" w:rsidRPr="009C61A3" w:rsidRDefault="00E82567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</w:tr>
      <w:tr w:rsidR="00E82567" w:rsidRPr="009C61A3" w14:paraId="3819C64F" w14:textId="77777777" w:rsidTr="00CC2D0B">
        <w:trPr>
          <w:trHeight w:val="300"/>
        </w:trPr>
        <w:tc>
          <w:tcPr>
            <w:tcW w:w="1620" w:type="dxa"/>
          </w:tcPr>
          <w:p w14:paraId="4F4497AF" w14:textId="77777777" w:rsidR="00E82567" w:rsidRPr="009C61A3" w:rsidRDefault="00E82567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AT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57BEF64" w14:textId="77777777" w:rsidR="00E82567" w:rsidRPr="009C61A3" w:rsidRDefault="00E82567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Wie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E9B887F" w14:textId="77777777" w:rsidR="00E82567" w:rsidRPr="009C61A3" w:rsidRDefault="00E82567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Slav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D060AE" w14:textId="77777777" w:rsidR="00E82567" w:rsidRPr="009C61A3" w:rsidRDefault="00E82567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43612E" w:rsidRPr="009C61A3" w14:paraId="48E8A998" w14:textId="77777777" w:rsidTr="00CC2D0B">
        <w:trPr>
          <w:trHeight w:val="300"/>
        </w:trPr>
        <w:tc>
          <w:tcPr>
            <w:tcW w:w="1620" w:type="dxa"/>
          </w:tcPr>
          <w:p w14:paraId="348A25F8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AT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2DF681F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Salzbur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FAA3C9C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Sper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E4143A" w14:textId="77777777" w:rsidR="0043612E" w:rsidRPr="009C61A3" w:rsidRDefault="0043612E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6EF839B0" w14:textId="77777777" w:rsidTr="00CC2D0B">
        <w:trPr>
          <w:trHeight w:val="300"/>
        </w:trPr>
        <w:tc>
          <w:tcPr>
            <w:tcW w:w="1620" w:type="dxa"/>
          </w:tcPr>
          <w:p w14:paraId="216B69C9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AU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0C5F7B9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Aucklan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5BD346C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Law (surgeon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90E043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5F34E518" w14:textId="77777777" w:rsidTr="00CC2D0B">
        <w:trPr>
          <w:trHeight w:val="300"/>
        </w:trPr>
        <w:tc>
          <w:tcPr>
            <w:tcW w:w="1620" w:type="dxa"/>
          </w:tcPr>
          <w:p w14:paraId="43C9FC7D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AU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6E82273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Brisban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27E63DB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Hassal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C98660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6752AC" w:rsidRPr="009C61A3" w14:paraId="1A0650B9" w14:textId="77777777" w:rsidTr="00CC2D0B">
        <w:trPr>
          <w:trHeight w:val="300"/>
        </w:trPr>
        <w:tc>
          <w:tcPr>
            <w:tcW w:w="1620" w:type="dxa"/>
          </w:tcPr>
          <w:p w14:paraId="0B45C0DC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AU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E04640F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Brisban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97F4666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Irvin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BCA4AE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3920FF87" w14:textId="77777777" w:rsidTr="00CC2D0B">
        <w:trPr>
          <w:trHeight w:val="300"/>
        </w:trPr>
        <w:tc>
          <w:tcPr>
            <w:tcW w:w="1620" w:type="dxa"/>
          </w:tcPr>
          <w:p w14:paraId="7F5394CF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AU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480C49B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Melbourn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B034E72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Cantsilieris (RN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E5209C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5E9D9010" w14:textId="77777777" w:rsidTr="00CC2D0B">
        <w:trPr>
          <w:trHeight w:val="300"/>
        </w:trPr>
        <w:tc>
          <w:tcPr>
            <w:tcW w:w="1620" w:type="dxa"/>
          </w:tcPr>
          <w:p w14:paraId="41F7A560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AU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4902AB7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Melbourn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9C39C53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Hassal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5100EF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0265049B" w14:textId="77777777" w:rsidTr="00CC2D0B">
        <w:trPr>
          <w:trHeight w:val="300"/>
        </w:trPr>
        <w:tc>
          <w:tcPr>
            <w:tcW w:w="1620" w:type="dxa"/>
          </w:tcPr>
          <w:p w14:paraId="5DAC9B57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AU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1D0372A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Melbourn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BE128F0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Maixner (surgeon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EC617F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117A37D2" w14:textId="77777777" w:rsidTr="00CC2D0B">
        <w:trPr>
          <w:trHeight w:val="300"/>
        </w:trPr>
        <w:tc>
          <w:tcPr>
            <w:tcW w:w="1620" w:type="dxa"/>
          </w:tcPr>
          <w:p w14:paraId="786E5C03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AU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CCCD7A7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Montreal/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Mc Gil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979F61D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 xml:space="preserve">Renaud (RN)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E38535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12C721FB" w14:textId="77777777" w:rsidTr="00CC2D0B">
        <w:trPr>
          <w:trHeight w:val="300"/>
        </w:trPr>
        <w:tc>
          <w:tcPr>
            <w:tcW w:w="1620" w:type="dxa"/>
          </w:tcPr>
          <w:p w14:paraId="18BC269E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AU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5223F23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Pert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DDCDCFD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Rowlands (RN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167D05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1956E0CD" w14:textId="77777777" w:rsidTr="00CC2D0B">
        <w:trPr>
          <w:trHeight w:val="300"/>
        </w:trPr>
        <w:tc>
          <w:tcPr>
            <w:tcW w:w="1620" w:type="dxa"/>
          </w:tcPr>
          <w:p w14:paraId="7C6F42B7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AU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35F70F2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Subiaco/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Pert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F7CE788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Kendrew (RN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CB0A4C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3BDF6863" w14:textId="77777777" w:rsidTr="00CC2D0B">
        <w:trPr>
          <w:trHeight w:val="300"/>
        </w:trPr>
        <w:tc>
          <w:tcPr>
            <w:tcW w:w="1620" w:type="dxa"/>
          </w:tcPr>
          <w:p w14:paraId="696D4040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F46C878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Ghen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98568AD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Vandecruy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0DA0D3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6752AC" w:rsidRPr="009C61A3" w14:paraId="1288DFB9" w14:textId="77777777" w:rsidTr="00CC2D0B">
        <w:trPr>
          <w:trHeight w:val="300"/>
        </w:trPr>
        <w:tc>
          <w:tcPr>
            <w:tcW w:w="1620" w:type="dxa"/>
          </w:tcPr>
          <w:p w14:paraId="04B47E7A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B64C000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Leuve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32683E4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Van Go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9E64AB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43612E" w:rsidRPr="009C61A3" w14:paraId="35D00852" w14:textId="77777777" w:rsidTr="00CC2D0B">
        <w:trPr>
          <w:trHeight w:val="300"/>
        </w:trPr>
        <w:tc>
          <w:tcPr>
            <w:tcW w:w="1620" w:type="dxa"/>
          </w:tcPr>
          <w:p w14:paraId="7C9776DF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Y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9B84804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Mins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DAF96CD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Konoply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38E5AE" w14:textId="77777777" w:rsidR="0043612E" w:rsidRPr="009C61A3" w:rsidRDefault="0043612E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43612E" w:rsidRPr="009C61A3" w14:paraId="3B1D47EA" w14:textId="77777777" w:rsidTr="00CC2D0B">
        <w:trPr>
          <w:trHeight w:val="300"/>
        </w:trPr>
        <w:tc>
          <w:tcPr>
            <w:tcW w:w="1620" w:type="dxa"/>
          </w:tcPr>
          <w:p w14:paraId="08DC0FE7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D5AC9C9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Montrea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EFC1F0E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Moghrabi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401974" w14:textId="77777777" w:rsidR="0043612E" w:rsidRPr="009C61A3" w:rsidRDefault="0043612E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6752AC" w:rsidRPr="009C61A3" w14:paraId="10760FFC" w14:textId="77777777" w:rsidTr="00CC2D0B">
        <w:trPr>
          <w:trHeight w:val="300"/>
        </w:trPr>
        <w:tc>
          <w:tcPr>
            <w:tcW w:w="1620" w:type="dxa"/>
          </w:tcPr>
          <w:p w14:paraId="337E04F0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H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490463B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Base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DE2ED26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Küh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B0889E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65417297" w14:textId="77777777" w:rsidTr="00CC2D0B">
        <w:trPr>
          <w:trHeight w:val="300"/>
        </w:trPr>
        <w:tc>
          <w:tcPr>
            <w:tcW w:w="1620" w:type="dxa"/>
          </w:tcPr>
          <w:p w14:paraId="1C4FF052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H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1C32EFD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St. Galle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7EE7866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Hengartn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8DCEC1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20F8419E" w14:textId="77777777" w:rsidTr="00CC2D0B">
        <w:trPr>
          <w:trHeight w:val="300"/>
        </w:trPr>
        <w:tc>
          <w:tcPr>
            <w:tcW w:w="1620" w:type="dxa"/>
          </w:tcPr>
          <w:p w14:paraId="1AD5F8B4" w14:textId="77777777" w:rsidR="006752AC" w:rsidRPr="009C61A3" w:rsidDel="00D36972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H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DB2CFCF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Zuric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FDAF770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Gerb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536937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43612E" w:rsidRPr="009C61A3" w14:paraId="2299EC3A" w14:textId="77777777" w:rsidTr="00CC2D0B">
        <w:trPr>
          <w:trHeight w:val="300"/>
        </w:trPr>
        <w:tc>
          <w:tcPr>
            <w:tcW w:w="1620" w:type="dxa"/>
          </w:tcPr>
          <w:p w14:paraId="522B8D88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/>
              </w:rPr>
              <w:t>CL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BE18D32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de-DE"/>
              </w:rPr>
              <w:t>Sant</w:t>
            </w: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iago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6F29B7E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Quinta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441301" w14:textId="77777777" w:rsidR="0043612E" w:rsidRPr="009C61A3" w:rsidRDefault="0043612E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43612E" w:rsidRPr="009C61A3" w14:paraId="37BCBE61" w14:textId="77777777" w:rsidTr="00CC2D0B">
        <w:trPr>
          <w:trHeight w:val="300"/>
        </w:trPr>
        <w:tc>
          <w:tcPr>
            <w:tcW w:w="1620" w:type="dxa"/>
          </w:tcPr>
          <w:p w14:paraId="06081EE7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Z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0962F61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Brno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CA45D34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Pavelk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9859DF" w14:textId="77777777" w:rsidR="0043612E" w:rsidRPr="009C61A3" w:rsidRDefault="0043612E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</w:tr>
      <w:tr w:rsidR="0043612E" w:rsidRPr="009C61A3" w14:paraId="462B5066" w14:textId="77777777" w:rsidTr="00CC2D0B">
        <w:trPr>
          <w:trHeight w:val="300"/>
        </w:trPr>
        <w:tc>
          <w:tcPr>
            <w:tcW w:w="1620" w:type="dxa"/>
          </w:tcPr>
          <w:p w14:paraId="5EE062DB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Z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13D60AB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Pra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AB27CA8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Sumerau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64E828" w14:textId="77777777" w:rsidR="0043612E" w:rsidRPr="009C61A3" w:rsidRDefault="0043612E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</w:tr>
      <w:tr w:rsidR="006752AC" w:rsidRPr="009C61A3" w14:paraId="5BC81E13" w14:textId="77777777" w:rsidTr="00CC2D0B">
        <w:trPr>
          <w:trHeight w:val="300"/>
        </w:trPr>
        <w:tc>
          <w:tcPr>
            <w:tcW w:w="1620" w:type="dxa"/>
          </w:tcPr>
          <w:p w14:paraId="3C109610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359A84C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 xml:space="preserve">Aachen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19A4634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Merten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83DD29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6752AC" w:rsidRPr="009C61A3" w14:paraId="61F0F90E" w14:textId="77777777" w:rsidTr="00CC2D0B">
        <w:trPr>
          <w:trHeight w:val="300"/>
        </w:trPr>
        <w:tc>
          <w:tcPr>
            <w:tcW w:w="1620" w:type="dxa"/>
          </w:tcPr>
          <w:p w14:paraId="27369C61" w14:textId="77777777" w:rsidR="006752AC" w:rsidRPr="009C61A3" w:rsidRDefault="006752AC" w:rsidP="006F63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519EC62" w14:textId="77777777" w:rsidR="006752AC" w:rsidRPr="009C61A3" w:rsidRDefault="006752AC" w:rsidP="006F63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Augsbur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E8E5FD0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Gnekow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FEA447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5BD8F08F" w14:textId="77777777" w:rsidTr="00CC2D0B">
        <w:trPr>
          <w:trHeight w:val="300"/>
        </w:trPr>
        <w:tc>
          <w:tcPr>
            <w:tcW w:w="1620" w:type="dxa"/>
          </w:tcPr>
          <w:p w14:paraId="748F6FF0" w14:textId="77777777" w:rsidR="006752AC" w:rsidRPr="009C61A3" w:rsidRDefault="006752AC" w:rsidP="00F5077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DC652EF" w14:textId="77777777" w:rsidR="006752AC" w:rsidRPr="009C61A3" w:rsidRDefault="006752AC" w:rsidP="00F5077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Berlin (Buch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C686154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Kiwi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6AD0CC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33B5EF31" w14:textId="77777777" w:rsidTr="00CC2D0B">
        <w:trPr>
          <w:trHeight w:val="300"/>
        </w:trPr>
        <w:tc>
          <w:tcPr>
            <w:tcW w:w="1620" w:type="dxa"/>
          </w:tcPr>
          <w:p w14:paraId="2C917E9C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4B2E649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Berlin (Charité Virchow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396087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Hernaíz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Driev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38E4FF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06957193" w14:textId="77777777" w:rsidTr="00CC2D0B">
        <w:trPr>
          <w:trHeight w:val="300"/>
        </w:trPr>
        <w:tc>
          <w:tcPr>
            <w:tcW w:w="1620" w:type="dxa"/>
          </w:tcPr>
          <w:p w14:paraId="65A5FB7F" w14:textId="77777777" w:rsidR="006752AC" w:rsidRPr="009C61A3" w:rsidRDefault="006752AC" w:rsidP="006F63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BAE2907" w14:textId="77777777" w:rsidR="006752AC" w:rsidRPr="009C61A3" w:rsidRDefault="006752AC" w:rsidP="006F63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Bielefel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368CEFA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Jorc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D93A10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04E03DFF" w14:textId="77777777" w:rsidTr="00CC2D0B">
        <w:trPr>
          <w:trHeight w:val="300"/>
        </w:trPr>
        <w:tc>
          <w:tcPr>
            <w:tcW w:w="1620" w:type="dxa"/>
          </w:tcPr>
          <w:p w14:paraId="2E32CE53" w14:textId="77777777" w:rsidR="006752AC" w:rsidRPr="009C61A3" w:rsidRDefault="006752AC" w:rsidP="006F63E1">
            <w:pPr>
              <w:rPr>
                <w:rFonts w:ascii="Calibri" w:eastAsia="Times New Roman" w:hAnsi="Calibri" w:cs="Calibri"/>
                <w:color w:val="000000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E220949" w14:textId="77777777" w:rsidR="006752AC" w:rsidRPr="009C61A3" w:rsidRDefault="006752AC" w:rsidP="006F63E1">
            <w:pPr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de-DE"/>
              </w:rPr>
              <w:t>Bielefel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ACB2C22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de-DE"/>
              </w:rPr>
              <w:t>Ot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68DC82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de-DE"/>
              </w:rPr>
              <w:t>2</w:t>
            </w:r>
          </w:p>
        </w:tc>
      </w:tr>
      <w:tr w:rsidR="006752AC" w:rsidRPr="009C61A3" w14:paraId="02F0D674" w14:textId="77777777" w:rsidTr="00CC2D0B">
        <w:trPr>
          <w:trHeight w:val="300"/>
        </w:trPr>
        <w:tc>
          <w:tcPr>
            <w:tcW w:w="1620" w:type="dxa"/>
          </w:tcPr>
          <w:p w14:paraId="29B72027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1593AB4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 xml:space="preserve">Bonn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72DF09F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Calaminu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74C687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640C0309" w14:textId="77777777" w:rsidTr="00CC2D0B">
        <w:trPr>
          <w:trHeight w:val="300"/>
        </w:trPr>
        <w:tc>
          <w:tcPr>
            <w:tcW w:w="1620" w:type="dxa"/>
          </w:tcPr>
          <w:p w14:paraId="6C5FD676" w14:textId="77777777" w:rsidR="006752AC" w:rsidRPr="009C61A3" w:rsidRDefault="006752AC" w:rsidP="006F63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3B36129" w14:textId="77777777" w:rsidR="006752AC" w:rsidRPr="009C61A3" w:rsidRDefault="006752AC" w:rsidP="006F63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Braunschwei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3A328DB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Eber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630D90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6752AC" w:rsidRPr="009C61A3" w14:paraId="1C54DF35" w14:textId="77777777" w:rsidTr="00CC2D0B">
        <w:trPr>
          <w:trHeight w:val="300"/>
        </w:trPr>
        <w:tc>
          <w:tcPr>
            <w:tcW w:w="1620" w:type="dxa"/>
          </w:tcPr>
          <w:p w14:paraId="3BDD532D" w14:textId="77777777" w:rsidR="006752AC" w:rsidRPr="009C61A3" w:rsidRDefault="006752AC" w:rsidP="006F63E1">
            <w:pPr>
              <w:rPr>
                <w:rFonts w:ascii="Calibri" w:eastAsia="Times New Roman" w:hAnsi="Calibri" w:cs="Calibri"/>
                <w:color w:val="000000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4CCB632" w14:textId="77777777" w:rsidR="006752AC" w:rsidRPr="009C61A3" w:rsidRDefault="006752AC" w:rsidP="006F63E1">
            <w:pPr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de-DE"/>
              </w:rPr>
              <w:t>Breme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C7675A1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de-DE"/>
              </w:rPr>
              <w:t>Pekru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8B76AE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de-DE"/>
              </w:rPr>
              <w:t>2</w:t>
            </w:r>
          </w:p>
        </w:tc>
      </w:tr>
      <w:tr w:rsidR="006752AC" w:rsidRPr="009C61A3" w14:paraId="1CD09DA8" w14:textId="77777777" w:rsidTr="00CC2D0B">
        <w:trPr>
          <w:trHeight w:val="300"/>
        </w:trPr>
        <w:tc>
          <w:tcPr>
            <w:tcW w:w="1620" w:type="dxa"/>
          </w:tcPr>
          <w:p w14:paraId="7F03C09A" w14:textId="77777777" w:rsidR="006752AC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E00D7AB" w14:textId="77777777" w:rsidR="006752AC" w:rsidRPr="009C61A3" w:rsidRDefault="006752AC" w:rsidP="0052602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ologne</w:t>
            </w:r>
            <w:r w:rsidRPr="009C61A3" w:rsidDel="00D3697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15EA18D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Berthol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685D4F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2094A20A" w14:textId="77777777" w:rsidTr="00CC2D0B">
        <w:trPr>
          <w:trHeight w:val="300"/>
        </w:trPr>
        <w:tc>
          <w:tcPr>
            <w:tcW w:w="1620" w:type="dxa"/>
          </w:tcPr>
          <w:p w14:paraId="0A3CF68C" w14:textId="77777777" w:rsidR="006752AC" w:rsidRPr="009C61A3" w:rsidRDefault="006752AC" w:rsidP="008D20FD">
            <w:pPr>
              <w:rPr>
                <w:rFonts w:ascii="Calibri" w:eastAsia="Times New Roman" w:hAnsi="Calibri" w:cs="Calibri"/>
                <w:color w:val="000000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FCB1B65" w14:textId="77777777" w:rsidR="006752AC" w:rsidRPr="009C61A3" w:rsidRDefault="006752AC" w:rsidP="008D20FD">
            <w:pPr>
              <w:rPr>
                <w:rFonts w:ascii="Calibri" w:eastAsia="Times New Roman" w:hAnsi="Calibri" w:cs="Calibri"/>
                <w:color w:val="000000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/>
              </w:rPr>
              <w:t>Cologn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DE6D6EC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Sim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CFDE6B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5C552775" w14:textId="77777777" w:rsidTr="00CC2D0B">
        <w:trPr>
          <w:trHeight w:val="300"/>
        </w:trPr>
        <w:tc>
          <w:tcPr>
            <w:tcW w:w="1620" w:type="dxa"/>
          </w:tcPr>
          <w:p w14:paraId="01191428" w14:textId="77777777" w:rsidR="006752AC" w:rsidRPr="009C61A3" w:rsidRDefault="006752AC" w:rsidP="00B34DA8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A26F0B0" w14:textId="77777777" w:rsidR="006752AC" w:rsidRPr="009C61A3" w:rsidRDefault="006752AC" w:rsidP="00B34DA8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Dortmun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2EC6596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Schneid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01DBAC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655A4DC4" w14:textId="77777777" w:rsidTr="00CC2D0B">
        <w:trPr>
          <w:trHeight w:val="300"/>
        </w:trPr>
        <w:tc>
          <w:tcPr>
            <w:tcW w:w="1620" w:type="dxa"/>
          </w:tcPr>
          <w:p w14:paraId="49D79968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F2505D1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 xml:space="preserve">Dresden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A5D175C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Gah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562F1D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30DDF47A" w14:textId="77777777" w:rsidTr="00CC2D0B">
        <w:trPr>
          <w:trHeight w:val="300"/>
        </w:trPr>
        <w:tc>
          <w:tcPr>
            <w:tcW w:w="1620" w:type="dxa"/>
          </w:tcPr>
          <w:p w14:paraId="54663710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05B3900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 xml:space="preserve">Dresden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6A6AD2F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Smitk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4ECB66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6501EA2C" w14:textId="77777777" w:rsidTr="00CC2D0B">
        <w:trPr>
          <w:trHeight w:val="300"/>
        </w:trPr>
        <w:tc>
          <w:tcPr>
            <w:tcW w:w="1620" w:type="dxa"/>
          </w:tcPr>
          <w:p w14:paraId="4DF8BFDD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AE56F6E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 xml:space="preserve">Dresden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EF0A940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Suttorp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99D15E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6752AC" w:rsidRPr="009C61A3" w14:paraId="75A356C2" w14:textId="77777777" w:rsidTr="00CC2D0B">
        <w:trPr>
          <w:trHeight w:val="300"/>
        </w:trPr>
        <w:tc>
          <w:tcPr>
            <w:tcW w:w="1620" w:type="dxa"/>
          </w:tcPr>
          <w:p w14:paraId="158190D3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69DA547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 xml:space="preserve">Düsseldorf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8DA583B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Göbe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779531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6752AC" w:rsidRPr="009C61A3" w14:paraId="16FC96E5" w14:textId="77777777" w:rsidTr="00CC2D0B">
        <w:trPr>
          <w:trHeight w:val="300"/>
        </w:trPr>
        <w:tc>
          <w:tcPr>
            <w:tcW w:w="1620" w:type="dxa"/>
          </w:tcPr>
          <w:p w14:paraId="16444824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49043B3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 xml:space="preserve">Frankfurt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D8213D4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Klingebie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3F71C6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75D6E13C" w14:textId="77777777" w:rsidTr="00CC2D0B">
        <w:trPr>
          <w:trHeight w:val="300"/>
        </w:trPr>
        <w:tc>
          <w:tcPr>
            <w:tcW w:w="1620" w:type="dxa"/>
          </w:tcPr>
          <w:p w14:paraId="73357A1F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59AFA89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 xml:space="preserve">Freiburg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58A3C9B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Kontn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43A9D4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6D8C9BF9" w14:textId="77777777" w:rsidTr="00CC2D0B">
        <w:trPr>
          <w:trHeight w:val="300"/>
        </w:trPr>
        <w:tc>
          <w:tcPr>
            <w:tcW w:w="1620" w:type="dxa"/>
          </w:tcPr>
          <w:p w14:paraId="4F8BB5FA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DD12956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 xml:space="preserve">Freiburg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C2BA934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Omr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06E504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66267006" w14:textId="77777777" w:rsidTr="00CC2D0B">
        <w:trPr>
          <w:trHeight w:val="300"/>
        </w:trPr>
        <w:tc>
          <w:tcPr>
            <w:tcW w:w="1620" w:type="dxa"/>
          </w:tcPr>
          <w:p w14:paraId="46489146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8FA00F8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 xml:space="preserve">Gießen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A04226D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Reit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A9A4DC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6A74007E" w14:textId="77777777" w:rsidTr="00CC2D0B">
        <w:trPr>
          <w:trHeight w:val="300"/>
        </w:trPr>
        <w:tc>
          <w:tcPr>
            <w:tcW w:w="1620" w:type="dxa"/>
          </w:tcPr>
          <w:p w14:paraId="6BA489CB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2471501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 xml:space="preserve">Göttingen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BFD7C57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Lakomek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97D930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6752AC" w:rsidRPr="009C61A3" w14:paraId="04A38666" w14:textId="77777777" w:rsidTr="00CC2D0B">
        <w:trPr>
          <w:trHeight w:val="300"/>
        </w:trPr>
        <w:tc>
          <w:tcPr>
            <w:tcW w:w="1620" w:type="dxa"/>
          </w:tcPr>
          <w:p w14:paraId="7F43DDDA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9A2EC9A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 xml:space="preserve">Greifswald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A5BCC41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Lod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B79A34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128A9A57" w14:textId="77777777" w:rsidTr="00CC2D0B">
        <w:trPr>
          <w:trHeight w:val="300"/>
        </w:trPr>
        <w:tc>
          <w:tcPr>
            <w:tcW w:w="1620" w:type="dxa"/>
          </w:tcPr>
          <w:p w14:paraId="1067B1CD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51CC888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 xml:space="preserve">Halle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C45F90C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Körholz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703413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6752AC" w:rsidRPr="009C61A3" w14:paraId="14AD966A" w14:textId="77777777" w:rsidTr="00CC2D0B">
        <w:trPr>
          <w:trHeight w:val="300"/>
        </w:trPr>
        <w:tc>
          <w:tcPr>
            <w:tcW w:w="1620" w:type="dxa"/>
          </w:tcPr>
          <w:p w14:paraId="6A4FC27C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0E508CF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 xml:space="preserve">Halle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D8FA70B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Kram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083387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31022911" w14:textId="77777777" w:rsidTr="00CC2D0B">
        <w:trPr>
          <w:trHeight w:val="300"/>
        </w:trPr>
        <w:tc>
          <w:tcPr>
            <w:tcW w:w="1620" w:type="dxa"/>
          </w:tcPr>
          <w:p w14:paraId="62702836" w14:textId="77777777" w:rsidR="006752AC" w:rsidRPr="009C61A3" w:rsidRDefault="006752AC" w:rsidP="00F5077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3C3994E" w14:textId="77777777" w:rsidR="006752AC" w:rsidRPr="009C61A3" w:rsidRDefault="006752AC" w:rsidP="00F5077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Hambur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1DCF837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Kord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2B1646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043DA55F" w14:textId="77777777" w:rsidTr="00CC2D0B">
        <w:trPr>
          <w:trHeight w:val="300"/>
        </w:trPr>
        <w:tc>
          <w:tcPr>
            <w:tcW w:w="1620" w:type="dxa"/>
          </w:tcPr>
          <w:p w14:paraId="3AEE2D0B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E42DDDB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 xml:space="preserve">Heidelberg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645F2C0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Wit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7E8193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</w:tr>
      <w:tr w:rsidR="006752AC" w:rsidRPr="009C61A3" w14:paraId="49BFD777" w14:textId="77777777" w:rsidTr="00CC2D0B">
        <w:trPr>
          <w:trHeight w:val="300"/>
        </w:trPr>
        <w:tc>
          <w:tcPr>
            <w:tcW w:w="1620" w:type="dxa"/>
          </w:tcPr>
          <w:p w14:paraId="4BFDCD22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2B35DDA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 xml:space="preserve">Homburg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6245F7F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Gra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7042D0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25C69E1A" w14:textId="77777777" w:rsidTr="00CC2D0B">
        <w:trPr>
          <w:trHeight w:val="300"/>
        </w:trPr>
        <w:tc>
          <w:tcPr>
            <w:tcW w:w="1620" w:type="dxa"/>
          </w:tcPr>
          <w:p w14:paraId="5FB9C905" w14:textId="77777777" w:rsidR="006752AC" w:rsidRPr="009C61A3" w:rsidRDefault="006752AC" w:rsidP="006F63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561A805" w14:textId="77777777" w:rsidR="006752AC" w:rsidRPr="009C61A3" w:rsidRDefault="006752AC" w:rsidP="006F63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Karlsruh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77B48A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Leipol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55DB31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6752AC" w:rsidRPr="009C61A3" w14:paraId="7F2640F6" w14:textId="77777777" w:rsidTr="00CC2D0B">
        <w:trPr>
          <w:trHeight w:val="300"/>
        </w:trPr>
        <w:tc>
          <w:tcPr>
            <w:tcW w:w="1620" w:type="dxa"/>
          </w:tcPr>
          <w:p w14:paraId="4FAC00DE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4AA320C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 xml:space="preserve">Kiel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04EB154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Schrapp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F5BB7B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78331C29" w14:textId="77777777" w:rsidTr="00CC2D0B">
        <w:trPr>
          <w:trHeight w:val="300"/>
        </w:trPr>
        <w:tc>
          <w:tcPr>
            <w:tcW w:w="1620" w:type="dxa"/>
          </w:tcPr>
          <w:p w14:paraId="7997110E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376314F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 xml:space="preserve">Kiel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84E7AD7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Suttorp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CB6D76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21E9BE92" w14:textId="77777777" w:rsidTr="00CC2D0B">
        <w:trPr>
          <w:trHeight w:val="300"/>
        </w:trPr>
        <w:tc>
          <w:tcPr>
            <w:tcW w:w="1620" w:type="dxa"/>
          </w:tcPr>
          <w:p w14:paraId="5BCC37FF" w14:textId="77777777" w:rsidR="006752AC" w:rsidRPr="009C61A3" w:rsidRDefault="006752AC" w:rsidP="00E93D08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48D0914" w14:textId="77777777" w:rsidR="006752AC" w:rsidRPr="009C61A3" w:rsidRDefault="006752AC" w:rsidP="00E93D08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 xml:space="preserve">Ludwigsburg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1A21D21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Walk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446529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13424CE6" w14:textId="77777777" w:rsidTr="00CC2D0B">
        <w:trPr>
          <w:trHeight w:val="300"/>
        </w:trPr>
        <w:tc>
          <w:tcPr>
            <w:tcW w:w="1620" w:type="dxa"/>
          </w:tcPr>
          <w:p w14:paraId="1F40B770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0CA19B5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 xml:space="preserve">Magdeburg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448FC50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Vorwerk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044E72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4F1F4E01" w14:textId="77777777" w:rsidTr="00CC2D0B">
        <w:trPr>
          <w:trHeight w:val="300"/>
        </w:trPr>
        <w:tc>
          <w:tcPr>
            <w:tcW w:w="1620" w:type="dxa"/>
          </w:tcPr>
          <w:p w14:paraId="718CD32B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28DFAA1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 xml:space="preserve">Mainz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BD4BC71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Dittric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4E1F9C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70BE127D" w14:textId="77777777" w:rsidTr="00CC2D0B">
        <w:trPr>
          <w:trHeight w:val="300"/>
        </w:trPr>
        <w:tc>
          <w:tcPr>
            <w:tcW w:w="1620" w:type="dxa"/>
          </w:tcPr>
          <w:p w14:paraId="7F006E40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E92910C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 xml:space="preserve">Mainz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7D366AD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Gutjah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16FB93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6752AC" w:rsidRPr="009C61A3" w14:paraId="15641D57" w14:textId="77777777" w:rsidTr="00CC2D0B">
        <w:trPr>
          <w:trHeight w:val="300"/>
        </w:trPr>
        <w:tc>
          <w:tcPr>
            <w:tcW w:w="1620" w:type="dxa"/>
          </w:tcPr>
          <w:p w14:paraId="46D82851" w14:textId="77777777" w:rsidR="006752AC" w:rsidRPr="009C61A3" w:rsidDel="00CC3857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D8F7C45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unich</w:t>
            </w: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Hauner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49F62E5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Peraud (surgeon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A1C088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0900BCC3" w14:textId="77777777" w:rsidTr="00CC2D0B">
        <w:trPr>
          <w:trHeight w:val="300"/>
        </w:trPr>
        <w:tc>
          <w:tcPr>
            <w:tcW w:w="1620" w:type="dxa"/>
          </w:tcPr>
          <w:p w14:paraId="3CC656B7" w14:textId="77777777" w:rsidR="006752AC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FF98898" w14:textId="77777777" w:rsidR="006752AC" w:rsidRPr="009C61A3" w:rsidRDefault="006752AC" w:rsidP="0052602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unich</w:t>
            </w:r>
            <w:r w:rsidRPr="009C61A3" w:rsidDel="00D3697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(Hauner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2F9E817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Schmi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498F07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6752AC" w:rsidRPr="009C61A3" w14:paraId="5B13C05C" w14:textId="77777777" w:rsidTr="00CC2D0B">
        <w:trPr>
          <w:trHeight w:val="300"/>
        </w:trPr>
        <w:tc>
          <w:tcPr>
            <w:tcW w:w="1620" w:type="dxa"/>
          </w:tcPr>
          <w:p w14:paraId="7C5647AC" w14:textId="77777777" w:rsidR="006752AC" w:rsidRDefault="006752AC" w:rsidP="00D879A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5089297" w14:textId="77777777" w:rsidR="006752AC" w:rsidRPr="009C61A3" w:rsidRDefault="006752AC" w:rsidP="00366E7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unich</w:t>
            </w:r>
            <w:r w:rsidRPr="009C61A3" w:rsidDel="00D3697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LMU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4EC5D23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Haa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BDB69E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4F962DFA" w14:textId="77777777" w:rsidTr="00CC2D0B">
        <w:trPr>
          <w:trHeight w:val="300"/>
        </w:trPr>
        <w:tc>
          <w:tcPr>
            <w:tcW w:w="1620" w:type="dxa"/>
          </w:tcPr>
          <w:p w14:paraId="1FC77818" w14:textId="77777777" w:rsidR="006752AC" w:rsidRPr="009C61A3" w:rsidDel="00D36972" w:rsidRDefault="006752AC" w:rsidP="00AC0157">
            <w:pPr>
              <w:rPr>
                <w:rFonts w:ascii="Calibri" w:eastAsia="Times New Roman" w:hAnsi="Calibri" w:cs="Calibri"/>
                <w:color w:val="000000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256EF0F" w14:textId="77777777" w:rsidR="006752AC" w:rsidRPr="009C61A3" w:rsidRDefault="006752AC" w:rsidP="00AC0157">
            <w:pPr>
              <w:rPr>
                <w:rFonts w:ascii="Calibri" w:eastAsia="Times New Roman" w:hAnsi="Calibri" w:cs="Calibri"/>
                <w:color w:val="000000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/>
              </w:rPr>
              <w:t>Munich</w:t>
            </w:r>
            <w:r w:rsidRPr="009C61A3">
              <w:rPr>
                <w:rFonts w:ascii="Calibri" w:eastAsia="Times New Roman" w:hAnsi="Calibri" w:cs="Calibri"/>
                <w:color w:val="000000"/>
                <w:lang w:val="de-DE"/>
              </w:rPr>
              <w:t xml:space="preserve"> (TUM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C1DF116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Burdac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B69C47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273AA08E" w14:textId="77777777" w:rsidTr="00CC2D0B">
        <w:trPr>
          <w:trHeight w:val="300"/>
        </w:trPr>
        <w:tc>
          <w:tcPr>
            <w:tcW w:w="1620" w:type="dxa"/>
          </w:tcPr>
          <w:p w14:paraId="4F6EB606" w14:textId="77777777" w:rsidR="006752AC" w:rsidRDefault="006752AC" w:rsidP="00A372DB">
            <w:pPr>
              <w:rPr>
                <w:rFonts w:ascii="Calibri" w:eastAsia="Times New Roman" w:hAnsi="Calibri" w:cs="Calibri"/>
                <w:color w:val="000000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549D4BA" w14:textId="77777777" w:rsidR="006752AC" w:rsidRPr="009C61A3" w:rsidRDefault="006752AC" w:rsidP="0052602C">
            <w:pPr>
              <w:rPr>
                <w:rFonts w:ascii="Calibri" w:eastAsia="Times New Roman" w:hAnsi="Calibri" w:cs="Calibri"/>
                <w:color w:val="000000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/>
              </w:rPr>
              <w:t>Munich</w:t>
            </w:r>
            <w:r w:rsidRPr="009C61A3" w:rsidDel="00D36972">
              <w:rPr>
                <w:rFonts w:ascii="Calibri" w:eastAsia="Times New Roman" w:hAnsi="Calibri" w:cs="Calibri"/>
                <w:color w:val="000000"/>
                <w:lang w:val="de-DE"/>
              </w:rPr>
              <w:t xml:space="preserve"> </w:t>
            </w:r>
            <w:r w:rsidRPr="009C61A3">
              <w:rPr>
                <w:rFonts w:ascii="Calibri" w:eastAsia="Times New Roman" w:hAnsi="Calibri" w:cs="Calibri"/>
                <w:color w:val="000000"/>
                <w:lang w:val="de-DE"/>
              </w:rPr>
              <w:t>(TUM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C72C786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de-DE"/>
              </w:rPr>
              <w:t>Nathrat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5D455C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de-DE"/>
              </w:rPr>
              <w:t>2</w:t>
            </w:r>
          </w:p>
        </w:tc>
      </w:tr>
      <w:tr w:rsidR="006752AC" w:rsidRPr="009C61A3" w14:paraId="72942E82" w14:textId="77777777" w:rsidTr="00CC2D0B">
        <w:trPr>
          <w:trHeight w:val="300"/>
        </w:trPr>
        <w:tc>
          <w:tcPr>
            <w:tcW w:w="1620" w:type="dxa"/>
          </w:tcPr>
          <w:p w14:paraId="0F2E4207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CA7C33B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 xml:space="preserve">Münster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F9B395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Strät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6B2C6D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524132CD" w14:textId="77777777" w:rsidTr="00CC2D0B">
        <w:trPr>
          <w:trHeight w:val="300"/>
        </w:trPr>
        <w:tc>
          <w:tcPr>
            <w:tcW w:w="1620" w:type="dxa"/>
          </w:tcPr>
          <w:p w14:paraId="39C9140F" w14:textId="77777777" w:rsidR="006752AC" w:rsidRPr="009C61A3" w:rsidRDefault="006752AC" w:rsidP="006F63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2134D67" w14:textId="77777777" w:rsidR="006752AC" w:rsidRPr="009C61A3" w:rsidRDefault="006752AC" w:rsidP="006F63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 xml:space="preserve">Regensburg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98D4CF8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Pete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CEBD4D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6752AC" w:rsidRPr="009C61A3" w14:paraId="3E28A1D1" w14:textId="77777777" w:rsidTr="00CC2D0B">
        <w:trPr>
          <w:trHeight w:val="300"/>
        </w:trPr>
        <w:tc>
          <w:tcPr>
            <w:tcW w:w="1620" w:type="dxa"/>
          </w:tcPr>
          <w:p w14:paraId="2A46B7D1" w14:textId="77777777" w:rsidR="006752AC" w:rsidRPr="009C61A3" w:rsidRDefault="006752AC" w:rsidP="00B34DA8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606A27E" w14:textId="77777777" w:rsidR="006752AC" w:rsidRPr="009C61A3" w:rsidRDefault="006752AC" w:rsidP="00B34DA8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Regensbur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794A63E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Wolf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BA9D13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51E49E04" w14:textId="77777777" w:rsidTr="00CC2D0B">
        <w:trPr>
          <w:trHeight w:val="300"/>
        </w:trPr>
        <w:tc>
          <w:tcPr>
            <w:tcW w:w="1620" w:type="dxa"/>
          </w:tcPr>
          <w:p w14:paraId="37D4A671" w14:textId="77777777" w:rsidR="006752AC" w:rsidRPr="009C61A3" w:rsidRDefault="006752AC" w:rsidP="006F63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4021CE2" w14:textId="77777777" w:rsidR="006752AC" w:rsidRPr="009C61A3" w:rsidRDefault="006752AC" w:rsidP="006F63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St. Augusti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01AF028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Reinhar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7BF14A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6752AC" w:rsidRPr="009C61A3" w14:paraId="586288B0" w14:textId="77777777" w:rsidTr="00CC2D0B">
        <w:trPr>
          <w:trHeight w:val="300"/>
        </w:trPr>
        <w:tc>
          <w:tcPr>
            <w:tcW w:w="1620" w:type="dxa"/>
          </w:tcPr>
          <w:p w14:paraId="4A8EDC4A" w14:textId="77777777" w:rsidR="006752AC" w:rsidRPr="009C61A3" w:rsidRDefault="006752AC" w:rsidP="006F63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5A5DEBE" w14:textId="77777777" w:rsidR="006752AC" w:rsidRPr="009C61A3" w:rsidRDefault="006752AC" w:rsidP="006F63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Stuttgar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5F1364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Maas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779A2E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6752AC" w:rsidRPr="009C61A3" w14:paraId="02B3E964" w14:textId="77777777" w:rsidTr="00CC2D0B">
        <w:trPr>
          <w:trHeight w:val="300"/>
        </w:trPr>
        <w:tc>
          <w:tcPr>
            <w:tcW w:w="1620" w:type="dxa"/>
          </w:tcPr>
          <w:p w14:paraId="5722A7B2" w14:textId="77777777" w:rsidR="006752AC" w:rsidRPr="009C61A3" w:rsidRDefault="006752AC" w:rsidP="006F63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78836BF" w14:textId="77777777" w:rsidR="006752AC" w:rsidRPr="009C61A3" w:rsidRDefault="006752AC" w:rsidP="006F63E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Trie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FA92A7B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Fedderse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CF9C81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798DD3BD" w14:textId="77777777" w:rsidTr="00CC2D0B">
        <w:trPr>
          <w:trHeight w:val="300"/>
        </w:trPr>
        <w:tc>
          <w:tcPr>
            <w:tcW w:w="1620" w:type="dxa"/>
          </w:tcPr>
          <w:p w14:paraId="4B0D63B7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BB73AC6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 xml:space="preserve">Tübingen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F569FDD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Handgreting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3FA445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3EFD5F43" w14:textId="77777777" w:rsidTr="00CC2D0B">
        <w:trPr>
          <w:trHeight w:val="300"/>
        </w:trPr>
        <w:tc>
          <w:tcPr>
            <w:tcW w:w="1620" w:type="dxa"/>
          </w:tcPr>
          <w:p w14:paraId="5100F059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C115562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 xml:space="preserve">Würzburg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0055C48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Schlege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B1FB2A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6752AC" w:rsidRPr="009C61A3" w14:paraId="5D281D35" w14:textId="77777777" w:rsidTr="00CC2D0B">
        <w:trPr>
          <w:trHeight w:val="300"/>
        </w:trPr>
        <w:tc>
          <w:tcPr>
            <w:tcW w:w="1620" w:type="dxa"/>
          </w:tcPr>
          <w:p w14:paraId="193C617D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C74AB36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 xml:space="preserve">Würzburg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2D9164C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Schropp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396017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6752AC" w:rsidRPr="009C61A3" w14:paraId="406A401F" w14:textId="77777777" w:rsidTr="00CC2D0B">
        <w:trPr>
          <w:trHeight w:val="300"/>
        </w:trPr>
        <w:tc>
          <w:tcPr>
            <w:tcW w:w="1620" w:type="dxa"/>
          </w:tcPr>
          <w:p w14:paraId="230E59C9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ES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8972A31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Barcelo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A3A8027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Cruz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5336CE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6752AC" w:rsidRPr="009C61A3" w14:paraId="4DCE9453" w14:textId="77777777" w:rsidTr="00CC2D0B">
        <w:trPr>
          <w:trHeight w:val="300"/>
        </w:trPr>
        <w:tc>
          <w:tcPr>
            <w:tcW w:w="1620" w:type="dxa"/>
          </w:tcPr>
          <w:p w14:paraId="472AC372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ES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E98D29E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Malag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7D4C7F2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Herrer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0772DF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42DF67F2" w14:textId="77777777" w:rsidTr="00CC2D0B">
        <w:trPr>
          <w:trHeight w:val="300"/>
        </w:trPr>
        <w:tc>
          <w:tcPr>
            <w:tcW w:w="1620" w:type="dxa"/>
          </w:tcPr>
          <w:p w14:paraId="091D20A7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ES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D7A5ABE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Valenci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9F80E15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Cane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40F40C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43612E" w:rsidRPr="009C61A3" w14:paraId="28136A98" w14:textId="77777777" w:rsidTr="00CC2D0B">
        <w:trPr>
          <w:trHeight w:val="300"/>
        </w:trPr>
        <w:tc>
          <w:tcPr>
            <w:tcW w:w="1620" w:type="dxa"/>
          </w:tcPr>
          <w:p w14:paraId="1E58ED94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HU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49F1630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Budapes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6231DF4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Haus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4116C5" w14:textId="77777777" w:rsidR="0043612E" w:rsidRPr="009C61A3" w:rsidRDefault="0043612E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43612E" w:rsidRPr="009C61A3" w14:paraId="5ADFCDD1" w14:textId="77777777" w:rsidTr="00CC2D0B">
        <w:trPr>
          <w:trHeight w:val="300"/>
        </w:trPr>
        <w:tc>
          <w:tcPr>
            <w:tcW w:w="1620" w:type="dxa"/>
          </w:tcPr>
          <w:p w14:paraId="0BED19B2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IL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1FF784A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Petach Tikuv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0B67251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Toledan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4C798C" w14:textId="77777777" w:rsidR="0043612E" w:rsidRPr="009C61A3" w:rsidRDefault="0043612E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02179BB1" w14:textId="77777777" w:rsidTr="00CC2D0B">
        <w:trPr>
          <w:trHeight w:val="300"/>
        </w:trPr>
        <w:tc>
          <w:tcPr>
            <w:tcW w:w="1620" w:type="dxa"/>
          </w:tcPr>
          <w:p w14:paraId="23A28DB8" w14:textId="77777777" w:rsidR="006752AC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IT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E238C6F" w14:textId="77777777" w:rsidR="006752AC" w:rsidRPr="009C61A3" w:rsidRDefault="006752AC" w:rsidP="00D46D2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Geno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4CF47D5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Garr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037120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7D41F9EA" w14:textId="77777777" w:rsidTr="00CC2D0B">
        <w:trPr>
          <w:trHeight w:val="300"/>
        </w:trPr>
        <w:tc>
          <w:tcPr>
            <w:tcW w:w="1620" w:type="dxa"/>
          </w:tcPr>
          <w:p w14:paraId="5EBC7837" w14:textId="77777777" w:rsidR="006752AC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IT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F5CC88B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ila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586894A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Massimin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4D9B0C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43612E" w:rsidRPr="009C61A3" w14:paraId="201B6ABF" w14:textId="77777777" w:rsidTr="00CC2D0B">
        <w:trPr>
          <w:trHeight w:val="300"/>
        </w:trPr>
        <w:tc>
          <w:tcPr>
            <w:tcW w:w="1620" w:type="dxa"/>
          </w:tcPr>
          <w:p w14:paraId="48B2C40B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X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D17B842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Mexico City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20482C8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Medina-Sans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1A2572" w14:textId="77777777" w:rsidR="0043612E" w:rsidRPr="009C61A3" w:rsidRDefault="0043612E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43612E" w:rsidRPr="009C61A3" w14:paraId="367E6415" w14:textId="77777777" w:rsidTr="00CC2D0B">
        <w:trPr>
          <w:trHeight w:val="300"/>
        </w:trPr>
        <w:tc>
          <w:tcPr>
            <w:tcW w:w="1620" w:type="dxa"/>
          </w:tcPr>
          <w:p w14:paraId="56DADD2E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Y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564059B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Kuala Lumpu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937C143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Ariff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FDD26D" w14:textId="77777777" w:rsidR="0043612E" w:rsidRPr="009C61A3" w:rsidRDefault="0043612E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43612E" w:rsidRPr="009C61A3" w14:paraId="11E8255C" w14:textId="77777777" w:rsidTr="00CC2D0B">
        <w:trPr>
          <w:trHeight w:val="300"/>
        </w:trPr>
        <w:tc>
          <w:tcPr>
            <w:tcW w:w="1620" w:type="dxa"/>
          </w:tcPr>
          <w:p w14:paraId="29D25438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NL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4F5B2FA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Rotterda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0DFD0FF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Blink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61BEFA" w14:textId="77777777" w:rsidR="0043612E" w:rsidRPr="009C61A3" w:rsidRDefault="0043612E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43612E" w:rsidRPr="009C61A3" w14:paraId="4A2412C4" w14:textId="77777777" w:rsidTr="00CC2D0B">
        <w:trPr>
          <w:trHeight w:val="300"/>
        </w:trPr>
        <w:tc>
          <w:tcPr>
            <w:tcW w:w="1620" w:type="dxa"/>
          </w:tcPr>
          <w:p w14:paraId="11EDF82A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L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1563082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Rotterda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28FCF7C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Piete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177D06" w14:textId="77777777" w:rsidR="0043612E" w:rsidRPr="009C61A3" w:rsidRDefault="0043612E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43612E" w:rsidRPr="009C61A3" w14:paraId="36B8126D" w14:textId="77777777" w:rsidTr="00CC2D0B">
        <w:trPr>
          <w:trHeight w:val="300"/>
        </w:trPr>
        <w:tc>
          <w:tcPr>
            <w:tcW w:w="1620" w:type="dxa"/>
          </w:tcPr>
          <w:p w14:paraId="64F0BCE5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L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28B9947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Rotterda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083E47A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Reddingui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E0F231" w14:textId="77777777" w:rsidR="0043612E" w:rsidRPr="009C61A3" w:rsidRDefault="0043612E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43612E" w:rsidRPr="009C61A3" w14:paraId="5E6FD657" w14:textId="77777777" w:rsidTr="00CC2D0B">
        <w:trPr>
          <w:trHeight w:val="300"/>
        </w:trPr>
        <w:tc>
          <w:tcPr>
            <w:tcW w:w="1620" w:type="dxa"/>
          </w:tcPr>
          <w:p w14:paraId="4EA7A428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Z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0517417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Christchurc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FDF5CDE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Corbet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FA6133" w14:textId="77777777" w:rsidR="0043612E" w:rsidRPr="009C61A3" w:rsidRDefault="0043612E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43612E" w:rsidRPr="009C61A3" w14:paraId="6017896C" w14:textId="77777777" w:rsidTr="00CC2D0B">
        <w:trPr>
          <w:trHeight w:val="300"/>
        </w:trPr>
        <w:tc>
          <w:tcPr>
            <w:tcW w:w="1620" w:type="dxa"/>
          </w:tcPr>
          <w:p w14:paraId="037EA844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PT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D09F852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Lisbo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2881D6E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Nun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DDF547" w14:textId="77777777" w:rsidR="0043612E" w:rsidRPr="009C61A3" w:rsidRDefault="0043612E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43612E" w:rsidRPr="009C61A3" w14:paraId="0BD01B2E" w14:textId="77777777" w:rsidTr="00CC2D0B">
        <w:trPr>
          <w:trHeight w:val="300"/>
        </w:trPr>
        <w:tc>
          <w:tcPr>
            <w:tcW w:w="1620" w:type="dxa"/>
          </w:tcPr>
          <w:p w14:paraId="01FFCBFB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D410432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Lun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24ACBDB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Colberger-Rudbäck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7B6B4D" w14:textId="77777777" w:rsidR="0043612E" w:rsidRPr="009C61A3" w:rsidRDefault="0043612E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43612E" w:rsidRPr="009C61A3" w14:paraId="5C4A4E0F" w14:textId="77777777" w:rsidTr="00CC2D0B">
        <w:trPr>
          <w:trHeight w:val="300"/>
        </w:trPr>
        <w:tc>
          <w:tcPr>
            <w:tcW w:w="1620" w:type="dxa"/>
          </w:tcPr>
          <w:p w14:paraId="49AF5BA6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I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75BC206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Ljublja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62F4E66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Kitanovski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DF8050" w14:textId="77777777" w:rsidR="0043612E" w:rsidRPr="009C61A3" w:rsidRDefault="0043612E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43612E" w:rsidRPr="009C61A3" w14:paraId="3EDF35E7" w14:textId="77777777" w:rsidTr="00CC2D0B">
        <w:trPr>
          <w:trHeight w:val="300"/>
        </w:trPr>
        <w:tc>
          <w:tcPr>
            <w:tcW w:w="1620" w:type="dxa"/>
          </w:tcPr>
          <w:p w14:paraId="29A17CDA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/>
              </w:rPr>
              <w:t>SK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33F8426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de-DE"/>
              </w:rPr>
              <w:t>Bratislav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6BD6E30" w14:textId="77777777" w:rsidR="0043612E" w:rsidRPr="009C61A3" w:rsidRDefault="0043612E" w:rsidP="00D879AB">
            <w:pPr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de-DE"/>
              </w:rPr>
              <w:t>Puskacov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38ECBF" w14:textId="77777777" w:rsidR="0043612E" w:rsidRPr="009C61A3" w:rsidRDefault="0043612E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de-DE"/>
              </w:rPr>
              <w:t>2</w:t>
            </w:r>
          </w:p>
        </w:tc>
      </w:tr>
      <w:tr w:rsidR="006752AC" w:rsidRPr="009C61A3" w14:paraId="342C160E" w14:textId="77777777" w:rsidTr="00CC2D0B">
        <w:trPr>
          <w:trHeight w:val="300"/>
        </w:trPr>
        <w:tc>
          <w:tcPr>
            <w:tcW w:w="1620" w:type="dxa"/>
          </w:tcPr>
          <w:p w14:paraId="1403747F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TR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398F2F1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Ankar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DACFA56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Kutluk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0CBFEF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</w:tr>
      <w:tr w:rsidR="006752AC" w:rsidRPr="009C61A3" w14:paraId="2B179048" w14:textId="77777777" w:rsidTr="00CC2D0B">
        <w:trPr>
          <w:trHeight w:val="300"/>
        </w:trPr>
        <w:tc>
          <w:tcPr>
            <w:tcW w:w="1620" w:type="dxa"/>
          </w:tcPr>
          <w:p w14:paraId="1A56F606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TR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528FCFA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Istanbu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07DD085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Kebudi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B56604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00F000BB" w14:textId="77777777" w:rsidTr="00CC2D0B">
        <w:trPr>
          <w:trHeight w:val="300"/>
        </w:trPr>
        <w:tc>
          <w:tcPr>
            <w:tcW w:w="1620" w:type="dxa"/>
          </w:tcPr>
          <w:p w14:paraId="4206D20E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TR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AB529E5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Istanbul (Marmara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315029F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Berrak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124BBA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459AD536" w14:textId="77777777" w:rsidTr="00CC2D0B">
        <w:trPr>
          <w:trHeight w:val="300"/>
        </w:trPr>
        <w:tc>
          <w:tcPr>
            <w:tcW w:w="1620" w:type="dxa"/>
          </w:tcPr>
          <w:p w14:paraId="1A5D954D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US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3356DBD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Housto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3BF9912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Hetheringt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5FFDDC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752AC" w:rsidRPr="009C61A3" w14:paraId="37513161" w14:textId="77777777" w:rsidTr="00CC2D0B">
        <w:trPr>
          <w:trHeight w:val="300"/>
        </w:trPr>
        <w:tc>
          <w:tcPr>
            <w:tcW w:w="1620" w:type="dxa"/>
          </w:tcPr>
          <w:p w14:paraId="5FF24EDC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US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DC82A62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Housto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30ED0FD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Wolf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74363A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6752AC" w:rsidRPr="009C61A3" w14:paraId="1A0E5916" w14:textId="77777777" w:rsidTr="00CC2D0B">
        <w:trPr>
          <w:trHeight w:val="300"/>
        </w:trPr>
        <w:tc>
          <w:tcPr>
            <w:tcW w:w="1620" w:type="dxa"/>
          </w:tcPr>
          <w:p w14:paraId="40E015B4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US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FAD6E75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New Yor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B737710" w14:textId="77777777" w:rsidR="006752AC" w:rsidRPr="009C61A3" w:rsidRDefault="006752AC" w:rsidP="00D879A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Finla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AB84B1" w14:textId="77777777" w:rsidR="006752AC" w:rsidRPr="009C61A3" w:rsidRDefault="006752AC" w:rsidP="00D879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0375A2" w:rsidRPr="009C61A3" w14:paraId="3F44BB52" w14:textId="77777777" w:rsidTr="00CC2D0B">
        <w:trPr>
          <w:trHeight w:val="300"/>
        </w:trPr>
        <w:tc>
          <w:tcPr>
            <w:tcW w:w="1620" w:type="dxa"/>
          </w:tcPr>
          <w:p w14:paraId="1833E029" w14:textId="77777777" w:rsidR="000375A2" w:rsidRDefault="000375A2" w:rsidP="00D879AB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11E02B54" w14:textId="7EF1AAD6" w:rsidR="000375A2" w:rsidRPr="009C61A3" w:rsidRDefault="000375A2" w:rsidP="00D879AB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Total unique: </w:t>
            </w:r>
            <w:r w:rsidRPr="009C61A3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8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FEAE9AA" w14:textId="7660CE6E" w:rsidR="000375A2" w:rsidRPr="009C61A3" w:rsidRDefault="000375A2" w:rsidP="00D879AB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Total unique: </w:t>
            </w:r>
            <w:r w:rsidRPr="009C61A3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9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21308C8" w14:textId="16CAC325" w:rsidR="000375A2" w:rsidRPr="009C61A3" w:rsidRDefault="000375A2" w:rsidP="00D879AB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C61A3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158</w:t>
            </w:r>
          </w:p>
        </w:tc>
      </w:tr>
    </w:tbl>
    <w:p w14:paraId="42E76828" w14:textId="02BBD32B" w:rsidR="008509D4" w:rsidRDefault="008509D4" w:rsidP="00D714B0">
      <w:pPr>
        <w:widowControl/>
        <w:overflowPunct/>
        <w:rPr>
          <w:rFonts w:asciiTheme="minorHAnsi" w:hAnsiTheme="minorHAnsi" w:cstheme="minorHAnsi"/>
          <w:noProof/>
          <w:lang w:val="en-US" w:eastAsia="en-US" w:bidi="ar-SA"/>
        </w:rPr>
      </w:pPr>
    </w:p>
    <w:p w14:paraId="67CAB212" w14:textId="61913521" w:rsidR="004B771D" w:rsidRPr="009C61A3" w:rsidRDefault="004B771D" w:rsidP="004B771D">
      <w:pPr>
        <w:pStyle w:val="Heading1"/>
        <w:rPr>
          <w:rFonts w:asciiTheme="minorHAnsi" w:hAnsiTheme="minorHAnsi"/>
          <w:sz w:val="24"/>
          <w:szCs w:val="24"/>
          <w:lang w:val="en-US"/>
        </w:rPr>
      </w:pPr>
      <w:r w:rsidRPr="009C61A3">
        <w:rPr>
          <w:rFonts w:asciiTheme="minorHAnsi" w:hAnsiTheme="minorHAnsi"/>
          <w:sz w:val="24"/>
          <w:szCs w:val="24"/>
          <w:lang w:val="en-US"/>
        </w:rPr>
        <w:lastRenderedPageBreak/>
        <w:t>Supplemental Figure 1 a)</w:t>
      </w:r>
      <w:r w:rsidRPr="009C61A3">
        <w:rPr>
          <w:rFonts w:asciiTheme="minorHAnsi" w:hAnsiTheme="minorHAnsi"/>
          <w:sz w:val="24"/>
          <w:szCs w:val="24"/>
          <w:lang w:val="en-US"/>
        </w:rPr>
        <w:tab/>
      </w:r>
      <w:r w:rsidR="00CF3B08">
        <w:rPr>
          <w:rFonts w:asciiTheme="minorHAnsi" w:hAnsiTheme="minorHAnsi" w:cstheme="minorHAnsi"/>
          <w:b w:val="0"/>
          <w:sz w:val="24"/>
          <w:szCs w:val="24"/>
          <w:lang w:val="en-US"/>
        </w:rPr>
        <w:t>CarbEV A</w:t>
      </w:r>
      <w:r w:rsidRPr="009C61A3">
        <w:rPr>
          <w:rFonts w:asciiTheme="minorHAnsi" w:hAnsiTheme="minorHAnsi" w:cstheme="minorHAnsi"/>
          <w:b w:val="0"/>
          <w:sz w:val="24"/>
          <w:szCs w:val="24"/>
          <w:lang w:val="en-US"/>
        </w:rPr>
        <w:t>rm</w:t>
      </w:r>
    </w:p>
    <w:p w14:paraId="661E467D" w14:textId="77777777" w:rsidR="004B771D" w:rsidRPr="009C61A3" w:rsidRDefault="004B771D" w:rsidP="004B771D">
      <w:pPr>
        <w:widowControl/>
        <w:overflowPunct/>
        <w:rPr>
          <w:rFonts w:asciiTheme="minorHAnsi" w:hAnsiTheme="minorHAnsi" w:cstheme="minorHAnsi"/>
          <w:noProof/>
          <w:lang w:eastAsia="en-US" w:bidi="ar-SA"/>
        </w:rPr>
      </w:pPr>
      <w:r w:rsidRPr="009C61A3">
        <w:rPr>
          <w:noProof/>
          <w:lang w:val="en-US" w:eastAsia="en-US" w:bidi="ar-SA"/>
        </w:rPr>
        <w:drawing>
          <wp:anchor distT="0" distB="0" distL="114300" distR="114300" simplePos="0" relativeHeight="251704320" behindDoc="1" locked="0" layoutInCell="1" allowOverlap="1" wp14:anchorId="4118C979" wp14:editId="6EF5FFF8">
            <wp:simplePos x="0" y="0"/>
            <wp:positionH relativeFrom="column">
              <wp:posOffset>-11430</wp:posOffset>
            </wp:positionH>
            <wp:positionV relativeFrom="paragraph">
              <wp:posOffset>239457</wp:posOffset>
            </wp:positionV>
            <wp:extent cx="6144768" cy="7315200"/>
            <wp:effectExtent l="0" t="0" r="8890" b="0"/>
            <wp:wrapTight wrapText="bothSides">
              <wp:wrapPolygon edited="0">
                <wp:start x="0" y="0"/>
                <wp:lineTo x="0" y="21544"/>
                <wp:lineTo x="21564" y="21544"/>
                <wp:lineTo x="21564" y="0"/>
                <wp:lineTo x="0" y="0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4768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83141C" w14:textId="77777777" w:rsidR="004B771D" w:rsidRPr="009C61A3" w:rsidRDefault="004B771D" w:rsidP="004B771D">
      <w:pPr>
        <w:widowControl/>
        <w:overflowPunct/>
        <w:rPr>
          <w:rFonts w:asciiTheme="minorHAnsi" w:hAnsiTheme="minorHAnsi" w:cstheme="minorHAnsi"/>
          <w:noProof/>
          <w:lang w:val="en-US" w:eastAsia="en-US" w:bidi="ar-SA"/>
        </w:rPr>
      </w:pPr>
    </w:p>
    <w:p w14:paraId="69A742D2" w14:textId="77777777" w:rsidR="004B771D" w:rsidRPr="009C61A3" w:rsidRDefault="004B771D" w:rsidP="004B771D">
      <w:pPr>
        <w:widowControl/>
        <w:overflowPunct/>
        <w:rPr>
          <w:rFonts w:asciiTheme="minorHAnsi" w:hAnsiTheme="minorHAnsi" w:cstheme="minorHAnsi"/>
          <w:noProof/>
          <w:lang w:val="en-US" w:eastAsia="en-US" w:bidi="ar-SA"/>
        </w:rPr>
      </w:pPr>
      <w:r w:rsidRPr="009C61A3">
        <w:rPr>
          <w:rFonts w:asciiTheme="minorHAnsi" w:hAnsiTheme="minorHAnsi" w:cstheme="minorHAnsi"/>
          <w:noProof/>
          <w:lang w:val="en-US" w:eastAsia="en-US" w:bidi="ar-SA"/>
        </w:rPr>
        <w:br w:type="page"/>
      </w:r>
    </w:p>
    <w:p w14:paraId="50BB6B86" w14:textId="77777777" w:rsidR="004B771D" w:rsidRPr="009C61A3" w:rsidRDefault="004B771D" w:rsidP="004B771D">
      <w:pPr>
        <w:widowControl/>
        <w:overflowPunct/>
        <w:rPr>
          <w:rFonts w:asciiTheme="minorHAnsi" w:hAnsiTheme="minorHAnsi" w:cstheme="minorHAnsi"/>
          <w:noProof/>
          <w:lang w:val="en-US" w:eastAsia="en-US" w:bidi="ar-SA"/>
        </w:rPr>
      </w:pPr>
    </w:p>
    <w:p w14:paraId="503AEFC3" w14:textId="77777777" w:rsidR="004B771D" w:rsidRDefault="004B771D">
      <w:pPr>
        <w:widowControl/>
        <w:overflowPunct/>
        <w:rPr>
          <w:color w:val="auto"/>
          <w:kern w:val="0"/>
          <w:sz w:val="20"/>
          <w:szCs w:val="20"/>
          <w:lang w:val="en-US" w:eastAsia="en-US" w:bidi="ar-SA"/>
        </w:rPr>
      </w:pPr>
    </w:p>
    <w:p w14:paraId="13B3B390" w14:textId="7BF89833" w:rsidR="004B771D" w:rsidRPr="009C61A3" w:rsidRDefault="004B771D" w:rsidP="004B771D">
      <w:pPr>
        <w:pStyle w:val="Heading1"/>
        <w:rPr>
          <w:rFonts w:asciiTheme="minorHAnsi" w:hAnsiTheme="minorHAnsi"/>
          <w:sz w:val="24"/>
          <w:szCs w:val="24"/>
          <w:lang w:val="en-US"/>
        </w:rPr>
      </w:pPr>
      <w:r w:rsidRPr="009C61A3">
        <w:rPr>
          <w:rFonts w:asciiTheme="minorHAnsi" w:hAnsiTheme="minorHAnsi"/>
          <w:sz w:val="24"/>
          <w:szCs w:val="24"/>
          <w:lang w:val="en-US"/>
        </w:rPr>
        <w:t>Supplemental Figure 1 b)</w:t>
      </w:r>
      <w:r w:rsidRPr="009C61A3">
        <w:rPr>
          <w:rFonts w:asciiTheme="minorHAnsi" w:hAnsiTheme="minorHAnsi"/>
          <w:sz w:val="24"/>
          <w:szCs w:val="24"/>
          <w:lang w:val="en-US"/>
        </w:rPr>
        <w:tab/>
      </w:r>
      <w:r w:rsidRPr="009C61A3">
        <w:rPr>
          <w:rFonts w:asciiTheme="minorHAnsi" w:hAnsiTheme="minorHAnsi"/>
          <w:b w:val="0"/>
          <w:sz w:val="24"/>
          <w:szCs w:val="24"/>
          <w:lang w:val="en-US"/>
        </w:rPr>
        <w:t xml:space="preserve"> </w:t>
      </w:r>
      <w:r w:rsidR="00857689">
        <w:rPr>
          <w:rFonts w:asciiTheme="minorHAnsi" w:hAnsiTheme="minorHAnsi" w:cstheme="minorHAnsi"/>
          <w:b w:val="0"/>
          <w:sz w:val="24"/>
          <w:szCs w:val="24"/>
          <w:lang w:val="en-US"/>
        </w:rPr>
        <w:t>CycEV A</w:t>
      </w:r>
      <w:r w:rsidRPr="009C61A3">
        <w:rPr>
          <w:rFonts w:asciiTheme="minorHAnsi" w:hAnsiTheme="minorHAnsi" w:cstheme="minorHAnsi"/>
          <w:b w:val="0"/>
          <w:sz w:val="24"/>
          <w:szCs w:val="24"/>
          <w:lang w:val="en-US"/>
        </w:rPr>
        <w:t>rm</w:t>
      </w:r>
    </w:p>
    <w:p w14:paraId="6FFC4618" w14:textId="77777777" w:rsidR="004B771D" w:rsidRPr="009C61A3" w:rsidRDefault="004B771D" w:rsidP="004B771D">
      <w:pPr>
        <w:widowControl/>
        <w:overflowPunct/>
        <w:rPr>
          <w:rFonts w:asciiTheme="minorHAnsi" w:hAnsiTheme="minorHAnsi" w:cstheme="minorHAnsi"/>
          <w:noProof/>
          <w:lang w:val="en-US" w:eastAsia="en-US" w:bidi="ar-SA"/>
        </w:rPr>
      </w:pPr>
      <w:r w:rsidRPr="009C61A3">
        <w:rPr>
          <w:noProof/>
          <w:lang w:val="en-US" w:eastAsia="en-US" w:bidi="ar-SA"/>
        </w:rPr>
        <w:drawing>
          <wp:anchor distT="0" distB="0" distL="114300" distR="114300" simplePos="0" relativeHeight="251706368" behindDoc="1" locked="0" layoutInCell="1" allowOverlap="1" wp14:anchorId="1AEF2498" wp14:editId="635B8D45">
            <wp:simplePos x="0" y="0"/>
            <wp:positionH relativeFrom="column">
              <wp:posOffset>-18353</wp:posOffset>
            </wp:positionH>
            <wp:positionV relativeFrom="paragraph">
              <wp:posOffset>261558</wp:posOffset>
            </wp:positionV>
            <wp:extent cx="5678424" cy="7315200"/>
            <wp:effectExtent l="0" t="0" r="0" b="0"/>
            <wp:wrapTight wrapText="bothSides">
              <wp:wrapPolygon edited="0">
                <wp:start x="0" y="0"/>
                <wp:lineTo x="0" y="21544"/>
                <wp:lineTo x="21523" y="21544"/>
                <wp:lineTo x="21523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8424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D97FDC5" w14:textId="77777777" w:rsidR="004B771D" w:rsidRPr="009C61A3" w:rsidRDefault="004B771D" w:rsidP="004B771D">
      <w:pPr>
        <w:widowControl/>
        <w:overflowPunct/>
        <w:rPr>
          <w:rFonts w:asciiTheme="minorHAnsi" w:hAnsiTheme="minorHAnsi" w:cstheme="minorHAnsi"/>
          <w:noProof/>
          <w:lang w:val="en-US" w:eastAsia="en-US" w:bidi="ar-SA"/>
        </w:rPr>
      </w:pPr>
      <w:r w:rsidRPr="009C61A3">
        <w:rPr>
          <w:rFonts w:asciiTheme="minorHAnsi" w:hAnsiTheme="minorHAnsi" w:cstheme="minorHAnsi"/>
          <w:noProof/>
          <w:lang w:val="en-US" w:eastAsia="en-US" w:bidi="ar-SA"/>
        </w:rPr>
        <w:br w:type="page"/>
      </w:r>
    </w:p>
    <w:p w14:paraId="60F0DD82" w14:textId="77777777" w:rsidR="004B771D" w:rsidRDefault="004B771D">
      <w:pPr>
        <w:widowControl/>
        <w:overflowPunct/>
        <w:rPr>
          <w:color w:val="auto"/>
          <w:kern w:val="0"/>
          <w:sz w:val="20"/>
          <w:szCs w:val="20"/>
          <w:lang w:val="en-US" w:eastAsia="en-US" w:bidi="ar-SA"/>
        </w:rPr>
      </w:pPr>
    </w:p>
    <w:p w14:paraId="41593D36" w14:textId="592C273D" w:rsidR="004B771D" w:rsidRPr="009C61A3" w:rsidRDefault="004B771D" w:rsidP="004B771D">
      <w:pPr>
        <w:pStyle w:val="Heading1"/>
        <w:rPr>
          <w:rFonts w:asciiTheme="minorHAnsi" w:hAnsiTheme="minorHAnsi" w:cstheme="minorHAnsi"/>
          <w:sz w:val="24"/>
          <w:szCs w:val="24"/>
          <w:lang w:val="en-US"/>
        </w:rPr>
      </w:pPr>
      <w:r w:rsidRPr="009C61A3">
        <w:rPr>
          <w:rFonts w:asciiTheme="minorHAnsi" w:hAnsiTheme="minorHAnsi"/>
          <w:sz w:val="24"/>
          <w:szCs w:val="24"/>
          <w:lang w:val="en-US"/>
        </w:rPr>
        <w:t>Supplemental Figure 2)</w:t>
      </w:r>
      <w:r w:rsidRPr="009C61A3">
        <w:rPr>
          <w:rFonts w:asciiTheme="minorHAnsi" w:hAnsiTheme="minorHAnsi"/>
          <w:sz w:val="24"/>
          <w:szCs w:val="24"/>
          <w:lang w:val="en-US"/>
        </w:rPr>
        <w:tab/>
      </w:r>
      <w:r w:rsidRPr="009C61A3">
        <w:rPr>
          <w:rFonts w:asciiTheme="minorHAnsi" w:hAnsiTheme="minorHAnsi" w:cstheme="minorHAnsi"/>
          <w:b w:val="0"/>
          <w:sz w:val="24"/>
          <w:szCs w:val="24"/>
          <w:lang w:val="en-US"/>
        </w:rPr>
        <w:t xml:space="preserve">Effect of </w:t>
      </w:r>
      <w:r w:rsidR="00E27231">
        <w:rPr>
          <w:rFonts w:asciiTheme="minorHAnsi" w:hAnsiTheme="minorHAnsi" w:cstheme="minorHAnsi"/>
          <w:b w:val="0"/>
          <w:sz w:val="24"/>
          <w:szCs w:val="24"/>
          <w:lang w:val="en-US"/>
        </w:rPr>
        <w:t>E</w:t>
      </w:r>
      <w:r w:rsidR="00595250">
        <w:rPr>
          <w:rFonts w:asciiTheme="minorHAnsi" w:hAnsiTheme="minorHAnsi" w:cstheme="minorHAnsi"/>
          <w:b w:val="0"/>
          <w:sz w:val="24"/>
          <w:szCs w:val="24"/>
          <w:lang w:val="en-US"/>
        </w:rPr>
        <w:t xml:space="preserve">xtent of </w:t>
      </w:r>
      <w:r w:rsidR="00E27231">
        <w:rPr>
          <w:rFonts w:asciiTheme="minorHAnsi" w:hAnsiTheme="minorHAnsi" w:cstheme="minorHAnsi"/>
          <w:b w:val="0"/>
          <w:sz w:val="24"/>
          <w:szCs w:val="24"/>
          <w:lang w:val="en-US"/>
        </w:rPr>
        <w:t>P</w:t>
      </w:r>
      <w:r w:rsidR="00595250">
        <w:rPr>
          <w:rFonts w:asciiTheme="minorHAnsi" w:hAnsiTheme="minorHAnsi" w:cstheme="minorHAnsi"/>
          <w:b w:val="0"/>
          <w:sz w:val="24"/>
          <w:szCs w:val="24"/>
          <w:lang w:val="en-US"/>
        </w:rPr>
        <w:t xml:space="preserve">rimary </w:t>
      </w:r>
      <w:r w:rsidR="00E27231">
        <w:rPr>
          <w:rFonts w:asciiTheme="minorHAnsi" w:hAnsiTheme="minorHAnsi" w:cstheme="minorHAnsi"/>
          <w:b w:val="0"/>
          <w:sz w:val="24"/>
          <w:szCs w:val="24"/>
          <w:lang w:val="en-US"/>
        </w:rPr>
        <w:t>R</w:t>
      </w:r>
      <w:r w:rsidRPr="009C61A3">
        <w:rPr>
          <w:rFonts w:asciiTheme="minorHAnsi" w:hAnsiTheme="minorHAnsi" w:cstheme="minorHAnsi"/>
          <w:b w:val="0"/>
          <w:sz w:val="24"/>
          <w:szCs w:val="24"/>
          <w:lang w:val="en-US"/>
        </w:rPr>
        <w:t xml:space="preserve">esection in </w:t>
      </w:r>
      <w:r w:rsidR="00595250">
        <w:rPr>
          <w:rFonts w:asciiTheme="minorHAnsi" w:hAnsiTheme="minorHAnsi" w:cstheme="minorHAnsi"/>
          <w:b w:val="0"/>
          <w:sz w:val="24"/>
          <w:szCs w:val="24"/>
          <w:lang w:val="en-US"/>
        </w:rPr>
        <w:t xml:space="preserve">all </w:t>
      </w:r>
      <w:r w:rsidR="006C0DA3">
        <w:rPr>
          <w:rFonts w:asciiTheme="minorHAnsi" w:hAnsiTheme="minorHAnsi" w:cstheme="minorHAnsi"/>
          <w:b w:val="0"/>
          <w:sz w:val="24"/>
          <w:szCs w:val="24"/>
          <w:lang w:val="en-US"/>
        </w:rPr>
        <w:t xml:space="preserve">57 </w:t>
      </w:r>
      <w:r w:rsidRPr="009C61A3">
        <w:rPr>
          <w:rFonts w:asciiTheme="minorHAnsi" w:hAnsiTheme="minorHAnsi" w:cstheme="minorHAnsi"/>
          <w:b w:val="0"/>
          <w:sz w:val="24"/>
          <w:szCs w:val="24"/>
          <w:lang w:val="en-US"/>
        </w:rPr>
        <w:t>CPC</w:t>
      </w:r>
      <w:r w:rsidR="00595250">
        <w:rPr>
          <w:rFonts w:asciiTheme="minorHAnsi" w:hAnsiTheme="minorHAnsi" w:cstheme="minorHAnsi"/>
          <w:b w:val="0"/>
          <w:sz w:val="24"/>
          <w:szCs w:val="24"/>
          <w:lang w:val="en-US"/>
        </w:rPr>
        <w:t xml:space="preserve"> </w:t>
      </w:r>
    </w:p>
    <w:p w14:paraId="178E1ECE" w14:textId="730EC37C" w:rsidR="004B771D" w:rsidRDefault="004B771D" w:rsidP="004B771D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9C61A3">
        <w:rPr>
          <w:rFonts w:asciiTheme="minorHAnsi" w:hAnsiTheme="minorHAnsi" w:cstheme="minorHAnsi"/>
          <w:b/>
          <w:bCs/>
          <w:noProof/>
          <w:lang w:val="en-US" w:eastAsia="en-US" w:bidi="ar-SA"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402EB165" wp14:editId="5A5853A5">
                <wp:simplePos x="0" y="0"/>
                <wp:positionH relativeFrom="column">
                  <wp:posOffset>-502285</wp:posOffset>
                </wp:positionH>
                <wp:positionV relativeFrom="paragraph">
                  <wp:posOffset>3560049</wp:posOffset>
                </wp:positionV>
                <wp:extent cx="6915150" cy="1404620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151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ED2D1C" w14:textId="77777777" w:rsidR="009B452B" w:rsidRDefault="009B452B" w:rsidP="004B771D">
                            <w:pPr>
                              <w:rPr>
                                <w:b/>
                              </w:rPr>
                            </w:pPr>
                            <w:r w:rsidRPr="00587042">
                              <w:rPr>
                                <w:b/>
                              </w:rPr>
                              <w:t xml:space="preserve">Number at risk </w:t>
                            </w:r>
                          </w:p>
                          <w:p w14:paraId="7EE85379" w14:textId="7B1012A6" w:rsidR="009B452B" w:rsidRDefault="009B452B" w:rsidP="004B771D">
                            <w:r>
                              <w:t>complete</w:t>
                            </w:r>
                            <w:r>
                              <w:tab/>
                              <w:t>17</w:t>
                            </w:r>
                            <w:r>
                              <w:tab/>
                            </w:r>
                            <w:r w:rsidR="00323ACA">
                              <w:t xml:space="preserve"> </w:t>
                            </w:r>
                            <w:r>
                              <w:t xml:space="preserve">  19</w:t>
                            </w:r>
                            <w:r>
                              <w:tab/>
                              <w:t xml:space="preserve">       16</w:t>
                            </w:r>
                            <w:r>
                              <w:tab/>
                            </w:r>
                            <w:r>
                              <w:tab/>
                              <w:t>14</w:t>
                            </w:r>
                            <w:r>
                              <w:tab/>
                              <w:t xml:space="preserve">   8</w:t>
                            </w:r>
                            <w:r>
                              <w:tab/>
                              <w:t xml:space="preserve">    </w:t>
                            </w:r>
                            <w:r w:rsidR="00323ACA">
                              <w:t xml:space="preserve"> </w:t>
                            </w:r>
                            <w:r>
                              <w:t xml:space="preserve">  3</w:t>
                            </w:r>
                            <w:r>
                              <w:tab/>
                              <w:t xml:space="preserve">          1</w:t>
                            </w:r>
                            <w:r>
                              <w:tab/>
                              <w:t xml:space="preserve">   0</w:t>
                            </w:r>
                          </w:p>
                          <w:p w14:paraId="31D75406" w14:textId="7ECBA1F1" w:rsidR="009B452B" w:rsidRDefault="009B452B" w:rsidP="004B771D">
                            <w:r>
                              <w:t>partial</w:t>
                            </w:r>
                            <w:r>
                              <w:tab/>
                            </w:r>
                            <w:r>
                              <w:tab/>
                              <w:t>28</w:t>
                            </w:r>
                            <w:r>
                              <w:tab/>
                              <w:t xml:space="preserve"> </w:t>
                            </w:r>
                            <w:r w:rsidR="00323ACA">
                              <w:t xml:space="preserve"> </w:t>
                            </w:r>
                            <w:r>
                              <w:t xml:space="preserve"> 20</w:t>
                            </w:r>
                            <w:r>
                              <w:tab/>
                              <w:t xml:space="preserve">       17</w:t>
                            </w:r>
                            <w:r>
                              <w:tab/>
                            </w:r>
                            <w:r>
                              <w:tab/>
                              <w:t>14</w:t>
                            </w:r>
                            <w:r>
                              <w:tab/>
                              <w:t xml:space="preserve">   10</w:t>
                            </w:r>
                            <w:r>
                              <w:tab/>
                              <w:t xml:space="preserve">     </w:t>
                            </w:r>
                            <w:r w:rsidR="00323ACA">
                              <w:t xml:space="preserve"> </w:t>
                            </w:r>
                            <w:r>
                              <w:t xml:space="preserve"> 5</w:t>
                            </w:r>
                            <w:r>
                              <w:tab/>
                              <w:t xml:space="preserve">          3</w:t>
                            </w:r>
                            <w:r>
                              <w:tab/>
                              <w:t xml:space="preserve">   1</w:t>
                            </w:r>
                          </w:p>
                          <w:p w14:paraId="2CBF48D1" w14:textId="3A85C3BE" w:rsidR="009B452B" w:rsidRDefault="009B452B" w:rsidP="004B771D">
                            <w:r>
                              <w:t>biopsy</w:t>
                            </w:r>
                            <w:r>
                              <w:tab/>
                            </w:r>
                            <w:r>
                              <w:tab/>
                              <w:t>2</w:t>
                            </w:r>
                            <w:r>
                              <w:tab/>
                              <w:t xml:space="preserve">  </w:t>
                            </w:r>
                            <w:r w:rsidR="00323ACA">
                              <w:t xml:space="preserve"> </w:t>
                            </w:r>
                            <w:r>
                              <w:t>2</w:t>
                            </w:r>
                            <w:r>
                              <w:tab/>
                              <w:t xml:space="preserve">       2</w:t>
                            </w:r>
                            <w:r>
                              <w:tab/>
                            </w:r>
                            <w:r>
                              <w:tab/>
                              <w:t>1</w:t>
                            </w:r>
                            <w:r>
                              <w:tab/>
                              <w:t xml:space="preserve">   1</w:t>
                            </w:r>
                            <w:r>
                              <w:tab/>
                              <w:t xml:space="preserve">      </w:t>
                            </w:r>
                            <w:r w:rsidR="00323ACA">
                              <w:t xml:space="preserve"> </w:t>
                            </w:r>
                            <w:bookmarkStart w:id="0" w:name="_GoBack"/>
                            <w:bookmarkEnd w:id="0"/>
                            <w:r>
                              <w:t>1</w:t>
                            </w:r>
                            <w:r>
                              <w:tab/>
                              <w:t xml:space="preserve">          1</w:t>
                            </w:r>
                            <w:r>
                              <w:tab/>
                              <w:t xml:space="preserve">  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02EB16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39.55pt;margin-top:280.3pt;width:544.5pt;height:110.6pt;z-index:2517084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" filled="f" stroked="f">
                <v:textbox style="mso-fit-shape-to-text:t">
                  <w:txbxContent>
                    <w:p w14:paraId="2DED2D1C" w14:textId="77777777" w:rsidR="009B452B" w:rsidRDefault="009B452B" w:rsidP="004B771D">
                      <w:pPr>
                        <w:rPr>
                          <w:b/>
                        </w:rPr>
                      </w:pPr>
                      <w:r w:rsidRPr="00587042">
                        <w:rPr>
                          <w:b/>
                        </w:rPr>
                        <w:t xml:space="preserve">Number at risk </w:t>
                      </w:r>
                    </w:p>
                    <w:p w14:paraId="7EE85379" w14:textId="7B1012A6" w:rsidR="009B452B" w:rsidRDefault="009B452B" w:rsidP="004B771D">
                      <w:r>
                        <w:t>complete</w:t>
                      </w:r>
                      <w:r>
                        <w:tab/>
                        <w:t>17</w:t>
                      </w:r>
                      <w:r>
                        <w:tab/>
                      </w:r>
                      <w:r w:rsidR="00323ACA">
                        <w:t xml:space="preserve"> </w:t>
                      </w:r>
                      <w:r>
                        <w:t xml:space="preserve">  19</w:t>
                      </w:r>
                      <w:r>
                        <w:tab/>
                        <w:t xml:space="preserve">       16</w:t>
                      </w:r>
                      <w:r>
                        <w:tab/>
                      </w:r>
                      <w:r>
                        <w:tab/>
                        <w:t>14</w:t>
                      </w:r>
                      <w:r>
                        <w:tab/>
                        <w:t xml:space="preserve">   8</w:t>
                      </w:r>
                      <w:r>
                        <w:tab/>
                        <w:t xml:space="preserve">    </w:t>
                      </w:r>
                      <w:r w:rsidR="00323ACA">
                        <w:t xml:space="preserve"> </w:t>
                      </w:r>
                      <w:r>
                        <w:t xml:space="preserve">  3</w:t>
                      </w:r>
                      <w:r>
                        <w:tab/>
                        <w:t xml:space="preserve">          1</w:t>
                      </w:r>
                      <w:r>
                        <w:tab/>
                        <w:t xml:space="preserve">   0</w:t>
                      </w:r>
                    </w:p>
                    <w:p w14:paraId="31D75406" w14:textId="7ECBA1F1" w:rsidR="009B452B" w:rsidRDefault="009B452B" w:rsidP="004B771D">
                      <w:r>
                        <w:t>partial</w:t>
                      </w:r>
                      <w:r>
                        <w:tab/>
                      </w:r>
                      <w:r>
                        <w:tab/>
                        <w:t>28</w:t>
                      </w:r>
                      <w:r>
                        <w:tab/>
                        <w:t xml:space="preserve"> </w:t>
                      </w:r>
                      <w:r w:rsidR="00323ACA">
                        <w:t xml:space="preserve"> </w:t>
                      </w:r>
                      <w:r>
                        <w:t xml:space="preserve"> 20</w:t>
                      </w:r>
                      <w:r>
                        <w:tab/>
                        <w:t xml:space="preserve">       17</w:t>
                      </w:r>
                      <w:r>
                        <w:tab/>
                      </w:r>
                      <w:r>
                        <w:tab/>
                        <w:t>14</w:t>
                      </w:r>
                      <w:r>
                        <w:tab/>
                        <w:t xml:space="preserve">   10</w:t>
                      </w:r>
                      <w:r>
                        <w:tab/>
                        <w:t xml:space="preserve">     </w:t>
                      </w:r>
                      <w:r w:rsidR="00323ACA">
                        <w:t xml:space="preserve"> </w:t>
                      </w:r>
                      <w:r>
                        <w:t xml:space="preserve"> 5</w:t>
                      </w:r>
                      <w:r>
                        <w:tab/>
                        <w:t xml:space="preserve">          3</w:t>
                      </w:r>
                      <w:r>
                        <w:tab/>
                        <w:t xml:space="preserve">   1</w:t>
                      </w:r>
                    </w:p>
                    <w:p w14:paraId="2CBF48D1" w14:textId="3A85C3BE" w:rsidR="009B452B" w:rsidRDefault="009B452B" w:rsidP="004B771D">
                      <w:r>
                        <w:t>biopsy</w:t>
                      </w:r>
                      <w:r>
                        <w:tab/>
                      </w:r>
                      <w:r>
                        <w:tab/>
                        <w:t>2</w:t>
                      </w:r>
                      <w:r>
                        <w:tab/>
                        <w:t xml:space="preserve">  </w:t>
                      </w:r>
                      <w:r w:rsidR="00323ACA">
                        <w:t xml:space="preserve"> </w:t>
                      </w:r>
                      <w:r>
                        <w:t>2</w:t>
                      </w:r>
                      <w:r>
                        <w:tab/>
                        <w:t xml:space="preserve">       2</w:t>
                      </w:r>
                      <w:r>
                        <w:tab/>
                      </w:r>
                      <w:r>
                        <w:tab/>
                        <w:t>1</w:t>
                      </w:r>
                      <w:r>
                        <w:tab/>
                        <w:t xml:space="preserve">   1</w:t>
                      </w:r>
                      <w:r>
                        <w:tab/>
                        <w:t xml:space="preserve">      </w:t>
                      </w:r>
                      <w:r w:rsidR="00323ACA">
                        <w:t xml:space="preserve"> </w:t>
                      </w:r>
                      <w:bookmarkStart w:id="1" w:name="_GoBack"/>
                      <w:bookmarkEnd w:id="1"/>
                      <w:r>
                        <w:t>1</w:t>
                      </w:r>
                      <w:r>
                        <w:tab/>
                        <w:t xml:space="preserve">          1</w:t>
                      </w:r>
                      <w:r>
                        <w:tab/>
                        <w:t xml:space="preserve">   1</w:t>
                      </w:r>
                    </w:p>
                  </w:txbxContent>
                </v:textbox>
              </v:shape>
            </w:pict>
          </mc:Fallback>
        </mc:AlternateContent>
      </w:r>
      <w:r w:rsidRPr="009C61A3">
        <w:rPr>
          <w:rFonts w:asciiTheme="minorHAnsi" w:hAnsiTheme="minorHAnsi" w:cstheme="minorHAnsi"/>
          <w:noProof/>
          <w:lang w:val="en-US" w:eastAsia="en-US" w:bidi="ar-SA"/>
        </w:rPr>
        <w:drawing>
          <wp:inline distT="0" distB="0" distL="0" distR="0" wp14:anchorId="098DC69F" wp14:editId="1F0987E6">
            <wp:extent cx="6631963" cy="3914078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653527" cy="392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E662F" w14:textId="118DA164" w:rsidR="006C0DA3" w:rsidRDefault="006C0DA3" w:rsidP="004B771D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01754516" w14:textId="0203087B" w:rsidR="006C0DA3" w:rsidRDefault="006C0DA3" w:rsidP="004B771D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496919BF" w14:textId="601D6D0C" w:rsidR="006C0DA3" w:rsidRDefault="006C0DA3" w:rsidP="004B771D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72E772B4" w14:textId="2D63B710" w:rsidR="004B771D" w:rsidRDefault="006C0DA3" w:rsidP="00C51ADB">
      <w:pPr>
        <w:spacing w:line="360" w:lineRule="auto"/>
        <w:jc w:val="both"/>
        <w:rPr>
          <w:color w:val="auto"/>
          <w:kern w:val="0"/>
          <w:sz w:val="20"/>
          <w:szCs w:val="20"/>
          <w:lang w:val="en-US" w:eastAsia="en-US" w:bidi="ar-SA"/>
        </w:rPr>
      </w:pPr>
      <w:r>
        <w:rPr>
          <w:rFonts w:asciiTheme="minorHAnsi" w:hAnsiTheme="minorHAnsi" w:cstheme="minorHAnsi"/>
          <w:lang w:val="en-US"/>
        </w:rPr>
        <w:t>Including metastatic and non-metastic CPC</w:t>
      </w:r>
    </w:p>
    <w:sectPr w:rsidR="004B771D" w:rsidSect="006E276E">
      <w:footerReference w:type="even" r:id="rId12"/>
      <w:footerReference w:type="default" r:id="rId13"/>
      <w:pgSz w:w="11906" w:h="16838"/>
      <w:pgMar w:top="1440" w:right="1196" w:bottom="1440" w:left="1440" w:header="0" w:footer="0" w:gutter="0"/>
      <w:cols w:space="720"/>
      <w:formProt w:val="0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BD45CAD" w16cid:durableId="252A8D99"/>
  <w16cid:commentId w16cid:paraId="494E48B1" w16cid:durableId="252A8D9A"/>
  <w16cid:commentId w16cid:paraId="0C2B90CC" w16cid:durableId="252A8D9B"/>
  <w16cid:commentId w16cid:paraId="36F3EB54" w16cid:durableId="252A8D9C"/>
  <w16cid:commentId w16cid:paraId="49470633" w16cid:durableId="252A8D9E"/>
  <w16cid:commentId w16cid:paraId="2EBEE633" w16cid:durableId="252A8DA1"/>
  <w16cid:commentId w16cid:paraId="184E66C9" w16cid:durableId="252A8DA2"/>
  <w16cid:commentId w16cid:paraId="1AC88DEC" w16cid:durableId="252A8DA3"/>
  <w16cid:commentId w16cid:paraId="7E1A4B1F" w16cid:durableId="252A8DA4"/>
  <w16cid:commentId w16cid:paraId="158C5061" w16cid:durableId="252A8DA5"/>
  <w16cid:commentId w16cid:paraId="101CD74E" w16cid:durableId="252A8DA6"/>
  <w16cid:commentId w16cid:paraId="00CD4CD9" w16cid:durableId="252A8DA7"/>
  <w16cid:commentId w16cid:paraId="6EE842BE" w16cid:durableId="252A8DA8"/>
  <w16cid:commentId w16cid:paraId="596B797B" w16cid:durableId="252A8DA9"/>
  <w16cid:commentId w16cid:paraId="6041F6D7" w16cid:durableId="252A8DAA"/>
  <w16cid:commentId w16cid:paraId="3642FBAD" w16cid:durableId="252A8DA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A61199" w14:textId="77777777" w:rsidR="009B452B" w:rsidRDefault="009B452B" w:rsidP="00393FAD">
      <w:r>
        <w:separator/>
      </w:r>
    </w:p>
  </w:endnote>
  <w:endnote w:type="continuationSeparator" w:id="0">
    <w:p w14:paraId="1ABEB797" w14:textId="77777777" w:rsidR="009B452B" w:rsidRDefault="009B452B" w:rsidP="00393FAD">
      <w:r>
        <w:continuationSeparator/>
      </w:r>
    </w:p>
  </w:endnote>
  <w:endnote w:type="continuationNotice" w:id="1">
    <w:p w14:paraId="6CD36769" w14:textId="77777777" w:rsidR="009B452B" w:rsidRDefault="009B452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Lohit Marathi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roman"/>
    <w:pitch w:val="variable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OpenSymbol">
    <w:altName w:val="Segoe UI Symbol"/>
    <w:charset w:val="02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SwitzerlandBlack">
    <w:altName w:val="Courier New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FEC77C" w14:textId="77777777" w:rsidR="009B452B" w:rsidRDefault="009B452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01</w:t>
    </w:r>
    <w:r>
      <w:rPr>
        <w:rStyle w:val="PageNumber"/>
      </w:rPr>
      <w:fldChar w:fldCharType="end"/>
    </w:r>
  </w:p>
  <w:p w14:paraId="6537C87F" w14:textId="77777777" w:rsidR="009B452B" w:rsidRDefault="009B452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56777371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79378963" w14:textId="59B4A6D8" w:rsidR="009B452B" w:rsidRDefault="009B452B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146F" w:rsidRPr="0064146F">
          <w:rPr>
            <w:b/>
            <w:bCs/>
            <w:noProof/>
          </w:rPr>
          <w:t>10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CPT-2000 study, Wolff et al </w:t>
        </w:r>
      </w:p>
    </w:sdtContent>
  </w:sdt>
  <w:p w14:paraId="427B4200" w14:textId="77777777" w:rsidR="009B452B" w:rsidRDefault="009B45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A6D0CF" w14:textId="77777777" w:rsidR="009B452B" w:rsidRDefault="009B452B" w:rsidP="00393FAD">
      <w:r>
        <w:separator/>
      </w:r>
    </w:p>
  </w:footnote>
  <w:footnote w:type="continuationSeparator" w:id="0">
    <w:p w14:paraId="7556E7AA" w14:textId="77777777" w:rsidR="009B452B" w:rsidRDefault="009B452B" w:rsidP="00393FAD">
      <w:r>
        <w:continuationSeparator/>
      </w:r>
    </w:p>
  </w:footnote>
  <w:footnote w:type="continuationNotice" w:id="1">
    <w:p w14:paraId="15ACE3CB" w14:textId="77777777" w:rsidR="009B452B" w:rsidRDefault="009B452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3"/>
    <w:multiLevelType w:val="singleLevel"/>
    <w:tmpl w:val="291EE10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4CD85E6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2291F0A"/>
    <w:multiLevelType w:val="hybridMultilevel"/>
    <w:tmpl w:val="DA2A092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367333"/>
    <w:multiLevelType w:val="hybridMultilevel"/>
    <w:tmpl w:val="935A76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852C7F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F903EAB"/>
    <w:multiLevelType w:val="hybridMultilevel"/>
    <w:tmpl w:val="E1BED7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2F061D"/>
    <w:multiLevelType w:val="hybridMultilevel"/>
    <w:tmpl w:val="6080AA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9B6506"/>
    <w:multiLevelType w:val="hybridMultilevel"/>
    <w:tmpl w:val="A73E6E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201FA0"/>
    <w:multiLevelType w:val="hybridMultilevel"/>
    <w:tmpl w:val="CD9A269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822D5B"/>
    <w:multiLevelType w:val="hybridMultilevel"/>
    <w:tmpl w:val="04E04C40"/>
    <w:lvl w:ilvl="0" w:tplc="04090001">
      <w:start w:val="1"/>
      <w:numFmt w:val="bullet"/>
      <w:lvlText w:val=""/>
      <w:lvlJc w:val="left"/>
      <w:pPr>
        <w:ind w:left="8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10" w15:restartNumberingAfterBreak="0">
    <w:nsid w:val="1A4615A7"/>
    <w:multiLevelType w:val="hybridMultilevel"/>
    <w:tmpl w:val="D8329802"/>
    <w:lvl w:ilvl="0" w:tplc="04090001">
      <w:start w:val="1"/>
      <w:numFmt w:val="bullet"/>
      <w:lvlText w:val=""/>
      <w:lvlJc w:val="left"/>
      <w:pPr>
        <w:ind w:left="8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9" w:hanging="360"/>
      </w:pPr>
      <w:rPr>
        <w:rFonts w:ascii="Wingdings" w:hAnsi="Wingdings" w:hint="default"/>
      </w:rPr>
    </w:lvl>
  </w:abstractNum>
  <w:abstractNum w:abstractNumId="11" w15:restartNumberingAfterBreak="0">
    <w:nsid w:val="1A7B10C0"/>
    <w:multiLevelType w:val="hybridMultilevel"/>
    <w:tmpl w:val="6DE675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A8504C4"/>
    <w:multiLevelType w:val="hybridMultilevel"/>
    <w:tmpl w:val="8518860E"/>
    <w:lvl w:ilvl="0" w:tplc="AA062A6A">
      <w:numFmt w:val="bullet"/>
      <w:lvlText w:val=""/>
      <w:lvlJc w:val="left"/>
      <w:pPr>
        <w:ind w:left="720" w:hanging="360"/>
      </w:pPr>
      <w:rPr>
        <w:rFonts w:ascii="Wingdings" w:eastAsia="DejaVu Sans" w:hAnsi="Wingdings" w:cs="Mang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C32E7E"/>
    <w:multiLevelType w:val="hybridMultilevel"/>
    <w:tmpl w:val="8340B6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244413"/>
    <w:multiLevelType w:val="singleLevel"/>
    <w:tmpl w:val="7BC23B76"/>
    <w:lvl w:ilvl="0">
      <w:start w:val="98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 w15:restartNumberingAfterBreak="0">
    <w:nsid w:val="2C895264"/>
    <w:multiLevelType w:val="hybridMultilevel"/>
    <w:tmpl w:val="16ECA5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0F7805"/>
    <w:multiLevelType w:val="singleLevel"/>
    <w:tmpl w:val="3FC243B0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17" w15:restartNumberingAfterBreak="0">
    <w:nsid w:val="310F49D9"/>
    <w:multiLevelType w:val="hybridMultilevel"/>
    <w:tmpl w:val="0DD4FF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757774"/>
    <w:multiLevelType w:val="hybridMultilevel"/>
    <w:tmpl w:val="E36098F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8A024D"/>
    <w:multiLevelType w:val="hybridMultilevel"/>
    <w:tmpl w:val="F148D78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A91FEE"/>
    <w:multiLevelType w:val="hybridMultilevel"/>
    <w:tmpl w:val="1D84D8F2"/>
    <w:lvl w:ilvl="0" w:tplc="BCA45890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847E71"/>
    <w:multiLevelType w:val="singleLevel"/>
    <w:tmpl w:val="036E0712"/>
    <w:lvl w:ilvl="0">
      <w:start w:val="12"/>
      <w:numFmt w:val="upperLetter"/>
      <w:lvlText w:val="(%1) "/>
      <w:legacy w:legacy="1" w:legacySpace="0" w:legacyIndent="360"/>
      <w:lvlJc w:val="left"/>
      <w:pPr>
        <w:ind w:left="360" w:hanging="360"/>
      </w:pPr>
      <w:rPr>
        <w:rFonts w:ascii="Times New Roman" w:hAnsi="Times New Roman" w:hint="default"/>
        <w:b/>
        <w:i/>
        <w:sz w:val="22"/>
        <w:u w:val="none"/>
      </w:rPr>
    </w:lvl>
  </w:abstractNum>
  <w:abstractNum w:abstractNumId="22" w15:restartNumberingAfterBreak="0">
    <w:nsid w:val="438454D9"/>
    <w:multiLevelType w:val="hybridMultilevel"/>
    <w:tmpl w:val="04744FD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0D4B74"/>
    <w:multiLevelType w:val="hybridMultilevel"/>
    <w:tmpl w:val="E3944F3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AC1457"/>
    <w:multiLevelType w:val="singleLevel"/>
    <w:tmpl w:val="8C0E5A3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5" w15:restartNumberingAfterBreak="0">
    <w:nsid w:val="5631631C"/>
    <w:multiLevelType w:val="hybridMultilevel"/>
    <w:tmpl w:val="D50602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E609D2"/>
    <w:multiLevelType w:val="hybridMultilevel"/>
    <w:tmpl w:val="CD22197C"/>
    <w:lvl w:ilvl="0" w:tplc="49361B8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3432F0"/>
    <w:multiLevelType w:val="multilevel"/>
    <w:tmpl w:val="B0AC52F8"/>
    <w:lvl w:ilvl="0">
      <w:start w:val="1"/>
      <w:numFmt w:val="none"/>
      <w:pStyle w:val="Heading1"/>
      <w:suff w:val="nothing"/>
      <w:lvlText w:val=""/>
      <w:lvlJc w:val="left"/>
      <w:pPr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8" w15:restartNumberingAfterBreak="0">
    <w:nsid w:val="5C66794B"/>
    <w:multiLevelType w:val="singleLevel"/>
    <w:tmpl w:val="F8B618A0"/>
    <w:lvl w:ilvl="0">
      <w:start w:val="54"/>
      <w:numFmt w:val="bullet"/>
      <w:lvlText w:val=""/>
      <w:lvlJc w:val="left"/>
      <w:pPr>
        <w:tabs>
          <w:tab w:val="num" w:pos="2490"/>
        </w:tabs>
        <w:ind w:left="2490" w:hanging="360"/>
      </w:pPr>
      <w:rPr>
        <w:rFonts w:ascii="Symbol" w:hAnsi="Symbol" w:hint="default"/>
      </w:rPr>
    </w:lvl>
  </w:abstractNum>
  <w:abstractNum w:abstractNumId="29" w15:restartNumberingAfterBreak="0">
    <w:nsid w:val="5E9B32C5"/>
    <w:multiLevelType w:val="multilevel"/>
    <w:tmpl w:val="BC5CBD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23F6166"/>
    <w:multiLevelType w:val="hybridMultilevel"/>
    <w:tmpl w:val="8418250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512B1F"/>
    <w:multiLevelType w:val="singleLevel"/>
    <w:tmpl w:val="1B085980"/>
    <w:lvl w:ilvl="0">
      <w:start w:val="1"/>
      <w:numFmt w:val="upperRoman"/>
      <w:lvlText w:val="(%1)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32" w15:restartNumberingAfterBreak="0">
    <w:nsid w:val="6E4652D8"/>
    <w:multiLevelType w:val="hybridMultilevel"/>
    <w:tmpl w:val="D00A8EC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F73509A"/>
    <w:multiLevelType w:val="multilevel"/>
    <w:tmpl w:val="E7B467A2"/>
    <w:lvl w:ilvl="0">
      <w:start w:val="1"/>
      <w:numFmt w:val="bullet"/>
      <w:lvlText w:val=""/>
      <w:lvlJc w:val="left"/>
      <w:pPr>
        <w:tabs>
          <w:tab w:val="num" w:pos="1069"/>
        </w:tabs>
        <w:ind w:left="1069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9"/>
        </w:tabs>
        <w:ind w:left="1789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9"/>
        </w:tabs>
        <w:ind w:left="2509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9"/>
        </w:tabs>
        <w:ind w:left="3229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9"/>
        </w:tabs>
        <w:ind w:left="3949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9"/>
        </w:tabs>
        <w:ind w:left="4669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9"/>
        </w:tabs>
        <w:ind w:left="5389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9"/>
        </w:tabs>
        <w:ind w:left="6109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9"/>
        </w:tabs>
        <w:ind w:left="6829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FA60E40"/>
    <w:multiLevelType w:val="hybridMultilevel"/>
    <w:tmpl w:val="D3889E8E"/>
    <w:lvl w:ilvl="0" w:tplc="04090011">
      <w:start w:val="1"/>
      <w:numFmt w:val="decimal"/>
      <w:lvlText w:val="%1)"/>
      <w:lvlJc w:val="left"/>
      <w:pPr>
        <w:ind w:left="1069" w:hanging="360"/>
      </w:p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5" w15:restartNumberingAfterBreak="0">
    <w:nsid w:val="70C57709"/>
    <w:multiLevelType w:val="singleLevel"/>
    <w:tmpl w:val="D0282616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36" w15:restartNumberingAfterBreak="0">
    <w:nsid w:val="727009CA"/>
    <w:multiLevelType w:val="singleLevel"/>
    <w:tmpl w:val="79507264"/>
    <w:lvl w:ilvl="0">
      <w:start w:val="2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37" w15:restartNumberingAfterBreak="0">
    <w:nsid w:val="741E6DA0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8" w15:restartNumberingAfterBreak="0">
    <w:nsid w:val="75B02F16"/>
    <w:multiLevelType w:val="hybridMultilevel"/>
    <w:tmpl w:val="671E6D7E"/>
    <w:lvl w:ilvl="0" w:tplc="8A10233E">
      <w:start w:val="12"/>
      <w:numFmt w:val="bullet"/>
      <w:lvlText w:val=""/>
      <w:lvlJc w:val="left"/>
      <w:pPr>
        <w:ind w:left="108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7BCF1A75"/>
    <w:multiLevelType w:val="hybridMultilevel"/>
    <w:tmpl w:val="78AC030C"/>
    <w:lvl w:ilvl="0" w:tplc="3B5C8A56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27"/>
  </w:num>
  <w:num w:numId="2">
    <w:abstractNumId w:val="11"/>
  </w:num>
  <w:num w:numId="3">
    <w:abstractNumId w:val="29"/>
  </w:num>
  <w:num w:numId="4">
    <w:abstractNumId w:val="25"/>
  </w:num>
  <w:num w:numId="5">
    <w:abstractNumId w:val="6"/>
  </w:num>
  <w:num w:numId="6">
    <w:abstractNumId w:val="22"/>
  </w:num>
  <w:num w:numId="7">
    <w:abstractNumId w:val="33"/>
  </w:num>
  <w:num w:numId="8">
    <w:abstractNumId w:val="17"/>
  </w:num>
  <w:num w:numId="9">
    <w:abstractNumId w:val="21"/>
  </w:num>
  <w:num w:numId="10">
    <w:abstractNumId w:val="31"/>
  </w:num>
  <w:num w:numId="11">
    <w:abstractNumId w:val="4"/>
  </w:num>
  <w:num w:numId="12">
    <w:abstractNumId w:val="0"/>
  </w:num>
  <w:num w:numId="13">
    <w:abstractNumId w:val="36"/>
  </w:num>
  <w:num w:numId="14">
    <w:abstractNumId w:val="35"/>
  </w:num>
  <w:num w:numId="15">
    <w:abstractNumId w:val="35"/>
    <w:lvlOverride w:ilvl="0">
      <w:lvl w:ilvl="0">
        <w:start w:val="1"/>
        <w:numFmt w:val="decimal"/>
        <w:lvlText w:val="%1."/>
        <w:legacy w:legacy="1" w:legacySpace="0" w:legacyIndent="283"/>
        <w:lvlJc w:val="left"/>
        <w:pPr>
          <w:ind w:left="283" w:hanging="283"/>
        </w:pPr>
      </w:lvl>
    </w:lvlOverride>
  </w:num>
  <w:num w:numId="16">
    <w:abstractNumId w:val="16"/>
  </w:num>
  <w:num w:numId="17">
    <w:abstractNumId w:val="16"/>
    <w:lvlOverride w:ilvl="0">
      <w:lvl w:ilvl="0">
        <w:start w:val="1"/>
        <w:numFmt w:val="decimal"/>
        <w:lvlText w:val="%1."/>
        <w:legacy w:legacy="1" w:legacySpace="0" w:legacyIndent="283"/>
        <w:lvlJc w:val="left"/>
        <w:pPr>
          <w:ind w:left="283" w:hanging="283"/>
        </w:pPr>
      </w:lvl>
    </w:lvlOverride>
  </w:num>
  <w:num w:numId="18">
    <w:abstractNumId w:val="1"/>
  </w:num>
  <w:num w:numId="19">
    <w:abstractNumId w:val="37"/>
  </w:num>
  <w:num w:numId="20">
    <w:abstractNumId w:val="28"/>
  </w:num>
  <w:num w:numId="21">
    <w:abstractNumId w:val="24"/>
  </w:num>
  <w:num w:numId="22">
    <w:abstractNumId w:val="14"/>
  </w:num>
  <w:num w:numId="23">
    <w:abstractNumId w:val="7"/>
  </w:num>
  <w:num w:numId="24">
    <w:abstractNumId w:val="9"/>
  </w:num>
  <w:num w:numId="25">
    <w:abstractNumId w:val="10"/>
  </w:num>
  <w:num w:numId="26">
    <w:abstractNumId w:val="12"/>
  </w:num>
  <w:num w:numId="27">
    <w:abstractNumId w:val="5"/>
  </w:num>
  <w:num w:numId="28">
    <w:abstractNumId w:val="23"/>
  </w:num>
  <w:num w:numId="29">
    <w:abstractNumId w:val="15"/>
  </w:num>
  <w:num w:numId="30">
    <w:abstractNumId w:val="13"/>
  </w:num>
  <w:num w:numId="31">
    <w:abstractNumId w:val="3"/>
  </w:num>
  <w:num w:numId="32">
    <w:abstractNumId w:val="32"/>
  </w:num>
  <w:num w:numId="33">
    <w:abstractNumId w:val="18"/>
  </w:num>
  <w:num w:numId="34">
    <w:abstractNumId w:val="2"/>
  </w:num>
  <w:num w:numId="35">
    <w:abstractNumId w:val="19"/>
  </w:num>
  <w:num w:numId="36">
    <w:abstractNumId w:val="8"/>
  </w:num>
  <w:num w:numId="37">
    <w:abstractNumId w:val="30"/>
  </w:num>
  <w:num w:numId="38">
    <w:abstractNumId w:val="34"/>
  </w:num>
  <w:num w:numId="39">
    <w:abstractNumId w:val="26"/>
  </w:num>
  <w:num w:numId="40">
    <w:abstractNumId w:val="39"/>
  </w:num>
  <w:num w:numId="41">
    <w:abstractNumId w:val="20"/>
  </w:num>
  <w:num w:numId="42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86"/>
  <w:activeWritingStyle w:appName="MSWord" w:lang="fr-FR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de-AT" w:vendorID="64" w:dllVersion="131078" w:nlCheck="1" w:checkStyle="0"/>
  <w:activeWritingStyle w:appName="MSWord" w:lang="de-DE" w:vendorID="64" w:dllVersion="131078" w:nlCheck="1" w:checkStyle="0"/>
  <w:doNotTrackFormatting/>
  <w:defaultTabStop w:val="709"/>
  <w:hyphenationZone w:val="425"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ewNLA0NTUwMTI3NjBR0lEKTi0uzszPAykwrAUA2Q2pd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-Oncology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tr909f65twzaes5tuv5venptv2x5pffw0e&quot;&gt;cpt_manuscript&lt;record-ids&gt;&lt;item&gt;1&lt;/item&gt;&lt;item&gt;2&lt;/item&gt;&lt;item&gt;13&lt;/item&gt;&lt;item&gt;19&lt;/item&gt;&lt;item&gt;28&lt;/item&gt;&lt;item&gt;30&lt;/item&gt;&lt;item&gt;33&lt;/item&gt;&lt;item&gt;34&lt;/item&gt;&lt;item&gt;35&lt;/item&gt;&lt;item&gt;36&lt;/item&gt;&lt;item&gt;37&lt;/item&gt;&lt;item&gt;40&lt;/item&gt;&lt;item&gt;49&lt;/item&gt;&lt;item&gt;51&lt;/item&gt;&lt;item&gt;52&lt;/item&gt;&lt;item&gt;53&lt;/item&gt;&lt;item&gt;54&lt;/item&gt;&lt;item&gt;55&lt;/item&gt;&lt;item&gt;59&lt;/item&gt;&lt;item&gt;73&lt;/item&gt;&lt;item&gt;75&lt;/item&gt;&lt;item&gt;76&lt;/item&gt;&lt;item&gt;77&lt;/item&gt;&lt;item&gt;78&lt;/item&gt;&lt;item&gt;79&lt;/item&gt;&lt;item&gt;80&lt;/item&gt;&lt;item&gt;81&lt;/item&gt;&lt;item&gt;82&lt;/item&gt;&lt;item&gt;86&lt;/item&gt;&lt;item&gt;88&lt;/item&gt;&lt;item&gt;89&lt;/item&gt;&lt;item&gt;91&lt;/item&gt;&lt;/record-ids&gt;&lt;/item&gt;&lt;/Libraries&gt;"/>
  </w:docVars>
  <w:rsids>
    <w:rsidRoot w:val="00B76467"/>
    <w:rsid w:val="00000737"/>
    <w:rsid w:val="000007CA"/>
    <w:rsid w:val="00000D86"/>
    <w:rsid w:val="00001C6D"/>
    <w:rsid w:val="00001E0C"/>
    <w:rsid w:val="00001FD4"/>
    <w:rsid w:val="000022FA"/>
    <w:rsid w:val="00002910"/>
    <w:rsid w:val="00002EE3"/>
    <w:rsid w:val="000034AD"/>
    <w:rsid w:val="00004313"/>
    <w:rsid w:val="00004783"/>
    <w:rsid w:val="00004989"/>
    <w:rsid w:val="00005314"/>
    <w:rsid w:val="00005661"/>
    <w:rsid w:val="00005B22"/>
    <w:rsid w:val="00006007"/>
    <w:rsid w:val="0000671A"/>
    <w:rsid w:val="00006A5A"/>
    <w:rsid w:val="00006FFF"/>
    <w:rsid w:val="0001090B"/>
    <w:rsid w:val="00010B9E"/>
    <w:rsid w:val="00011D47"/>
    <w:rsid w:val="000126E3"/>
    <w:rsid w:val="00012A05"/>
    <w:rsid w:val="00014041"/>
    <w:rsid w:val="00014737"/>
    <w:rsid w:val="000150E1"/>
    <w:rsid w:val="000155AC"/>
    <w:rsid w:val="00016095"/>
    <w:rsid w:val="000167F2"/>
    <w:rsid w:val="00017079"/>
    <w:rsid w:val="0001736C"/>
    <w:rsid w:val="00021BB0"/>
    <w:rsid w:val="0002234D"/>
    <w:rsid w:val="00022633"/>
    <w:rsid w:val="00023485"/>
    <w:rsid w:val="0002350A"/>
    <w:rsid w:val="00023D30"/>
    <w:rsid w:val="000241B2"/>
    <w:rsid w:val="000248B0"/>
    <w:rsid w:val="00026AFD"/>
    <w:rsid w:val="00030073"/>
    <w:rsid w:val="0003078E"/>
    <w:rsid w:val="00031779"/>
    <w:rsid w:val="00032112"/>
    <w:rsid w:val="00032AB5"/>
    <w:rsid w:val="00033BCE"/>
    <w:rsid w:val="00033E02"/>
    <w:rsid w:val="0003472E"/>
    <w:rsid w:val="000348AD"/>
    <w:rsid w:val="00034929"/>
    <w:rsid w:val="00036C83"/>
    <w:rsid w:val="000375A2"/>
    <w:rsid w:val="000400CA"/>
    <w:rsid w:val="00040793"/>
    <w:rsid w:val="00041691"/>
    <w:rsid w:val="00041CB0"/>
    <w:rsid w:val="0004323C"/>
    <w:rsid w:val="00043500"/>
    <w:rsid w:val="00043F6D"/>
    <w:rsid w:val="00044139"/>
    <w:rsid w:val="000462F3"/>
    <w:rsid w:val="00046BA2"/>
    <w:rsid w:val="00046E03"/>
    <w:rsid w:val="00047032"/>
    <w:rsid w:val="000478F0"/>
    <w:rsid w:val="000503D9"/>
    <w:rsid w:val="00050519"/>
    <w:rsid w:val="000508F4"/>
    <w:rsid w:val="00050966"/>
    <w:rsid w:val="000517A5"/>
    <w:rsid w:val="00051EC1"/>
    <w:rsid w:val="000524AD"/>
    <w:rsid w:val="00052FE4"/>
    <w:rsid w:val="0005329C"/>
    <w:rsid w:val="00053442"/>
    <w:rsid w:val="00053899"/>
    <w:rsid w:val="00054322"/>
    <w:rsid w:val="00054B00"/>
    <w:rsid w:val="00056CD6"/>
    <w:rsid w:val="00061ED8"/>
    <w:rsid w:val="000621FD"/>
    <w:rsid w:val="00062339"/>
    <w:rsid w:val="00062FED"/>
    <w:rsid w:val="000633E2"/>
    <w:rsid w:val="00064192"/>
    <w:rsid w:val="00065095"/>
    <w:rsid w:val="00065801"/>
    <w:rsid w:val="000661A6"/>
    <w:rsid w:val="00066CAA"/>
    <w:rsid w:val="00066CFB"/>
    <w:rsid w:val="00066E02"/>
    <w:rsid w:val="00066FCD"/>
    <w:rsid w:val="00067D61"/>
    <w:rsid w:val="0007072A"/>
    <w:rsid w:val="00071307"/>
    <w:rsid w:val="0007135C"/>
    <w:rsid w:val="00072207"/>
    <w:rsid w:val="00072DBD"/>
    <w:rsid w:val="00073EC8"/>
    <w:rsid w:val="00074794"/>
    <w:rsid w:val="00074FD0"/>
    <w:rsid w:val="0007508B"/>
    <w:rsid w:val="000762DE"/>
    <w:rsid w:val="000771C6"/>
    <w:rsid w:val="00077469"/>
    <w:rsid w:val="0007747E"/>
    <w:rsid w:val="00077CEC"/>
    <w:rsid w:val="00080702"/>
    <w:rsid w:val="00080C08"/>
    <w:rsid w:val="00080EEC"/>
    <w:rsid w:val="00081120"/>
    <w:rsid w:val="00081950"/>
    <w:rsid w:val="000820E5"/>
    <w:rsid w:val="000841B4"/>
    <w:rsid w:val="000862D3"/>
    <w:rsid w:val="0008717F"/>
    <w:rsid w:val="00091599"/>
    <w:rsid w:val="000917A4"/>
    <w:rsid w:val="000938F8"/>
    <w:rsid w:val="0009455D"/>
    <w:rsid w:val="0009495D"/>
    <w:rsid w:val="00094FD9"/>
    <w:rsid w:val="000974E4"/>
    <w:rsid w:val="0009754B"/>
    <w:rsid w:val="000975C2"/>
    <w:rsid w:val="00097BD5"/>
    <w:rsid w:val="00097CA2"/>
    <w:rsid w:val="000A095C"/>
    <w:rsid w:val="000A0EFE"/>
    <w:rsid w:val="000A1539"/>
    <w:rsid w:val="000A1815"/>
    <w:rsid w:val="000A22A2"/>
    <w:rsid w:val="000A2DFC"/>
    <w:rsid w:val="000A33A3"/>
    <w:rsid w:val="000A3AC0"/>
    <w:rsid w:val="000A3E64"/>
    <w:rsid w:val="000A3E9A"/>
    <w:rsid w:val="000A573F"/>
    <w:rsid w:val="000A633E"/>
    <w:rsid w:val="000A6D53"/>
    <w:rsid w:val="000A73A4"/>
    <w:rsid w:val="000A7E29"/>
    <w:rsid w:val="000B031B"/>
    <w:rsid w:val="000B0852"/>
    <w:rsid w:val="000B08B4"/>
    <w:rsid w:val="000B0A84"/>
    <w:rsid w:val="000B1720"/>
    <w:rsid w:val="000B1BD0"/>
    <w:rsid w:val="000B2866"/>
    <w:rsid w:val="000B2B1A"/>
    <w:rsid w:val="000B4C73"/>
    <w:rsid w:val="000B5DA1"/>
    <w:rsid w:val="000B6009"/>
    <w:rsid w:val="000B6A13"/>
    <w:rsid w:val="000B7DC3"/>
    <w:rsid w:val="000C384B"/>
    <w:rsid w:val="000C41F2"/>
    <w:rsid w:val="000C44DC"/>
    <w:rsid w:val="000C4733"/>
    <w:rsid w:val="000C55AE"/>
    <w:rsid w:val="000C5656"/>
    <w:rsid w:val="000C5EB6"/>
    <w:rsid w:val="000C63D4"/>
    <w:rsid w:val="000C66DF"/>
    <w:rsid w:val="000C6969"/>
    <w:rsid w:val="000C7BFA"/>
    <w:rsid w:val="000C7BFF"/>
    <w:rsid w:val="000D02E1"/>
    <w:rsid w:val="000D0B7C"/>
    <w:rsid w:val="000D0DC0"/>
    <w:rsid w:val="000D138A"/>
    <w:rsid w:val="000D1E81"/>
    <w:rsid w:val="000D250A"/>
    <w:rsid w:val="000D39ED"/>
    <w:rsid w:val="000D4CF0"/>
    <w:rsid w:val="000D5026"/>
    <w:rsid w:val="000D5417"/>
    <w:rsid w:val="000D5556"/>
    <w:rsid w:val="000D64BF"/>
    <w:rsid w:val="000D74D0"/>
    <w:rsid w:val="000D76C3"/>
    <w:rsid w:val="000D76EB"/>
    <w:rsid w:val="000D7DBD"/>
    <w:rsid w:val="000E1621"/>
    <w:rsid w:val="000E1BF3"/>
    <w:rsid w:val="000E2614"/>
    <w:rsid w:val="000E3852"/>
    <w:rsid w:val="000E3A4C"/>
    <w:rsid w:val="000E3ACB"/>
    <w:rsid w:val="000E5D91"/>
    <w:rsid w:val="000E6ADA"/>
    <w:rsid w:val="000E6C1E"/>
    <w:rsid w:val="000F02BE"/>
    <w:rsid w:val="000F0431"/>
    <w:rsid w:val="000F1BCC"/>
    <w:rsid w:val="000F1E45"/>
    <w:rsid w:val="000F2229"/>
    <w:rsid w:val="000F2527"/>
    <w:rsid w:val="000F299D"/>
    <w:rsid w:val="000F2B3B"/>
    <w:rsid w:val="000F2C88"/>
    <w:rsid w:val="000F2DF8"/>
    <w:rsid w:val="000F397E"/>
    <w:rsid w:val="000F3F2A"/>
    <w:rsid w:val="000F4026"/>
    <w:rsid w:val="000F57ED"/>
    <w:rsid w:val="000F5892"/>
    <w:rsid w:val="000F5AA4"/>
    <w:rsid w:val="000F747D"/>
    <w:rsid w:val="000F7ADE"/>
    <w:rsid w:val="000F7C37"/>
    <w:rsid w:val="00102543"/>
    <w:rsid w:val="001028C9"/>
    <w:rsid w:val="00104356"/>
    <w:rsid w:val="00104B4A"/>
    <w:rsid w:val="00104BD4"/>
    <w:rsid w:val="00105FCE"/>
    <w:rsid w:val="00106996"/>
    <w:rsid w:val="00107C6A"/>
    <w:rsid w:val="0011094E"/>
    <w:rsid w:val="00111D1A"/>
    <w:rsid w:val="00111F0E"/>
    <w:rsid w:val="001128E6"/>
    <w:rsid w:val="00113180"/>
    <w:rsid w:val="0011320E"/>
    <w:rsid w:val="0011367E"/>
    <w:rsid w:val="0011382E"/>
    <w:rsid w:val="00113D31"/>
    <w:rsid w:val="00113ED7"/>
    <w:rsid w:val="0011410A"/>
    <w:rsid w:val="00114118"/>
    <w:rsid w:val="00114A3C"/>
    <w:rsid w:val="00114C34"/>
    <w:rsid w:val="0011511A"/>
    <w:rsid w:val="00116037"/>
    <w:rsid w:val="00117054"/>
    <w:rsid w:val="00117E8B"/>
    <w:rsid w:val="0012129F"/>
    <w:rsid w:val="00122106"/>
    <w:rsid w:val="00123E57"/>
    <w:rsid w:val="00124033"/>
    <w:rsid w:val="00124769"/>
    <w:rsid w:val="00126F9F"/>
    <w:rsid w:val="00127202"/>
    <w:rsid w:val="001274E9"/>
    <w:rsid w:val="00127A67"/>
    <w:rsid w:val="00130A54"/>
    <w:rsid w:val="00130EFB"/>
    <w:rsid w:val="00131BA6"/>
    <w:rsid w:val="00132584"/>
    <w:rsid w:val="001328DC"/>
    <w:rsid w:val="00132A12"/>
    <w:rsid w:val="00132BD9"/>
    <w:rsid w:val="00132D1E"/>
    <w:rsid w:val="00133113"/>
    <w:rsid w:val="00133FA4"/>
    <w:rsid w:val="001341CE"/>
    <w:rsid w:val="00134792"/>
    <w:rsid w:val="00134C80"/>
    <w:rsid w:val="00135769"/>
    <w:rsid w:val="0013630E"/>
    <w:rsid w:val="00136A1D"/>
    <w:rsid w:val="0013728E"/>
    <w:rsid w:val="00140162"/>
    <w:rsid w:val="0014192D"/>
    <w:rsid w:val="00142852"/>
    <w:rsid w:val="001436EB"/>
    <w:rsid w:val="001446F0"/>
    <w:rsid w:val="00144FEF"/>
    <w:rsid w:val="0014509A"/>
    <w:rsid w:val="00145709"/>
    <w:rsid w:val="00145A83"/>
    <w:rsid w:val="00146015"/>
    <w:rsid w:val="0014669E"/>
    <w:rsid w:val="00146D69"/>
    <w:rsid w:val="00147BBF"/>
    <w:rsid w:val="00147EC5"/>
    <w:rsid w:val="00151BA3"/>
    <w:rsid w:val="00152AD5"/>
    <w:rsid w:val="00152D66"/>
    <w:rsid w:val="00154027"/>
    <w:rsid w:val="0015463D"/>
    <w:rsid w:val="00155175"/>
    <w:rsid w:val="001553D4"/>
    <w:rsid w:val="00155D16"/>
    <w:rsid w:val="00155FBE"/>
    <w:rsid w:val="00156646"/>
    <w:rsid w:val="00156DD9"/>
    <w:rsid w:val="00157313"/>
    <w:rsid w:val="001603B0"/>
    <w:rsid w:val="00160588"/>
    <w:rsid w:val="00161100"/>
    <w:rsid w:val="001619AD"/>
    <w:rsid w:val="00163232"/>
    <w:rsid w:val="001644CC"/>
    <w:rsid w:val="0016473F"/>
    <w:rsid w:val="00164A84"/>
    <w:rsid w:val="0016539C"/>
    <w:rsid w:val="0016562B"/>
    <w:rsid w:val="001666B7"/>
    <w:rsid w:val="00167022"/>
    <w:rsid w:val="00167861"/>
    <w:rsid w:val="00167B56"/>
    <w:rsid w:val="001731E2"/>
    <w:rsid w:val="00173700"/>
    <w:rsid w:val="00173858"/>
    <w:rsid w:val="001743A3"/>
    <w:rsid w:val="001744CB"/>
    <w:rsid w:val="00176E55"/>
    <w:rsid w:val="00177684"/>
    <w:rsid w:val="00177DDE"/>
    <w:rsid w:val="001802AF"/>
    <w:rsid w:val="00180884"/>
    <w:rsid w:val="00180FCE"/>
    <w:rsid w:val="00181953"/>
    <w:rsid w:val="001819DC"/>
    <w:rsid w:val="00181B42"/>
    <w:rsid w:val="00182836"/>
    <w:rsid w:val="001833E2"/>
    <w:rsid w:val="00183637"/>
    <w:rsid w:val="00183EC3"/>
    <w:rsid w:val="00184069"/>
    <w:rsid w:val="00184086"/>
    <w:rsid w:val="001849D8"/>
    <w:rsid w:val="001864D8"/>
    <w:rsid w:val="00187F2E"/>
    <w:rsid w:val="00190E5C"/>
    <w:rsid w:val="00191BF5"/>
    <w:rsid w:val="00191C1B"/>
    <w:rsid w:val="00192877"/>
    <w:rsid w:val="00192DC1"/>
    <w:rsid w:val="001933B1"/>
    <w:rsid w:val="00193C73"/>
    <w:rsid w:val="00194C80"/>
    <w:rsid w:val="0019600D"/>
    <w:rsid w:val="00196C0B"/>
    <w:rsid w:val="001A18C6"/>
    <w:rsid w:val="001A2BC9"/>
    <w:rsid w:val="001A3B89"/>
    <w:rsid w:val="001A4311"/>
    <w:rsid w:val="001A4BC5"/>
    <w:rsid w:val="001A5608"/>
    <w:rsid w:val="001A587C"/>
    <w:rsid w:val="001A5922"/>
    <w:rsid w:val="001A6699"/>
    <w:rsid w:val="001A6E04"/>
    <w:rsid w:val="001A6EE5"/>
    <w:rsid w:val="001A769E"/>
    <w:rsid w:val="001A780F"/>
    <w:rsid w:val="001A7A04"/>
    <w:rsid w:val="001A7C52"/>
    <w:rsid w:val="001B03C7"/>
    <w:rsid w:val="001B1D1D"/>
    <w:rsid w:val="001B322B"/>
    <w:rsid w:val="001B37FA"/>
    <w:rsid w:val="001B3FC8"/>
    <w:rsid w:val="001B605C"/>
    <w:rsid w:val="001B68E9"/>
    <w:rsid w:val="001B6C7D"/>
    <w:rsid w:val="001B7228"/>
    <w:rsid w:val="001B7970"/>
    <w:rsid w:val="001B7C52"/>
    <w:rsid w:val="001C08D8"/>
    <w:rsid w:val="001C1815"/>
    <w:rsid w:val="001C186B"/>
    <w:rsid w:val="001C1BC8"/>
    <w:rsid w:val="001C31CD"/>
    <w:rsid w:val="001C3A3D"/>
    <w:rsid w:val="001C3E29"/>
    <w:rsid w:val="001C4016"/>
    <w:rsid w:val="001C4B02"/>
    <w:rsid w:val="001C4EA7"/>
    <w:rsid w:val="001C549B"/>
    <w:rsid w:val="001C5B3E"/>
    <w:rsid w:val="001C605E"/>
    <w:rsid w:val="001C7135"/>
    <w:rsid w:val="001C79FC"/>
    <w:rsid w:val="001C7FF4"/>
    <w:rsid w:val="001D08F1"/>
    <w:rsid w:val="001D1025"/>
    <w:rsid w:val="001D1B95"/>
    <w:rsid w:val="001D2B4A"/>
    <w:rsid w:val="001D2FCF"/>
    <w:rsid w:val="001D302C"/>
    <w:rsid w:val="001D31C4"/>
    <w:rsid w:val="001D368A"/>
    <w:rsid w:val="001D3717"/>
    <w:rsid w:val="001D3A2A"/>
    <w:rsid w:val="001D480B"/>
    <w:rsid w:val="001D4E8A"/>
    <w:rsid w:val="001D5A13"/>
    <w:rsid w:val="001D5E0E"/>
    <w:rsid w:val="001D5F1A"/>
    <w:rsid w:val="001D6D61"/>
    <w:rsid w:val="001D7C10"/>
    <w:rsid w:val="001E00D1"/>
    <w:rsid w:val="001E09ED"/>
    <w:rsid w:val="001E0EE4"/>
    <w:rsid w:val="001E12C7"/>
    <w:rsid w:val="001E12FD"/>
    <w:rsid w:val="001E2677"/>
    <w:rsid w:val="001E2C5C"/>
    <w:rsid w:val="001E2E83"/>
    <w:rsid w:val="001E32DF"/>
    <w:rsid w:val="001E33DF"/>
    <w:rsid w:val="001E49AE"/>
    <w:rsid w:val="001E4CB8"/>
    <w:rsid w:val="001E7025"/>
    <w:rsid w:val="001F1211"/>
    <w:rsid w:val="001F1448"/>
    <w:rsid w:val="001F2489"/>
    <w:rsid w:val="001F3656"/>
    <w:rsid w:val="001F4B4E"/>
    <w:rsid w:val="001F5102"/>
    <w:rsid w:val="001F53DD"/>
    <w:rsid w:val="001F6141"/>
    <w:rsid w:val="001F6C4C"/>
    <w:rsid w:val="001F73C5"/>
    <w:rsid w:val="001F74A6"/>
    <w:rsid w:val="001F7AEA"/>
    <w:rsid w:val="00200603"/>
    <w:rsid w:val="00200A55"/>
    <w:rsid w:val="00201042"/>
    <w:rsid w:val="002013B0"/>
    <w:rsid w:val="00202099"/>
    <w:rsid w:val="002029EC"/>
    <w:rsid w:val="002046F7"/>
    <w:rsid w:val="00204984"/>
    <w:rsid w:val="00205675"/>
    <w:rsid w:val="002058DD"/>
    <w:rsid w:val="00206271"/>
    <w:rsid w:val="00206DA9"/>
    <w:rsid w:val="00207695"/>
    <w:rsid w:val="00207CBA"/>
    <w:rsid w:val="002110A3"/>
    <w:rsid w:val="00212311"/>
    <w:rsid w:val="00213271"/>
    <w:rsid w:val="002147D1"/>
    <w:rsid w:val="00214E51"/>
    <w:rsid w:val="00216A38"/>
    <w:rsid w:val="00217130"/>
    <w:rsid w:val="0021726F"/>
    <w:rsid w:val="00217392"/>
    <w:rsid w:val="00217639"/>
    <w:rsid w:val="00217677"/>
    <w:rsid w:val="00217F9B"/>
    <w:rsid w:val="002205D8"/>
    <w:rsid w:val="0022165C"/>
    <w:rsid w:val="00222671"/>
    <w:rsid w:val="00223BDD"/>
    <w:rsid w:val="002240F0"/>
    <w:rsid w:val="0022439C"/>
    <w:rsid w:val="002245C9"/>
    <w:rsid w:val="00224D90"/>
    <w:rsid w:val="00226CFD"/>
    <w:rsid w:val="00230FC4"/>
    <w:rsid w:val="0023103C"/>
    <w:rsid w:val="00231168"/>
    <w:rsid w:val="00231E47"/>
    <w:rsid w:val="00232764"/>
    <w:rsid w:val="00232CDE"/>
    <w:rsid w:val="002350C1"/>
    <w:rsid w:val="002362E1"/>
    <w:rsid w:val="00236753"/>
    <w:rsid w:val="00236B18"/>
    <w:rsid w:val="00236B96"/>
    <w:rsid w:val="00240B89"/>
    <w:rsid w:val="00241384"/>
    <w:rsid w:val="00241A10"/>
    <w:rsid w:val="00241D64"/>
    <w:rsid w:val="002420D3"/>
    <w:rsid w:val="00242D9F"/>
    <w:rsid w:val="0024430E"/>
    <w:rsid w:val="002445C0"/>
    <w:rsid w:val="00244762"/>
    <w:rsid w:val="00244E44"/>
    <w:rsid w:val="002456D0"/>
    <w:rsid w:val="00245BBC"/>
    <w:rsid w:val="00245C0B"/>
    <w:rsid w:val="00245D0D"/>
    <w:rsid w:val="00246251"/>
    <w:rsid w:val="00246DB0"/>
    <w:rsid w:val="002470C7"/>
    <w:rsid w:val="00247E74"/>
    <w:rsid w:val="0025070E"/>
    <w:rsid w:val="00250B3B"/>
    <w:rsid w:val="00250B55"/>
    <w:rsid w:val="00251A48"/>
    <w:rsid w:val="0025260D"/>
    <w:rsid w:val="0025280A"/>
    <w:rsid w:val="00252D2D"/>
    <w:rsid w:val="00252E14"/>
    <w:rsid w:val="00253FCC"/>
    <w:rsid w:val="0025628B"/>
    <w:rsid w:val="00257E37"/>
    <w:rsid w:val="00260036"/>
    <w:rsid w:val="002603E9"/>
    <w:rsid w:val="00260665"/>
    <w:rsid w:val="00260FE7"/>
    <w:rsid w:val="002614DE"/>
    <w:rsid w:val="00261CDB"/>
    <w:rsid w:val="00262419"/>
    <w:rsid w:val="00262AEB"/>
    <w:rsid w:val="002630E1"/>
    <w:rsid w:val="00263D93"/>
    <w:rsid w:val="0026411C"/>
    <w:rsid w:val="00264178"/>
    <w:rsid w:val="00264A35"/>
    <w:rsid w:val="00264B70"/>
    <w:rsid w:val="00264D46"/>
    <w:rsid w:val="00265853"/>
    <w:rsid w:val="00265BE8"/>
    <w:rsid w:val="002660A4"/>
    <w:rsid w:val="00271386"/>
    <w:rsid w:val="0027151B"/>
    <w:rsid w:val="0027460F"/>
    <w:rsid w:val="002761D9"/>
    <w:rsid w:val="002764A0"/>
    <w:rsid w:val="002767C7"/>
    <w:rsid w:val="00276D04"/>
    <w:rsid w:val="0027734F"/>
    <w:rsid w:val="00277793"/>
    <w:rsid w:val="00277A9D"/>
    <w:rsid w:val="002803D2"/>
    <w:rsid w:val="002807AC"/>
    <w:rsid w:val="002810CF"/>
    <w:rsid w:val="00281459"/>
    <w:rsid w:val="00281869"/>
    <w:rsid w:val="002825D2"/>
    <w:rsid w:val="0028368A"/>
    <w:rsid w:val="002839AA"/>
    <w:rsid w:val="00284AC3"/>
    <w:rsid w:val="00284E13"/>
    <w:rsid w:val="002863E6"/>
    <w:rsid w:val="00286B37"/>
    <w:rsid w:val="002871AD"/>
    <w:rsid w:val="002914CD"/>
    <w:rsid w:val="00291507"/>
    <w:rsid w:val="00292ABC"/>
    <w:rsid w:val="00292B75"/>
    <w:rsid w:val="00292BE3"/>
    <w:rsid w:val="0029326B"/>
    <w:rsid w:val="00293782"/>
    <w:rsid w:val="00294068"/>
    <w:rsid w:val="00295888"/>
    <w:rsid w:val="00295D98"/>
    <w:rsid w:val="00296015"/>
    <w:rsid w:val="002969EC"/>
    <w:rsid w:val="002A06EE"/>
    <w:rsid w:val="002A0704"/>
    <w:rsid w:val="002A07F6"/>
    <w:rsid w:val="002A07FC"/>
    <w:rsid w:val="002A084A"/>
    <w:rsid w:val="002A2153"/>
    <w:rsid w:val="002A316A"/>
    <w:rsid w:val="002A32B9"/>
    <w:rsid w:val="002A3343"/>
    <w:rsid w:val="002A3D7E"/>
    <w:rsid w:val="002A47A8"/>
    <w:rsid w:val="002A4A64"/>
    <w:rsid w:val="002A5B53"/>
    <w:rsid w:val="002A6072"/>
    <w:rsid w:val="002A6BC6"/>
    <w:rsid w:val="002A6E38"/>
    <w:rsid w:val="002A70A2"/>
    <w:rsid w:val="002A7196"/>
    <w:rsid w:val="002A75FA"/>
    <w:rsid w:val="002A769C"/>
    <w:rsid w:val="002B0B39"/>
    <w:rsid w:val="002B1694"/>
    <w:rsid w:val="002B1D78"/>
    <w:rsid w:val="002B22C2"/>
    <w:rsid w:val="002B25DB"/>
    <w:rsid w:val="002B3341"/>
    <w:rsid w:val="002B33ED"/>
    <w:rsid w:val="002B3643"/>
    <w:rsid w:val="002B5604"/>
    <w:rsid w:val="002B702D"/>
    <w:rsid w:val="002C017D"/>
    <w:rsid w:val="002C0CB3"/>
    <w:rsid w:val="002C1D2F"/>
    <w:rsid w:val="002C222F"/>
    <w:rsid w:val="002C4553"/>
    <w:rsid w:val="002C4979"/>
    <w:rsid w:val="002C4BC5"/>
    <w:rsid w:val="002C54FD"/>
    <w:rsid w:val="002C6175"/>
    <w:rsid w:val="002C6AE9"/>
    <w:rsid w:val="002C7DF6"/>
    <w:rsid w:val="002D0A4B"/>
    <w:rsid w:val="002D1A07"/>
    <w:rsid w:val="002D268B"/>
    <w:rsid w:val="002D2A41"/>
    <w:rsid w:val="002D32E9"/>
    <w:rsid w:val="002D377E"/>
    <w:rsid w:val="002D51C3"/>
    <w:rsid w:val="002D55CC"/>
    <w:rsid w:val="002D56B6"/>
    <w:rsid w:val="002D5C36"/>
    <w:rsid w:val="002D5E25"/>
    <w:rsid w:val="002D604F"/>
    <w:rsid w:val="002D6053"/>
    <w:rsid w:val="002D6084"/>
    <w:rsid w:val="002D6306"/>
    <w:rsid w:val="002D651E"/>
    <w:rsid w:val="002D6712"/>
    <w:rsid w:val="002D7C80"/>
    <w:rsid w:val="002E017F"/>
    <w:rsid w:val="002E07A2"/>
    <w:rsid w:val="002E0A59"/>
    <w:rsid w:val="002E0B62"/>
    <w:rsid w:val="002E0E0C"/>
    <w:rsid w:val="002E1C74"/>
    <w:rsid w:val="002E1CD2"/>
    <w:rsid w:val="002E2B87"/>
    <w:rsid w:val="002E2DC6"/>
    <w:rsid w:val="002E35E8"/>
    <w:rsid w:val="002E5146"/>
    <w:rsid w:val="002E71F6"/>
    <w:rsid w:val="002F016F"/>
    <w:rsid w:val="002F058A"/>
    <w:rsid w:val="002F0699"/>
    <w:rsid w:val="002F0EB1"/>
    <w:rsid w:val="002F0F33"/>
    <w:rsid w:val="002F17E6"/>
    <w:rsid w:val="002F22D5"/>
    <w:rsid w:val="002F2EE5"/>
    <w:rsid w:val="002F36B5"/>
    <w:rsid w:val="002F3715"/>
    <w:rsid w:val="002F40A8"/>
    <w:rsid w:val="002F5F83"/>
    <w:rsid w:val="002F6481"/>
    <w:rsid w:val="002F7529"/>
    <w:rsid w:val="002F7550"/>
    <w:rsid w:val="002F7A2C"/>
    <w:rsid w:val="002F7C33"/>
    <w:rsid w:val="00300121"/>
    <w:rsid w:val="00300169"/>
    <w:rsid w:val="00301C7A"/>
    <w:rsid w:val="00301E9F"/>
    <w:rsid w:val="00301F6B"/>
    <w:rsid w:val="0030280A"/>
    <w:rsid w:val="00303339"/>
    <w:rsid w:val="003048A3"/>
    <w:rsid w:val="00304E5E"/>
    <w:rsid w:val="00305472"/>
    <w:rsid w:val="00305486"/>
    <w:rsid w:val="003068D4"/>
    <w:rsid w:val="00306B5A"/>
    <w:rsid w:val="003072B8"/>
    <w:rsid w:val="00307512"/>
    <w:rsid w:val="003076E2"/>
    <w:rsid w:val="00307705"/>
    <w:rsid w:val="00307912"/>
    <w:rsid w:val="003100D3"/>
    <w:rsid w:val="00310257"/>
    <w:rsid w:val="00310392"/>
    <w:rsid w:val="00310B11"/>
    <w:rsid w:val="00312332"/>
    <w:rsid w:val="003128B1"/>
    <w:rsid w:val="00314875"/>
    <w:rsid w:val="00316101"/>
    <w:rsid w:val="003161D5"/>
    <w:rsid w:val="00316547"/>
    <w:rsid w:val="003203B8"/>
    <w:rsid w:val="00320CA3"/>
    <w:rsid w:val="00320FBF"/>
    <w:rsid w:val="00321EDC"/>
    <w:rsid w:val="00321EE4"/>
    <w:rsid w:val="00322039"/>
    <w:rsid w:val="00322CC7"/>
    <w:rsid w:val="0032316C"/>
    <w:rsid w:val="003235F1"/>
    <w:rsid w:val="00323ACA"/>
    <w:rsid w:val="00323E85"/>
    <w:rsid w:val="00332990"/>
    <w:rsid w:val="00332B62"/>
    <w:rsid w:val="00334978"/>
    <w:rsid w:val="00334E76"/>
    <w:rsid w:val="00335066"/>
    <w:rsid w:val="00335466"/>
    <w:rsid w:val="003354EE"/>
    <w:rsid w:val="003369D8"/>
    <w:rsid w:val="00337BAC"/>
    <w:rsid w:val="003400F3"/>
    <w:rsid w:val="00341638"/>
    <w:rsid w:val="00341FDB"/>
    <w:rsid w:val="003426F6"/>
    <w:rsid w:val="00343AD1"/>
    <w:rsid w:val="00343BA3"/>
    <w:rsid w:val="003458D1"/>
    <w:rsid w:val="00345CCA"/>
    <w:rsid w:val="003467D1"/>
    <w:rsid w:val="003468DB"/>
    <w:rsid w:val="00346C28"/>
    <w:rsid w:val="00347961"/>
    <w:rsid w:val="00350208"/>
    <w:rsid w:val="003504F3"/>
    <w:rsid w:val="00350A82"/>
    <w:rsid w:val="00351024"/>
    <w:rsid w:val="0035137A"/>
    <w:rsid w:val="0035287B"/>
    <w:rsid w:val="00352900"/>
    <w:rsid w:val="00353697"/>
    <w:rsid w:val="00354875"/>
    <w:rsid w:val="00354BFE"/>
    <w:rsid w:val="003558F7"/>
    <w:rsid w:val="00355ADE"/>
    <w:rsid w:val="00355C15"/>
    <w:rsid w:val="00356916"/>
    <w:rsid w:val="00356AEE"/>
    <w:rsid w:val="00356CCD"/>
    <w:rsid w:val="00357B9B"/>
    <w:rsid w:val="00357CAB"/>
    <w:rsid w:val="00360121"/>
    <w:rsid w:val="003602A1"/>
    <w:rsid w:val="00361A37"/>
    <w:rsid w:val="003620AE"/>
    <w:rsid w:val="003620E2"/>
    <w:rsid w:val="003622F5"/>
    <w:rsid w:val="00362C6C"/>
    <w:rsid w:val="0036494A"/>
    <w:rsid w:val="00365639"/>
    <w:rsid w:val="00365F09"/>
    <w:rsid w:val="0036681D"/>
    <w:rsid w:val="00366A88"/>
    <w:rsid w:val="00366E73"/>
    <w:rsid w:val="0036734D"/>
    <w:rsid w:val="003677A7"/>
    <w:rsid w:val="00370C85"/>
    <w:rsid w:val="003722E2"/>
    <w:rsid w:val="003728DE"/>
    <w:rsid w:val="00373360"/>
    <w:rsid w:val="00373AFC"/>
    <w:rsid w:val="003761E1"/>
    <w:rsid w:val="00377477"/>
    <w:rsid w:val="00377EE9"/>
    <w:rsid w:val="00380426"/>
    <w:rsid w:val="0038107F"/>
    <w:rsid w:val="00381BBA"/>
    <w:rsid w:val="003835B6"/>
    <w:rsid w:val="00383EC9"/>
    <w:rsid w:val="0038423B"/>
    <w:rsid w:val="00384860"/>
    <w:rsid w:val="00385207"/>
    <w:rsid w:val="00385277"/>
    <w:rsid w:val="00386C75"/>
    <w:rsid w:val="003901A9"/>
    <w:rsid w:val="0039046C"/>
    <w:rsid w:val="00390870"/>
    <w:rsid w:val="00390A63"/>
    <w:rsid w:val="00390F17"/>
    <w:rsid w:val="003922F2"/>
    <w:rsid w:val="00393B62"/>
    <w:rsid w:val="00393FAD"/>
    <w:rsid w:val="003975B4"/>
    <w:rsid w:val="003979AF"/>
    <w:rsid w:val="003A04C5"/>
    <w:rsid w:val="003A0C6D"/>
    <w:rsid w:val="003A0C72"/>
    <w:rsid w:val="003A0F7E"/>
    <w:rsid w:val="003A128D"/>
    <w:rsid w:val="003A1296"/>
    <w:rsid w:val="003A14CE"/>
    <w:rsid w:val="003A19F9"/>
    <w:rsid w:val="003A1E39"/>
    <w:rsid w:val="003A2D8F"/>
    <w:rsid w:val="003A4391"/>
    <w:rsid w:val="003A43AA"/>
    <w:rsid w:val="003A79AF"/>
    <w:rsid w:val="003B07D6"/>
    <w:rsid w:val="003B0A26"/>
    <w:rsid w:val="003B0A50"/>
    <w:rsid w:val="003B17C5"/>
    <w:rsid w:val="003B2529"/>
    <w:rsid w:val="003B2F27"/>
    <w:rsid w:val="003B36DC"/>
    <w:rsid w:val="003B3958"/>
    <w:rsid w:val="003B4F1B"/>
    <w:rsid w:val="003B4FDB"/>
    <w:rsid w:val="003B5435"/>
    <w:rsid w:val="003B5510"/>
    <w:rsid w:val="003B5863"/>
    <w:rsid w:val="003B5D2C"/>
    <w:rsid w:val="003B62B4"/>
    <w:rsid w:val="003B7CEB"/>
    <w:rsid w:val="003C0663"/>
    <w:rsid w:val="003C0F10"/>
    <w:rsid w:val="003C13B4"/>
    <w:rsid w:val="003C141E"/>
    <w:rsid w:val="003C2060"/>
    <w:rsid w:val="003C33D4"/>
    <w:rsid w:val="003C3F46"/>
    <w:rsid w:val="003C5E1C"/>
    <w:rsid w:val="003C5F39"/>
    <w:rsid w:val="003C5FBA"/>
    <w:rsid w:val="003C66AC"/>
    <w:rsid w:val="003C6FA9"/>
    <w:rsid w:val="003C7BA0"/>
    <w:rsid w:val="003D035E"/>
    <w:rsid w:val="003D11BF"/>
    <w:rsid w:val="003D12AE"/>
    <w:rsid w:val="003D1360"/>
    <w:rsid w:val="003D1773"/>
    <w:rsid w:val="003D3014"/>
    <w:rsid w:val="003D3249"/>
    <w:rsid w:val="003D325A"/>
    <w:rsid w:val="003D5982"/>
    <w:rsid w:val="003D5D17"/>
    <w:rsid w:val="003D5F52"/>
    <w:rsid w:val="003D70F6"/>
    <w:rsid w:val="003D76B0"/>
    <w:rsid w:val="003D7AFB"/>
    <w:rsid w:val="003D7BC3"/>
    <w:rsid w:val="003D7F5C"/>
    <w:rsid w:val="003E03F2"/>
    <w:rsid w:val="003E0425"/>
    <w:rsid w:val="003E13A7"/>
    <w:rsid w:val="003E18A8"/>
    <w:rsid w:val="003E19EA"/>
    <w:rsid w:val="003E24C4"/>
    <w:rsid w:val="003E29C6"/>
    <w:rsid w:val="003E47E8"/>
    <w:rsid w:val="003E4D4E"/>
    <w:rsid w:val="003E4DD0"/>
    <w:rsid w:val="003E4E98"/>
    <w:rsid w:val="003E5222"/>
    <w:rsid w:val="003E546B"/>
    <w:rsid w:val="003E56F8"/>
    <w:rsid w:val="003E6892"/>
    <w:rsid w:val="003E71CE"/>
    <w:rsid w:val="003E7533"/>
    <w:rsid w:val="003E755A"/>
    <w:rsid w:val="003F02E8"/>
    <w:rsid w:val="003F0C0A"/>
    <w:rsid w:val="003F144A"/>
    <w:rsid w:val="003F164D"/>
    <w:rsid w:val="003F1879"/>
    <w:rsid w:val="003F1C84"/>
    <w:rsid w:val="003F3A10"/>
    <w:rsid w:val="003F4EC7"/>
    <w:rsid w:val="003F4F8E"/>
    <w:rsid w:val="003F50A6"/>
    <w:rsid w:val="003F55E3"/>
    <w:rsid w:val="003F62D0"/>
    <w:rsid w:val="003F634E"/>
    <w:rsid w:val="003F6685"/>
    <w:rsid w:val="003F6A16"/>
    <w:rsid w:val="003F7BC1"/>
    <w:rsid w:val="004005DE"/>
    <w:rsid w:val="00401496"/>
    <w:rsid w:val="00402E45"/>
    <w:rsid w:val="004030AA"/>
    <w:rsid w:val="00403A1B"/>
    <w:rsid w:val="00403BF6"/>
    <w:rsid w:val="00403DDB"/>
    <w:rsid w:val="0040438A"/>
    <w:rsid w:val="004045D3"/>
    <w:rsid w:val="00405ECF"/>
    <w:rsid w:val="00406C2E"/>
    <w:rsid w:val="00407D37"/>
    <w:rsid w:val="00407D8B"/>
    <w:rsid w:val="00411F12"/>
    <w:rsid w:val="004124DF"/>
    <w:rsid w:val="00412598"/>
    <w:rsid w:val="0041492E"/>
    <w:rsid w:val="00414991"/>
    <w:rsid w:val="00414E24"/>
    <w:rsid w:val="0041572C"/>
    <w:rsid w:val="0041582C"/>
    <w:rsid w:val="004175DE"/>
    <w:rsid w:val="0041762B"/>
    <w:rsid w:val="00417A81"/>
    <w:rsid w:val="00417FF4"/>
    <w:rsid w:val="00420FAC"/>
    <w:rsid w:val="00420FAE"/>
    <w:rsid w:val="00421533"/>
    <w:rsid w:val="00421700"/>
    <w:rsid w:val="00422152"/>
    <w:rsid w:val="00422812"/>
    <w:rsid w:val="00422B05"/>
    <w:rsid w:val="00423708"/>
    <w:rsid w:val="004238BC"/>
    <w:rsid w:val="00423E10"/>
    <w:rsid w:val="00424879"/>
    <w:rsid w:val="004257CC"/>
    <w:rsid w:val="004266E6"/>
    <w:rsid w:val="0042675C"/>
    <w:rsid w:val="0042710C"/>
    <w:rsid w:val="0042727F"/>
    <w:rsid w:val="00427440"/>
    <w:rsid w:val="00427831"/>
    <w:rsid w:val="00427BEA"/>
    <w:rsid w:val="00431272"/>
    <w:rsid w:val="00431454"/>
    <w:rsid w:val="0043186C"/>
    <w:rsid w:val="0043186D"/>
    <w:rsid w:val="00432077"/>
    <w:rsid w:val="00433393"/>
    <w:rsid w:val="0043413F"/>
    <w:rsid w:val="00435670"/>
    <w:rsid w:val="0043612E"/>
    <w:rsid w:val="00436199"/>
    <w:rsid w:val="004379DD"/>
    <w:rsid w:val="004403B6"/>
    <w:rsid w:val="0044242F"/>
    <w:rsid w:val="0044277B"/>
    <w:rsid w:val="00443926"/>
    <w:rsid w:val="004439B8"/>
    <w:rsid w:val="00444DDB"/>
    <w:rsid w:val="00445AC1"/>
    <w:rsid w:val="00445E0C"/>
    <w:rsid w:val="00446094"/>
    <w:rsid w:val="004479DC"/>
    <w:rsid w:val="00447ABE"/>
    <w:rsid w:val="00447BD1"/>
    <w:rsid w:val="00447C64"/>
    <w:rsid w:val="0045081A"/>
    <w:rsid w:val="00450DD2"/>
    <w:rsid w:val="00450F99"/>
    <w:rsid w:val="00451B8C"/>
    <w:rsid w:val="0045218F"/>
    <w:rsid w:val="00452973"/>
    <w:rsid w:val="00453BC9"/>
    <w:rsid w:val="00454B77"/>
    <w:rsid w:val="00455319"/>
    <w:rsid w:val="00455DF2"/>
    <w:rsid w:val="00455E50"/>
    <w:rsid w:val="0045653A"/>
    <w:rsid w:val="00456AA7"/>
    <w:rsid w:val="00456CAA"/>
    <w:rsid w:val="0046046B"/>
    <w:rsid w:val="0046066A"/>
    <w:rsid w:val="00460E03"/>
    <w:rsid w:val="004615DE"/>
    <w:rsid w:val="00461BF9"/>
    <w:rsid w:val="00461DCC"/>
    <w:rsid w:val="00462047"/>
    <w:rsid w:val="00462537"/>
    <w:rsid w:val="00462BF0"/>
    <w:rsid w:val="00462FC1"/>
    <w:rsid w:val="00463C53"/>
    <w:rsid w:val="00463C83"/>
    <w:rsid w:val="00464067"/>
    <w:rsid w:val="004647C9"/>
    <w:rsid w:val="00464957"/>
    <w:rsid w:val="004649BF"/>
    <w:rsid w:val="00464A96"/>
    <w:rsid w:val="0046525F"/>
    <w:rsid w:val="0046592D"/>
    <w:rsid w:val="00467763"/>
    <w:rsid w:val="00467996"/>
    <w:rsid w:val="004703C5"/>
    <w:rsid w:val="00471097"/>
    <w:rsid w:val="00472506"/>
    <w:rsid w:val="00472B6B"/>
    <w:rsid w:val="00472E64"/>
    <w:rsid w:val="0047362A"/>
    <w:rsid w:val="00473BFD"/>
    <w:rsid w:val="00473D8F"/>
    <w:rsid w:val="00473DE7"/>
    <w:rsid w:val="00475AB2"/>
    <w:rsid w:val="00476615"/>
    <w:rsid w:val="0047698A"/>
    <w:rsid w:val="004769BB"/>
    <w:rsid w:val="004772D2"/>
    <w:rsid w:val="0047785E"/>
    <w:rsid w:val="0048052C"/>
    <w:rsid w:val="004809E5"/>
    <w:rsid w:val="004818D4"/>
    <w:rsid w:val="004820F8"/>
    <w:rsid w:val="00482D82"/>
    <w:rsid w:val="00482DBB"/>
    <w:rsid w:val="0048341E"/>
    <w:rsid w:val="0048350F"/>
    <w:rsid w:val="00483B63"/>
    <w:rsid w:val="0048400B"/>
    <w:rsid w:val="004844FA"/>
    <w:rsid w:val="004863DC"/>
    <w:rsid w:val="004874A8"/>
    <w:rsid w:val="004877A0"/>
    <w:rsid w:val="0048780F"/>
    <w:rsid w:val="00490310"/>
    <w:rsid w:val="00490BBE"/>
    <w:rsid w:val="00490D0A"/>
    <w:rsid w:val="00490E45"/>
    <w:rsid w:val="004932B7"/>
    <w:rsid w:val="004938C5"/>
    <w:rsid w:val="0049397D"/>
    <w:rsid w:val="00493984"/>
    <w:rsid w:val="00494112"/>
    <w:rsid w:val="00494185"/>
    <w:rsid w:val="004943C4"/>
    <w:rsid w:val="00494452"/>
    <w:rsid w:val="00494B41"/>
    <w:rsid w:val="00495263"/>
    <w:rsid w:val="004952D6"/>
    <w:rsid w:val="00495BDC"/>
    <w:rsid w:val="00496D6B"/>
    <w:rsid w:val="004971A7"/>
    <w:rsid w:val="00497204"/>
    <w:rsid w:val="004972B4"/>
    <w:rsid w:val="0049739A"/>
    <w:rsid w:val="00497B60"/>
    <w:rsid w:val="004A024D"/>
    <w:rsid w:val="004A08CE"/>
    <w:rsid w:val="004A1173"/>
    <w:rsid w:val="004A11E0"/>
    <w:rsid w:val="004A155B"/>
    <w:rsid w:val="004A2499"/>
    <w:rsid w:val="004A2D1D"/>
    <w:rsid w:val="004A3652"/>
    <w:rsid w:val="004A425F"/>
    <w:rsid w:val="004A44C2"/>
    <w:rsid w:val="004A4837"/>
    <w:rsid w:val="004A48D5"/>
    <w:rsid w:val="004A5ABF"/>
    <w:rsid w:val="004A60CD"/>
    <w:rsid w:val="004A62CD"/>
    <w:rsid w:val="004A68DD"/>
    <w:rsid w:val="004A769B"/>
    <w:rsid w:val="004A76D7"/>
    <w:rsid w:val="004A772E"/>
    <w:rsid w:val="004A77BA"/>
    <w:rsid w:val="004A7805"/>
    <w:rsid w:val="004A7CF2"/>
    <w:rsid w:val="004B02A4"/>
    <w:rsid w:val="004B08D9"/>
    <w:rsid w:val="004B0ABD"/>
    <w:rsid w:val="004B1EAF"/>
    <w:rsid w:val="004B272D"/>
    <w:rsid w:val="004B375F"/>
    <w:rsid w:val="004B42B3"/>
    <w:rsid w:val="004B4634"/>
    <w:rsid w:val="004B4E9B"/>
    <w:rsid w:val="004B564D"/>
    <w:rsid w:val="004B5D87"/>
    <w:rsid w:val="004B65B4"/>
    <w:rsid w:val="004B7400"/>
    <w:rsid w:val="004B771D"/>
    <w:rsid w:val="004B79DD"/>
    <w:rsid w:val="004C11AB"/>
    <w:rsid w:val="004C174D"/>
    <w:rsid w:val="004C1FE3"/>
    <w:rsid w:val="004C2AE6"/>
    <w:rsid w:val="004C2C84"/>
    <w:rsid w:val="004C35A0"/>
    <w:rsid w:val="004C4349"/>
    <w:rsid w:val="004C44BA"/>
    <w:rsid w:val="004C485C"/>
    <w:rsid w:val="004C570A"/>
    <w:rsid w:val="004C5B80"/>
    <w:rsid w:val="004C6F55"/>
    <w:rsid w:val="004C7B64"/>
    <w:rsid w:val="004D038C"/>
    <w:rsid w:val="004D0DCA"/>
    <w:rsid w:val="004D133A"/>
    <w:rsid w:val="004D199D"/>
    <w:rsid w:val="004D1BC3"/>
    <w:rsid w:val="004D1BC6"/>
    <w:rsid w:val="004D1FDA"/>
    <w:rsid w:val="004D236B"/>
    <w:rsid w:val="004D23AD"/>
    <w:rsid w:val="004D358C"/>
    <w:rsid w:val="004D44C9"/>
    <w:rsid w:val="004D4A30"/>
    <w:rsid w:val="004D53E7"/>
    <w:rsid w:val="004D5477"/>
    <w:rsid w:val="004D561D"/>
    <w:rsid w:val="004D6816"/>
    <w:rsid w:val="004D6CB4"/>
    <w:rsid w:val="004D718A"/>
    <w:rsid w:val="004D771E"/>
    <w:rsid w:val="004D7938"/>
    <w:rsid w:val="004E0333"/>
    <w:rsid w:val="004E067F"/>
    <w:rsid w:val="004E07DE"/>
    <w:rsid w:val="004E1580"/>
    <w:rsid w:val="004E1F57"/>
    <w:rsid w:val="004E21DD"/>
    <w:rsid w:val="004E2885"/>
    <w:rsid w:val="004E2F22"/>
    <w:rsid w:val="004E45AC"/>
    <w:rsid w:val="004E5B6E"/>
    <w:rsid w:val="004E6646"/>
    <w:rsid w:val="004E6C72"/>
    <w:rsid w:val="004F0081"/>
    <w:rsid w:val="004F030B"/>
    <w:rsid w:val="004F03F6"/>
    <w:rsid w:val="004F058D"/>
    <w:rsid w:val="004F09BE"/>
    <w:rsid w:val="004F12EC"/>
    <w:rsid w:val="004F211C"/>
    <w:rsid w:val="004F3327"/>
    <w:rsid w:val="004F42CA"/>
    <w:rsid w:val="004F4428"/>
    <w:rsid w:val="004F46FF"/>
    <w:rsid w:val="004F4C3A"/>
    <w:rsid w:val="004F619E"/>
    <w:rsid w:val="004F649A"/>
    <w:rsid w:val="004F6AF0"/>
    <w:rsid w:val="004F7255"/>
    <w:rsid w:val="004F7346"/>
    <w:rsid w:val="00501146"/>
    <w:rsid w:val="005016BE"/>
    <w:rsid w:val="00501AD4"/>
    <w:rsid w:val="00501FE3"/>
    <w:rsid w:val="00502038"/>
    <w:rsid w:val="0050219A"/>
    <w:rsid w:val="0050261C"/>
    <w:rsid w:val="00502DDB"/>
    <w:rsid w:val="00503AE8"/>
    <w:rsid w:val="00504A9B"/>
    <w:rsid w:val="0050599A"/>
    <w:rsid w:val="005060C8"/>
    <w:rsid w:val="00506337"/>
    <w:rsid w:val="00507219"/>
    <w:rsid w:val="0050753A"/>
    <w:rsid w:val="005104E1"/>
    <w:rsid w:val="0051088B"/>
    <w:rsid w:val="0051139D"/>
    <w:rsid w:val="00511B5F"/>
    <w:rsid w:val="00511FEE"/>
    <w:rsid w:val="0051207B"/>
    <w:rsid w:val="005126A1"/>
    <w:rsid w:val="0051282E"/>
    <w:rsid w:val="00512C82"/>
    <w:rsid w:val="00512CDC"/>
    <w:rsid w:val="005138D7"/>
    <w:rsid w:val="00513ADD"/>
    <w:rsid w:val="00515ADC"/>
    <w:rsid w:val="00516F7C"/>
    <w:rsid w:val="00517295"/>
    <w:rsid w:val="0051741A"/>
    <w:rsid w:val="00517FEF"/>
    <w:rsid w:val="00520051"/>
    <w:rsid w:val="00520600"/>
    <w:rsid w:val="005207E9"/>
    <w:rsid w:val="00520DD5"/>
    <w:rsid w:val="00520F15"/>
    <w:rsid w:val="00521809"/>
    <w:rsid w:val="00523290"/>
    <w:rsid w:val="005242F8"/>
    <w:rsid w:val="00525271"/>
    <w:rsid w:val="0052599C"/>
    <w:rsid w:val="00525A58"/>
    <w:rsid w:val="00525C9F"/>
    <w:rsid w:val="0052602C"/>
    <w:rsid w:val="0052606B"/>
    <w:rsid w:val="005260D3"/>
    <w:rsid w:val="0052612A"/>
    <w:rsid w:val="0052638F"/>
    <w:rsid w:val="00526759"/>
    <w:rsid w:val="00526D1F"/>
    <w:rsid w:val="005270FB"/>
    <w:rsid w:val="00527152"/>
    <w:rsid w:val="00527463"/>
    <w:rsid w:val="0053002D"/>
    <w:rsid w:val="00530CC9"/>
    <w:rsid w:val="00531589"/>
    <w:rsid w:val="00531898"/>
    <w:rsid w:val="00533069"/>
    <w:rsid w:val="00533313"/>
    <w:rsid w:val="005334C1"/>
    <w:rsid w:val="00533783"/>
    <w:rsid w:val="0053538F"/>
    <w:rsid w:val="00535BFF"/>
    <w:rsid w:val="00535CCD"/>
    <w:rsid w:val="00537354"/>
    <w:rsid w:val="00537444"/>
    <w:rsid w:val="00537DC5"/>
    <w:rsid w:val="00540455"/>
    <w:rsid w:val="00541E5A"/>
    <w:rsid w:val="00541ECC"/>
    <w:rsid w:val="005431AF"/>
    <w:rsid w:val="005436D8"/>
    <w:rsid w:val="0054454B"/>
    <w:rsid w:val="00544CB1"/>
    <w:rsid w:val="005451FA"/>
    <w:rsid w:val="00545BC8"/>
    <w:rsid w:val="005464AB"/>
    <w:rsid w:val="005509E2"/>
    <w:rsid w:val="00553499"/>
    <w:rsid w:val="005545A8"/>
    <w:rsid w:val="00554E54"/>
    <w:rsid w:val="005550A0"/>
    <w:rsid w:val="00555773"/>
    <w:rsid w:val="00555F32"/>
    <w:rsid w:val="005569AF"/>
    <w:rsid w:val="00560309"/>
    <w:rsid w:val="00560A53"/>
    <w:rsid w:val="00560F1B"/>
    <w:rsid w:val="00561501"/>
    <w:rsid w:val="005618B5"/>
    <w:rsid w:val="00561A43"/>
    <w:rsid w:val="00561E76"/>
    <w:rsid w:val="00562087"/>
    <w:rsid w:val="005622E9"/>
    <w:rsid w:val="0056253C"/>
    <w:rsid w:val="005635E5"/>
    <w:rsid w:val="00563609"/>
    <w:rsid w:val="005646FF"/>
    <w:rsid w:val="00564831"/>
    <w:rsid w:val="00565011"/>
    <w:rsid w:val="005651BF"/>
    <w:rsid w:val="0056523D"/>
    <w:rsid w:val="0056569A"/>
    <w:rsid w:val="00565E86"/>
    <w:rsid w:val="005661C4"/>
    <w:rsid w:val="00566AE0"/>
    <w:rsid w:val="00566F52"/>
    <w:rsid w:val="00567062"/>
    <w:rsid w:val="005679D7"/>
    <w:rsid w:val="005679F5"/>
    <w:rsid w:val="005702B7"/>
    <w:rsid w:val="00570C89"/>
    <w:rsid w:val="0057243B"/>
    <w:rsid w:val="00572748"/>
    <w:rsid w:val="005728D7"/>
    <w:rsid w:val="005728F8"/>
    <w:rsid w:val="00572A25"/>
    <w:rsid w:val="00572EF7"/>
    <w:rsid w:val="0057326A"/>
    <w:rsid w:val="005734FC"/>
    <w:rsid w:val="00573D21"/>
    <w:rsid w:val="00575333"/>
    <w:rsid w:val="00575A25"/>
    <w:rsid w:val="00575B49"/>
    <w:rsid w:val="00577A3A"/>
    <w:rsid w:val="00577E01"/>
    <w:rsid w:val="005802F5"/>
    <w:rsid w:val="00581015"/>
    <w:rsid w:val="00581208"/>
    <w:rsid w:val="00581F88"/>
    <w:rsid w:val="005821D1"/>
    <w:rsid w:val="005824F9"/>
    <w:rsid w:val="005839B8"/>
    <w:rsid w:val="00583E46"/>
    <w:rsid w:val="00584272"/>
    <w:rsid w:val="005842E1"/>
    <w:rsid w:val="005857A9"/>
    <w:rsid w:val="00585EDE"/>
    <w:rsid w:val="00586460"/>
    <w:rsid w:val="00586569"/>
    <w:rsid w:val="005865E5"/>
    <w:rsid w:val="005869E7"/>
    <w:rsid w:val="00586A01"/>
    <w:rsid w:val="00587042"/>
    <w:rsid w:val="0058712C"/>
    <w:rsid w:val="00587160"/>
    <w:rsid w:val="005876C9"/>
    <w:rsid w:val="00587AB8"/>
    <w:rsid w:val="005905E6"/>
    <w:rsid w:val="005912C9"/>
    <w:rsid w:val="005919BC"/>
    <w:rsid w:val="00592068"/>
    <w:rsid w:val="00592F40"/>
    <w:rsid w:val="0059347A"/>
    <w:rsid w:val="00594240"/>
    <w:rsid w:val="00594555"/>
    <w:rsid w:val="00594C57"/>
    <w:rsid w:val="00595250"/>
    <w:rsid w:val="0059549A"/>
    <w:rsid w:val="00595F5D"/>
    <w:rsid w:val="005A08AE"/>
    <w:rsid w:val="005A0E82"/>
    <w:rsid w:val="005A1535"/>
    <w:rsid w:val="005A1683"/>
    <w:rsid w:val="005A1C26"/>
    <w:rsid w:val="005A318E"/>
    <w:rsid w:val="005A3B69"/>
    <w:rsid w:val="005A3C71"/>
    <w:rsid w:val="005A3FC5"/>
    <w:rsid w:val="005A435A"/>
    <w:rsid w:val="005A444D"/>
    <w:rsid w:val="005A4620"/>
    <w:rsid w:val="005B0F77"/>
    <w:rsid w:val="005B15DF"/>
    <w:rsid w:val="005B1624"/>
    <w:rsid w:val="005B1A0F"/>
    <w:rsid w:val="005B3ED1"/>
    <w:rsid w:val="005B52C4"/>
    <w:rsid w:val="005B5BD0"/>
    <w:rsid w:val="005B6FAC"/>
    <w:rsid w:val="005B7E70"/>
    <w:rsid w:val="005C0F92"/>
    <w:rsid w:val="005C1A44"/>
    <w:rsid w:val="005C22AB"/>
    <w:rsid w:val="005C26A6"/>
    <w:rsid w:val="005C3182"/>
    <w:rsid w:val="005C3D0C"/>
    <w:rsid w:val="005C4765"/>
    <w:rsid w:val="005C50E8"/>
    <w:rsid w:val="005C512F"/>
    <w:rsid w:val="005C56B9"/>
    <w:rsid w:val="005C5D94"/>
    <w:rsid w:val="005C5E26"/>
    <w:rsid w:val="005C6857"/>
    <w:rsid w:val="005C7808"/>
    <w:rsid w:val="005D12F3"/>
    <w:rsid w:val="005D1B43"/>
    <w:rsid w:val="005D1B64"/>
    <w:rsid w:val="005D1FE4"/>
    <w:rsid w:val="005D3507"/>
    <w:rsid w:val="005D3618"/>
    <w:rsid w:val="005D39CE"/>
    <w:rsid w:val="005D42E6"/>
    <w:rsid w:val="005D4625"/>
    <w:rsid w:val="005D4EB2"/>
    <w:rsid w:val="005D5396"/>
    <w:rsid w:val="005D5C20"/>
    <w:rsid w:val="005D6205"/>
    <w:rsid w:val="005D665F"/>
    <w:rsid w:val="005D6FBC"/>
    <w:rsid w:val="005D746A"/>
    <w:rsid w:val="005D753B"/>
    <w:rsid w:val="005D7E79"/>
    <w:rsid w:val="005D7FA1"/>
    <w:rsid w:val="005E0308"/>
    <w:rsid w:val="005E0A70"/>
    <w:rsid w:val="005E11A2"/>
    <w:rsid w:val="005E17AC"/>
    <w:rsid w:val="005E1802"/>
    <w:rsid w:val="005E1B78"/>
    <w:rsid w:val="005E2BE3"/>
    <w:rsid w:val="005E31E6"/>
    <w:rsid w:val="005E399D"/>
    <w:rsid w:val="005E3B94"/>
    <w:rsid w:val="005E3DC5"/>
    <w:rsid w:val="005E471F"/>
    <w:rsid w:val="005E4CC3"/>
    <w:rsid w:val="005E4F79"/>
    <w:rsid w:val="005E5234"/>
    <w:rsid w:val="005E6712"/>
    <w:rsid w:val="005E6F9E"/>
    <w:rsid w:val="005E7127"/>
    <w:rsid w:val="005E7EC0"/>
    <w:rsid w:val="005F0EED"/>
    <w:rsid w:val="005F1201"/>
    <w:rsid w:val="005F1DA6"/>
    <w:rsid w:val="005F2315"/>
    <w:rsid w:val="005F2AD9"/>
    <w:rsid w:val="005F2C85"/>
    <w:rsid w:val="005F363D"/>
    <w:rsid w:val="005F3FF5"/>
    <w:rsid w:val="005F4528"/>
    <w:rsid w:val="005F52EB"/>
    <w:rsid w:val="005F5802"/>
    <w:rsid w:val="005F69FE"/>
    <w:rsid w:val="0060095C"/>
    <w:rsid w:val="00601622"/>
    <w:rsid w:val="00602074"/>
    <w:rsid w:val="006025A3"/>
    <w:rsid w:val="00602A7E"/>
    <w:rsid w:val="00602E6A"/>
    <w:rsid w:val="006032F5"/>
    <w:rsid w:val="006043D4"/>
    <w:rsid w:val="0060474F"/>
    <w:rsid w:val="006048C8"/>
    <w:rsid w:val="00604EA4"/>
    <w:rsid w:val="00605AF5"/>
    <w:rsid w:val="00606760"/>
    <w:rsid w:val="0060758E"/>
    <w:rsid w:val="0060776D"/>
    <w:rsid w:val="00610151"/>
    <w:rsid w:val="00610376"/>
    <w:rsid w:val="006104B4"/>
    <w:rsid w:val="00611BF1"/>
    <w:rsid w:val="0061243B"/>
    <w:rsid w:val="006156D8"/>
    <w:rsid w:val="006163C5"/>
    <w:rsid w:val="0061664E"/>
    <w:rsid w:val="006166FD"/>
    <w:rsid w:val="00616E0D"/>
    <w:rsid w:val="00617999"/>
    <w:rsid w:val="00620541"/>
    <w:rsid w:val="00620F2A"/>
    <w:rsid w:val="00621099"/>
    <w:rsid w:val="006211CF"/>
    <w:rsid w:val="0062198C"/>
    <w:rsid w:val="0062287B"/>
    <w:rsid w:val="006258BA"/>
    <w:rsid w:val="00625BCA"/>
    <w:rsid w:val="00625C47"/>
    <w:rsid w:val="00625DFD"/>
    <w:rsid w:val="006263EB"/>
    <w:rsid w:val="00626611"/>
    <w:rsid w:val="00626DFA"/>
    <w:rsid w:val="006307B5"/>
    <w:rsid w:val="00630C98"/>
    <w:rsid w:val="006312C7"/>
    <w:rsid w:val="006325CD"/>
    <w:rsid w:val="00633D82"/>
    <w:rsid w:val="00634263"/>
    <w:rsid w:val="00634D0F"/>
    <w:rsid w:val="006354ED"/>
    <w:rsid w:val="00635B30"/>
    <w:rsid w:val="006360AA"/>
    <w:rsid w:val="006363D4"/>
    <w:rsid w:val="0063793B"/>
    <w:rsid w:val="00637A62"/>
    <w:rsid w:val="00637FF5"/>
    <w:rsid w:val="00640503"/>
    <w:rsid w:val="00640B47"/>
    <w:rsid w:val="006411A2"/>
    <w:rsid w:val="00641356"/>
    <w:rsid w:val="0064146F"/>
    <w:rsid w:val="00641BBF"/>
    <w:rsid w:val="006425FE"/>
    <w:rsid w:val="00644420"/>
    <w:rsid w:val="00644A28"/>
    <w:rsid w:val="006456A8"/>
    <w:rsid w:val="0064699F"/>
    <w:rsid w:val="00647659"/>
    <w:rsid w:val="00647902"/>
    <w:rsid w:val="00647CD9"/>
    <w:rsid w:val="00651521"/>
    <w:rsid w:val="006517F7"/>
    <w:rsid w:val="0065338C"/>
    <w:rsid w:val="006545DF"/>
    <w:rsid w:val="006549E1"/>
    <w:rsid w:val="006555DD"/>
    <w:rsid w:val="0065591E"/>
    <w:rsid w:val="00655D8E"/>
    <w:rsid w:val="00657AAE"/>
    <w:rsid w:val="00660A5B"/>
    <w:rsid w:val="00660E42"/>
    <w:rsid w:val="0066123D"/>
    <w:rsid w:val="0066146E"/>
    <w:rsid w:val="00661967"/>
    <w:rsid w:val="00661BE1"/>
    <w:rsid w:val="006621FE"/>
    <w:rsid w:val="006627A8"/>
    <w:rsid w:val="00665CBE"/>
    <w:rsid w:val="00667214"/>
    <w:rsid w:val="00667784"/>
    <w:rsid w:val="0067027E"/>
    <w:rsid w:val="0067070A"/>
    <w:rsid w:val="00670843"/>
    <w:rsid w:val="00670B70"/>
    <w:rsid w:val="00670E04"/>
    <w:rsid w:val="00670F38"/>
    <w:rsid w:val="00670F64"/>
    <w:rsid w:val="00671A12"/>
    <w:rsid w:val="00672CAF"/>
    <w:rsid w:val="00674084"/>
    <w:rsid w:val="00674664"/>
    <w:rsid w:val="00674A76"/>
    <w:rsid w:val="006752AC"/>
    <w:rsid w:val="00675D2C"/>
    <w:rsid w:val="006762AC"/>
    <w:rsid w:val="00676764"/>
    <w:rsid w:val="006770C2"/>
    <w:rsid w:val="00677566"/>
    <w:rsid w:val="00677F22"/>
    <w:rsid w:val="00681B49"/>
    <w:rsid w:val="00681F67"/>
    <w:rsid w:val="00683258"/>
    <w:rsid w:val="006833C8"/>
    <w:rsid w:val="006835CB"/>
    <w:rsid w:val="00683D38"/>
    <w:rsid w:val="00684218"/>
    <w:rsid w:val="006856EF"/>
    <w:rsid w:val="00690E70"/>
    <w:rsid w:val="00691C5A"/>
    <w:rsid w:val="0069221A"/>
    <w:rsid w:val="00694053"/>
    <w:rsid w:val="006942AB"/>
    <w:rsid w:val="00694425"/>
    <w:rsid w:val="006945ED"/>
    <w:rsid w:val="0069632A"/>
    <w:rsid w:val="0069638F"/>
    <w:rsid w:val="00696B3B"/>
    <w:rsid w:val="006A0093"/>
    <w:rsid w:val="006A1061"/>
    <w:rsid w:val="006A11F8"/>
    <w:rsid w:val="006A1323"/>
    <w:rsid w:val="006A16C3"/>
    <w:rsid w:val="006A1C32"/>
    <w:rsid w:val="006A3220"/>
    <w:rsid w:val="006A4244"/>
    <w:rsid w:val="006A5BFC"/>
    <w:rsid w:val="006A5D87"/>
    <w:rsid w:val="006A622F"/>
    <w:rsid w:val="006A6F15"/>
    <w:rsid w:val="006B042B"/>
    <w:rsid w:val="006B104A"/>
    <w:rsid w:val="006B14DE"/>
    <w:rsid w:val="006B1CC3"/>
    <w:rsid w:val="006B1DBD"/>
    <w:rsid w:val="006B244F"/>
    <w:rsid w:val="006B438B"/>
    <w:rsid w:val="006B5B77"/>
    <w:rsid w:val="006C07D5"/>
    <w:rsid w:val="006C0BB4"/>
    <w:rsid w:val="006C0DA3"/>
    <w:rsid w:val="006C0FEC"/>
    <w:rsid w:val="006C1AF3"/>
    <w:rsid w:val="006C3884"/>
    <w:rsid w:val="006C3A36"/>
    <w:rsid w:val="006C4076"/>
    <w:rsid w:val="006C47F2"/>
    <w:rsid w:val="006C4D97"/>
    <w:rsid w:val="006C5724"/>
    <w:rsid w:val="006C7844"/>
    <w:rsid w:val="006C7B98"/>
    <w:rsid w:val="006D13AB"/>
    <w:rsid w:val="006D2452"/>
    <w:rsid w:val="006D2D63"/>
    <w:rsid w:val="006D3085"/>
    <w:rsid w:val="006D40D3"/>
    <w:rsid w:val="006D4489"/>
    <w:rsid w:val="006D51A6"/>
    <w:rsid w:val="006D537F"/>
    <w:rsid w:val="006D5944"/>
    <w:rsid w:val="006D613F"/>
    <w:rsid w:val="006D645E"/>
    <w:rsid w:val="006D6E16"/>
    <w:rsid w:val="006D6E98"/>
    <w:rsid w:val="006D70CE"/>
    <w:rsid w:val="006D78EF"/>
    <w:rsid w:val="006E03F7"/>
    <w:rsid w:val="006E079C"/>
    <w:rsid w:val="006E276E"/>
    <w:rsid w:val="006E2A3F"/>
    <w:rsid w:val="006E2C09"/>
    <w:rsid w:val="006E3101"/>
    <w:rsid w:val="006E3CFA"/>
    <w:rsid w:val="006E419A"/>
    <w:rsid w:val="006E48AB"/>
    <w:rsid w:val="006E4A53"/>
    <w:rsid w:val="006E55FE"/>
    <w:rsid w:val="006E67D7"/>
    <w:rsid w:val="006E7D25"/>
    <w:rsid w:val="006F01D4"/>
    <w:rsid w:val="006F0586"/>
    <w:rsid w:val="006F18ED"/>
    <w:rsid w:val="006F2CBA"/>
    <w:rsid w:val="006F3C03"/>
    <w:rsid w:val="006F50A2"/>
    <w:rsid w:val="006F5C65"/>
    <w:rsid w:val="006F63E1"/>
    <w:rsid w:val="006F6C95"/>
    <w:rsid w:val="006F7056"/>
    <w:rsid w:val="006F7F05"/>
    <w:rsid w:val="00700370"/>
    <w:rsid w:val="007008F8"/>
    <w:rsid w:val="00701096"/>
    <w:rsid w:val="00701C94"/>
    <w:rsid w:val="00702776"/>
    <w:rsid w:val="00702984"/>
    <w:rsid w:val="00702FA8"/>
    <w:rsid w:val="0070318A"/>
    <w:rsid w:val="00703D28"/>
    <w:rsid w:val="00704963"/>
    <w:rsid w:val="00704EB1"/>
    <w:rsid w:val="00705161"/>
    <w:rsid w:val="0070589F"/>
    <w:rsid w:val="00705B28"/>
    <w:rsid w:val="00706636"/>
    <w:rsid w:val="007066D3"/>
    <w:rsid w:val="007073E3"/>
    <w:rsid w:val="00707DB8"/>
    <w:rsid w:val="0071224B"/>
    <w:rsid w:val="00713A2A"/>
    <w:rsid w:val="00714832"/>
    <w:rsid w:val="00714892"/>
    <w:rsid w:val="00714D21"/>
    <w:rsid w:val="00714DB5"/>
    <w:rsid w:val="007155EA"/>
    <w:rsid w:val="0071571E"/>
    <w:rsid w:val="00716088"/>
    <w:rsid w:val="007166AA"/>
    <w:rsid w:val="00717E96"/>
    <w:rsid w:val="007203EB"/>
    <w:rsid w:val="00720B1E"/>
    <w:rsid w:val="00721677"/>
    <w:rsid w:val="0072210F"/>
    <w:rsid w:val="007225B3"/>
    <w:rsid w:val="007228F6"/>
    <w:rsid w:val="00722AE2"/>
    <w:rsid w:val="00723563"/>
    <w:rsid w:val="0072395C"/>
    <w:rsid w:val="00723F6D"/>
    <w:rsid w:val="00724125"/>
    <w:rsid w:val="00724748"/>
    <w:rsid w:val="00724AF6"/>
    <w:rsid w:val="007254DC"/>
    <w:rsid w:val="00725C67"/>
    <w:rsid w:val="007267A2"/>
    <w:rsid w:val="00726B68"/>
    <w:rsid w:val="00727548"/>
    <w:rsid w:val="007275A8"/>
    <w:rsid w:val="00731124"/>
    <w:rsid w:val="00731169"/>
    <w:rsid w:val="00731A00"/>
    <w:rsid w:val="00731BA2"/>
    <w:rsid w:val="007336A3"/>
    <w:rsid w:val="00735453"/>
    <w:rsid w:val="00736047"/>
    <w:rsid w:val="00736113"/>
    <w:rsid w:val="0073685A"/>
    <w:rsid w:val="00737A42"/>
    <w:rsid w:val="007441F5"/>
    <w:rsid w:val="0074463A"/>
    <w:rsid w:val="00744928"/>
    <w:rsid w:val="00744A1A"/>
    <w:rsid w:val="00744F6A"/>
    <w:rsid w:val="0074509D"/>
    <w:rsid w:val="007456DB"/>
    <w:rsid w:val="00745D99"/>
    <w:rsid w:val="0074798E"/>
    <w:rsid w:val="00747CB1"/>
    <w:rsid w:val="00750233"/>
    <w:rsid w:val="00750315"/>
    <w:rsid w:val="0075038C"/>
    <w:rsid w:val="00751280"/>
    <w:rsid w:val="00751DD4"/>
    <w:rsid w:val="00751F04"/>
    <w:rsid w:val="00752506"/>
    <w:rsid w:val="00752B3E"/>
    <w:rsid w:val="00753631"/>
    <w:rsid w:val="007541E4"/>
    <w:rsid w:val="007542BD"/>
    <w:rsid w:val="00754312"/>
    <w:rsid w:val="00755B72"/>
    <w:rsid w:val="00757149"/>
    <w:rsid w:val="00757151"/>
    <w:rsid w:val="007573E4"/>
    <w:rsid w:val="0076020A"/>
    <w:rsid w:val="007608A5"/>
    <w:rsid w:val="007619C8"/>
    <w:rsid w:val="00761DB3"/>
    <w:rsid w:val="0076213B"/>
    <w:rsid w:val="00763058"/>
    <w:rsid w:val="00763607"/>
    <w:rsid w:val="007639AD"/>
    <w:rsid w:val="00763A3A"/>
    <w:rsid w:val="00765A94"/>
    <w:rsid w:val="00765B67"/>
    <w:rsid w:val="00766CF6"/>
    <w:rsid w:val="00766F4C"/>
    <w:rsid w:val="00767753"/>
    <w:rsid w:val="00767CD2"/>
    <w:rsid w:val="007709E6"/>
    <w:rsid w:val="0077127C"/>
    <w:rsid w:val="007719A8"/>
    <w:rsid w:val="0077227E"/>
    <w:rsid w:val="00772DE8"/>
    <w:rsid w:val="007733E9"/>
    <w:rsid w:val="00773888"/>
    <w:rsid w:val="007738CF"/>
    <w:rsid w:val="00773A19"/>
    <w:rsid w:val="00774F51"/>
    <w:rsid w:val="007756D8"/>
    <w:rsid w:val="0077594B"/>
    <w:rsid w:val="007760E8"/>
    <w:rsid w:val="00777394"/>
    <w:rsid w:val="00777490"/>
    <w:rsid w:val="00777988"/>
    <w:rsid w:val="00777E8A"/>
    <w:rsid w:val="007800CB"/>
    <w:rsid w:val="00780297"/>
    <w:rsid w:val="00780851"/>
    <w:rsid w:val="00780D90"/>
    <w:rsid w:val="00780F3E"/>
    <w:rsid w:val="007812EE"/>
    <w:rsid w:val="00781BCF"/>
    <w:rsid w:val="00782D56"/>
    <w:rsid w:val="00783813"/>
    <w:rsid w:val="00784475"/>
    <w:rsid w:val="007844CB"/>
    <w:rsid w:val="007847E0"/>
    <w:rsid w:val="00784A1D"/>
    <w:rsid w:val="00784FD5"/>
    <w:rsid w:val="00786598"/>
    <w:rsid w:val="00786C1B"/>
    <w:rsid w:val="0078703B"/>
    <w:rsid w:val="00787073"/>
    <w:rsid w:val="0078799A"/>
    <w:rsid w:val="00790457"/>
    <w:rsid w:val="00790F6A"/>
    <w:rsid w:val="00792351"/>
    <w:rsid w:val="007927BE"/>
    <w:rsid w:val="0079348B"/>
    <w:rsid w:val="0079420B"/>
    <w:rsid w:val="00794767"/>
    <w:rsid w:val="00794CB4"/>
    <w:rsid w:val="00795E9D"/>
    <w:rsid w:val="00796126"/>
    <w:rsid w:val="007962A5"/>
    <w:rsid w:val="00796F4E"/>
    <w:rsid w:val="007A010E"/>
    <w:rsid w:val="007A0A42"/>
    <w:rsid w:val="007A0D1D"/>
    <w:rsid w:val="007A1043"/>
    <w:rsid w:val="007A1204"/>
    <w:rsid w:val="007A1865"/>
    <w:rsid w:val="007A1DD0"/>
    <w:rsid w:val="007A22D6"/>
    <w:rsid w:val="007A35CA"/>
    <w:rsid w:val="007A3E38"/>
    <w:rsid w:val="007A3EBB"/>
    <w:rsid w:val="007A4171"/>
    <w:rsid w:val="007A4F6F"/>
    <w:rsid w:val="007A52F7"/>
    <w:rsid w:val="007A6054"/>
    <w:rsid w:val="007A61D8"/>
    <w:rsid w:val="007A640E"/>
    <w:rsid w:val="007A70F3"/>
    <w:rsid w:val="007A7AF4"/>
    <w:rsid w:val="007B019B"/>
    <w:rsid w:val="007B0E34"/>
    <w:rsid w:val="007B122D"/>
    <w:rsid w:val="007B12A0"/>
    <w:rsid w:val="007B18E9"/>
    <w:rsid w:val="007B209D"/>
    <w:rsid w:val="007B3414"/>
    <w:rsid w:val="007B4743"/>
    <w:rsid w:val="007B4B0B"/>
    <w:rsid w:val="007B4CF1"/>
    <w:rsid w:val="007B5726"/>
    <w:rsid w:val="007B5798"/>
    <w:rsid w:val="007B625E"/>
    <w:rsid w:val="007B6E1A"/>
    <w:rsid w:val="007C007C"/>
    <w:rsid w:val="007C064E"/>
    <w:rsid w:val="007C086F"/>
    <w:rsid w:val="007C1AE4"/>
    <w:rsid w:val="007C293B"/>
    <w:rsid w:val="007C2A6C"/>
    <w:rsid w:val="007C2C86"/>
    <w:rsid w:val="007C313F"/>
    <w:rsid w:val="007C3384"/>
    <w:rsid w:val="007C3CB4"/>
    <w:rsid w:val="007C3E9B"/>
    <w:rsid w:val="007C48CB"/>
    <w:rsid w:val="007C6225"/>
    <w:rsid w:val="007C6A87"/>
    <w:rsid w:val="007C7093"/>
    <w:rsid w:val="007D0683"/>
    <w:rsid w:val="007D09C8"/>
    <w:rsid w:val="007D1254"/>
    <w:rsid w:val="007D1752"/>
    <w:rsid w:val="007D2487"/>
    <w:rsid w:val="007D4429"/>
    <w:rsid w:val="007D598A"/>
    <w:rsid w:val="007D5B07"/>
    <w:rsid w:val="007D6D11"/>
    <w:rsid w:val="007D7098"/>
    <w:rsid w:val="007D74DD"/>
    <w:rsid w:val="007E03A6"/>
    <w:rsid w:val="007E090C"/>
    <w:rsid w:val="007E12DC"/>
    <w:rsid w:val="007E16EA"/>
    <w:rsid w:val="007E2417"/>
    <w:rsid w:val="007E2508"/>
    <w:rsid w:val="007E2965"/>
    <w:rsid w:val="007E2E9B"/>
    <w:rsid w:val="007E30AD"/>
    <w:rsid w:val="007E5FC9"/>
    <w:rsid w:val="007E6E35"/>
    <w:rsid w:val="007F134B"/>
    <w:rsid w:val="007F1975"/>
    <w:rsid w:val="007F19D5"/>
    <w:rsid w:val="007F2593"/>
    <w:rsid w:val="007F2D39"/>
    <w:rsid w:val="007F3649"/>
    <w:rsid w:val="007F57D9"/>
    <w:rsid w:val="007F58BA"/>
    <w:rsid w:val="007F6ADF"/>
    <w:rsid w:val="007F6C6D"/>
    <w:rsid w:val="007F6DC1"/>
    <w:rsid w:val="007F72D6"/>
    <w:rsid w:val="00800D37"/>
    <w:rsid w:val="00801428"/>
    <w:rsid w:val="0080174D"/>
    <w:rsid w:val="00801793"/>
    <w:rsid w:val="00801870"/>
    <w:rsid w:val="00802279"/>
    <w:rsid w:val="00802740"/>
    <w:rsid w:val="008033E7"/>
    <w:rsid w:val="00803DD2"/>
    <w:rsid w:val="00804AC7"/>
    <w:rsid w:val="00804C82"/>
    <w:rsid w:val="00804D19"/>
    <w:rsid w:val="00807023"/>
    <w:rsid w:val="008072CF"/>
    <w:rsid w:val="00807DD5"/>
    <w:rsid w:val="0081085E"/>
    <w:rsid w:val="00810AE5"/>
    <w:rsid w:val="0081172D"/>
    <w:rsid w:val="00811CF2"/>
    <w:rsid w:val="008122DA"/>
    <w:rsid w:val="00812B1B"/>
    <w:rsid w:val="00812BBA"/>
    <w:rsid w:val="00812C63"/>
    <w:rsid w:val="0081346E"/>
    <w:rsid w:val="0081374B"/>
    <w:rsid w:val="00813B5C"/>
    <w:rsid w:val="008140EC"/>
    <w:rsid w:val="00814DCC"/>
    <w:rsid w:val="00815024"/>
    <w:rsid w:val="00815BE2"/>
    <w:rsid w:val="008173F0"/>
    <w:rsid w:val="00817869"/>
    <w:rsid w:val="008205ED"/>
    <w:rsid w:val="00820AF3"/>
    <w:rsid w:val="0082120D"/>
    <w:rsid w:val="00821C7C"/>
    <w:rsid w:val="008222C2"/>
    <w:rsid w:val="00824431"/>
    <w:rsid w:val="0082459B"/>
    <w:rsid w:val="00824D0F"/>
    <w:rsid w:val="00825526"/>
    <w:rsid w:val="00825CF1"/>
    <w:rsid w:val="0082705B"/>
    <w:rsid w:val="00830037"/>
    <w:rsid w:val="00830AFB"/>
    <w:rsid w:val="00831278"/>
    <w:rsid w:val="00831588"/>
    <w:rsid w:val="008324D0"/>
    <w:rsid w:val="008326BF"/>
    <w:rsid w:val="008326C0"/>
    <w:rsid w:val="008332D7"/>
    <w:rsid w:val="008339A7"/>
    <w:rsid w:val="008339A9"/>
    <w:rsid w:val="00835162"/>
    <w:rsid w:val="00835407"/>
    <w:rsid w:val="00835736"/>
    <w:rsid w:val="008358B6"/>
    <w:rsid w:val="00835C06"/>
    <w:rsid w:val="0083661C"/>
    <w:rsid w:val="008373BF"/>
    <w:rsid w:val="00840277"/>
    <w:rsid w:val="0084059F"/>
    <w:rsid w:val="008406AA"/>
    <w:rsid w:val="00840A66"/>
    <w:rsid w:val="00840D80"/>
    <w:rsid w:val="00840E7D"/>
    <w:rsid w:val="00841877"/>
    <w:rsid w:val="00841D25"/>
    <w:rsid w:val="00841D50"/>
    <w:rsid w:val="00841D7E"/>
    <w:rsid w:val="008428E1"/>
    <w:rsid w:val="00843156"/>
    <w:rsid w:val="008432A3"/>
    <w:rsid w:val="008434AF"/>
    <w:rsid w:val="00843604"/>
    <w:rsid w:val="0084440B"/>
    <w:rsid w:val="00846CB0"/>
    <w:rsid w:val="00847042"/>
    <w:rsid w:val="00847D1C"/>
    <w:rsid w:val="008503B6"/>
    <w:rsid w:val="008505E3"/>
    <w:rsid w:val="008509D4"/>
    <w:rsid w:val="00850A21"/>
    <w:rsid w:val="00852B9A"/>
    <w:rsid w:val="00852BB8"/>
    <w:rsid w:val="00853992"/>
    <w:rsid w:val="00853A99"/>
    <w:rsid w:val="00855221"/>
    <w:rsid w:val="008558FB"/>
    <w:rsid w:val="00856431"/>
    <w:rsid w:val="00856BE1"/>
    <w:rsid w:val="00857104"/>
    <w:rsid w:val="00857689"/>
    <w:rsid w:val="0085796A"/>
    <w:rsid w:val="008579CA"/>
    <w:rsid w:val="00860747"/>
    <w:rsid w:val="00860CA9"/>
    <w:rsid w:val="00860F42"/>
    <w:rsid w:val="00862AF4"/>
    <w:rsid w:val="00862ECF"/>
    <w:rsid w:val="00863075"/>
    <w:rsid w:val="0086330A"/>
    <w:rsid w:val="008634C6"/>
    <w:rsid w:val="00863CC5"/>
    <w:rsid w:val="008642DD"/>
    <w:rsid w:val="00865A78"/>
    <w:rsid w:val="0086725E"/>
    <w:rsid w:val="0086751C"/>
    <w:rsid w:val="00867DD8"/>
    <w:rsid w:val="00867FFC"/>
    <w:rsid w:val="0087025B"/>
    <w:rsid w:val="00870278"/>
    <w:rsid w:val="008706DB"/>
    <w:rsid w:val="00870767"/>
    <w:rsid w:val="008708F2"/>
    <w:rsid w:val="0087094B"/>
    <w:rsid w:val="008713F7"/>
    <w:rsid w:val="00871C0D"/>
    <w:rsid w:val="008738EF"/>
    <w:rsid w:val="00873B13"/>
    <w:rsid w:val="00873D67"/>
    <w:rsid w:val="0087442C"/>
    <w:rsid w:val="00874EA1"/>
    <w:rsid w:val="00875538"/>
    <w:rsid w:val="00875576"/>
    <w:rsid w:val="00875BCF"/>
    <w:rsid w:val="00876F1B"/>
    <w:rsid w:val="00877003"/>
    <w:rsid w:val="00877554"/>
    <w:rsid w:val="008777C9"/>
    <w:rsid w:val="00877A11"/>
    <w:rsid w:val="00877FB7"/>
    <w:rsid w:val="00881222"/>
    <w:rsid w:val="0088213C"/>
    <w:rsid w:val="0088399D"/>
    <w:rsid w:val="00884F92"/>
    <w:rsid w:val="00885093"/>
    <w:rsid w:val="0088548C"/>
    <w:rsid w:val="00886510"/>
    <w:rsid w:val="008867FC"/>
    <w:rsid w:val="00887431"/>
    <w:rsid w:val="0088748D"/>
    <w:rsid w:val="00887C07"/>
    <w:rsid w:val="00890F15"/>
    <w:rsid w:val="00891298"/>
    <w:rsid w:val="00891403"/>
    <w:rsid w:val="00891494"/>
    <w:rsid w:val="0089310E"/>
    <w:rsid w:val="00893114"/>
    <w:rsid w:val="008932D5"/>
    <w:rsid w:val="00894280"/>
    <w:rsid w:val="0089483D"/>
    <w:rsid w:val="00895CCB"/>
    <w:rsid w:val="00896101"/>
    <w:rsid w:val="008966A4"/>
    <w:rsid w:val="00896D0F"/>
    <w:rsid w:val="00897216"/>
    <w:rsid w:val="008978CB"/>
    <w:rsid w:val="008A0A74"/>
    <w:rsid w:val="008A1459"/>
    <w:rsid w:val="008A14F1"/>
    <w:rsid w:val="008A1800"/>
    <w:rsid w:val="008A19C6"/>
    <w:rsid w:val="008A1BEC"/>
    <w:rsid w:val="008A1BFD"/>
    <w:rsid w:val="008A26C2"/>
    <w:rsid w:val="008A3449"/>
    <w:rsid w:val="008A4138"/>
    <w:rsid w:val="008A4519"/>
    <w:rsid w:val="008A48D1"/>
    <w:rsid w:val="008A48E1"/>
    <w:rsid w:val="008A4F0C"/>
    <w:rsid w:val="008A5BCC"/>
    <w:rsid w:val="008A6754"/>
    <w:rsid w:val="008A7408"/>
    <w:rsid w:val="008A75F3"/>
    <w:rsid w:val="008A7999"/>
    <w:rsid w:val="008B0866"/>
    <w:rsid w:val="008B090F"/>
    <w:rsid w:val="008B0B26"/>
    <w:rsid w:val="008B0CF9"/>
    <w:rsid w:val="008B0FDD"/>
    <w:rsid w:val="008B22D9"/>
    <w:rsid w:val="008B2405"/>
    <w:rsid w:val="008B256A"/>
    <w:rsid w:val="008B2C33"/>
    <w:rsid w:val="008B2DC1"/>
    <w:rsid w:val="008B3169"/>
    <w:rsid w:val="008B4A21"/>
    <w:rsid w:val="008B4A5E"/>
    <w:rsid w:val="008B57DC"/>
    <w:rsid w:val="008B5BC6"/>
    <w:rsid w:val="008B69B5"/>
    <w:rsid w:val="008C0364"/>
    <w:rsid w:val="008C11E5"/>
    <w:rsid w:val="008C20EA"/>
    <w:rsid w:val="008C2D59"/>
    <w:rsid w:val="008C3733"/>
    <w:rsid w:val="008C384C"/>
    <w:rsid w:val="008C3DC2"/>
    <w:rsid w:val="008C4681"/>
    <w:rsid w:val="008C6252"/>
    <w:rsid w:val="008C6D95"/>
    <w:rsid w:val="008D0AF2"/>
    <w:rsid w:val="008D103F"/>
    <w:rsid w:val="008D131B"/>
    <w:rsid w:val="008D131E"/>
    <w:rsid w:val="008D20FD"/>
    <w:rsid w:val="008D24B9"/>
    <w:rsid w:val="008D2B46"/>
    <w:rsid w:val="008D2C8D"/>
    <w:rsid w:val="008D30EE"/>
    <w:rsid w:val="008D3167"/>
    <w:rsid w:val="008D366E"/>
    <w:rsid w:val="008D541C"/>
    <w:rsid w:val="008D6293"/>
    <w:rsid w:val="008D6545"/>
    <w:rsid w:val="008D67F6"/>
    <w:rsid w:val="008D6946"/>
    <w:rsid w:val="008D7D44"/>
    <w:rsid w:val="008E24F3"/>
    <w:rsid w:val="008E26EF"/>
    <w:rsid w:val="008E335E"/>
    <w:rsid w:val="008E37F9"/>
    <w:rsid w:val="008E3D86"/>
    <w:rsid w:val="008E640B"/>
    <w:rsid w:val="008E7535"/>
    <w:rsid w:val="008E7FF1"/>
    <w:rsid w:val="008F0B34"/>
    <w:rsid w:val="008F1891"/>
    <w:rsid w:val="008F1A0C"/>
    <w:rsid w:val="008F1A11"/>
    <w:rsid w:val="008F2492"/>
    <w:rsid w:val="008F5351"/>
    <w:rsid w:val="008F5F67"/>
    <w:rsid w:val="008F621B"/>
    <w:rsid w:val="008F691E"/>
    <w:rsid w:val="008F6CD1"/>
    <w:rsid w:val="008F7328"/>
    <w:rsid w:val="008F745D"/>
    <w:rsid w:val="008F7568"/>
    <w:rsid w:val="008F7C30"/>
    <w:rsid w:val="008F7D7B"/>
    <w:rsid w:val="00901848"/>
    <w:rsid w:val="009024CE"/>
    <w:rsid w:val="009031B5"/>
    <w:rsid w:val="00903863"/>
    <w:rsid w:val="00903E0B"/>
    <w:rsid w:val="00903F7F"/>
    <w:rsid w:val="00905149"/>
    <w:rsid w:val="0090570D"/>
    <w:rsid w:val="00905FAC"/>
    <w:rsid w:val="009068A8"/>
    <w:rsid w:val="00907379"/>
    <w:rsid w:val="00910570"/>
    <w:rsid w:val="00910D17"/>
    <w:rsid w:val="00910E04"/>
    <w:rsid w:val="009112EF"/>
    <w:rsid w:val="009114A7"/>
    <w:rsid w:val="00911DCB"/>
    <w:rsid w:val="00912CF9"/>
    <w:rsid w:val="00914273"/>
    <w:rsid w:val="00914602"/>
    <w:rsid w:val="009157EF"/>
    <w:rsid w:val="009164F5"/>
    <w:rsid w:val="00917377"/>
    <w:rsid w:val="009209EE"/>
    <w:rsid w:val="00920E68"/>
    <w:rsid w:val="009210CA"/>
    <w:rsid w:val="00921277"/>
    <w:rsid w:val="00921EA6"/>
    <w:rsid w:val="009222B2"/>
    <w:rsid w:val="0092257D"/>
    <w:rsid w:val="00922635"/>
    <w:rsid w:val="00922B6B"/>
    <w:rsid w:val="00924013"/>
    <w:rsid w:val="00924378"/>
    <w:rsid w:val="00925227"/>
    <w:rsid w:val="0092527A"/>
    <w:rsid w:val="009256F9"/>
    <w:rsid w:val="0092573C"/>
    <w:rsid w:val="00925BD6"/>
    <w:rsid w:val="00925DD1"/>
    <w:rsid w:val="0092797D"/>
    <w:rsid w:val="009279D5"/>
    <w:rsid w:val="00927AB8"/>
    <w:rsid w:val="00927C2A"/>
    <w:rsid w:val="00927D8B"/>
    <w:rsid w:val="009302D0"/>
    <w:rsid w:val="00930C21"/>
    <w:rsid w:val="00930CD5"/>
    <w:rsid w:val="00931505"/>
    <w:rsid w:val="00931914"/>
    <w:rsid w:val="0093215E"/>
    <w:rsid w:val="00933358"/>
    <w:rsid w:val="00933C9D"/>
    <w:rsid w:val="00934772"/>
    <w:rsid w:val="00935480"/>
    <w:rsid w:val="00935FF9"/>
    <w:rsid w:val="00936338"/>
    <w:rsid w:val="0093653B"/>
    <w:rsid w:val="009368B5"/>
    <w:rsid w:val="00936A23"/>
    <w:rsid w:val="009402E7"/>
    <w:rsid w:val="00940D77"/>
    <w:rsid w:val="009411E3"/>
    <w:rsid w:val="00942B5B"/>
    <w:rsid w:val="009440C4"/>
    <w:rsid w:val="00944E0A"/>
    <w:rsid w:val="00944EB2"/>
    <w:rsid w:val="0094533F"/>
    <w:rsid w:val="009456E1"/>
    <w:rsid w:val="009456E5"/>
    <w:rsid w:val="009465FC"/>
    <w:rsid w:val="00946782"/>
    <w:rsid w:val="00946A0A"/>
    <w:rsid w:val="00946ABD"/>
    <w:rsid w:val="0094755E"/>
    <w:rsid w:val="00950153"/>
    <w:rsid w:val="00950554"/>
    <w:rsid w:val="00950A8C"/>
    <w:rsid w:val="00951E2D"/>
    <w:rsid w:val="00953414"/>
    <w:rsid w:val="0095475A"/>
    <w:rsid w:val="00954796"/>
    <w:rsid w:val="0095545B"/>
    <w:rsid w:val="0095582E"/>
    <w:rsid w:val="0095641A"/>
    <w:rsid w:val="00957AD2"/>
    <w:rsid w:val="00961420"/>
    <w:rsid w:val="00961CAC"/>
    <w:rsid w:val="00961F4E"/>
    <w:rsid w:val="00962220"/>
    <w:rsid w:val="00962345"/>
    <w:rsid w:val="00962542"/>
    <w:rsid w:val="0096500E"/>
    <w:rsid w:val="009658C3"/>
    <w:rsid w:val="0096626A"/>
    <w:rsid w:val="0096789B"/>
    <w:rsid w:val="0097015F"/>
    <w:rsid w:val="00970E63"/>
    <w:rsid w:val="00971235"/>
    <w:rsid w:val="00971908"/>
    <w:rsid w:val="0097285D"/>
    <w:rsid w:val="00974659"/>
    <w:rsid w:val="00974F43"/>
    <w:rsid w:val="00975C86"/>
    <w:rsid w:val="00975F17"/>
    <w:rsid w:val="00976A59"/>
    <w:rsid w:val="00976DA6"/>
    <w:rsid w:val="00976E55"/>
    <w:rsid w:val="00977089"/>
    <w:rsid w:val="009774A4"/>
    <w:rsid w:val="00977E96"/>
    <w:rsid w:val="00980FA1"/>
    <w:rsid w:val="00981017"/>
    <w:rsid w:val="00981524"/>
    <w:rsid w:val="0098672A"/>
    <w:rsid w:val="00986B18"/>
    <w:rsid w:val="0099055E"/>
    <w:rsid w:val="009905B4"/>
    <w:rsid w:val="00990AF6"/>
    <w:rsid w:val="00990C47"/>
    <w:rsid w:val="00991890"/>
    <w:rsid w:val="00992E35"/>
    <w:rsid w:val="00992F32"/>
    <w:rsid w:val="00994208"/>
    <w:rsid w:val="00994943"/>
    <w:rsid w:val="00994BFA"/>
    <w:rsid w:val="0099734A"/>
    <w:rsid w:val="009A013E"/>
    <w:rsid w:val="009A0976"/>
    <w:rsid w:val="009A0A46"/>
    <w:rsid w:val="009A2B01"/>
    <w:rsid w:val="009A3ADC"/>
    <w:rsid w:val="009A3B3B"/>
    <w:rsid w:val="009A3E3F"/>
    <w:rsid w:val="009A3F7A"/>
    <w:rsid w:val="009A4A9C"/>
    <w:rsid w:val="009A516F"/>
    <w:rsid w:val="009A5D0F"/>
    <w:rsid w:val="009A6A8C"/>
    <w:rsid w:val="009A705E"/>
    <w:rsid w:val="009A79B6"/>
    <w:rsid w:val="009A7BE2"/>
    <w:rsid w:val="009B2839"/>
    <w:rsid w:val="009B2FDA"/>
    <w:rsid w:val="009B3041"/>
    <w:rsid w:val="009B3B63"/>
    <w:rsid w:val="009B4296"/>
    <w:rsid w:val="009B452B"/>
    <w:rsid w:val="009B4721"/>
    <w:rsid w:val="009B533E"/>
    <w:rsid w:val="009B60C8"/>
    <w:rsid w:val="009B6B80"/>
    <w:rsid w:val="009B6B89"/>
    <w:rsid w:val="009B7379"/>
    <w:rsid w:val="009C0B8C"/>
    <w:rsid w:val="009C0E39"/>
    <w:rsid w:val="009C0F26"/>
    <w:rsid w:val="009C1AF8"/>
    <w:rsid w:val="009C1C0B"/>
    <w:rsid w:val="009C21BB"/>
    <w:rsid w:val="009C2896"/>
    <w:rsid w:val="009C30CF"/>
    <w:rsid w:val="009C3901"/>
    <w:rsid w:val="009C403E"/>
    <w:rsid w:val="009C5368"/>
    <w:rsid w:val="009C61A3"/>
    <w:rsid w:val="009C6D67"/>
    <w:rsid w:val="009C6F51"/>
    <w:rsid w:val="009C727C"/>
    <w:rsid w:val="009C7AC7"/>
    <w:rsid w:val="009D0F09"/>
    <w:rsid w:val="009D2232"/>
    <w:rsid w:val="009D2425"/>
    <w:rsid w:val="009D2BDF"/>
    <w:rsid w:val="009D2D49"/>
    <w:rsid w:val="009D31D4"/>
    <w:rsid w:val="009D34B0"/>
    <w:rsid w:val="009D3F4C"/>
    <w:rsid w:val="009D40BD"/>
    <w:rsid w:val="009D4C28"/>
    <w:rsid w:val="009D4DC1"/>
    <w:rsid w:val="009D5B15"/>
    <w:rsid w:val="009D5E58"/>
    <w:rsid w:val="009D5F22"/>
    <w:rsid w:val="009D601E"/>
    <w:rsid w:val="009D659D"/>
    <w:rsid w:val="009D7FBD"/>
    <w:rsid w:val="009E139C"/>
    <w:rsid w:val="009E172F"/>
    <w:rsid w:val="009E18E3"/>
    <w:rsid w:val="009E2205"/>
    <w:rsid w:val="009E23C6"/>
    <w:rsid w:val="009E23E5"/>
    <w:rsid w:val="009E252B"/>
    <w:rsid w:val="009E2798"/>
    <w:rsid w:val="009E29D9"/>
    <w:rsid w:val="009E2C53"/>
    <w:rsid w:val="009E3A30"/>
    <w:rsid w:val="009E3E8F"/>
    <w:rsid w:val="009E42F4"/>
    <w:rsid w:val="009E466A"/>
    <w:rsid w:val="009E5BCE"/>
    <w:rsid w:val="009E6B06"/>
    <w:rsid w:val="009E6BFE"/>
    <w:rsid w:val="009E6E36"/>
    <w:rsid w:val="009E704A"/>
    <w:rsid w:val="009E7E67"/>
    <w:rsid w:val="009F064D"/>
    <w:rsid w:val="009F1201"/>
    <w:rsid w:val="009F1497"/>
    <w:rsid w:val="009F1F59"/>
    <w:rsid w:val="009F2429"/>
    <w:rsid w:val="009F2462"/>
    <w:rsid w:val="009F2A28"/>
    <w:rsid w:val="009F38FC"/>
    <w:rsid w:val="009F43AB"/>
    <w:rsid w:val="009F4FF5"/>
    <w:rsid w:val="009F5A5E"/>
    <w:rsid w:val="009F5B59"/>
    <w:rsid w:val="009F5D3D"/>
    <w:rsid w:val="009F5F88"/>
    <w:rsid w:val="009F651D"/>
    <w:rsid w:val="009F6AEC"/>
    <w:rsid w:val="009F6CAC"/>
    <w:rsid w:val="00A00B3F"/>
    <w:rsid w:val="00A016FD"/>
    <w:rsid w:val="00A02417"/>
    <w:rsid w:val="00A02A4F"/>
    <w:rsid w:val="00A0307E"/>
    <w:rsid w:val="00A0350B"/>
    <w:rsid w:val="00A036F7"/>
    <w:rsid w:val="00A04080"/>
    <w:rsid w:val="00A04A4C"/>
    <w:rsid w:val="00A05045"/>
    <w:rsid w:val="00A054CF"/>
    <w:rsid w:val="00A05954"/>
    <w:rsid w:val="00A06E35"/>
    <w:rsid w:val="00A06F77"/>
    <w:rsid w:val="00A10350"/>
    <w:rsid w:val="00A107AD"/>
    <w:rsid w:val="00A10A6C"/>
    <w:rsid w:val="00A10CC3"/>
    <w:rsid w:val="00A110DC"/>
    <w:rsid w:val="00A11270"/>
    <w:rsid w:val="00A114C0"/>
    <w:rsid w:val="00A11F00"/>
    <w:rsid w:val="00A12079"/>
    <w:rsid w:val="00A122B1"/>
    <w:rsid w:val="00A13085"/>
    <w:rsid w:val="00A13415"/>
    <w:rsid w:val="00A149D0"/>
    <w:rsid w:val="00A15673"/>
    <w:rsid w:val="00A1578C"/>
    <w:rsid w:val="00A15919"/>
    <w:rsid w:val="00A1639B"/>
    <w:rsid w:val="00A16A73"/>
    <w:rsid w:val="00A16DB8"/>
    <w:rsid w:val="00A1716C"/>
    <w:rsid w:val="00A1783A"/>
    <w:rsid w:val="00A20937"/>
    <w:rsid w:val="00A21C21"/>
    <w:rsid w:val="00A22863"/>
    <w:rsid w:val="00A235D1"/>
    <w:rsid w:val="00A23ED8"/>
    <w:rsid w:val="00A24EC3"/>
    <w:rsid w:val="00A250F3"/>
    <w:rsid w:val="00A25120"/>
    <w:rsid w:val="00A26E46"/>
    <w:rsid w:val="00A2784C"/>
    <w:rsid w:val="00A27BE9"/>
    <w:rsid w:val="00A30067"/>
    <w:rsid w:val="00A31489"/>
    <w:rsid w:val="00A3324F"/>
    <w:rsid w:val="00A3358A"/>
    <w:rsid w:val="00A339B5"/>
    <w:rsid w:val="00A33B42"/>
    <w:rsid w:val="00A34190"/>
    <w:rsid w:val="00A344C6"/>
    <w:rsid w:val="00A355FB"/>
    <w:rsid w:val="00A357C1"/>
    <w:rsid w:val="00A361D9"/>
    <w:rsid w:val="00A3640C"/>
    <w:rsid w:val="00A372DB"/>
    <w:rsid w:val="00A3733A"/>
    <w:rsid w:val="00A379E2"/>
    <w:rsid w:val="00A37B26"/>
    <w:rsid w:val="00A40629"/>
    <w:rsid w:val="00A40F46"/>
    <w:rsid w:val="00A41558"/>
    <w:rsid w:val="00A41E2F"/>
    <w:rsid w:val="00A427D2"/>
    <w:rsid w:val="00A430BE"/>
    <w:rsid w:val="00A4374B"/>
    <w:rsid w:val="00A449B7"/>
    <w:rsid w:val="00A45607"/>
    <w:rsid w:val="00A45D41"/>
    <w:rsid w:val="00A46769"/>
    <w:rsid w:val="00A47D1A"/>
    <w:rsid w:val="00A51832"/>
    <w:rsid w:val="00A53327"/>
    <w:rsid w:val="00A53724"/>
    <w:rsid w:val="00A53B63"/>
    <w:rsid w:val="00A54FB9"/>
    <w:rsid w:val="00A558F4"/>
    <w:rsid w:val="00A56251"/>
    <w:rsid w:val="00A570C8"/>
    <w:rsid w:val="00A60384"/>
    <w:rsid w:val="00A60816"/>
    <w:rsid w:val="00A60C81"/>
    <w:rsid w:val="00A61697"/>
    <w:rsid w:val="00A622C6"/>
    <w:rsid w:val="00A62BA0"/>
    <w:rsid w:val="00A64922"/>
    <w:rsid w:val="00A64B43"/>
    <w:rsid w:val="00A6754E"/>
    <w:rsid w:val="00A675D2"/>
    <w:rsid w:val="00A67910"/>
    <w:rsid w:val="00A67987"/>
    <w:rsid w:val="00A70B68"/>
    <w:rsid w:val="00A7152F"/>
    <w:rsid w:val="00A729BB"/>
    <w:rsid w:val="00A737FE"/>
    <w:rsid w:val="00A75876"/>
    <w:rsid w:val="00A775ED"/>
    <w:rsid w:val="00A801ED"/>
    <w:rsid w:val="00A81B85"/>
    <w:rsid w:val="00A82359"/>
    <w:rsid w:val="00A8333A"/>
    <w:rsid w:val="00A833A8"/>
    <w:rsid w:val="00A8445E"/>
    <w:rsid w:val="00A84B15"/>
    <w:rsid w:val="00A84B55"/>
    <w:rsid w:val="00A85BEB"/>
    <w:rsid w:val="00A860E0"/>
    <w:rsid w:val="00A87E94"/>
    <w:rsid w:val="00A90F03"/>
    <w:rsid w:val="00A912B9"/>
    <w:rsid w:val="00A921F6"/>
    <w:rsid w:val="00A9256B"/>
    <w:rsid w:val="00A92B31"/>
    <w:rsid w:val="00A92B9A"/>
    <w:rsid w:val="00A93049"/>
    <w:rsid w:val="00A930F0"/>
    <w:rsid w:val="00A94228"/>
    <w:rsid w:val="00A94D60"/>
    <w:rsid w:val="00A956CF"/>
    <w:rsid w:val="00A95974"/>
    <w:rsid w:val="00A95CE4"/>
    <w:rsid w:val="00A966BB"/>
    <w:rsid w:val="00A9727F"/>
    <w:rsid w:val="00A974B8"/>
    <w:rsid w:val="00AA08EC"/>
    <w:rsid w:val="00AA152B"/>
    <w:rsid w:val="00AA2066"/>
    <w:rsid w:val="00AA2F3B"/>
    <w:rsid w:val="00AA3604"/>
    <w:rsid w:val="00AA3A04"/>
    <w:rsid w:val="00AA4DCC"/>
    <w:rsid w:val="00AA4EC1"/>
    <w:rsid w:val="00AA6EAA"/>
    <w:rsid w:val="00AA7AC1"/>
    <w:rsid w:val="00AB0210"/>
    <w:rsid w:val="00AB1615"/>
    <w:rsid w:val="00AB17E7"/>
    <w:rsid w:val="00AB1B98"/>
    <w:rsid w:val="00AB1C19"/>
    <w:rsid w:val="00AB25DD"/>
    <w:rsid w:val="00AB2A1F"/>
    <w:rsid w:val="00AB2C99"/>
    <w:rsid w:val="00AB3449"/>
    <w:rsid w:val="00AB4F4A"/>
    <w:rsid w:val="00AB598B"/>
    <w:rsid w:val="00AB5C02"/>
    <w:rsid w:val="00AB6C0C"/>
    <w:rsid w:val="00AB74D4"/>
    <w:rsid w:val="00AC0157"/>
    <w:rsid w:val="00AC13E9"/>
    <w:rsid w:val="00AC1407"/>
    <w:rsid w:val="00AC2132"/>
    <w:rsid w:val="00AC21D3"/>
    <w:rsid w:val="00AC32F1"/>
    <w:rsid w:val="00AC3E48"/>
    <w:rsid w:val="00AC4445"/>
    <w:rsid w:val="00AC6323"/>
    <w:rsid w:val="00AC65CB"/>
    <w:rsid w:val="00AC65DB"/>
    <w:rsid w:val="00AC6A8C"/>
    <w:rsid w:val="00AC6C99"/>
    <w:rsid w:val="00AC7149"/>
    <w:rsid w:val="00AC765D"/>
    <w:rsid w:val="00AD0C27"/>
    <w:rsid w:val="00AD1F8E"/>
    <w:rsid w:val="00AD20D9"/>
    <w:rsid w:val="00AD22E8"/>
    <w:rsid w:val="00AD28D0"/>
    <w:rsid w:val="00AD2F80"/>
    <w:rsid w:val="00AD3018"/>
    <w:rsid w:val="00AD424C"/>
    <w:rsid w:val="00AD47BB"/>
    <w:rsid w:val="00AD56CB"/>
    <w:rsid w:val="00AD6018"/>
    <w:rsid w:val="00AD768F"/>
    <w:rsid w:val="00AE050B"/>
    <w:rsid w:val="00AE0C17"/>
    <w:rsid w:val="00AE1B07"/>
    <w:rsid w:val="00AE1B52"/>
    <w:rsid w:val="00AE1B7F"/>
    <w:rsid w:val="00AE1E2C"/>
    <w:rsid w:val="00AE25FA"/>
    <w:rsid w:val="00AE2925"/>
    <w:rsid w:val="00AE37E1"/>
    <w:rsid w:val="00AE5183"/>
    <w:rsid w:val="00AE5B49"/>
    <w:rsid w:val="00AE6CD4"/>
    <w:rsid w:val="00AF02EB"/>
    <w:rsid w:val="00AF0696"/>
    <w:rsid w:val="00AF0901"/>
    <w:rsid w:val="00AF1870"/>
    <w:rsid w:val="00AF1976"/>
    <w:rsid w:val="00AF1ADD"/>
    <w:rsid w:val="00AF1F8E"/>
    <w:rsid w:val="00AF2531"/>
    <w:rsid w:val="00AF2B44"/>
    <w:rsid w:val="00AF2F95"/>
    <w:rsid w:val="00AF39BA"/>
    <w:rsid w:val="00AF3F45"/>
    <w:rsid w:val="00AF47ED"/>
    <w:rsid w:val="00AF4FD9"/>
    <w:rsid w:val="00AF50FA"/>
    <w:rsid w:val="00AF5B69"/>
    <w:rsid w:val="00AF636B"/>
    <w:rsid w:val="00AF66EF"/>
    <w:rsid w:val="00B00B4F"/>
    <w:rsid w:val="00B00CE7"/>
    <w:rsid w:val="00B00F7B"/>
    <w:rsid w:val="00B0212A"/>
    <w:rsid w:val="00B02285"/>
    <w:rsid w:val="00B022B6"/>
    <w:rsid w:val="00B02536"/>
    <w:rsid w:val="00B035FB"/>
    <w:rsid w:val="00B038F5"/>
    <w:rsid w:val="00B03CC5"/>
    <w:rsid w:val="00B03E79"/>
    <w:rsid w:val="00B044AC"/>
    <w:rsid w:val="00B05ED9"/>
    <w:rsid w:val="00B06706"/>
    <w:rsid w:val="00B073C2"/>
    <w:rsid w:val="00B07BB4"/>
    <w:rsid w:val="00B101C9"/>
    <w:rsid w:val="00B10C2E"/>
    <w:rsid w:val="00B124EA"/>
    <w:rsid w:val="00B125F0"/>
    <w:rsid w:val="00B13568"/>
    <w:rsid w:val="00B13AD7"/>
    <w:rsid w:val="00B13C58"/>
    <w:rsid w:val="00B15769"/>
    <w:rsid w:val="00B16283"/>
    <w:rsid w:val="00B17E16"/>
    <w:rsid w:val="00B17F65"/>
    <w:rsid w:val="00B17F69"/>
    <w:rsid w:val="00B20AB0"/>
    <w:rsid w:val="00B20BA6"/>
    <w:rsid w:val="00B20CF6"/>
    <w:rsid w:val="00B20EF2"/>
    <w:rsid w:val="00B216B7"/>
    <w:rsid w:val="00B22845"/>
    <w:rsid w:val="00B22ABC"/>
    <w:rsid w:val="00B22D0F"/>
    <w:rsid w:val="00B22F96"/>
    <w:rsid w:val="00B24111"/>
    <w:rsid w:val="00B24F05"/>
    <w:rsid w:val="00B25191"/>
    <w:rsid w:val="00B2553B"/>
    <w:rsid w:val="00B2581B"/>
    <w:rsid w:val="00B26C98"/>
    <w:rsid w:val="00B26D8F"/>
    <w:rsid w:val="00B271C0"/>
    <w:rsid w:val="00B27F7E"/>
    <w:rsid w:val="00B3036C"/>
    <w:rsid w:val="00B31D2A"/>
    <w:rsid w:val="00B332E5"/>
    <w:rsid w:val="00B33937"/>
    <w:rsid w:val="00B34702"/>
    <w:rsid w:val="00B34DA8"/>
    <w:rsid w:val="00B34F70"/>
    <w:rsid w:val="00B35DC7"/>
    <w:rsid w:val="00B36848"/>
    <w:rsid w:val="00B402DE"/>
    <w:rsid w:val="00B404B5"/>
    <w:rsid w:val="00B415E0"/>
    <w:rsid w:val="00B427BE"/>
    <w:rsid w:val="00B42FEC"/>
    <w:rsid w:val="00B44544"/>
    <w:rsid w:val="00B45ECF"/>
    <w:rsid w:val="00B460B0"/>
    <w:rsid w:val="00B4706F"/>
    <w:rsid w:val="00B47A47"/>
    <w:rsid w:val="00B50135"/>
    <w:rsid w:val="00B50229"/>
    <w:rsid w:val="00B50E13"/>
    <w:rsid w:val="00B516FA"/>
    <w:rsid w:val="00B518F3"/>
    <w:rsid w:val="00B52DB7"/>
    <w:rsid w:val="00B530A1"/>
    <w:rsid w:val="00B53620"/>
    <w:rsid w:val="00B53770"/>
    <w:rsid w:val="00B54479"/>
    <w:rsid w:val="00B54B78"/>
    <w:rsid w:val="00B54C72"/>
    <w:rsid w:val="00B553F4"/>
    <w:rsid w:val="00B55941"/>
    <w:rsid w:val="00B5596D"/>
    <w:rsid w:val="00B55F73"/>
    <w:rsid w:val="00B56FD0"/>
    <w:rsid w:val="00B57BE1"/>
    <w:rsid w:val="00B57E58"/>
    <w:rsid w:val="00B60857"/>
    <w:rsid w:val="00B60ABE"/>
    <w:rsid w:val="00B61829"/>
    <w:rsid w:val="00B61E01"/>
    <w:rsid w:val="00B625B2"/>
    <w:rsid w:val="00B62E0B"/>
    <w:rsid w:val="00B63297"/>
    <w:rsid w:val="00B63BCC"/>
    <w:rsid w:val="00B64F80"/>
    <w:rsid w:val="00B6537C"/>
    <w:rsid w:val="00B66270"/>
    <w:rsid w:val="00B67B10"/>
    <w:rsid w:val="00B703D0"/>
    <w:rsid w:val="00B70A08"/>
    <w:rsid w:val="00B70F71"/>
    <w:rsid w:val="00B710C8"/>
    <w:rsid w:val="00B7138E"/>
    <w:rsid w:val="00B71E56"/>
    <w:rsid w:val="00B7276E"/>
    <w:rsid w:val="00B73096"/>
    <w:rsid w:val="00B73BE8"/>
    <w:rsid w:val="00B743AA"/>
    <w:rsid w:val="00B743D8"/>
    <w:rsid w:val="00B745C6"/>
    <w:rsid w:val="00B74FAD"/>
    <w:rsid w:val="00B75115"/>
    <w:rsid w:val="00B753FB"/>
    <w:rsid w:val="00B75873"/>
    <w:rsid w:val="00B76289"/>
    <w:rsid w:val="00B76467"/>
    <w:rsid w:val="00B76750"/>
    <w:rsid w:val="00B76A58"/>
    <w:rsid w:val="00B76BD3"/>
    <w:rsid w:val="00B76DEE"/>
    <w:rsid w:val="00B76F61"/>
    <w:rsid w:val="00B777C0"/>
    <w:rsid w:val="00B77C91"/>
    <w:rsid w:val="00B8046D"/>
    <w:rsid w:val="00B80B17"/>
    <w:rsid w:val="00B8270F"/>
    <w:rsid w:val="00B82BB9"/>
    <w:rsid w:val="00B83E1D"/>
    <w:rsid w:val="00B8406E"/>
    <w:rsid w:val="00B84222"/>
    <w:rsid w:val="00B84F5A"/>
    <w:rsid w:val="00B85110"/>
    <w:rsid w:val="00B85F5A"/>
    <w:rsid w:val="00B907CF"/>
    <w:rsid w:val="00B925A6"/>
    <w:rsid w:val="00B92BFB"/>
    <w:rsid w:val="00B947E7"/>
    <w:rsid w:val="00B9486B"/>
    <w:rsid w:val="00B96784"/>
    <w:rsid w:val="00B96C6A"/>
    <w:rsid w:val="00B97DB2"/>
    <w:rsid w:val="00BA01D2"/>
    <w:rsid w:val="00BA030A"/>
    <w:rsid w:val="00BA0788"/>
    <w:rsid w:val="00BA0C8A"/>
    <w:rsid w:val="00BA3654"/>
    <w:rsid w:val="00BA41A3"/>
    <w:rsid w:val="00BA52FE"/>
    <w:rsid w:val="00BA5434"/>
    <w:rsid w:val="00BA5C7D"/>
    <w:rsid w:val="00BA6362"/>
    <w:rsid w:val="00BA644B"/>
    <w:rsid w:val="00BA6645"/>
    <w:rsid w:val="00BA682E"/>
    <w:rsid w:val="00BA6B68"/>
    <w:rsid w:val="00BA7ADE"/>
    <w:rsid w:val="00BB1548"/>
    <w:rsid w:val="00BB4070"/>
    <w:rsid w:val="00BB463D"/>
    <w:rsid w:val="00BB46D6"/>
    <w:rsid w:val="00BB50BD"/>
    <w:rsid w:val="00BB5B72"/>
    <w:rsid w:val="00BB6181"/>
    <w:rsid w:val="00BB637C"/>
    <w:rsid w:val="00BB641E"/>
    <w:rsid w:val="00BB642C"/>
    <w:rsid w:val="00BB70EB"/>
    <w:rsid w:val="00BB7F90"/>
    <w:rsid w:val="00BC00CA"/>
    <w:rsid w:val="00BC1382"/>
    <w:rsid w:val="00BC1415"/>
    <w:rsid w:val="00BC191E"/>
    <w:rsid w:val="00BC21F2"/>
    <w:rsid w:val="00BC264C"/>
    <w:rsid w:val="00BC2836"/>
    <w:rsid w:val="00BC2A8A"/>
    <w:rsid w:val="00BC313E"/>
    <w:rsid w:val="00BC330D"/>
    <w:rsid w:val="00BC39C5"/>
    <w:rsid w:val="00BC514E"/>
    <w:rsid w:val="00BC5A0B"/>
    <w:rsid w:val="00BC690E"/>
    <w:rsid w:val="00BC6B7A"/>
    <w:rsid w:val="00BC760F"/>
    <w:rsid w:val="00BC7CE9"/>
    <w:rsid w:val="00BC7D3C"/>
    <w:rsid w:val="00BC7F2A"/>
    <w:rsid w:val="00BD0B9B"/>
    <w:rsid w:val="00BD199B"/>
    <w:rsid w:val="00BD23D5"/>
    <w:rsid w:val="00BD2834"/>
    <w:rsid w:val="00BD40FE"/>
    <w:rsid w:val="00BD45A7"/>
    <w:rsid w:val="00BD4758"/>
    <w:rsid w:val="00BD4E60"/>
    <w:rsid w:val="00BD4EAA"/>
    <w:rsid w:val="00BD4EEC"/>
    <w:rsid w:val="00BD554C"/>
    <w:rsid w:val="00BD5C7A"/>
    <w:rsid w:val="00BD615B"/>
    <w:rsid w:val="00BD694F"/>
    <w:rsid w:val="00BD6A06"/>
    <w:rsid w:val="00BD6AA3"/>
    <w:rsid w:val="00BD6B7A"/>
    <w:rsid w:val="00BD6E60"/>
    <w:rsid w:val="00BD713D"/>
    <w:rsid w:val="00BD7165"/>
    <w:rsid w:val="00BD75CD"/>
    <w:rsid w:val="00BD7665"/>
    <w:rsid w:val="00BD7A6B"/>
    <w:rsid w:val="00BE05D1"/>
    <w:rsid w:val="00BE0D51"/>
    <w:rsid w:val="00BE1A02"/>
    <w:rsid w:val="00BE293C"/>
    <w:rsid w:val="00BE29C1"/>
    <w:rsid w:val="00BE3597"/>
    <w:rsid w:val="00BE3A0C"/>
    <w:rsid w:val="00BE4CDF"/>
    <w:rsid w:val="00BE50D0"/>
    <w:rsid w:val="00BE55EE"/>
    <w:rsid w:val="00BE5631"/>
    <w:rsid w:val="00BE571E"/>
    <w:rsid w:val="00BE5821"/>
    <w:rsid w:val="00BE6831"/>
    <w:rsid w:val="00BE6952"/>
    <w:rsid w:val="00BE6956"/>
    <w:rsid w:val="00BE6D96"/>
    <w:rsid w:val="00BE7144"/>
    <w:rsid w:val="00BE7F42"/>
    <w:rsid w:val="00BF0CDE"/>
    <w:rsid w:val="00BF1CE6"/>
    <w:rsid w:val="00BF1E92"/>
    <w:rsid w:val="00BF25A3"/>
    <w:rsid w:val="00BF30BE"/>
    <w:rsid w:val="00BF445A"/>
    <w:rsid w:val="00BF4976"/>
    <w:rsid w:val="00BF6D8C"/>
    <w:rsid w:val="00BF7A6C"/>
    <w:rsid w:val="00C019B6"/>
    <w:rsid w:val="00C02116"/>
    <w:rsid w:val="00C03E51"/>
    <w:rsid w:val="00C04319"/>
    <w:rsid w:val="00C047B9"/>
    <w:rsid w:val="00C060FC"/>
    <w:rsid w:val="00C072F9"/>
    <w:rsid w:val="00C0779B"/>
    <w:rsid w:val="00C077A4"/>
    <w:rsid w:val="00C077C7"/>
    <w:rsid w:val="00C07881"/>
    <w:rsid w:val="00C07C67"/>
    <w:rsid w:val="00C101A7"/>
    <w:rsid w:val="00C11263"/>
    <w:rsid w:val="00C118CC"/>
    <w:rsid w:val="00C125AB"/>
    <w:rsid w:val="00C1370D"/>
    <w:rsid w:val="00C13AB9"/>
    <w:rsid w:val="00C1408B"/>
    <w:rsid w:val="00C146FA"/>
    <w:rsid w:val="00C1511B"/>
    <w:rsid w:val="00C16AD7"/>
    <w:rsid w:val="00C170C1"/>
    <w:rsid w:val="00C17310"/>
    <w:rsid w:val="00C1732A"/>
    <w:rsid w:val="00C1736B"/>
    <w:rsid w:val="00C20729"/>
    <w:rsid w:val="00C20BBB"/>
    <w:rsid w:val="00C20C2B"/>
    <w:rsid w:val="00C218C1"/>
    <w:rsid w:val="00C21FAC"/>
    <w:rsid w:val="00C22FE1"/>
    <w:rsid w:val="00C23068"/>
    <w:rsid w:val="00C23D49"/>
    <w:rsid w:val="00C24587"/>
    <w:rsid w:val="00C250AA"/>
    <w:rsid w:val="00C26D62"/>
    <w:rsid w:val="00C2776C"/>
    <w:rsid w:val="00C27931"/>
    <w:rsid w:val="00C30026"/>
    <w:rsid w:val="00C316EA"/>
    <w:rsid w:val="00C318EF"/>
    <w:rsid w:val="00C319D2"/>
    <w:rsid w:val="00C31EFC"/>
    <w:rsid w:val="00C32A10"/>
    <w:rsid w:val="00C32BA7"/>
    <w:rsid w:val="00C3374C"/>
    <w:rsid w:val="00C33CD7"/>
    <w:rsid w:val="00C3446C"/>
    <w:rsid w:val="00C3499E"/>
    <w:rsid w:val="00C36C25"/>
    <w:rsid w:val="00C37994"/>
    <w:rsid w:val="00C40503"/>
    <w:rsid w:val="00C4057D"/>
    <w:rsid w:val="00C408BA"/>
    <w:rsid w:val="00C40A05"/>
    <w:rsid w:val="00C40E84"/>
    <w:rsid w:val="00C41B58"/>
    <w:rsid w:val="00C431C8"/>
    <w:rsid w:val="00C435E1"/>
    <w:rsid w:val="00C43E91"/>
    <w:rsid w:val="00C43EF0"/>
    <w:rsid w:val="00C43F7F"/>
    <w:rsid w:val="00C44192"/>
    <w:rsid w:val="00C444D4"/>
    <w:rsid w:val="00C445CB"/>
    <w:rsid w:val="00C45602"/>
    <w:rsid w:val="00C465E4"/>
    <w:rsid w:val="00C46753"/>
    <w:rsid w:val="00C46AC0"/>
    <w:rsid w:val="00C474E2"/>
    <w:rsid w:val="00C478E5"/>
    <w:rsid w:val="00C50552"/>
    <w:rsid w:val="00C510C6"/>
    <w:rsid w:val="00C5124F"/>
    <w:rsid w:val="00C515C0"/>
    <w:rsid w:val="00C51ADB"/>
    <w:rsid w:val="00C52418"/>
    <w:rsid w:val="00C5253E"/>
    <w:rsid w:val="00C53BA6"/>
    <w:rsid w:val="00C547EE"/>
    <w:rsid w:val="00C554B6"/>
    <w:rsid w:val="00C564D6"/>
    <w:rsid w:val="00C565C6"/>
    <w:rsid w:val="00C56AB6"/>
    <w:rsid w:val="00C56EAE"/>
    <w:rsid w:val="00C57260"/>
    <w:rsid w:val="00C57C6E"/>
    <w:rsid w:val="00C57DC0"/>
    <w:rsid w:val="00C60A35"/>
    <w:rsid w:val="00C61458"/>
    <w:rsid w:val="00C61AC3"/>
    <w:rsid w:val="00C626C8"/>
    <w:rsid w:val="00C6299F"/>
    <w:rsid w:val="00C636F7"/>
    <w:rsid w:val="00C638A9"/>
    <w:rsid w:val="00C63A36"/>
    <w:rsid w:val="00C63C79"/>
    <w:rsid w:val="00C63D34"/>
    <w:rsid w:val="00C640DC"/>
    <w:rsid w:val="00C64155"/>
    <w:rsid w:val="00C661ED"/>
    <w:rsid w:val="00C67654"/>
    <w:rsid w:val="00C67859"/>
    <w:rsid w:val="00C67ADE"/>
    <w:rsid w:val="00C70D83"/>
    <w:rsid w:val="00C719EB"/>
    <w:rsid w:val="00C71BED"/>
    <w:rsid w:val="00C71C6A"/>
    <w:rsid w:val="00C71E1A"/>
    <w:rsid w:val="00C7249D"/>
    <w:rsid w:val="00C72B0E"/>
    <w:rsid w:val="00C72E2D"/>
    <w:rsid w:val="00C73326"/>
    <w:rsid w:val="00C73CC4"/>
    <w:rsid w:val="00C74471"/>
    <w:rsid w:val="00C74D98"/>
    <w:rsid w:val="00C753B6"/>
    <w:rsid w:val="00C75FA3"/>
    <w:rsid w:val="00C76ACD"/>
    <w:rsid w:val="00C774FB"/>
    <w:rsid w:val="00C777A0"/>
    <w:rsid w:val="00C81833"/>
    <w:rsid w:val="00C81ADB"/>
    <w:rsid w:val="00C8415A"/>
    <w:rsid w:val="00C84D6D"/>
    <w:rsid w:val="00C85439"/>
    <w:rsid w:val="00C858EB"/>
    <w:rsid w:val="00C85BC9"/>
    <w:rsid w:val="00C868BD"/>
    <w:rsid w:val="00C86AE9"/>
    <w:rsid w:val="00C87149"/>
    <w:rsid w:val="00C872EB"/>
    <w:rsid w:val="00C87911"/>
    <w:rsid w:val="00C87D04"/>
    <w:rsid w:val="00C90E80"/>
    <w:rsid w:val="00C9167B"/>
    <w:rsid w:val="00C91D58"/>
    <w:rsid w:val="00C91F17"/>
    <w:rsid w:val="00C923AE"/>
    <w:rsid w:val="00C9332D"/>
    <w:rsid w:val="00C935DA"/>
    <w:rsid w:val="00C94373"/>
    <w:rsid w:val="00C94FA0"/>
    <w:rsid w:val="00C950D6"/>
    <w:rsid w:val="00C962D8"/>
    <w:rsid w:val="00C96B31"/>
    <w:rsid w:val="00C9701E"/>
    <w:rsid w:val="00C970A3"/>
    <w:rsid w:val="00C9765E"/>
    <w:rsid w:val="00C97C6D"/>
    <w:rsid w:val="00CA0907"/>
    <w:rsid w:val="00CA1C46"/>
    <w:rsid w:val="00CA22B2"/>
    <w:rsid w:val="00CA2EBB"/>
    <w:rsid w:val="00CA304A"/>
    <w:rsid w:val="00CA42D7"/>
    <w:rsid w:val="00CA4533"/>
    <w:rsid w:val="00CA45D7"/>
    <w:rsid w:val="00CA4683"/>
    <w:rsid w:val="00CA4AF6"/>
    <w:rsid w:val="00CA4B22"/>
    <w:rsid w:val="00CA4B43"/>
    <w:rsid w:val="00CA5264"/>
    <w:rsid w:val="00CA568A"/>
    <w:rsid w:val="00CA5CE0"/>
    <w:rsid w:val="00CA6A6E"/>
    <w:rsid w:val="00CA7902"/>
    <w:rsid w:val="00CA7FCF"/>
    <w:rsid w:val="00CB14E0"/>
    <w:rsid w:val="00CB165F"/>
    <w:rsid w:val="00CB2905"/>
    <w:rsid w:val="00CB2CD6"/>
    <w:rsid w:val="00CB302E"/>
    <w:rsid w:val="00CB3227"/>
    <w:rsid w:val="00CB3FD4"/>
    <w:rsid w:val="00CB415B"/>
    <w:rsid w:val="00CB4E1B"/>
    <w:rsid w:val="00CB5871"/>
    <w:rsid w:val="00CB5BBD"/>
    <w:rsid w:val="00CB5C59"/>
    <w:rsid w:val="00CB7300"/>
    <w:rsid w:val="00CB78F6"/>
    <w:rsid w:val="00CB7FF6"/>
    <w:rsid w:val="00CC0016"/>
    <w:rsid w:val="00CC1D9A"/>
    <w:rsid w:val="00CC2D0B"/>
    <w:rsid w:val="00CC361C"/>
    <w:rsid w:val="00CC3857"/>
    <w:rsid w:val="00CC3C23"/>
    <w:rsid w:val="00CC436C"/>
    <w:rsid w:val="00CC4A2A"/>
    <w:rsid w:val="00CC52A5"/>
    <w:rsid w:val="00CC59FC"/>
    <w:rsid w:val="00CC5ADF"/>
    <w:rsid w:val="00CC6163"/>
    <w:rsid w:val="00CC6CB0"/>
    <w:rsid w:val="00CC781E"/>
    <w:rsid w:val="00CD0AA9"/>
    <w:rsid w:val="00CD2383"/>
    <w:rsid w:val="00CD2623"/>
    <w:rsid w:val="00CD2C83"/>
    <w:rsid w:val="00CD3119"/>
    <w:rsid w:val="00CD34D7"/>
    <w:rsid w:val="00CD3537"/>
    <w:rsid w:val="00CD3899"/>
    <w:rsid w:val="00CD3B42"/>
    <w:rsid w:val="00CD4CDA"/>
    <w:rsid w:val="00CD57C8"/>
    <w:rsid w:val="00CD5DCE"/>
    <w:rsid w:val="00CD6078"/>
    <w:rsid w:val="00CE0477"/>
    <w:rsid w:val="00CE2027"/>
    <w:rsid w:val="00CE2CB4"/>
    <w:rsid w:val="00CE3A1E"/>
    <w:rsid w:val="00CE5345"/>
    <w:rsid w:val="00CE5E23"/>
    <w:rsid w:val="00CE608C"/>
    <w:rsid w:val="00CE6E23"/>
    <w:rsid w:val="00CE7BEA"/>
    <w:rsid w:val="00CF20A8"/>
    <w:rsid w:val="00CF2222"/>
    <w:rsid w:val="00CF37D0"/>
    <w:rsid w:val="00CF3B08"/>
    <w:rsid w:val="00CF41A9"/>
    <w:rsid w:val="00CF429A"/>
    <w:rsid w:val="00CF4A68"/>
    <w:rsid w:val="00CF543D"/>
    <w:rsid w:val="00CF6462"/>
    <w:rsid w:val="00CF6889"/>
    <w:rsid w:val="00CF6E6E"/>
    <w:rsid w:val="00CF7807"/>
    <w:rsid w:val="00CF7813"/>
    <w:rsid w:val="00D00450"/>
    <w:rsid w:val="00D013B4"/>
    <w:rsid w:val="00D013DF"/>
    <w:rsid w:val="00D01875"/>
    <w:rsid w:val="00D01B19"/>
    <w:rsid w:val="00D020A0"/>
    <w:rsid w:val="00D02847"/>
    <w:rsid w:val="00D03965"/>
    <w:rsid w:val="00D04230"/>
    <w:rsid w:val="00D044D3"/>
    <w:rsid w:val="00D04C87"/>
    <w:rsid w:val="00D05993"/>
    <w:rsid w:val="00D05D03"/>
    <w:rsid w:val="00D0654C"/>
    <w:rsid w:val="00D06878"/>
    <w:rsid w:val="00D07186"/>
    <w:rsid w:val="00D07CA9"/>
    <w:rsid w:val="00D07E2F"/>
    <w:rsid w:val="00D100F0"/>
    <w:rsid w:val="00D1038C"/>
    <w:rsid w:val="00D1155F"/>
    <w:rsid w:val="00D115BD"/>
    <w:rsid w:val="00D128AE"/>
    <w:rsid w:val="00D12908"/>
    <w:rsid w:val="00D13115"/>
    <w:rsid w:val="00D136AB"/>
    <w:rsid w:val="00D1388C"/>
    <w:rsid w:val="00D154CB"/>
    <w:rsid w:val="00D15621"/>
    <w:rsid w:val="00D15977"/>
    <w:rsid w:val="00D15E13"/>
    <w:rsid w:val="00D15E17"/>
    <w:rsid w:val="00D16384"/>
    <w:rsid w:val="00D163AC"/>
    <w:rsid w:val="00D168A5"/>
    <w:rsid w:val="00D168F3"/>
    <w:rsid w:val="00D17EC8"/>
    <w:rsid w:val="00D20DA2"/>
    <w:rsid w:val="00D20DE0"/>
    <w:rsid w:val="00D20DF3"/>
    <w:rsid w:val="00D212CB"/>
    <w:rsid w:val="00D21831"/>
    <w:rsid w:val="00D2216C"/>
    <w:rsid w:val="00D22696"/>
    <w:rsid w:val="00D22E2D"/>
    <w:rsid w:val="00D232B6"/>
    <w:rsid w:val="00D235B5"/>
    <w:rsid w:val="00D23775"/>
    <w:rsid w:val="00D23B50"/>
    <w:rsid w:val="00D25032"/>
    <w:rsid w:val="00D2596F"/>
    <w:rsid w:val="00D25992"/>
    <w:rsid w:val="00D25C84"/>
    <w:rsid w:val="00D25E21"/>
    <w:rsid w:val="00D2714C"/>
    <w:rsid w:val="00D271A2"/>
    <w:rsid w:val="00D27421"/>
    <w:rsid w:val="00D304D4"/>
    <w:rsid w:val="00D3187E"/>
    <w:rsid w:val="00D31F0E"/>
    <w:rsid w:val="00D32257"/>
    <w:rsid w:val="00D33ED2"/>
    <w:rsid w:val="00D33F78"/>
    <w:rsid w:val="00D35A5B"/>
    <w:rsid w:val="00D36972"/>
    <w:rsid w:val="00D37429"/>
    <w:rsid w:val="00D379A2"/>
    <w:rsid w:val="00D40046"/>
    <w:rsid w:val="00D400C6"/>
    <w:rsid w:val="00D40541"/>
    <w:rsid w:val="00D419D1"/>
    <w:rsid w:val="00D42799"/>
    <w:rsid w:val="00D435C8"/>
    <w:rsid w:val="00D45440"/>
    <w:rsid w:val="00D45740"/>
    <w:rsid w:val="00D45A05"/>
    <w:rsid w:val="00D46939"/>
    <w:rsid w:val="00D46D2D"/>
    <w:rsid w:val="00D47BD3"/>
    <w:rsid w:val="00D501FB"/>
    <w:rsid w:val="00D50835"/>
    <w:rsid w:val="00D51033"/>
    <w:rsid w:val="00D5116B"/>
    <w:rsid w:val="00D511D0"/>
    <w:rsid w:val="00D52876"/>
    <w:rsid w:val="00D52A5D"/>
    <w:rsid w:val="00D53303"/>
    <w:rsid w:val="00D53846"/>
    <w:rsid w:val="00D53A7C"/>
    <w:rsid w:val="00D53E8A"/>
    <w:rsid w:val="00D54262"/>
    <w:rsid w:val="00D54A4B"/>
    <w:rsid w:val="00D54FC4"/>
    <w:rsid w:val="00D570CC"/>
    <w:rsid w:val="00D614C6"/>
    <w:rsid w:val="00D61D15"/>
    <w:rsid w:val="00D629F1"/>
    <w:rsid w:val="00D62AFD"/>
    <w:rsid w:val="00D63A21"/>
    <w:rsid w:val="00D64281"/>
    <w:rsid w:val="00D65639"/>
    <w:rsid w:val="00D66767"/>
    <w:rsid w:val="00D6724D"/>
    <w:rsid w:val="00D70E71"/>
    <w:rsid w:val="00D714B0"/>
    <w:rsid w:val="00D71B02"/>
    <w:rsid w:val="00D7208A"/>
    <w:rsid w:val="00D7290B"/>
    <w:rsid w:val="00D74275"/>
    <w:rsid w:val="00D742B4"/>
    <w:rsid w:val="00D74B36"/>
    <w:rsid w:val="00D756DD"/>
    <w:rsid w:val="00D776B4"/>
    <w:rsid w:val="00D80178"/>
    <w:rsid w:val="00D806DF"/>
    <w:rsid w:val="00D8086D"/>
    <w:rsid w:val="00D81561"/>
    <w:rsid w:val="00D8475B"/>
    <w:rsid w:val="00D852C9"/>
    <w:rsid w:val="00D85559"/>
    <w:rsid w:val="00D872E9"/>
    <w:rsid w:val="00D8786C"/>
    <w:rsid w:val="00D879AB"/>
    <w:rsid w:val="00D87E1C"/>
    <w:rsid w:val="00D90738"/>
    <w:rsid w:val="00D90A6C"/>
    <w:rsid w:val="00D9192E"/>
    <w:rsid w:val="00D921FD"/>
    <w:rsid w:val="00D925B0"/>
    <w:rsid w:val="00D92712"/>
    <w:rsid w:val="00D940B4"/>
    <w:rsid w:val="00D94F54"/>
    <w:rsid w:val="00D94F85"/>
    <w:rsid w:val="00D95324"/>
    <w:rsid w:val="00D9534A"/>
    <w:rsid w:val="00D959B3"/>
    <w:rsid w:val="00D96047"/>
    <w:rsid w:val="00D9621E"/>
    <w:rsid w:val="00D96A04"/>
    <w:rsid w:val="00D96AE3"/>
    <w:rsid w:val="00D97CFC"/>
    <w:rsid w:val="00DA0766"/>
    <w:rsid w:val="00DA1D49"/>
    <w:rsid w:val="00DA1FA5"/>
    <w:rsid w:val="00DA2912"/>
    <w:rsid w:val="00DA2DBE"/>
    <w:rsid w:val="00DA3A32"/>
    <w:rsid w:val="00DA3E52"/>
    <w:rsid w:val="00DA40EA"/>
    <w:rsid w:val="00DA46E2"/>
    <w:rsid w:val="00DA5C84"/>
    <w:rsid w:val="00DA6DD2"/>
    <w:rsid w:val="00DA71E4"/>
    <w:rsid w:val="00DA745F"/>
    <w:rsid w:val="00DB0AB0"/>
    <w:rsid w:val="00DB0D8F"/>
    <w:rsid w:val="00DB1A97"/>
    <w:rsid w:val="00DB1C6B"/>
    <w:rsid w:val="00DB1D6F"/>
    <w:rsid w:val="00DB23BB"/>
    <w:rsid w:val="00DB24EB"/>
    <w:rsid w:val="00DB28CC"/>
    <w:rsid w:val="00DB2B0E"/>
    <w:rsid w:val="00DB36FB"/>
    <w:rsid w:val="00DB391A"/>
    <w:rsid w:val="00DB4B8C"/>
    <w:rsid w:val="00DB6A25"/>
    <w:rsid w:val="00DB6A92"/>
    <w:rsid w:val="00DC1216"/>
    <w:rsid w:val="00DC1BB7"/>
    <w:rsid w:val="00DC26D4"/>
    <w:rsid w:val="00DC32BD"/>
    <w:rsid w:val="00DC3B28"/>
    <w:rsid w:val="00DC4C3E"/>
    <w:rsid w:val="00DC4DFB"/>
    <w:rsid w:val="00DC5D9B"/>
    <w:rsid w:val="00DC5E11"/>
    <w:rsid w:val="00DC5F61"/>
    <w:rsid w:val="00DC65A1"/>
    <w:rsid w:val="00DC71EA"/>
    <w:rsid w:val="00DC731D"/>
    <w:rsid w:val="00DC76B8"/>
    <w:rsid w:val="00DC7A07"/>
    <w:rsid w:val="00DD0930"/>
    <w:rsid w:val="00DD0DF7"/>
    <w:rsid w:val="00DD152C"/>
    <w:rsid w:val="00DD15F9"/>
    <w:rsid w:val="00DD30AE"/>
    <w:rsid w:val="00DD3E20"/>
    <w:rsid w:val="00DD3F39"/>
    <w:rsid w:val="00DD422F"/>
    <w:rsid w:val="00DD4F67"/>
    <w:rsid w:val="00DD5163"/>
    <w:rsid w:val="00DD5466"/>
    <w:rsid w:val="00DD55B5"/>
    <w:rsid w:val="00DD598F"/>
    <w:rsid w:val="00DD5C8E"/>
    <w:rsid w:val="00DD678A"/>
    <w:rsid w:val="00DD6F48"/>
    <w:rsid w:val="00DE1F1C"/>
    <w:rsid w:val="00DE3593"/>
    <w:rsid w:val="00DE3D37"/>
    <w:rsid w:val="00DE408E"/>
    <w:rsid w:val="00DE45BF"/>
    <w:rsid w:val="00DE5119"/>
    <w:rsid w:val="00DE55C6"/>
    <w:rsid w:val="00DE63A5"/>
    <w:rsid w:val="00DF0AF5"/>
    <w:rsid w:val="00DF18F3"/>
    <w:rsid w:val="00DF1D5F"/>
    <w:rsid w:val="00DF24C6"/>
    <w:rsid w:val="00DF3B6B"/>
    <w:rsid w:val="00DF4457"/>
    <w:rsid w:val="00DF4FD9"/>
    <w:rsid w:val="00DF54C1"/>
    <w:rsid w:val="00DF63F4"/>
    <w:rsid w:val="00DF6ED9"/>
    <w:rsid w:val="00DF774A"/>
    <w:rsid w:val="00E00DB9"/>
    <w:rsid w:val="00E0280B"/>
    <w:rsid w:val="00E03099"/>
    <w:rsid w:val="00E04196"/>
    <w:rsid w:val="00E049E6"/>
    <w:rsid w:val="00E04DD4"/>
    <w:rsid w:val="00E06EEA"/>
    <w:rsid w:val="00E06F73"/>
    <w:rsid w:val="00E072A0"/>
    <w:rsid w:val="00E07E2B"/>
    <w:rsid w:val="00E11756"/>
    <w:rsid w:val="00E121CF"/>
    <w:rsid w:val="00E12FDE"/>
    <w:rsid w:val="00E12FF3"/>
    <w:rsid w:val="00E13BE4"/>
    <w:rsid w:val="00E148E8"/>
    <w:rsid w:val="00E14FF6"/>
    <w:rsid w:val="00E1548E"/>
    <w:rsid w:val="00E15616"/>
    <w:rsid w:val="00E17A2B"/>
    <w:rsid w:val="00E17D15"/>
    <w:rsid w:val="00E2029D"/>
    <w:rsid w:val="00E21341"/>
    <w:rsid w:val="00E21AA8"/>
    <w:rsid w:val="00E2204B"/>
    <w:rsid w:val="00E2244C"/>
    <w:rsid w:val="00E22E66"/>
    <w:rsid w:val="00E23E20"/>
    <w:rsid w:val="00E250B7"/>
    <w:rsid w:val="00E25649"/>
    <w:rsid w:val="00E25690"/>
    <w:rsid w:val="00E2570B"/>
    <w:rsid w:val="00E26E43"/>
    <w:rsid w:val="00E26F2A"/>
    <w:rsid w:val="00E27231"/>
    <w:rsid w:val="00E2779C"/>
    <w:rsid w:val="00E2793A"/>
    <w:rsid w:val="00E31287"/>
    <w:rsid w:val="00E323CE"/>
    <w:rsid w:val="00E32AAF"/>
    <w:rsid w:val="00E331A2"/>
    <w:rsid w:val="00E33450"/>
    <w:rsid w:val="00E33837"/>
    <w:rsid w:val="00E33C45"/>
    <w:rsid w:val="00E33D20"/>
    <w:rsid w:val="00E34E8B"/>
    <w:rsid w:val="00E355B1"/>
    <w:rsid w:val="00E35FA7"/>
    <w:rsid w:val="00E37DE5"/>
    <w:rsid w:val="00E4134D"/>
    <w:rsid w:val="00E4135D"/>
    <w:rsid w:val="00E41420"/>
    <w:rsid w:val="00E41D25"/>
    <w:rsid w:val="00E41E49"/>
    <w:rsid w:val="00E424F4"/>
    <w:rsid w:val="00E42EE7"/>
    <w:rsid w:val="00E43295"/>
    <w:rsid w:val="00E43C49"/>
    <w:rsid w:val="00E440C7"/>
    <w:rsid w:val="00E4456E"/>
    <w:rsid w:val="00E44AB4"/>
    <w:rsid w:val="00E44DDD"/>
    <w:rsid w:val="00E45024"/>
    <w:rsid w:val="00E45BEB"/>
    <w:rsid w:val="00E45E6C"/>
    <w:rsid w:val="00E46591"/>
    <w:rsid w:val="00E46B02"/>
    <w:rsid w:val="00E46CEA"/>
    <w:rsid w:val="00E46F7D"/>
    <w:rsid w:val="00E47293"/>
    <w:rsid w:val="00E50325"/>
    <w:rsid w:val="00E51D6C"/>
    <w:rsid w:val="00E51F13"/>
    <w:rsid w:val="00E536DA"/>
    <w:rsid w:val="00E53D53"/>
    <w:rsid w:val="00E54167"/>
    <w:rsid w:val="00E547C6"/>
    <w:rsid w:val="00E54D03"/>
    <w:rsid w:val="00E559D5"/>
    <w:rsid w:val="00E55B55"/>
    <w:rsid w:val="00E56C0E"/>
    <w:rsid w:val="00E571BE"/>
    <w:rsid w:val="00E5751F"/>
    <w:rsid w:val="00E6017E"/>
    <w:rsid w:val="00E601C6"/>
    <w:rsid w:val="00E6167B"/>
    <w:rsid w:val="00E6225E"/>
    <w:rsid w:val="00E62C31"/>
    <w:rsid w:val="00E62F10"/>
    <w:rsid w:val="00E62F42"/>
    <w:rsid w:val="00E63015"/>
    <w:rsid w:val="00E63209"/>
    <w:rsid w:val="00E63A49"/>
    <w:rsid w:val="00E64436"/>
    <w:rsid w:val="00E6491A"/>
    <w:rsid w:val="00E64F96"/>
    <w:rsid w:val="00E652EE"/>
    <w:rsid w:val="00E65ED7"/>
    <w:rsid w:val="00E65FF1"/>
    <w:rsid w:val="00E66A7E"/>
    <w:rsid w:val="00E6794E"/>
    <w:rsid w:val="00E706D9"/>
    <w:rsid w:val="00E71A1E"/>
    <w:rsid w:val="00E71A97"/>
    <w:rsid w:val="00E726BA"/>
    <w:rsid w:val="00E726C1"/>
    <w:rsid w:val="00E734E4"/>
    <w:rsid w:val="00E7373B"/>
    <w:rsid w:val="00E73D05"/>
    <w:rsid w:val="00E742C6"/>
    <w:rsid w:val="00E74E2A"/>
    <w:rsid w:val="00E76312"/>
    <w:rsid w:val="00E76C08"/>
    <w:rsid w:val="00E804A4"/>
    <w:rsid w:val="00E80FB8"/>
    <w:rsid w:val="00E82567"/>
    <w:rsid w:val="00E82E51"/>
    <w:rsid w:val="00E83016"/>
    <w:rsid w:val="00E83E65"/>
    <w:rsid w:val="00E8403F"/>
    <w:rsid w:val="00E840B5"/>
    <w:rsid w:val="00E84BF5"/>
    <w:rsid w:val="00E84E46"/>
    <w:rsid w:val="00E855D9"/>
    <w:rsid w:val="00E85A56"/>
    <w:rsid w:val="00E85CF4"/>
    <w:rsid w:val="00E85E25"/>
    <w:rsid w:val="00E8615C"/>
    <w:rsid w:val="00E8616A"/>
    <w:rsid w:val="00E86399"/>
    <w:rsid w:val="00E86B20"/>
    <w:rsid w:val="00E872C2"/>
    <w:rsid w:val="00E872D0"/>
    <w:rsid w:val="00E87723"/>
    <w:rsid w:val="00E87B5F"/>
    <w:rsid w:val="00E900D8"/>
    <w:rsid w:val="00E910B1"/>
    <w:rsid w:val="00E917CC"/>
    <w:rsid w:val="00E9219A"/>
    <w:rsid w:val="00E937B3"/>
    <w:rsid w:val="00E93D08"/>
    <w:rsid w:val="00E959EE"/>
    <w:rsid w:val="00E95E52"/>
    <w:rsid w:val="00EA0440"/>
    <w:rsid w:val="00EA0828"/>
    <w:rsid w:val="00EA2B84"/>
    <w:rsid w:val="00EA3507"/>
    <w:rsid w:val="00EA4D5C"/>
    <w:rsid w:val="00EA54CB"/>
    <w:rsid w:val="00EA5592"/>
    <w:rsid w:val="00EA6C92"/>
    <w:rsid w:val="00EA6DA2"/>
    <w:rsid w:val="00EA70D1"/>
    <w:rsid w:val="00EA76D3"/>
    <w:rsid w:val="00EB054A"/>
    <w:rsid w:val="00EB0E58"/>
    <w:rsid w:val="00EB0F09"/>
    <w:rsid w:val="00EB10AF"/>
    <w:rsid w:val="00EB10C9"/>
    <w:rsid w:val="00EB168F"/>
    <w:rsid w:val="00EB17EB"/>
    <w:rsid w:val="00EB223A"/>
    <w:rsid w:val="00EB2BAA"/>
    <w:rsid w:val="00EB2EE6"/>
    <w:rsid w:val="00EB2F4A"/>
    <w:rsid w:val="00EB30F6"/>
    <w:rsid w:val="00EB423F"/>
    <w:rsid w:val="00EB4AB9"/>
    <w:rsid w:val="00EB4F06"/>
    <w:rsid w:val="00EB6AB9"/>
    <w:rsid w:val="00EB7410"/>
    <w:rsid w:val="00EB7494"/>
    <w:rsid w:val="00EB74A2"/>
    <w:rsid w:val="00EC0CDF"/>
    <w:rsid w:val="00EC0D33"/>
    <w:rsid w:val="00EC0DCB"/>
    <w:rsid w:val="00EC227C"/>
    <w:rsid w:val="00EC364F"/>
    <w:rsid w:val="00EC3908"/>
    <w:rsid w:val="00EC3ABD"/>
    <w:rsid w:val="00EC49BF"/>
    <w:rsid w:val="00EC5164"/>
    <w:rsid w:val="00EC5431"/>
    <w:rsid w:val="00EC5D1A"/>
    <w:rsid w:val="00EC5F41"/>
    <w:rsid w:val="00EC61E3"/>
    <w:rsid w:val="00EC741E"/>
    <w:rsid w:val="00ED036C"/>
    <w:rsid w:val="00ED1465"/>
    <w:rsid w:val="00ED198B"/>
    <w:rsid w:val="00ED25DA"/>
    <w:rsid w:val="00ED2F87"/>
    <w:rsid w:val="00ED3EC8"/>
    <w:rsid w:val="00ED4846"/>
    <w:rsid w:val="00ED58FC"/>
    <w:rsid w:val="00ED5AFA"/>
    <w:rsid w:val="00ED7FD1"/>
    <w:rsid w:val="00EE121E"/>
    <w:rsid w:val="00EE1DB4"/>
    <w:rsid w:val="00EE1DBF"/>
    <w:rsid w:val="00EE1F56"/>
    <w:rsid w:val="00EE233A"/>
    <w:rsid w:val="00EE24A6"/>
    <w:rsid w:val="00EE3176"/>
    <w:rsid w:val="00EE418C"/>
    <w:rsid w:val="00EE4C1C"/>
    <w:rsid w:val="00EE4E2E"/>
    <w:rsid w:val="00EE53BB"/>
    <w:rsid w:val="00EE5F7F"/>
    <w:rsid w:val="00EE6334"/>
    <w:rsid w:val="00EE666B"/>
    <w:rsid w:val="00EE6EF5"/>
    <w:rsid w:val="00EE7BEB"/>
    <w:rsid w:val="00EF010A"/>
    <w:rsid w:val="00EF05BB"/>
    <w:rsid w:val="00EF07F3"/>
    <w:rsid w:val="00EF086F"/>
    <w:rsid w:val="00EF2F8A"/>
    <w:rsid w:val="00EF38AD"/>
    <w:rsid w:val="00EF397B"/>
    <w:rsid w:val="00EF3A55"/>
    <w:rsid w:val="00EF3FB4"/>
    <w:rsid w:val="00EF4032"/>
    <w:rsid w:val="00EF40BD"/>
    <w:rsid w:val="00EF4921"/>
    <w:rsid w:val="00EF4B3D"/>
    <w:rsid w:val="00EF53AB"/>
    <w:rsid w:val="00EF6774"/>
    <w:rsid w:val="00EF711C"/>
    <w:rsid w:val="00EF7C92"/>
    <w:rsid w:val="00EF7CD2"/>
    <w:rsid w:val="00F00022"/>
    <w:rsid w:val="00F00FB4"/>
    <w:rsid w:val="00F01D55"/>
    <w:rsid w:val="00F0274B"/>
    <w:rsid w:val="00F02D13"/>
    <w:rsid w:val="00F02F78"/>
    <w:rsid w:val="00F034F8"/>
    <w:rsid w:val="00F05B07"/>
    <w:rsid w:val="00F06627"/>
    <w:rsid w:val="00F108BB"/>
    <w:rsid w:val="00F10976"/>
    <w:rsid w:val="00F1103A"/>
    <w:rsid w:val="00F11335"/>
    <w:rsid w:val="00F1353D"/>
    <w:rsid w:val="00F15858"/>
    <w:rsid w:val="00F15CFD"/>
    <w:rsid w:val="00F165B8"/>
    <w:rsid w:val="00F1690D"/>
    <w:rsid w:val="00F22359"/>
    <w:rsid w:val="00F22560"/>
    <w:rsid w:val="00F225A4"/>
    <w:rsid w:val="00F22B1B"/>
    <w:rsid w:val="00F2349D"/>
    <w:rsid w:val="00F23C22"/>
    <w:rsid w:val="00F2498B"/>
    <w:rsid w:val="00F24BBA"/>
    <w:rsid w:val="00F24CC2"/>
    <w:rsid w:val="00F2535D"/>
    <w:rsid w:val="00F25A4F"/>
    <w:rsid w:val="00F25BDD"/>
    <w:rsid w:val="00F25E4C"/>
    <w:rsid w:val="00F26739"/>
    <w:rsid w:val="00F27F4A"/>
    <w:rsid w:val="00F30EA6"/>
    <w:rsid w:val="00F316AF"/>
    <w:rsid w:val="00F31836"/>
    <w:rsid w:val="00F34B75"/>
    <w:rsid w:val="00F35BA1"/>
    <w:rsid w:val="00F35F96"/>
    <w:rsid w:val="00F36969"/>
    <w:rsid w:val="00F40F09"/>
    <w:rsid w:val="00F42EC9"/>
    <w:rsid w:val="00F434A5"/>
    <w:rsid w:val="00F43E3E"/>
    <w:rsid w:val="00F43ED2"/>
    <w:rsid w:val="00F4490A"/>
    <w:rsid w:val="00F44A36"/>
    <w:rsid w:val="00F45C58"/>
    <w:rsid w:val="00F46228"/>
    <w:rsid w:val="00F4649E"/>
    <w:rsid w:val="00F47C27"/>
    <w:rsid w:val="00F50771"/>
    <w:rsid w:val="00F50B21"/>
    <w:rsid w:val="00F52519"/>
    <w:rsid w:val="00F52D4E"/>
    <w:rsid w:val="00F53058"/>
    <w:rsid w:val="00F53AB6"/>
    <w:rsid w:val="00F53ABC"/>
    <w:rsid w:val="00F53B8A"/>
    <w:rsid w:val="00F53D32"/>
    <w:rsid w:val="00F54862"/>
    <w:rsid w:val="00F54D40"/>
    <w:rsid w:val="00F54F0F"/>
    <w:rsid w:val="00F555B1"/>
    <w:rsid w:val="00F55929"/>
    <w:rsid w:val="00F55A22"/>
    <w:rsid w:val="00F55BDD"/>
    <w:rsid w:val="00F560CD"/>
    <w:rsid w:val="00F57209"/>
    <w:rsid w:val="00F572F9"/>
    <w:rsid w:val="00F57A53"/>
    <w:rsid w:val="00F6130E"/>
    <w:rsid w:val="00F613A5"/>
    <w:rsid w:val="00F62E65"/>
    <w:rsid w:val="00F6399E"/>
    <w:rsid w:val="00F63DA2"/>
    <w:rsid w:val="00F64AD5"/>
    <w:rsid w:val="00F64FB0"/>
    <w:rsid w:val="00F65672"/>
    <w:rsid w:val="00F658AD"/>
    <w:rsid w:val="00F660A6"/>
    <w:rsid w:val="00F6722C"/>
    <w:rsid w:val="00F6781E"/>
    <w:rsid w:val="00F67BE6"/>
    <w:rsid w:val="00F7083F"/>
    <w:rsid w:val="00F70895"/>
    <w:rsid w:val="00F70F81"/>
    <w:rsid w:val="00F71A24"/>
    <w:rsid w:val="00F71B81"/>
    <w:rsid w:val="00F71D21"/>
    <w:rsid w:val="00F72463"/>
    <w:rsid w:val="00F7270F"/>
    <w:rsid w:val="00F72AD9"/>
    <w:rsid w:val="00F72E10"/>
    <w:rsid w:val="00F737A1"/>
    <w:rsid w:val="00F74A27"/>
    <w:rsid w:val="00F74B13"/>
    <w:rsid w:val="00F753FC"/>
    <w:rsid w:val="00F757C8"/>
    <w:rsid w:val="00F76C29"/>
    <w:rsid w:val="00F76F9C"/>
    <w:rsid w:val="00F773E9"/>
    <w:rsid w:val="00F77867"/>
    <w:rsid w:val="00F80068"/>
    <w:rsid w:val="00F8093E"/>
    <w:rsid w:val="00F83191"/>
    <w:rsid w:val="00F83EB8"/>
    <w:rsid w:val="00F84367"/>
    <w:rsid w:val="00F84EFB"/>
    <w:rsid w:val="00F85536"/>
    <w:rsid w:val="00F862EB"/>
    <w:rsid w:val="00F8666B"/>
    <w:rsid w:val="00F869BD"/>
    <w:rsid w:val="00F87476"/>
    <w:rsid w:val="00F90491"/>
    <w:rsid w:val="00F90611"/>
    <w:rsid w:val="00F90AB2"/>
    <w:rsid w:val="00F90B4F"/>
    <w:rsid w:val="00F9220B"/>
    <w:rsid w:val="00F92534"/>
    <w:rsid w:val="00F93151"/>
    <w:rsid w:val="00F93368"/>
    <w:rsid w:val="00F93B92"/>
    <w:rsid w:val="00F944A7"/>
    <w:rsid w:val="00F94DA9"/>
    <w:rsid w:val="00F960EC"/>
    <w:rsid w:val="00F96D59"/>
    <w:rsid w:val="00FA015D"/>
    <w:rsid w:val="00FA0400"/>
    <w:rsid w:val="00FA0493"/>
    <w:rsid w:val="00FA0AFE"/>
    <w:rsid w:val="00FA0CBA"/>
    <w:rsid w:val="00FA0D25"/>
    <w:rsid w:val="00FA1152"/>
    <w:rsid w:val="00FA16C1"/>
    <w:rsid w:val="00FA1C49"/>
    <w:rsid w:val="00FA1D24"/>
    <w:rsid w:val="00FA2241"/>
    <w:rsid w:val="00FA2644"/>
    <w:rsid w:val="00FA2AE4"/>
    <w:rsid w:val="00FA3C1F"/>
    <w:rsid w:val="00FA4691"/>
    <w:rsid w:val="00FA4EB0"/>
    <w:rsid w:val="00FA5A23"/>
    <w:rsid w:val="00FA672A"/>
    <w:rsid w:val="00FA7B00"/>
    <w:rsid w:val="00FB02C9"/>
    <w:rsid w:val="00FB07B8"/>
    <w:rsid w:val="00FB1270"/>
    <w:rsid w:val="00FB16A8"/>
    <w:rsid w:val="00FB24CE"/>
    <w:rsid w:val="00FB2891"/>
    <w:rsid w:val="00FB2C59"/>
    <w:rsid w:val="00FB2EDC"/>
    <w:rsid w:val="00FB37C2"/>
    <w:rsid w:val="00FB3B7D"/>
    <w:rsid w:val="00FB3B99"/>
    <w:rsid w:val="00FB4629"/>
    <w:rsid w:val="00FB5A6B"/>
    <w:rsid w:val="00FB5FC1"/>
    <w:rsid w:val="00FB6FAD"/>
    <w:rsid w:val="00FC0D24"/>
    <w:rsid w:val="00FC2672"/>
    <w:rsid w:val="00FC39CB"/>
    <w:rsid w:val="00FC3E53"/>
    <w:rsid w:val="00FC491B"/>
    <w:rsid w:val="00FC49FF"/>
    <w:rsid w:val="00FC53F5"/>
    <w:rsid w:val="00FC5786"/>
    <w:rsid w:val="00FC5B9B"/>
    <w:rsid w:val="00FC6211"/>
    <w:rsid w:val="00FC7CB1"/>
    <w:rsid w:val="00FD22A2"/>
    <w:rsid w:val="00FD2A97"/>
    <w:rsid w:val="00FD2B26"/>
    <w:rsid w:val="00FD2F07"/>
    <w:rsid w:val="00FD3385"/>
    <w:rsid w:val="00FD3420"/>
    <w:rsid w:val="00FD48DC"/>
    <w:rsid w:val="00FD50EB"/>
    <w:rsid w:val="00FD57F7"/>
    <w:rsid w:val="00FD5D13"/>
    <w:rsid w:val="00FD5F07"/>
    <w:rsid w:val="00FE0B27"/>
    <w:rsid w:val="00FE10D6"/>
    <w:rsid w:val="00FE1DA8"/>
    <w:rsid w:val="00FE26A5"/>
    <w:rsid w:val="00FE2785"/>
    <w:rsid w:val="00FE407F"/>
    <w:rsid w:val="00FE43C1"/>
    <w:rsid w:val="00FE4A45"/>
    <w:rsid w:val="00FE5A10"/>
    <w:rsid w:val="00FE5C73"/>
    <w:rsid w:val="00FE6CFF"/>
    <w:rsid w:val="00FE768C"/>
    <w:rsid w:val="00FE7A31"/>
    <w:rsid w:val="00FF0294"/>
    <w:rsid w:val="00FF05ED"/>
    <w:rsid w:val="00FF3A45"/>
    <w:rsid w:val="00FF51D9"/>
    <w:rsid w:val="00FF5895"/>
    <w:rsid w:val="00FF6006"/>
    <w:rsid w:val="00FF611F"/>
    <w:rsid w:val="00FF78D9"/>
    <w:rsid w:val="00FF7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8433"/>
    <o:shapelayout v:ext="edit">
      <o:idmap v:ext="edit" data="1"/>
    </o:shapelayout>
  </w:shapeDefaults>
  <w:decimalSymbol w:val="."/>
  <w:listSeparator w:val=","/>
  <w14:docId w14:val="61734D63"/>
  <w15:docId w15:val="{E54896A1-3AA3-4AF1-B9EE-96CF334DA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DejaVu Sans" w:hAnsi="Liberation Serif" w:cs="Lohit Marath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iPriority="0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48DC"/>
    <w:pPr>
      <w:widowControl w:val="0"/>
      <w:overflowPunct w:val="0"/>
    </w:pPr>
    <w:rPr>
      <w:color w:val="00000A"/>
      <w:kern w:val="2"/>
      <w:sz w:val="24"/>
      <w:szCs w:val="24"/>
      <w:lang w:val="en-GB" w:eastAsia="zh-CN" w:bidi="hi-IN"/>
    </w:rPr>
  </w:style>
  <w:style w:type="paragraph" w:styleId="Heading1">
    <w:name w:val="heading 1"/>
    <w:basedOn w:val="Normal"/>
    <w:qFormat/>
    <w:rsid w:val="004E2F22"/>
    <w:pPr>
      <w:keepNext/>
      <w:numPr>
        <w:numId w:val="1"/>
      </w:numPr>
      <w:spacing w:before="240" w:after="120"/>
      <w:outlineLvl w:val="0"/>
    </w:pPr>
    <w:rPr>
      <w:rFonts w:ascii="Liberation Sans" w:hAnsi="Liberation Sans"/>
      <w:b/>
      <w:bCs/>
      <w:sz w:val="36"/>
      <w:szCs w:val="36"/>
    </w:rPr>
  </w:style>
  <w:style w:type="paragraph" w:styleId="Heading2">
    <w:name w:val="heading 2"/>
    <w:basedOn w:val="Normal"/>
    <w:qFormat/>
    <w:rsid w:val="004E2F22"/>
    <w:pPr>
      <w:keepNext/>
      <w:numPr>
        <w:ilvl w:val="1"/>
        <w:numId w:val="1"/>
      </w:numPr>
      <w:spacing w:before="200" w:after="120"/>
      <w:outlineLvl w:val="1"/>
    </w:pPr>
    <w:rPr>
      <w:rFonts w:ascii="Liberation Sans" w:hAnsi="Liberation Sans"/>
      <w:b/>
      <w:bCs/>
      <w:sz w:val="32"/>
      <w:szCs w:val="32"/>
    </w:rPr>
  </w:style>
  <w:style w:type="paragraph" w:styleId="Heading3">
    <w:name w:val="heading 3"/>
    <w:basedOn w:val="Normal"/>
    <w:qFormat/>
    <w:rsid w:val="004E2F22"/>
    <w:pPr>
      <w:keepNext/>
      <w:numPr>
        <w:ilvl w:val="2"/>
        <w:numId w:val="1"/>
      </w:numPr>
      <w:spacing w:before="140" w:after="120"/>
      <w:outlineLvl w:val="2"/>
    </w:pPr>
    <w:rPr>
      <w:rFonts w:ascii="Liberation Sans" w:hAnsi="Liberation Sans"/>
      <w:b/>
      <w:bCs/>
      <w:color w:val="808080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B743AA"/>
    <w:pPr>
      <w:keepNext/>
      <w:spacing w:before="240" w:after="60"/>
      <w:outlineLvl w:val="3"/>
    </w:pPr>
    <w:rPr>
      <w:rFonts w:asciiTheme="minorHAnsi" w:eastAsiaTheme="minorEastAsia" w:hAnsiTheme="minorHAnsi" w:cs="Mangal"/>
      <w:b/>
      <w:bCs/>
      <w:sz w:val="28"/>
      <w:szCs w:val="25"/>
    </w:rPr>
  </w:style>
  <w:style w:type="paragraph" w:styleId="Heading5">
    <w:name w:val="heading 5"/>
    <w:basedOn w:val="Normal"/>
    <w:next w:val="Normal"/>
    <w:link w:val="Heading5Char"/>
    <w:qFormat/>
    <w:rsid w:val="00B743AA"/>
    <w:pPr>
      <w:keepNext/>
      <w:widowControl/>
      <w:overflowPunct/>
      <w:outlineLvl w:val="4"/>
    </w:pPr>
    <w:rPr>
      <w:rFonts w:ascii="Arial" w:eastAsia="Times New Roman" w:hAnsi="Arial" w:cs="Times New Roman"/>
      <w:b/>
      <w:color w:val="auto"/>
      <w:kern w:val="0"/>
      <w:sz w:val="22"/>
      <w:szCs w:val="20"/>
      <w:lang w:val="en-US" w:eastAsia="en-US" w:bidi="ar-SA"/>
    </w:rPr>
  </w:style>
  <w:style w:type="paragraph" w:styleId="Heading6">
    <w:name w:val="heading 6"/>
    <w:basedOn w:val="Normal"/>
    <w:next w:val="Normal"/>
    <w:link w:val="Heading6Char"/>
    <w:qFormat/>
    <w:rsid w:val="00B743AA"/>
    <w:pPr>
      <w:keepNext/>
      <w:widowControl/>
      <w:tabs>
        <w:tab w:val="right" w:pos="8640"/>
      </w:tabs>
      <w:overflowPunct/>
      <w:ind w:firstLine="720"/>
      <w:jc w:val="both"/>
      <w:outlineLvl w:val="5"/>
    </w:pPr>
    <w:rPr>
      <w:rFonts w:ascii="Arial" w:eastAsia="Times New Roman" w:hAnsi="Arial" w:cs="Times New Roman"/>
      <w:b/>
      <w:color w:val="auto"/>
      <w:kern w:val="0"/>
      <w:sz w:val="22"/>
      <w:szCs w:val="20"/>
      <w:lang w:val="en-US" w:eastAsia="en-US" w:bidi="ar-SA"/>
    </w:rPr>
  </w:style>
  <w:style w:type="paragraph" w:styleId="Heading7">
    <w:name w:val="heading 7"/>
    <w:basedOn w:val="Normal"/>
    <w:next w:val="Normal"/>
    <w:link w:val="Heading7Char"/>
    <w:qFormat/>
    <w:rsid w:val="00B743AA"/>
    <w:pPr>
      <w:keepNext/>
      <w:widowControl/>
      <w:overflowPunct/>
      <w:jc w:val="center"/>
      <w:outlineLvl w:val="6"/>
    </w:pPr>
    <w:rPr>
      <w:rFonts w:ascii="Arial" w:eastAsia="Times New Roman" w:hAnsi="Arial" w:cs="Times New Roman"/>
      <w:b/>
      <w:color w:val="auto"/>
      <w:kern w:val="0"/>
      <w:sz w:val="40"/>
      <w:szCs w:val="20"/>
      <w:lang w:val="en-US" w:eastAsia="en-US" w:bidi="ar-SA"/>
    </w:rPr>
  </w:style>
  <w:style w:type="paragraph" w:styleId="Heading8">
    <w:name w:val="heading 8"/>
    <w:basedOn w:val="Normal"/>
    <w:next w:val="Normal"/>
    <w:link w:val="Heading8Char"/>
    <w:unhideWhenUsed/>
    <w:qFormat/>
    <w:rsid w:val="00B743AA"/>
    <w:pPr>
      <w:spacing w:before="240" w:after="60"/>
      <w:outlineLvl w:val="7"/>
    </w:pPr>
    <w:rPr>
      <w:rFonts w:asciiTheme="minorHAnsi" w:eastAsiaTheme="minorEastAsia" w:hAnsiTheme="minorHAnsi" w:cs="Mangal"/>
      <w:i/>
      <w:iCs/>
      <w:szCs w:val="21"/>
    </w:rPr>
  </w:style>
  <w:style w:type="paragraph" w:styleId="Heading9">
    <w:name w:val="heading 9"/>
    <w:basedOn w:val="Normal"/>
    <w:next w:val="Normal"/>
    <w:link w:val="Heading9Char"/>
    <w:unhideWhenUsed/>
    <w:qFormat/>
    <w:rsid w:val="00B743AA"/>
    <w:pPr>
      <w:spacing w:before="240" w:after="60"/>
      <w:outlineLvl w:val="8"/>
    </w:pPr>
    <w:rPr>
      <w:rFonts w:asciiTheme="majorHAnsi" w:eastAsiaTheme="majorEastAsia" w:hAnsiTheme="majorHAnsi" w:cs="Mangal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StrongEmphasis">
    <w:name w:val="Strong Emphasis"/>
    <w:qFormat/>
    <w:rPr>
      <w:b/>
      <w:bCs/>
    </w:rPr>
  </w:style>
  <w:style w:type="character" w:customStyle="1" w:styleId="InternetLink">
    <w:name w:val="Internet Link"/>
    <w:rPr>
      <w:color w:val="000080"/>
      <w:u w:val="single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Quotations">
    <w:name w:val="Quotations"/>
    <w:basedOn w:val="Normal"/>
    <w:qFormat/>
    <w:pPr>
      <w:spacing w:after="283"/>
      <w:ind w:left="567" w:right="567"/>
    </w:pPr>
  </w:style>
  <w:style w:type="paragraph" w:styleId="Title">
    <w:name w:val="Title"/>
    <w:basedOn w:val="Normal"/>
    <w:qFormat/>
    <w:rsid w:val="004E2F22"/>
    <w:pPr>
      <w:keepNext/>
      <w:spacing w:before="240" w:after="120"/>
      <w:jc w:val="center"/>
    </w:pPr>
    <w:rPr>
      <w:rFonts w:ascii="Liberation Sans" w:hAnsi="Liberation Sans"/>
      <w:b/>
      <w:bCs/>
      <w:sz w:val="56"/>
      <w:szCs w:val="56"/>
    </w:rPr>
  </w:style>
  <w:style w:type="paragraph" w:styleId="Subtitle">
    <w:name w:val="Subtitle"/>
    <w:basedOn w:val="Normal"/>
    <w:qFormat/>
    <w:rsid w:val="004E2F22"/>
    <w:pPr>
      <w:keepNext/>
      <w:spacing w:before="60" w:after="120"/>
      <w:jc w:val="center"/>
    </w:pPr>
    <w:rPr>
      <w:rFonts w:ascii="Liberation Sans" w:hAnsi="Liberation Sans"/>
      <w:sz w:val="36"/>
      <w:szCs w:val="36"/>
    </w:rPr>
  </w:style>
  <w:style w:type="paragraph" w:styleId="ListParagraph">
    <w:name w:val="List Paragraph"/>
    <w:basedOn w:val="Normal"/>
    <w:qFormat/>
    <w:rsid w:val="0054454B"/>
    <w:pPr>
      <w:ind w:left="720"/>
      <w:contextualSpacing/>
    </w:pPr>
    <w:rPr>
      <w:rFonts w:cs="Mangal"/>
      <w:szCs w:val="21"/>
    </w:rPr>
  </w:style>
  <w:style w:type="character" w:styleId="CommentReference">
    <w:name w:val="annotation reference"/>
    <w:uiPriority w:val="99"/>
    <w:semiHidden/>
    <w:unhideWhenUsed/>
    <w:rsid w:val="005063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6337"/>
    <w:rPr>
      <w:rFonts w:cs="Mangal"/>
      <w:sz w:val="20"/>
      <w:szCs w:val="18"/>
    </w:rPr>
  </w:style>
  <w:style w:type="character" w:customStyle="1" w:styleId="CommentTextChar">
    <w:name w:val="Comment Text Char"/>
    <w:link w:val="CommentText"/>
    <w:uiPriority w:val="99"/>
    <w:rsid w:val="00506337"/>
    <w:rPr>
      <w:rFonts w:cs="Mangal"/>
      <w:color w:val="00000A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33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06337"/>
    <w:rPr>
      <w:rFonts w:cs="Mangal"/>
      <w:b/>
      <w:bCs/>
      <w:color w:val="00000A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337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06337"/>
    <w:rPr>
      <w:rFonts w:ascii="Segoe UI" w:hAnsi="Segoe UI" w:cs="Mangal"/>
      <w:color w:val="00000A"/>
      <w:sz w:val="18"/>
      <w:szCs w:val="16"/>
    </w:rPr>
  </w:style>
  <w:style w:type="paragraph" w:customStyle="1" w:styleId="EndNoteBibliographyTitle">
    <w:name w:val="EndNote Bibliography Title"/>
    <w:basedOn w:val="Normal"/>
    <w:link w:val="EndNoteBibliographyTitleZchn"/>
    <w:rsid w:val="00F00FB4"/>
    <w:pPr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F00FB4"/>
    <w:rPr>
      <w:noProof/>
      <w:color w:val="00000A"/>
      <w:kern w:val="2"/>
      <w:sz w:val="24"/>
      <w:szCs w:val="24"/>
      <w:lang w:val="en-GB" w:eastAsia="zh-CN" w:bidi="hi-IN"/>
    </w:rPr>
  </w:style>
  <w:style w:type="paragraph" w:customStyle="1" w:styleId="EndNoteBibliography">
    <w:name w:val="EndNote Bibliography"/>
    <w:basedOn w:val="Normal"/>
    <w:link w:val="EndNoteBibliographyZchn"/>
    <w:rsid w:val="00F00FB4"/>
    <w:rPr>
      <w:noProof/>
    </w:rPr>
  </w:style>
  <w:style w:type="character" w:customStyle="1" w:styleId="EndNoteBibliographyZchn">
    <w:name w:val="EndNote Bibliography Zchn"/>
    <w:link w:val="EndNoteBibliography"/>
    <w:rsid w:val="00F00FB4"/>
    <w:rPr>
      <w:noProof/>
      <w:color w:val="00000A"/>
      <w:kern w:val="2"/>
      <w:sz w:val="24"/>
      <w:szCs w:val="24"/>
      <w:lang w:val="en-GB" w:eastAsia="zh-CN" w:bidi="hi-IN"/>
    </w:rPr>
  </w:style>
  <w:style w:type="paragraph" w:styleId="NormalWeb">
    <w:name w:val="Normal (Web)"/>
    <w:basedOn w:val="Normal"/>
    <w:uiPriority w:val="99"/>
    <w:semiHidden/>
    <w:unhideWhenUsed/>
    <w:rsid w:val="009F5D3D"/>
    <w:pPr>
      <w:widowControl/>
      <w:overflowPunct/>
      <w:spacing w:before="180" w:after="180"/>
    </w:pPr>
    <w:rPr>
      <w:rFonts w:ascii="Helvetica" w:eastAsia="Times New Roman" w:hAnsi="Helvetica" w:cs="Times New Roman"/>
      <w:color w:val="auto"/>
      <w:kern w:val="0"/>
      <w:sz w:val="23"/>
      <w:szCs w:val="23"/>
      <w:lang w:val="en-US" w:eastAsia="en-US" w:bidi="ar-SA"/>
    </w:rPr>
  </w:style>
  <w:style w:type="table" w:styleId="TableGrid">
    <w:name w:val="Table Grid"/>
    <w:basedOn w:val="TableNormal"/>
    <w:uiPriority w:val="59"/>
    <w:rsid w:val="001F4B4E"/>
    <w:rPr>
      <w:rFonts w:ascii="Calibri" w:eastAsia="Times New Roman" w:hAnsi="Calibri" w:cs="Times New Roman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rameContents">
    <w:name w:val="Frame Contents"/>
    <w:basedOn w:val="Normal"/>
    <w:qFormat/>
    <w:rsid w:val="00316547"/>
    <w:pPr>
      <w:widowControl/>
    </w:pPr>
    <w:rPr>
      <w:rFonts w:ascii="Times New Roman" w:eastAsia="Times New Roman" w:hAnsi="Times New Roman" w:cs="Times New Roman"/>
      <w:color w:val="auto"/>
      <w:kern w:val="0"/>
      <w:lang w:eastAsia="de-DE" w:bidi="ar-SA"/>
    </w:rPr>
  </w:style>
  <w:style w:type="character" w:styleId="Hyperlink">
    <w:name w:val="Hyperlink"/>
    <w:uiPriority w:val="99"/>
    <w:unhideWhenUsed/>
    <w:rsid w:val="00DC4C3E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DC4C3E"/>
    <w:rPr>
      <w:color w:val="605E5C"/>
      <w:shd w:val="clear" w:color="auto" w:fill="E1DFDD"/>
    </w:rPr>
  </w:style>
  <w:style w:type="character" w:customStyle="1" w:styleId="cit">
    <w:name w:val="cit"/>
    <w:rsid w:val="00202099"/>
  </w:style>
  <w:style w:type="character" w:customStyle="1" w:styleId="citation-doi">
    <w:name w:val="citation-doi"/>
    <w:rsid w:val="00202099"/>
  </w:style>
  <w:style w:type="character" w:customStyle="1" w:styleId="secondary-date">
    <w:name w:val="secondary-date"/>
    <w:rsid w:val="00202099"/>
  </w:style>
  <w:style w:type="paragraph" w:styleId="Revision">
    <w:name w:val="Revision"/>
    <w:hidden/>
    <w:uiPriority w:val="99"/>
    <w:semiHidden/>
    <w:rsid w:val="007B019B"/>
    <w:rPr>
      <w:rFonts w:cs="Mangal"/>
      <w:color w:val="00000A"/>
      <w:kern w:val="2"/>
      <w:sz w:val="24"/>
      <w:szCs w:val="21"/>
      <w:lang w:val="de-DE" w:eastAsia="zh-CN" w:bidi="hi-IN"/>
    </w:rPr>
  </w:style>
  <w:style w:type="character" w:customStyle="1" w:styleId="epub-state">
    <w:name w:val="epub-state"/>
    <w:rsid w:val="0083661C"/>
  </w:style>
  <w:style w:type="character" w:customStyle="1" w:styleId="epub-date">
    <w:name w:val="epub-date"/>
    <w:rsid w:val="0083661C"/>
  </w:style>
  <w:style w:type="character" w:customStyle="1" w:styleId="Heading4Char">
    <w:name w:val="Heading 4 Char"/>
    <w:basedOn w:val="DefaultParagraphFont"/>
    <w:link w:val="Heading4"/>
    <w:uiPriority w:val="9"/>
    <w:semiHidden/>
    <w:rsid w:val="00B743AA"/>
    <w:rPr>
      <w:rFonts w:asciiTheme="minorHAnsi" w:eastAsiaTheme="minorEastAsia" w:hAnsiTheme="minorHAnsi" w:cs="Mangal"/>
      <w:b/>
      <w:bCs/>
      <w:color w:val="00000A"/>
      <w:kern w:val="2"/>
      <w:sz w:val="28"/>
      <w:szCs w:val="25"/>
      <w:lang w:val="de-DE" w:eastAsia="zh-CN" w:bidi="hi-I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43AA"/>
    <w:rPr>
      <w:rFonts w:asciiTheme="minorHAnsi" w:eastAsiaTheme="minorEastAsia" w:hAnsiTheme="minorHAnsi" w:cs="Mangal"/>
      <w:i/>
      <w:iCs/>
      <w:color w:val="00000A"/>
      <w:kern w:val="2"/>
      <w:sz w:val="24"/>
      <w:szCs w:val="21"/>
      <w:lang w:val="de-DE" w:eastAsia="zh-CN" w:bidi="hi-I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43AA"/>
    <w:rPr>
      <w:rFonts w:asciiTheme="majorHAnsi" w:eastAsiaTheme="majorEastAsia" w:hAnsiTheme="majorHAnsi" w:cs="Mangal"/>
      <w:color w:val="00000A"/>
      <w:kern w:val="2"/>
      <w:sz w:val="22"/>
      <w:lang w:val="de-DE" w:eastAsia="zh-CN" w:bidi="hi-IN"/>
    </w:rPr>
  </w:style>
  <w:style w:type="paragraph" w:styleId="BodyText2">
    <w:name w:val="Body Text 2"/>
    <w:basedOn w:val="Normal"/>
    <w:link w:val="BodyText2Char"/>
    <w:unhideWhenUsed/>
    <w:rsid w:val="00B743AA"/>
    <w:pPr>
      <w:spacing w:after="120" w:line="480" w:lineRule="auto"/>
    </w:pPr>
    <w:rPr>
      <w:rFonts w:cs="Mangal"/>
      <w:szCs w:val="21"/>
    </w:rPr>
  </w:style>
  <w:style w:type="character" w:customStyle="1" w:styleId="BodyText2Char">
    <w:name w:val="Body Text 2 Char"/>
    <w:basedOn w:val="DefaultParagraphFont"/>
    <w:link w:val="BodyText2"/>
    <w:uiPriority w:val="99"/>
    <w:rsid w:val="00B743AA"/>
    <w:rPr>
      <w:rFonts w:cs="Mangal"/>
      <w:color w:val="00000A"/>
      <w:kern w:val="2"/>
      <w:sz w:val="24"/>
      <w:szCs w:val="21"/>
      <w:lang w:val="de-DE" w:eastAsia="zh-CN" w:bidi="hi-IN"/>
    </w:rPr>
  </w:style>
  <w:style w:type="character" w:customStyle="1" w:styleId="Heading5Char">
    <w:name w:val="Heading 5 Char"/>
    <w:basedOn w:val="DefaultParagraphFont"/>
    <w:link w:val="Heading5"/>
    <w:rsid w:val="00B743AA"/>
    <w:rPr>
      <w:rFonts w:ascii="Arial" w:eastAsia="Times New Roman" w:hAnsi="Arial" w:cs="Times New Roman"/>
      <w:b/>
      <w:sz w:val="22"/>
    </w:rPr>
  </w:style>
  <w:style w:type="character" w:customStyle="1" w:styleId="Heading6Char">
    <w:name w:val="Heading 6 Char"/>
    <w:basedOn w:val="DefaultParagraphFont"/>
    <w:link w:val="Heading6"/>
    <w:rsid w:val="00B743AA"/>
    <w:rPr>
      <w:rFonts w:ascii="Arial" w:eastAsia="Times New Roman" w:hAnsi="Arial" w:cs="Times New Roman"/>
      <w:b/>
      <w:sz w:val="22"/>
    </w:rPr>
  </w:style>
  <w:style w:type="character" w:customStyle="1" w:styleId="Heading7Char">
    <w:name w:val="Heading 7 Char"/>
    <w:basedOn w:val="DefaultParagraphFont"/>
    <w:link w:val="Heading7"/>
    <w:rsid w:val="00B743AA"/>
    <w:rPr>
      <w:rFonts w:ascii="Arial" w:eastAsia="Times New Roman" w:hAnsi="Arial" w:cs="Times New Roman"/>
      <w:b/>
      <w:sz w:val="40"/>
    </w:rPr>
  </w:style>
  <w:style w:type="numbering" w:customStyle="1" w:styleId="NoList1">
    <w:name w:val="No List1"/>
    <w:next w:val="NoList"/>
    <w:uiPriority w:val="99"/>
    <w:semiHidden/>
    <w:unhideWhenUsed/>
    <w:rsid w:val="00B743AA"/>
  </w:style>
  <w:style w:type="paragraph" w:styleId="EnvelopeAddress">
    <w:name w:val="envelope address"/>
    <w:basedOn w:val="Normal"/>
    <w:semiHidden/>
    <w:rsid w:val="00B743AA"/>
    <w:pPr>
      <w:framePr w:w="7920" w:h="1980" w:hRule="exact" w:hSpace="180" w:wrap="auto" w:hAnchor="page" w:xAlign="center" w:yAlign="bottom"/>
      <w:widowControl/>
      <w:overflowPunct/>
      <w:ind w:left="2880"/>
    </w:pPr>
    <w:rPr>
      <w:rFonts w:ascii="Comic Sans MS" w:eastAsia="Times New Roman" w:hAnsi="Comic Sans MS" w:cs="Times New Roman"/>
      <w:i/>
      <w:color w:val="auto"/>
      <w:kern w:val="0"/>
      <w:szCs w:val="20"/>
      <w:lang w:val="en-US" w:eastAsia="en-US" w:bidi="ar-SA"/>
    </w:rPr>
  </w:style>
  <w:style w:type="paragraph" w:styleId="Header">
    <w:name w:val="header"/>
    <w:basedOn w:val="Normal"/>
    <w:link w:val="HeaderChar"/>
    <w:semiHidden/>
    <w:rsid w:val="00B743AA"/>
    <w:pPr>
      <w:widowControl/>
      <w:tabs>
        <w:tab w:val="center" w:pos="4320"/>
        <w:tab w:val="right" w:pos="8640"/>
      </w:tabs>
      <w:overflowPunct/>
    </w:pPr>
    <w:rPr>
      <w:rFonts w:ascii="Arial" w:eastAsia="Times New Roman" w:hAnsi="Arial" w:cs="Times New Roman"/>
      <w:color w:val="auto"/>
      <w:kern w:val="0"/>
      <w:sz w:val="22"/>
      <w:szCs w:val="20"/>
      <w:lang w:val="en-US" w:eastAsia="en-US" w:bidi="ar-SA"/>
    </w:rPr>
  </w:style>
  <w:style w:type="character" w:customStyle="1" w:styleId="HeaderChar">
    <w:name w:val="Header Char"/>
    <w:basedOn w:val="DefaultParagraphFont"/>
    <w:link w:val="Header"/>
    <w:semiHidden/>
    <w:rsid w:val="00B743AA"/>
    <w:rPr>
      <w:rFonts w:ascii="Arial" w:eastAsia="Times New Roman" w:hAnsi="Arial" w:cs="Times New Roman"/>
      <w:sz w:val="22"/>
    </w:rPr>
  </w:style>
  <w:style w:type="character" w:styleId="PageNumber">
    <w:name w:val="page number"/>
    <w:basedOn w:val="DefaultParagraphFont"/>
    <w:semiHidden/>
    <w:rsid w:val="00B743AA"/>
  </w:style>
  <w:style w:type="paragraph" w:styleId="Footer">
    <w:name w:val="footer"/>
    <w:basedOn w:val="Normal"/>
    <w:link w:val="FooterChar"/>
    <w:uiPriority w:val="99"/>
    <w:rsid w:val="00B743AA"/>
    <w:pPr>
      <w:widowControl/>
      <w:tabs>
        <w:tab w:val="center" w:pos="4320"/>
        <w:tab w:val="right" w:pos="8640"/>
      </w:tabs>
      <w:overflowPunct/>
    </w:pPr>
    <w:rPr>
      <w:rFonts w:ascii="Arial" w:eastAsia="Times New Roman" w:hAnsi="Arial" w:cs="Times New Roman"/>
      <w:color w:val="auto"/>
      <w:kern w:val="0"/>
      <w:sz w:val="22"/>
      <w:szCs w:val="20"/>
      <w:lang w:val="en-US"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B743AA"/>
    <w:rPr>
      <w:rFonts w:ascii="Arial" w:eastAsia="Times New Roman" w:hAnsi="Arial" w:cs="Times New Roman"/>
      <w:sz w:val="22"/>
    </w:rPr>
  </w:style>
  <w:style w:type="paragraph" w:styleId="BodyText3">
    <w:name w:val="Body Text 3"/>
    <w:basedOn w:val="Normal"/>
    <w:link w:val="BodyText3Char"/>
    <w:semiHidden/>
    <w:rsid w:val="00B743AA"/>
    <w:pPr>
      <w:widowControl/>
      <w:overflowPunct/>
    </w:pPr>
    <w:rPr>
      <w:rFonts w:ascii="Times New Roman" w:eastAsia="Times New Roman" w:hAnsi="Times New Roman" w:cs="Times New Roman"/>
      <w:color w:val="auto"/>
      <w:kern w:val="0"/>
      <w:szCs w:val="20"/>
      <w:lang w:val="en-US" w:eastAsia="en-US" w:bidi="ar-SA"/>
    </w:rPr>
  </w:style>
  <w:style w:type="character" w:customStyle="1" w:styleId="BodyText3Char">
    <w:name w:val="Body Text 3 Char"/>
    <w:basedOn w:val="DefaultParagraphFont"/>
    <w:link w:val="BodyText3"/>
    <w:semiHidden/>
    <w:rsid w:val="00B743AA"/>
    <w:rPr>
      <w:rFonts w:ascii="Times New Roman" w:eastAsia="Times New Roman" w:hAnsi="Times New Roman" w:cs="Times New Roman"/>
      <w:sz w:val="24"/>
    </w:rPr>
  </w:style>
  <w:style w:type="paragraph" w:styleId="PlainText">
    <w:name w:val="Plain Text"/>
    <w:basedOn w:val="Normal"/>
    <w:link w:val="PlainTextChar"/>
    <w:semiHidden/>
    <w:rsid w:val="00B743AA"/>
    <w:pPr>
      <w:widowControl/>
      <w:overflowPunct/>
    </w:pPr>
    <w:rPr>
      <w:rFonts w:ascii="Courier New" w:eastAsia="Times New Roman" w:hAnsi="Courier New" w:cs="Times New Roman"/>
      <w:color w:val="auto"/>
      <w:kern w:val="0"/>
      <w:sz w:val="20"/>
      <w:szCs w:val="20"/>
      <w:lang w:val="en-US" w:eastAsia="en-US" w:bidi="ar-SA"/>
    </w:rPr>
  </w:style>
  <w:style w:type="character" w:customStyle="1" w:styleId="PlainTextChar">
    <w:name w:val="Plain Text Char"/>
    <w:basedOn w:val="DefaultParagraphFont"/>
    <w:link w:val="PlainText"/>
    <w:semiHidden/>
    <w:rsid w:val="00B743AA"/>
    <w:rPr>
      <w:rFonts w:ascii="Courier New" w:eastAsia="Times New Roman" w:hAnsi="Courier New" w:cs="Times New Roman"/>
    </w:rPr>
  </w:style>
  <w:style w:type="paragraph" w:styleId="BodyTextIndent">
    <w:name w:val="Body Text Indent"/>
    <w:basedOn w:val="Normal"/>
    <w:link w:val="BodyTextIndentChar"/>
    <w:semiHidden/>
    <w:rsid w:val="00B743AA"/>
    <w:pPr>
      <w:widowControl/>
      <w:overflowPunct/>
      <w:ind w:left="426" w:firstLine="294"/>
    </w:pPr>
    <w:rPr>
      <w:rFonts w:ascii="Arial" w:eastAsia="Times New Roman" w:hAnsi="Arial" w:cs="Times New Roman"/>
      <w:color w:val="auto"/>
      <w:kern w:val="0"/>
      <w:sz w:val="22"/>
      <w:szCs w:val="20"/>
      <w:lang w:val="en-US" w:eastAsia="en-US" w:bidi="ar-SA"/>
    </w:rPr>
  </w:style>
  <w:style w:type="character" w:customStyle="1" w:styleId="BodyTextIndentChar">
    <w:name w:val="Body Text Indent Char"/>
    <w:basedOn w:val="DefaultParagraphFont"/>
    <w:link w:val="BodyTextIndent"/>
    <w:semiHidden/>
    <w:rsid w:val="00B743AA"/>
    <w:rPr>
      <w:rFonts w:ascii="Arial" w:eastAsia="Times New Roman" w:hAnsi="Arial" w:cs="Times New Roman"/>
      <w:sz w:val="22"/>
    </w:rPr>
  </w:style>
  <w:style w:type="paragraph" w:styleId="BlockText">
    <w:name w:val="Block Text"/>
    <w:basedOn w:val="Normal"/>
    <w:semiHidden/>
    <w:rsid w:val="00B743AA"/>
    <w:pPr>
      <w:widowControl/>
      <w:overflowPunct/>
      <w:spacing w:line="480" w:lineRule="atLeast"/>
      <w:ind w:left="260" w:right="-152"/>
      <w:jc w:val="center"/>
    </w:pPr>
    <w:rPr>
      <w:rFonts w:ascii="Times New Roman" w:eastAsia="Times New Roman" w:hAnsi="Times New Roman" w:cs="Times New Roman"/>
      <w:b/>
      <w:color w:val="auto"/>
      <w:kern w:val="0"/>
      <w:sz w:val="32"/>
      <w:szCs w:val="20"/>
      <w:u w:val="single"/>
      <w:lang w:eastAsia="en-US" w:bidi="ar-SA"/>
    </w:rPr>
  </w:style>
  <w:style w:type="character" w:styleId="FollowedHyperlink">
    <w:name w:val="FollowedHyperlink"/>
    <w:basedOn w:val="DefaultParagraphFont"/>
    <w:semiHidden/>
    <w:rsid w:val="00B743AA"/>
    <w:rPr>
      <w:color w:val="800080"/>
      <w:u w:val="single"/>
    </w:rPr>
  </w:style>
  <w:style w:type="paragraph" w:styleId="BodyTextIndent2">
    <w:name w:val="Body Text Indent 2"/>
    <w:basedOn w:val="Normal"/>
    <w:link w:val="BodyTextIndent2Char"/>
    <w:semiHidden/>
    <w:rsid w:val="00B743AA"/>
    <w:pPr>
      <w:widowControl/>
      <w:overflowPunct/>
      <w:spacing w:after="120" w:line="360" w:lineRule="auto"/>
      <w:ind w:left="1980"/>
      <w:jc w:val="both"/>
    </w:pPr>
    <w:rPr>
      <w:rFonts w:ascii="Arial" w:eastAsia="Times New Roman" w:hAnsi="Arial" w:cs="Times New Roman"/>
      <w:color w:val="auto"/>
      <w:kern w:val="0"/>
      <w:szCs w:val="20"/>
      <w:lang w:val="en-US" w:eastAsia="en-US" w:bidi="ar-SA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B743AA"/>
    <w:rPr>
      <w:rFonts w:ascii="Arial" w:eastAsia="Times New Roman" w:hAnsi="Arial" w:cs="Times New Roman"/>
      <w:sz w:val="24"/>
    </w:rPr>
  </w:style>
  <w:style w:type="paragraph" w:styleId="BodyTextIndent3">
    <w:name w:val="Body Text Indent 3"/>
    <w:basedOn w:val="Normal"/>
    <w:link w:val="BodyTextIndent3Char"/>
    <w:semiHidden/>
    <w:rsid w:val="00B743AA"/>
    <w:pPr>
      <w:widowControl/>
      <w:tabs>
        <w:tab w:val="left" w:pos="720"/>
      </w:tabs>
      <w:overflowPunct/>
      <w:spacing w:after="120" w:line="360" w:lineRule="auto"/>
      <w:ind w:left="2880" w:hanging="2880"/>
      <w:jc w:val="both"/>
    </w:pPr>
    <w:rPr>
      <w:rFonts w:ascii="Arial" w:eastAsia="Times New Roman" w:hAnsi="Arial" w:cs="Times New Roman"/>
      <w:color w:val="auto"/>
      <w:kern w:val="0"/>
      <w:szCs w:val="20"/>
      <w:lang w:val="en-US" w:eastAsia="en-US" w:bidi="ar-SA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B743AA"/>
    <w:rPr>
      <w:rFonts w:ascii="Arial" w:eastAsia="Times New Roman" w:hAnsi="Arial" w:cs="Times New Roman"/>
      <w:sz w:val="24"/>
    </w:rPr>
  </w:style>
  <w:style w:type="paragraph" w:customStyle="1" w:styleId="berschrift">
    <w:name w:val="Überschrift"/>
    <w:basedOn w:val="Normal"/>
    <w:rsid w:val="00B743AA"/>
    <w:pPr>
      <w:widowControl/>
      <w:overflowPunct/>
      <w:spacing w:after="120" w:line="480" w:lineRule="exact"/>
    </w:pPr>
    <w:rPr>
      <w:rFonts w:ascii="SwitzerlandBlack" w:eastAsia="Times New Roman" w:hAnsi="SwitzerlandBlack" w:cs="Times New Roman"/>
      <w:color w:val="auto"/>
      <w:spacing w:val="5"/>
      <w:kern w:val="0"/>
      <w:szCs w:val="20"/>
      <w:lang w:eastAsia="en-US" w:bidi="ar-SA"/>
    </w:rPr>
  </w:style>
  <w:style w:type="paragraph" w:styleId="List2">
    <w:name w:val="List 2"/>
    <w:basedOn w:val="Normal"/>
    <w:semiHidden/>
    <w:rsid w:val="00B743AA"/>
    <w:pPr>
      <w:widowControl/>
      <w:overflowPunct/>
      <w:ind w:left="720" w:hanging="360"/>
    </w:pPr>
    <w:rPr>
      <w:rFonts w:ascii="Arial" w:eastAsia="Times New Roman" w:hAnsi="Arial" w:cs="Times New Roman"/>
      <w:color w:val="auto"/>
      <w:kern w:val="0"/>
      <w:sz w:val="22"/>
      <w:szCs w:val="20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B743AA"/>
    <w:pPr>
      <w:widowControl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overflowPunct/>
      <w:ind w:left="1080" w:hanging="1080"/>
    </w:pPr>
    <w:rPr>
      <w:rFonts w:ascii="Arial" w:eastAsia="Times New Roman" w:hAnsi="Arial" w:cs="Times New Roman"/>
      <w:color w:val="auto"/>
      <w:kern w:val="0"/>
      <w:szCs w:val="20"/>
      <w:lang w:val="en-US" w:eastAsia="en-US" w:bidi="ar-SA"/>
    </w:rPr>
  </w:style>
  <w:style w:type="character" w:customStyle="1" w:styleId="MessageHeaderChar">
    <w:name w:val="Message Header Char"/>
    <w:basedOn w:val="DefaultParagraphFont"/>
    <w:link w:val="MessageHeader"/>
    <w:semiHidden/>
    <w:rsid w:val="00B743AA"/>
    <w:rPr>
      <w:rFonts w:ascii="Arial" w:eastAsia="Times New Roman" w:hAnsi="Arial" w:cs="Times New Roman"/>
      <w:sz w:val="24"/>
      <w:shd w:val="pct20" w:color="auto" w:fill="auto"/>
    </w:rPr>
  </w:style>
  <w:style w:type="paragraph" w:styleId="Closing">
    <w:name w:val="Closing"/>
    <w:basedOn w:val="Normal"/>
    <w:link w:val="ClosingChar"/>
    <w:semiHidden/>
    <w:rsid w:val="00B743AA"/>
    <w:pPr>
      <w:widowControl/>
      <w:overflowPunct/>
      <w:ind w:left="4320"/>
    </w:pPr>
    <w:rPr>
      <w:rFonts w:ascii="Arial" w:eastAsia="Times New Roman" w:hAnsi="Arial" w:cs="Times New Roman"/>
      <w:color w:val="auto"/>
      <w:kern w:val="0"/>
      <w:sz w:val="22"/>
      <w:szCs w:val="20"/>
      <w:lang w:val="en-US" w:eastAsia="en-US" w:bidi="ar-SA"/>
    </w:rPr>
  </w:style>
  <w:style w:type="character" w:customStyle="1" w:styleId="ClosingChar">
    <w:name w:val="Closing Char"/>
    <w:basedOn w:val="DefaultParagraphFont"/>
    <w:link w:val="Closing"/>
    <w:semiHidden/>
    <w:rsid w:val="00B743AA"/>
    <w:rPr>
      <w:rFonts w:ascii="Arial" w:eastAsia="Times New Roman" w:hAnsi="Arial" w:cs="Times New Roman"/>
      <w:sz w:val="22"/>
    </w:rPr>
  </w:style>
  <w:style w:type="paragraph" w:styleId="ListBullet">
    <w:name w:val="List Bullet"/>
    <w:basedOn w:val="Normal"/>
    <w:autoRedefine/>
    <w:semiHidden/>
    <w:rsid w:val="00B743AA"/>
    <w:pPr>
      <w:widowControl/>
      <w:numPr>
        <w:numId w:val="18"/>
      </w:numPr>
      <w:overflowPunct/>
    </w:pPr>
    <w:rPr>
      <w:rFonts w:ascii="Arial" w:eastAsia="Times New Roman" w:hAnsi="Arial" w:cs="Times New Roman"/>
      <w:color w:val="auto"/>
      <w:kern w:val="0"/>
      <w:sz w:val="22"/>
      <w:szCs w:val="20"/>
      <w:lang w:val="en-US" w:eastAsia="en-US" w:bidi="ar-SA"/>
    </w:rPr>
  </w:style>
  <w:style w:type="paragraph" w:styleId="Signature">
    <w:name w:val="Signature"/>
    <w:basedOn w:val="Normal"/>
    <w:link w:val="SignatureChar"/>
    <w:semiHidden/>
    <w:rsid w:val="00B743AA"/>
    <w:pPr>
      <w:widowControl/>
      <w:overflowPunct/>
      <w:ind w:left="4320"/>
    </w:pPr>
    <w:rPr>
      <w:rFonts w:ascii="Arial" w:eastAsia="Times New Roman" w:hAnsi="Arial" w:cs="Times New Roman"/>
      <w:color w:val="auto"/>
      <w:kern w:val="0"/>
      <w:sz w:val="22"/>
      <w:szCs w:val="20"/>
      <w:lang w:val="en-US" w:eastAsia="en-US" w:bidi="ar-SA"/>
    </w:rPr>
  </w:style>
  <w:style w:type="character" w:customStyle="1" w:styleId="SignatureChar">
    <w:name w:val="Signature Char"/>
    <w:basedOn w:val="DefaultParagraphFont"/>
    <w:link w:val="Signature"/>
    <w:semiHidden/>
    <w:rsid w:val="00B743AA"/>
    <w:rPr>
      <w:rFonts w:ascii="Arial" w:eastAsia="Times New Roman" w:hAnsi="Arial" w:cs="Times New Roman"/>
      <w:sz w:val="22"/>
    </w:rPr>
  </w:style>
  <w:style w:type="paragraph" w:customStyle="1" w:styleId="ReferenceLine">
    <w:name w:val="Reference Line"/>
    <w:basedOn w:val="BodyText"/>
    <w:rsid w:val="00B743AA"/>
    <w:pPr>
      <w:widowControl/>
      <w:overflowPunct/>
      <w:spacing w:after="0" w:line="240" w:lineRule="auto"/>
      <w:jc w:val="both"/>
    </w:pPr>
    <w:rPr>
      <w:rFonts w:ascii="Arial" w:eastAsia="Times New Roman" w:hAnsi="Arial" w:cs="Times New Roman"/>
      <w:color w:val="auto"/>
      <w:kern w:val="0"/>
      <w:sz w:val="22"/>
      <w:szCs w:val="20"/>
      <w:lang w:val="en-US" w:eastAsia="en-US" w:bidi="ar-SA"/>
    </w:rPr>
  </w:style>
  <w:style w:type="paragraph" w:styleId="NormalIndent">
    <w:name w:val="Normal Indent"/>
    <w:basedOn w:val="Normal"/>
    <w:semiHidden/>
    <w:rsid w:val="00B743AA"/>
    <w:pPr>
      <w:widowControl/>
      <w:overflowPunct/>
      <w:ind w:left="720"/>
    </w:pPr>
    <w:rPr>
      <w:rFonts w:ascii="Arial" w:eastAsia="Times New Roman" w:hAnsi="Arial" w:cs="Times New Roman"/>
      <w:color w:val="auto"/>
      <w:kern w:val="0"/>
      <w:sz w:val="22"/>
      <w:szCs w:val="20"/>
      <w:lang w:val="en-US" w:eastAsia="en-US" w:bidi="ar-S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67BE6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99"/>
    <w:rsid w:val="00FA469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FA469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IntenseReference">
    <w:name w:val="Intense Reference"/>
    <w:basedOn w:val="DefaultParagraphFont"/>
    <w:uiPriority w:val="32"/>
    <w:qFormat/>
    <w:rsid w:val="00517295"/>
    <w:rPr>
      <w:b/>
      <w:bCs/>
      <w:smallCaps/>
      <w:color w:val="4472C4" w:themeColor="accent1"/>
      <w:spacing w:val="5"/>
    </w:rPr>
  </w:style>
  <w:style w:type="paragraph" w:customStyle="1" w:styleId="Formatvorlage1">
    <w:name w:val="Formatvorlage1"/>
    <w:basedOn w:val="Normal"/>
    <w:link w:val="Formatvorlage1Zchn"/>
    <w:qFormat/>
    <w:rsid w:val="004E2F22"/>
  </w:style>
  <w:style w:type="character" w:customStyle="1" w:styleId="Formatvorlage1Zchn">
    <w:name w:val="Formatvorlage1 Zchn"/>
    <w:basedOn w:val="DefaultParagraphFont"/>
    <w:link w:val="Formatvorlage1"/>
    <w:rsid w:val="004E2F22"/>
    <w:rPr>
      <w:color w:val="00000A"/>
      <w:kern w:val="2"/>
      <w:sz w:val="24"/>
      <w:szCs w:val="24"/>
      <w:lang w:val="en-GB" w:eastAsia="zh-CN" w:bidi="hi-IN"/>
    </w:rPr>
  </w:style>
  <w:style w:type="character" w:styleId="PlaceholderText">
    <w:name w:val="Placeholder Text"/>
    <w:basedOn w:val="DefaultParagraphFont"/>
    <w:uiPriority w:val="99"/>
    <w:semiHidden/>
    <w:rsid w:val="00B7276E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833E2"/>
    <w:rPr>
      <w:color w:val="605E5C"/>
      <w:shd w:val="clear" w:color="auto" w:fill="E1DFDD"/>
    </w:rPr>
  </w:style>
  <w:style w:type="character" w:customStyle="1" w:styleId="gmail-msohyperlink">
    <w:name w:val="gmail-msohyperlink"/>
    <w:basedOn w:val="DefaultParagraphFont"/>
    <w:rsid w:val="000B4C73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A772E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A2644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51B8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65ED7"/>
  </w:style>
  <w:style w:type="table" w:customStyle="1" w:styleId="TableGrid1">
    <w:name w:val="Table Grid1"/>
    <w:basedOn w:val="TableNormal"/>
    <w:next w:val="TableGrid"/>
    <w:uiPriority w:val="39"/>
    <w:rsid w:val="001C1815"/>
    <w:rPr>
      <w:rFonts w:ascii="Calibri" w:eastAsia="Calibri" w:hAnsi="Calibri" w:cs="Times New Roman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8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1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2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5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24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20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7191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58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36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68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86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506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3580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874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401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308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1301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818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4699947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95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94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299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95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91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455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12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9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3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2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7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89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3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12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90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74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69992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28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975916">
                  <w:marLeft w:val="0"/>
                  <w:marRight w:val="0"/>
                  <w:marTop w:val="0"/>
                  <w:marBottom w:val="0"/>
                  <w:divBdr>
                    <w:top w:val="single" w:sz="12" w:space="0" w:color="CCCCCC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27747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986173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678198">
                              <w:marLeft w:val="24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7622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6568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93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42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61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9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2221FB-B42C-486A-8895-70DAC06D9D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024</Words>
  <Characters>4726</Characters>
  <Application>Microsoft Office Word</Application>
  <DocSecurity>0</DocSecurity>
  <Lines>39</Lines>
  <Paragraphs>1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739</CharactersWithSpaces>
  <SharedDoc>false</SharedDoc>
  <HLinks>
    <vt:vector size="402" baseType="variant">
      <vt:variant>
        <vt:i4>4718706</vt:i4>
      </vt:variant>
      <vt:variant>
        <vt:i4>337</vt:i4>
      </vt:variant>
      <vt:variant>
        <vt:i4>0</vt:i4>
      </vt:variant>
      <vt:variant>
        <vt:i4>5</vt:i4>
      </vt:variant>
      <vt:variant>
        <vt:lpwstr>mailto:khuong-tran@hcm.vnn.vn</vt:lpwstr>
      </vt:variant>
      <vt:variant>
        <vt:lpwstr/>
      </vt:variant>
      <vt:variant>
        <vt:i4>327741</vt:i4>
      </vt:variant>
      <vt:variant>
        <vt:i4>334</vt:i4>
      </vt:variant>
      <vt:variant>
        <vt:i4>0</vt:i4>
      </vt:variant>
      <vt:variant>
        <vt:i4>5</vt:i4>
      </vt:variant>
      <vt:variant>
        <vt:lpwstr>mailto:apgitpt@cantv.net</vt:lpwstr>
      </vt:variant>
      <vt:variant>
        <vt:lpwstr/>
      </vt:variant>
      <vt:variant>
        <vt:i4>4325417</vt:i4>
      </vt:variant>
      <vt:variant>
        <vt:i4>331</vt:i4>
      </vt:variant>
      <vt:variant>
        <vt:i4>0</vt:i4>
      </vt:variant>
      <vt:variant>
        <vt:i4>5</vt:i4>
      </vt:variant>
      <vt:variant>
        <vt:lpwstr>mailto:vasanthi@kkh.com.sg</vt:lpwstr>
      </vt:variant>
      <vt:variant>
        <vt:lpwstr/>
      </vt:variant>
      <vt:variant>
        <vt:i4>4718630</vt:i4>
      </vt:variant>
      <vt:variant>
        <vt:i4>328</vt:i4>
      </vt:variant>
      <vt:variant>
        <vt:i4>0</vt:i4>
      </vt:variant>
      <vt:variant>
        <vt:i4>5</vt:i4>
      </vt:variant>
      <vt:variant>
        <vt:lpwstr>mailto:awachtel@inen.sld.pe</vt:lpwstr>
      </vt:variant>
      <vt:variant>
        <vt:lpwstr/>
      </vt:variant>
      <vt:variant>
        <vt:i4>2228309</vt:i4>
      </vt:variant>
      <vt:variant>
        <vt:i4>325</vt:i4>
      </vt:variant>
      <vt:variant>
        <vt:i4>0</vt:i4>
      </vt:variant>
      <vt:variant>
        <vt:i4>5</vt:i4>
      </vt:variant>
      <vt:variant>
        <vt:lpwstr>mailto:terelanche@prodigy.net.mx</vt:lpwstr>
      </vt:variant>
      <vt:variant>
        <vt:lpwstr/>
      </vt:variant>
      <vt:variant>
        <vt:i4>4325437</vt:i4>
      </vt:variant>
      <vt:variant>
        <vt:i4>322</vt:i4>
      </vt:variant>
      <vt:variant>
        <vt:i4>0</vt:i4>
      </vt:variant>
      <vt:variant>
        <vt:i4>5</vt:i4>
      </vt:variant>
      <vt:variant>
        <vt:lpwstr>mailto:hassallt@cryptic.rch.unimelb.edu.au</vt:lpwstr>
      </vt:variant>
      <vt:variant>
        <vt:lpwstr/>
      </vt:variant>
      <vt:variant>
        <vt:i4>7274573</vt:i4>
      </vt:variant>
      <vt:variant>
        <vt:i4>319</vt:i4>
      </vt:variant>
      <vt:variant>
        <vt:i4>0</vt:i4>
      </vt:variant>
      <vt:variant>
        <vt:i4>5</vt:i4>
      </vt:variant>
      <vt:variant>
        <vt:lpwstr>mailto:sofijankaglamocanin@hotmail.com</vt:lpwstr>
      </vt:variant>
      <vt:variant>
        <vt:lpwstr/>
      </vt:variant>
      <vt:variant>
        <vt:i4>3866646</vt:i4>
      </vt:variant>
      <vt:variant>
        <vt:i4>316</vt:i4>
      </vt:variant>
      <vt:variant>
        <vt:i4>0</vt:i4>
      </vt:variant>
      <vt:variant>
        <vt:i4>5</vt:i4>
      </vt:variant>
      <vt:variant>
        <vt:lpwstr>mailto:epsiachou@otenet.gr</vt:lpwstr>
      </vt:variant>
      <vt:variant>
        <vt:lpwstr/>
      </vt:variant>
      <vt:variant>
        <vt:i4>8257624</vt:i4>
      </vt:variant>
      <vt:variant>
        <vt:i4>313</vt:i4>
      </vt:variant>
      <vt:variant>
        <vt:i4>0</vt:i4>
      </vt:variant>
      <vt:variant>
        <vt:i4>5</vt:i4>
      </vt:variant>
      <vt:variant>
        <vt:lpwstr>mailto:skejnc@aau.dk</vt:lpwstr>
      </vt:variant>
      <vt:variant>
        <vt:lpwstr/>
      </vt:variant>
      <vt:variant>
        <vt:i4>917539</vt:i4>
      </vt:variant>
      <vt:variant>
        <vt:i4>310</vt:i4>
      </vt:variant>
      <vt:variant>
        <vt:i4>0</vt:i4>
      </vt:variant>
      <vt:variant>
        <vt:i4>5</vt:i4>
      </vt:variant>
      <vt:variant>
        <vt:lpwstr>mailto:mesamauricio@hotmail.com</vt:lpwstr>
      </vt:variant>
      <vt:variant>
        <vt:lpwstr/>
      </vt:variant>
      <vt:variant>
        <vt:i4>4980858</vt:i4>
      </vt:variant>
      <vt:variant>
        <vt:i4>307</vt:i4>
      </vt:variant>
      <vt:variant>
        <vt:i4>0</vt:i4>
      </vt:variant>
      <vt:variant>
        <vt:i4>5</vt:i4>
      </vt:variant>
      <vt:variant>
        <vt:lpwstr>mailto:jquintan@entelchile.net</vt:lpwstr>
      </vt:variant>
      <vt:variant>
        <vt:lpwstr/>
      </vt:variant>
      <vt:variant>
        <vt:i4>1310839</vt:i4>
      </vt:variant>
      <vt:variant>
        <vt:i4>304</vt:i4>
      </vt:variant>
      <vt:variant>
        <vt:i4>0</vt:i4>
      </vt:variant>
      <vt:variant>
        <vt:i4>5</vt:i4>
      </vt:variant>
      <vt:variant>
        <vt:lpwstr>mailto:epelman@uol.com.br</vt:lpwstr>
      </vt:variant>
      <vt:variant>
        <vt:lpwstr/>
      </vt:variant>
      <vt:variant>
        <vt:i4>5046316</vt:i4>
      </vt:variant>
      <vt:variant>
        <vt:i4>298</vt:i4>
      </vt:variant>
      <vt:variant>
        <vt:i4>0</vt:i4>
      </vt:variant>
      <vt:variant>
        <vt:i4>5</vt:i4>
      </vt:variant>
      <vt:variant>
        <vt:lpwstr>mailto:johannes.wolff@crha-health.ab.ca</vt:lpwstr>
      </vt:variant>
      <vt:variant>
        <vt:lpwstr/>
      </vt:variant>
      <vt:variant>
        <vt:i4>5046316</vt:i4>
      </vt:variant>
      <vt:variant>
        <vt:i4>295</vt:i4>
      </vt:variant>
      <vt:variant>
        <vt:i4>0</vt:i4>
      </vt:variant>
      <vt:variant>
        <vt:i4>5</vt:i4>
      </vt:variant>
      <vt:variant>
        <vt:lpwstr>mailto:johannes.wolff@crha-health.ab.ca</vt:lpwstr>
      </vt:variant>
      <vt:variant>
        <vt:lpwstr/>
      </vt:variant>
      <vt:variant>
        <vt:i4>4718706</vt:i4>
      </vt:variant>
      <vt:variant>
        <vt:i4>289</vt:i4>
      </vt:variant>
      <vt:variant>
        <vt:i4>0</vt:i4>
      </vt:variant>
      <vt:variant>
        <vt:i4>5</vt:i4>
      </vt:variant>
      <vt:variant>
        <vt:lpwstr>mailto:khuong-tran@hcm.vnn.vn</vt:lpwstr>
      </vt:variant>
      <vt:variant>
        <vt:lpwstr/>
      </vt:variant>
      <vt:variant>
        <vt:i4>327741</vt:i4>
      </vt:variant>
      <vt:variant>
        <vt:i4>286</vt:i4>
      </vt:variant>
      <vt:variant>
        <vt:i4>0</vt:i4>
      </vt:variant>
      <vt:variant>
        <vt:i4>5</vt:i4>
      </vt:variant>
      <vt:variant>
        <vt:lpwstr>mailto:apgitpt@cantv.net</vt:lpwstr>
      </vt:variant>
      <vt:variant>
        <vt:lpwstr/>
      </vt:variant>
      <vt:variant>
        <vt:i4>7667726</vt:i4>
      </vt:variant>
      <vt:variant>
        <vt:i4>283</vt:i4>
      </vt:variant>
      <vt:variant>
        <vt:i4>0</vt:i4>
      </vt:variant>
      <vt:variant>
        <vt:i4>5</vt:i4>
      </vt:variant>
      <vt:variant>
        <vt:lpwstr>mailto:Paul.Zeltzer@cshs.org</vt:lpwstr>
      </vt:variant>
      <vt:variant>
        <vt:lpwstr/>
      </vt:variant>
      <vt:variant>
        <vt:i4>8257625</vt:i4>
      </vt:variant>
      <vt:variant>
        <vt:i4>280</vt:i4>
      </vt:variant>
      <vt:variant>
        <vt:i4>0</vt:i4>
      </vt:variant>
      <vt:variant>
        <vt:i4>5</vt:i4>
      </vt:variant>
      <vt:variant>
        <vt:lpwstr>mailto:David.Walker@nottingham.ac.uk</vt:lpwstr>
      </vt:variant>
      <vt:variant>
        <vt:lpwstr/>
      </vt:variant>
      <vt:variant>
        <vt:i4>3080207</vt:i4>
      </vt:variant>
      <vt:variant>
        <vt:i4>277</vt:i4>
      </vt:variant>
      <vt:variant>
        <vt:i4>0</vt:i4>
      </vt:variant>
      <vt:variant>
        <vt:i4>5</vt:i4>
      </vt:variant>
      <vt:variant>
        <vt:lpwstr>mailto:Anthony.Michalski@GOSH-TR.NTHAMES.NHS.UK</vt:lpwstr>
      </vt:variant>
      <vt:variant>
        <vt:lpwstr/>
      </vt:variant>
      <vt:variant>
        <vt:i4>1572911</vt:i4>
      </vt:variant>
      <vt:variant>
        <vt:i4>274</vt:i4>
      </vt:variant>
      <vt:variant>
        <vt:i4>0</vt:i4>
      </vt:variant>
      <vt:variant>
        <vt:i4>5</vt:i4>
      </vt:variant>
      <vt:variant>
        <vt:lpwstr>mailto:afifyzam@hotmail.com</vt:lpwstr>
      </vt:variant>
      <vt:variant>
        <vt:lpwstr/>
      </vt:variant>
      <vt:variant>
        <vt:i4>5046309</vt:i4>
      </vt:variant>
      <vt:variant>
        <vt:i4>271</vt:i4>
      </vt:variant>
      <vt:variant>
        <vt:i4>0</vt:i4>
      </vt:variant>
      <vt:variant>
        <vt:i4>5</vt:i4>
      </vt:variant>
      <vt:variant>
        <vt:lpwstr>mailto:tk06-k@tr-net.net.tr</vt:lpwstr>
      </vt:variant>
      <vt:variant>
        <vt:lpwstr/>
      </vt:variant>
      <vt:variant>
        <vt:i4>327778</vt:i4>
      </vt:variant>
      <vt:variant>
        <vt:i4>268</vt:i4>
      </vt:variant>
      <vt:variant>
        <vt:i4>0</vt:i4>
      </vt:variant>
      <vt:variant>
        <vt:i4>5</vt:i4>
      </vt:variant>
      <vt:variant>
        <vt:lpwstr>mailto:fniggli@kispi.unizh.ch</vt:lpwstr>
      </vt:variant>
      <vt:variant>
        <vt:lpwstr/>
      </vt:variant>
      <vt:variant>
        <vt:i4>4128841</vt:i4>
      </vt:variant>
      <vt:variant>
        <vt:i4>265</vt:i4>
      </vt:variant>
      <vt:variant>
        <vt:i4>0</vt:i4>
      </vt:variant>
      <vt:variant>
        <vt:i4>5</vt:i4>
      </vt:variant>
      <vt:variant>
        <vt:lpwstr>mailto:a.navajas@mx2.redestb.es</vt:lpwstr>
      </vt:variant>
      <vt:variant>
        <vt:lpwstr/>
      </vt:variant>
      <vt:variant>
        <vt:i4>4325417</vt:i4>
      </vt:variant>
      <vt:variant>
        <vt:i4>262</vt:i4>
      </vt:variant>
      <vt:variant>
        <vt:i4>0</vt:i4>
      </vt:variant>
      <vt:variant>
        <vt:i4>5</vt:i4>
      </vt:variant>
      <vt:variant>
        <vt:lpwstr>mailto:vasanthi@kkh.com.sg</vt:lpwstr>
      </vt:variant>
      <vt:variant>
        <vt:lpwstr/>
      </vt:variant>
      <vt:variant>
        <vt:i4>4849726</vt:i4>
      </vt:variant>
      <vt:variant>
        <vt:i4>259</vt:i4>
      </vt:variant>
      <vt:variant>
        <vt:i4>0</vt:i4>
      </vt:variant>
      <vt:variant>
        <vt:i4>5</vt:i4>
      </vt:variant>
      <vt:variant>
        <vt:lpwstr>mailto:deton@mail.rcom.ru</vt:lpwstr>
      </vt:variant>
      <vt:variant>
        <vt:lpwstr/>
      </vt:variant>
      <vt:variant>
        <vt:i4>4718630</vt:i4>
      </vt:variant>
      <vt:variant>
        <vt:i4>256</vt:i4>
      </vt:variant>
      <vt:variant>
        <vt:i4>0</vt:i4>
      </vt:variant>
      <vt:variant>
        <vt:i4>5</vt:i4>
      </vt:variant>
      <vt:variant>
        <vt:lpwstr>mailto:awachtel@inen.sld.pe</vt:lpwstr>
      </vt:variant>
      <vt:variant>
        <vt:lpwstr/>
      </vt:variant>
      <vt:variant>
        <vt:i4>2490443</vt:i4>
      </vt:variant>
      <vt:variant>
        <vt:i4>253</vt:i4>
      </vt:variant>
      <vt:variant>
        <vt:i4>0</vt:i4>
      </vt:variant>
      <vt:variant>
        <vt:i4>5</vt:i4>
      </vt:variant>
      <vt:variant>
        <vt:lpwstr>mailto:n.schouten@azvu.nl</vt:lpwstr>
      </vt:variant>
      <vt:variant>
        <vt:lpwstr/>
      </vt:variant>
      <vt:variant>
        <vt:i4>4325437</vt:i4>
      </vt:variant>
      <vt:variant>
        <vt:i4>250</vt:i4>
      </vt:variant>
      <vt:variant>
        <vt:i4>0</vt:i4>
      </vt:variant>
      <vt:variant>
        <vt:i4>5</vt:i4>
      </vt:variant>
      <vt:variant>
        <vt:lpwstr>mailto:hassallt@cryptic.rch.unimelb.edu.au</vt:lpwstr>
      </vt:variant>
      <vt:variant>
        <vt:lpwstr/>
      </vt:variant>
      <vt:variant>
        <vt:i4>2228309</vt:i4>
      </vt:variant>
      <vt:variant>
        <vt:i4>247</vt:i4>
      </vt:variant>
      <vt:variant>
        <vt:i4>0</vt:i4>
      </vt:variant>
      <vt:variant>
        <vt:i4>5</vt:i4>
      </vt:variant>
      <vt:variant>
        <vt:lpwstr>mailto:terelanche@prodigy.net.mx</vt:lpwstr>
      </vt:variant>
      <vt:variant>
        <vt:lpwstr/>
      </vt:variant>
      <vt:variant>
        <vt:i4>7274573</vt:i4>
      </vt:variant>
      <vt:variant>
        <vt:i4>244</vt:i4>
      </vt:variant>
      <vt:variant>
        <vt:i4>0</vt:i4>
      </vt:variant>
      <vt:variant>
        <vt:i4>5</vt:i4>
      </vt:variant>
      <vt:variant>
        <vt:lpwstr>mailto:sofijankaglamocanin@hotmail.com</vt:lpwstr>
      </vt:variant>
      <vt:variant>
        <vt:lpwstr/>
      </vt:variant>
      <vt:variant>
        <vt:i4>393266</vt:i4>
      </vt:variant>
      <vt:variant>
        <vt:i4>241</vt:i4>
      </vt:variant>
      <vt:variant>
        <vt:i4>0</vt:i4>
      </vt:variant>
      <vt:variant>
        <vt:i4>5</vt:i4>
      </vt:variant>
      <vt:variant>
        <vt:lpwstr>mailto:mk6309@madang.ajou.ac.kr</vt:lpwstr>
      </vt:variant>
      <vt:variant>
        <vt:lpwstr/>
      </vt:variant>
      <vt:variant>
        <vt:i4>131122</vt:i4>
      </vt:variant>
      <vt:variant>
        <vt:i4>238</vt:i4>
      </vt:variant>
      <vt:variant>
        <vt:i4>0</vt:i4>
      </vt:variant>
      <vt:variant>
        <vt:i4>5</vt:i4>
      </vt:variant>
      <vt:variant>
        <vt:lpwstr>mailto:mluisagarre@ospedale-gaslini.ge.it</vt:lpwstr>
      </vt:variant>
      <vt:variant>
        <vt:lpwstr/>
      </vt:variant>
      <vt:variant>
        <vt:i4>3538973</vt:i4>
      </vt:variant>
      <vt:variant>
        <vt:i4>235</vt:i4>
      </vt:variant>
      <vt:variant>
        <vt:i4>0</vt:i4>
      </vt:variant>
      <vt:variant>
        <vt:i4>5</vt:i4>
      </vt:variant>
      <vt:variant>
        <vt:lpwstr>mailto:aclee@netvigator.com</vt:lpwstr>
      </vt:variant>
      <vt:variant>
        <vt:lpwstr/>
      </vt:variant>
      <vt:variant>
        <vt:i4>3866646</vt:i4>
      </vt:variant>
      <vt:variant>
        <vt:i4>232</vt:i4>
      </vt:variant>
      <vt:variant>
        <vt:i4>0</vt:i4>
      </vt:variant>
      <vt:variant>
        <vt:i4>5</vt:i4>
      </vt:variant>
      <vt:variant>
        <vt:lpwstr>mailto:epsiachou@otenet.gr</vt:lpwstr>
      </vt:variant>
      <vt:variant>
        <vt:lpwstr/>
      </vt:variant>
      <vt:variant>
        <vt:i4>5242916</vt:i4>
      </vt:variant>
      <vt:variant>
        <vt:i4>229</vt:i4>
      </vt:variant>
      <vt:variant>
        <vt:i4>0</vt:i4>
      </vt:variant>
      <vt:variant>
        <vt:i4>5</vt:i4>
      </vt:variant>
      <vt:variant>
        <vt:lpwstr>mailto:johannes.wolf@klinik-st-hedwig.de</vt:lpwstr>
      </vt:variant>
      <vt:variant>
        <vt:lpwstr/>
      </vt:variant>
      <vt:variant>
        <vt:i4>1441915</vt:i4>
      </vt:variant>
      <vt:variant>
        <vt:i4>226</vt:i4>
      </vt:variant>
      <vt:variant>
        <vt:i4>0</vt:i4>
      </vt:variant>
      <vt:variant>
        <vt:i4>5</vt:i4>
      </vt:variant>
      <vt:variant>
        <vt:lpwstr>mailto:kink112@rzkli.uni-wuerzburg.de</vt:lpwstr>
      </vt:variant>
      <vt:variant>
        <vt:lpwstr/>
      </vt:variant>
      <vt:variant>
        <vt:i4>6815752</vt:i4>
      </vt:variant>
      <vt:variant>
        <vt:i4>223</vt:i4>
      </vt:variant>
      <vt:variant>
        <vt:i4>0</vt:i4>
      </vt:variant>
      <vt:variant>
        <vt:i4>5</vt:i4>
      </vt:variant>
      <vt:variant>
        <vt:lpwstr>mailto:claire.berger@univ-st-etienne.fr</vt:lpwstr>
      </vt:variant>
      <vt:variant>
        <vt:lpwstr/>
      </vt:variant>
      <vt:variant>
        <vt:i4>983092</vt:i4>
      </vt:variant>
      <vt:variant>
        <vt:i4>220</vt:i4>
      </vt:variant>
      <vt:variant>
        <vt:i4>0</vt:i4>
      </vt:variant>
      <vt:variant>
        <vt:i4>5</vt:i4>
      </vt:variant>
      <vt:variant>
        <vt:lpwstr>mailto:joseeguiguren@hotmail.com</vt:lpwstr>
      </vt:variant>
      <vt:variant>
        <vt:lpwstr/>
      </vt:variant>
      <vt:variant>
        <vt:i4>8257624</vt:i4>
      </vt:variant>
      <vt:variant>
        <vt:i4>217</vt:i4>
      </vt:variant>
      <vt:variant>
        <vt:i4>0</vt:i4>
      </vt:variant>
      <vt:variant>
        <vt:i4>5</vt:i4>
      </vt:variant>
      <vt:variant>
        <vt:lpwstr>mailto:skejnc@aau.dk</vt:lpwstr>
      </vt:variant>
      <vt:variant>
        <vt:lpwstr/>
      </vt:variant>
      <vt:variant>
        <vt:i4>3539018</vt:i4>
      </vt:variant>
      <vt:variant>
        <vt:i4>214</vt:i4>
      </vt:variant>
      <vt:variant>
        <vt:i4>0</vt:i4>
      </vt:variant>
      <vt:variant>
        <vt:i4>5</vt:i4>
      </vt:variant>
      <vt:variant>
        <vt:lpwstr>mailto:msterba@med.muni.cz</vt:lpwstr>
      </vt:variant>
      <vt:variant>
        <vt:lpwstr/>
      </vt:variant>
      <vt:variant>
        <vt:i4>1376359</vt:i4>
      </vt:variant>
      <vt:variant>
        <vt:i4>211</vt:i4>
      </vt:variant>
      <vt:variant>
        <vt:i4>0</vt:i4>
      </vt:variant>
      <vt:variant>
        <vt:i4>5</vt:i4>
      </vt:variant>
      <vt:variant>
        <vt:lpwstr>mailto:mbarrantes@hnn.sa.cr</vt:lpwstr>
      </vt:variant>
      <vt:variant>
        <vt:lpwstr/>
      </vt:variant>
      <vt:variant>
        <vt:i4>917539</vt:i4>
      </vt:variant>
      <vt:variant>
        <vt:i4>208</vt:i4>
      </vt:variant>
      <vt:variant>
        <vt:i4>0</vt:i4>
      </vt:variant>
      <vt:variant>
        <vt:i4>5</vt:i4>
      </vt:variant>
      <vt:variant>
        <vt:lpwstr>mailto:mesamauricio@hotmail.com</vt:lpwstr>
      </vt:variant>
      <vt:variant>
        <vt:lpwstr/>
      </vt:variant>
      <vt:variant>
        <vt:i4>3539027</vt:i4>
      </vt:variant>
      <vt:variant>
        <vt:i4>205</vt:i4>
      </vt:variant>
      <vt:variant>
        <vt:i4>0</vt:i4>
      </vt:variant>
      <vt:variant>
        <vt:i4>5</vt:i4>
      </vt:variant>
      <vt:variant>
        <vt:lpwstr>mailto:albert.moghrabi@UMontreal.CA</vt:lpwstr>
      </vt:variant>
      <vt:variant>
        <vt:lpwstr/>
      </vt:variant>
      <vt:variant>
        <vt:i4>1310839</vt:i4>
      </vt:variant>
      <vt:variant>
        <vt:i4>202</vt:i4>
      </vt:variant>
      <vt:variant>
        <vt:i4>0</vt:i4>
      </vt:variant>
      <vt:variant>
        <vt:i4>5</vt:i4>
      </vt:variant>
      <vt:variant>
        <vt:lpwstr>mailto:epelman@uol.com.br</vt:lpwstr>
      </vt:variant>
      <vt:variant>
        <vt:lpwstr/>
      </vt:variant>
      <vt:variant>
        <vt:i4>1638524</vt:i4>
      </vt:variant>
      <vt:variant>
        <vt:i4>199</vt:i4>
      </vt:variant>
      <vt:variant>
        <vt:i4>0</vt:i4>
      </vt:variant>
      <vt:variant>
        <vt:i4>5</vt:i4>
      </vt:variant>
      <vt:variant>
        <vt:lpwstr>mailto:stefaan.vangool@uz.kuleuven.ac.be</vt:lpwstr>
      </vt:variant>
      <vt:variant>
        <vt:lpwstr/>
      </vt:variant>
      <vt:variant>
        <vt:i4>4325437</vt:i4>
      </vt:variant>
      <vt:variant>
        <vt:i4>196</vt:i4>
      </vt:variant>
      <vt:variant>
        <vt:i4>0</vt:i4>
      </vt:variant>
      <vt:variant>
        <vt:i4>5</vt:i4>
      </vt:variant>
      <vt:variant>
        <vt:lpwstr>mailto:hassallt@cryptic.rch.unimelb.edu.au</vt:lpwstr>
      </vt:variant>
      <vt:variant>
        <vt:lpwstr/>
      </vt:variant>
      <vt:variant>
        <vt:i4>2359296</vt:i4>
      </vt:variant>
      <vt:variant>
        <vt:i4>193</vt:i4>
      </vt:variant>
      <vt:variant>
        <vt:i4>0</vt:i4>
      </vt:variant>
      <vt:variant>
        <vt:i4>5</vt:i4>
      </vt:variant>
      <vt:variant>
        <vt:lpwstr>mailto:blanca.diez@roche.com.ar</vt:lpwstr>
      </vt:variant>
      <vt:variant>
        <vt:lpwstr/>
      </vt:variant>
      <vt:variant>
        <vt:i4>8061012</vt:i4>
      </vt:variant>
      <vt:variant>
        <vt:i4>190</vt:i4>
      </vt:variant>
      <vt:variant>
        <vt:i4>0</vt:i4>
      </vt:variant>
      <vt:variant>
        <vt:i4>5</vt:i4>
      </vt:variant>
      <vt:variant>
        <vt:lpwstr>mailto:rdkortma@med.uni-tuebingen.de</vt:lpwstr>
      </vt:variant>
      <vt:variant>
        <vt:lpwstr/>
      </vt:variant>
      <vt:variant>
        <vt:i4>1114147</vt:i4>
      </vt:variant>
      <vt:variant>
        <vt:i4>187</vt:i4>
      </vt:variant>
      <vt:variant>
        <vt:i4>0</vt:i4>
      </vt:variant>
      <vt:variant>
        <vt:i4>5</vt:i4>
      </vt:variant>
      <vt:variant>
        <vt:lpwstr>mailto:Jonathan.Punt@nottingham.ac.uk</vt:lpwstr>
      </vt:variant>
      <vt:variant>
        <vt:lpwstr/>
      </vt:variant>
      <vt:variant>
        <vt:i4>2949128</vt:i4>
      </vt:variant>
      <vt:variant>
        <vt:i4>184</vt:i4>
      </vt:variant>
      <vt:variant>
        <vt:i4>0</vt:i4>
      </vt:variant>
      <vt:variant>
        <vt:i4>5</vt:i4>
      </vt:variant>
      <vt:variant>
        <vt:lpwstr>mailto:rsposto@nccf.org</vt:lpwstr>
      </vt:variant>
      <vt:variant>
        <vt:lpwstr/>
      </vt:variant>
      <vt:variant>
        <vt:i4>4980844</vt:i4>
      </vt:variant>
      <vt:variant>
        <vt:i4>18</vt:i4>
      </vt:variant>
      <vt:variant>
        <vt:i4>0</vt:i4>
      </vt:variant>
      <vt:variant>
        <vt:i4>5</vt:i4>
      </vt:variant>
      <vt:variant>
        <vt:lpwstr>mailto:beate.timmermann@uk-essen.de</vt:lpwstr>
      </vt:variant>
      <vt:variant>
        <vt:lpwstr/>
      </vt:variant>
      <vt:variant>
        <vt:i4>4391036</vt:i4>
      </vt:variant>
      <vt:variant>
        <vt:i4>15</vt:i4>
      </vt:variant>
      <vt:variant>
        <vt:i4>0</vt:i4>
      </vt:variant>
      <vt:variant>
        <vt:i4>5</vt:i4>
      </vt:variant>
      <vt:variant>
        <vt:lpwstr>mailto:t.pietsch@uni-bonn.de</vt:lpwstr>
      </vt:variant>
      <vt:variant>
        <vt:lpwstr/>
      </vt:variant>
      <vt:variant>
        <vt:i4>5570614</vt:i4>
      </vt:variant>
      <vt:variant>
        <vt:i4>12</vt:i4>
      </vt:variant>
      <vt:variant>
        <vt:i4>0</vt:i4>
      </vt:variant>
      <vt:variant>
        <vt:i4>5</vt:i4>
      </vt:variant>
      <vt:variant>
        <vt:lpwstr>mailto:Heidi.Traunecker@cardiffandvale.wales.nhs.uk</vt:lpwstr>
      </vt:variant>
      <vt:variant>
        <vt:lpwstr/>
      </vt:variant>
      <vt:variant>
        <vt:i4>1900580</vt:i4>
      </vt:variant>
      <vt:variant>
        <vt:i4>9</vt:i4>
      </vt:variant>
      <vt:variant>
        <vt:i4>0</vt:i4>
      </vt:variant>
      <vt:variant>
        <vt:i4>5</vt:i4>
      </vt:variant>
      <vt:variant>
        <vt:lpwstr>mailto:rejinkebudi@yahoo.com</vt:lpwstr>
      </vt:variant>
      <vt:variant>
        <vt:lpwstr/>
      </vt:variant>
      <vt:variant>
        <vt:i4>983091</vt:i4>
      </vt:variant>
      <vt:variant>
        <vt:i4>6</vt:i4>
      </vt:variant>
      <vt:variant>
        <vt:i4>0</vt:i4>
      </vt:variant>
      <vt:variant>
        <vt:i4>5</vt:i4>
      </vt:variant>
      <vt:variant>
        <vt:lpwstr>mailto:vangoolstefaan@gmail.com</vt:lpwstr>
      </vt:variant>
      <vt:variant>
        <vt:lpwstr/>
      </vt:variant>
      <vt:variant>
        <vt:i4>7405672</vt:i4>
      </vt:variant>
      <vt:variant>
        <vt:i4>3</vt:i4>
      </vt:variant>
      <vt:variant>
        <vt:i4>0</vt:i4>
      </vt:variant>
      <vt:variant>
        <vt:i4>5</vt:i4>
      </vt:variant>
      <vt:variant>
        <vt:lpwstr>mailto:Warmuth_M@ukw.de</vt:lpwstr>
      </vt:variant>
      <vt:variant>
        <vt:lpwstr/>
      </vt:variant>
      <vt:variant>
        <vt:i4>131117</vt:i4>
      </vt:variant>
      <vt:variant>
        <vt:i4>0</vt:i4>
      </vt:variant>
      <vt:variant>
        <vt:i4>0</vt:i4>
      </vt:variant>
      <vt:variant>
        <vt:i4>5</vt:i4>
      </vt:variant>
      <vt:variant>
        <vt:lpwstr>mailto:johannesewolff@gmail.com</vt:lpwstr>
      </vt:variant>
      <vt:variant>
        <vt:lpwstr/>
      </vt:variant>
      <vt:variant>
        <vt:i4>7274599</vt:i4>
      </vt:variant>
      <vt:variant>
        <vt:i4>27</vt:i4>
      </vt:variant>
      <vt:variant>
        <vt:i4>0</vt:i4>
      </vt:variant>
      <vt:variant>
        <vt:i4>5</vt:i4>
      </vt:variant>
      <vt:variant>
        <vt:lpwstr>https://scholar.google.com/citations?user=VMNvcfQAAAAJ&amp;hl=en&amp;oi=sra</vt:lpwstr>
      </vt:variant>
      <vt:variant>
        <vt:lpwstr/>
      </vt:variant>
      <vt:variant>
        <vt:i4>7995518</vt:i4>
      </vt:variant>
      <vt:variant>
        <vt:i4>24</vt:i4>
      </vt:variant>
      <vt:variant>
        <vt:i4>0</vt:i4>
      </vt:variant>
      <vt:variant>
        <vt:i4>5</vt:i4>
      </vt:variant>
      <vt:variant>
        <vt:lpwstr>https://academic.oup.com/neurosurgery/article-abstract/25/3/327/2748614</vt:lpwstr>
      </vt:variant>
      <vt:variant>
        <vt:lpwstr/>
      </vt:variant>
      <vt:variant>
        <vt:i4>3866743</vt:i4>
      </vt:variant>
      <vt:variant>
        <vt:i4>21</vt:i4>
      </vt:variant>
      <vt:variant>
        <vt:i4>0</vt:i4>
      </vt:variant>
      <vt:variant>
        <vt:i4>5</vt:i4>
      </vt:variant>
      <vt:variant>
        <vt:lpwstr>https://doi.org/10.1002/1097-0142(19920115)69:2%3C580::AID-CNCR2820690250%3E3.0.CO;2-O</vt:lpwstr>
      </vt:variant>
      <vt:variant>
        <vt:lpwstr/>
      </vt:variant>
      <vt:variant>
        <vt:i4>4456520</vt:i4>
      </vt:variant>
      <vt:variant>
        <vt:i4>18</vt:i4>
      </vt:variant>
      <vt:variant>
        <vt:i4>0</vt:i4>
      </vt:variant>
      <vt:variant>
        <vt:i4>5</vt:i4>
      </vt:variant>
      <vt:variant>
        <vt:lpwstr>https://acsjournals.onlinelibrary.wiley.com/action/doSearch?ContribAuthorStored=Packer%2C+Roger+J</vt:lpwstr>
      </vt:variant>
      <vt:variant>
        <vt:lpwstr/>
      </vt:variant>
      <vt:variant>
        <vt:i4>1638432</vt:i4>
      </vt:variant>
      <vt:variant>
        <vt:i4>15</vt:i4>
      </vt:variant>
      <vt:variant>
        <vt:i4>0</vt:i4>
      </vt:variant>
      <vt:variant>
        <vt:i4>5</vt:i4>
      </vt:variant>
      <vt:variant>
        <vt:lpwstr>https://en.wikipedia.org/wiki/Value_(economics)</vt:lpwstr>
      </vt:variant>
      <vt:variant>
        <vt:lpwstr/>
      </vt:variant>
      <vt:variant>
        <vt:i4>3539044</vt:i4>
      </vt:variant>
      <vt:variant>
        <vt:i4>12</vt:i4>
      </vt:variant>
      <vt:variant>
        <vt:i4>0</vt:i4>
      </vt:variant>
      <vt:variant>
        <vt:i4>5</vt:i4>
      </vt:variant>
      <vt:variant>
        <vt:lpwstr>https://en.wikipedia.org/wiki/Cost</vt:lpwstr>
      </vt:variant>
      <vt:variant>
        <vt:lpwstr/>
      </vt:variant>
      <vt:variant>
        <vt:i4>3473447</vt:i4>
      </vt:variant>
      <vt:variant>
        <vt:i4>9</vt:i4>
      </vt:variant>
      <vt:variant>
        <vt:i4>0</vt:i4>
      </vt:variant>
      <vt:variant>
        <vt:i4>5</vt:i4>
      </vt:variant>
      <vt:variant>
        <vt:lpwstr>https://en.wikipedia.org/wiki/Feasibility_study</vt:lpwstr>
      </vt:variant>
      <vt:variant>
        <vt:lpwstr>cite_note-2</vt:lpwstr>
      </vt:variant>
      <vt:variant>
        <vt:i4>7733370</vt:i4>
      </vt:variant>
      <vt:variant>
        <vt:i4>6</vt:i4>
      </vt:variant>
      <vt:variant>
        <vt:i4>0</vt:i4>
      </vt:variant>
      <vt:variant>
        <vt:i4>5</vt:i4>
      </vt:variant>
      <vt:variant>
        <vt:lpwstr>https://en.wikipedia.org/wiki/Feasibility_study</vt:lpwstr>
      </vt:variant>
      <vt:variant>
        <vt:lpwstr>cite_note-Justis-1</vt:lpwstr>
      </vt:variant>
      <vt:variant>
        <vt:i4>3145827</vt:i4>
      </vt:variant>
      <vt:variant>
        <vt:i4>3</vt:i4>
      </vt:variant>
      <vt:variant>
        <vt:i4>0</vt:i4>
      </vt:variant>
      <vt:variant>
        <vt:i4>5</vt:i4>
      </vt:variant>
      <vt:variant>
        <vt:lpwstr>https://en.wikipedia.org/wiki/Resources</vt:lpwstr>
      </vt:variant>
      <vt:variant>
        <vt:lpwstr/>
      </vt:variant>
      <vt:variant>
        <vt:i4>7077914</vt:i4>
      </vt:variant>
      <vt:variant>
        <vt:i4>0</vt:i4>
      </vt:variant>
      <vt:variant>
        <vt:i4>0</vt:i4>
      </vt:variant>
      <vt:variant>
        <vt:i4>5</vt:i4>
      </vt:variant>
      <vt:variant>
        <vt:lpwstr>https://en.wikipedia.org/wiki/Natural_environmen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e Kordes</dc:creator>
  <cp:keywords/>
  <dc:description/>
  <cp:lastModifiedBy>Kordes, Uwe</cp:lastModifiedBy>
  <cp:revision>2</cp:revision>
  <cp:lastPrinted>2021-09-07T05:40:00Z</cp:lastPrinted>
  <dcterms:created xsi:type="dcterms:W3CDTF">2021-12-28T09:10:00Z</dcterms:created>
  <dcterms:modified xsi:type="dcterms:W3CDTF">2021-12-28T09:10:00Z</dcterms:modified>
  <dc:language>en-US</dc:language>
</cp:coreProperties>
</file>